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28E934" w14:textId="77777777" w:rsidR="00BE14B6" w:rsidRDefault="00BE14B6" w:rsidP="00BE14B6">
      <w:pPr>
        <w:spacing w:line="240" w:lineRule="auto"/>
        <w:rPr>
          <w:b/>
          <w:bCs/>
          <w:szCs w:val="22"/>
        </w:rPr>
      </w:pPr>
      <w:r>
        <w:rPr>
          <w:b/>
          <w:bCs/>
          <w:szCs w:val="22"/>
        </w:rPr>
        <w:t>Supplementary material</w:t>
      </w:r>
    </w:p>
    <w:p w14:paraId="66874681" w14:textId="77777777" w:rsidR="00BE14B6" w:rsidRPr="00F64C64" w:rsidRDefault="00BE14B6" w:rsidP="00BE14B6">
      <w:pPr>
        <w:keepNext/>
        <w:keepLines/>
        <w:spacing w:before="240" w:line="240" w:lineRule="auto"/>
        <w:outlineLvl w:val="0"/>
        <w:rPr>
          <w:b/>
          <w:color w:val="2F5496"/>
          <w:kern w:val="2"/>
          <w:sz w:val="28"/>
          <w:szCs w:val="32"/>
          <w14:ligatures w14:val="standardContextual"/>
        </w:rPr>
      </w:pPr>
      <w:r w:rsidRPr="00F64C64">
        <w:rPr>
          <w:b/>
          <w:color w:val="2F5496"/>
          <w:kern w:val="2"/>
          <w:sz w:val="28"/>
          <w:szCs w:val="32"/>
          <w14:ligatures w14:val="standardContextual"/>
        </w:rPr>
        <w:t>Incorporating farm animal models for the study of neuropsychiatric diseases</w:t>
      </w:r>
    </w:p>
    <w:p w14:paraId="6EA8C22A" w14:textId="77777777" w:rsidR="00BE14B6" w:rsidRPr="00F64C64" w:rsidRDefault="00BE14B6" w:rsidP="00BE14B6">
      <w:pPr>
        <w:spacing w:line="240" w:lineRule="auto"/>
        <w:jc w:val="center"/>
        <w:rPr>
          <w:szCs w:val="22"/>
        </w:rPr>
      </w:pPr>
      <w:r w:rsidRPr="00F64C64">
        <w:rPr>
          <w:szCs w:val="22"/>
        </w:rPr>
        <w:t>Alexandra K. Dwulit</w:t>
      </w:r>
      <w:r w:rsidRPr="00F64C64">
        <w:rPr>
          <w:szCs w:val="22"/>
          <w:vertAlign w:val="superscript"/>
        </w:rPr>
        <w:t>1,2,3</w:t>
      </w:r>
      <w:r w:rsidRPr="00F64C64">
        <w:rPr>
          <w:szCs w:val="22"/>
        </w:rPr>
        <w:t>, Rajendra A. Morey</w:t>
      </w:r>
      <w:r w:rsidRPr="00F64C64">
        <w:rPr>
          <w:szCs w:val="22"/>
          <w:vertAlign w:val="superscript"/>
        </w:rPr>
        <w:t>3,6,7</w:t>
      </w:r>
      <w:r w:rsidRPr="00F64C64">
        <w:rPr>
          <w:szCs w:val="22"/>
        </w:rPr>
        <w:t>, F. Josef van der Staay</w:t>
      </w:r>
      <w:r w:rsidRPr="00F64C64">
        <w:rPr>
          <w:szCs w:val="22"/>
          <w:vertAlign w:val="superscript"/>
        </w:rPr>
        <w:t>4,5</w:t>
      </w:r>
    </w:p>
    <w:p w14:paraId="5B2DB666" w14:textId="77777777" w:rsidR="00BE14B6" w:rsidRPr="00F64C64" w:rsidRDefault="00BE14B6" w:rsidP="00BE14B6">
      <w:pPr>
        <w:spacing w:line="240" w:lineRule="auto"/>
        <w:jc w:val="center"/>
        <w:rPr>
          <w:szCs w:val="22"/>
        </w:rPr>
      </w:pPr>
    </w:p>
    <w:p w14:paraId="03BB4B8A" w14:textId="77777777" w:rsidR="00BE14B6" w:rsidRPr="00F64C64" w:rsidRDefault="00BE14B6" w:rsidP="00BE14B6">
      <w:pPr>
        <w:spacing w:line="240" w:lineRule="auto"/>
        <w:jc w:val="center"/>
        <w:rPr>
          <w:szCs w:val="22"/>
        </w:rPr>
      </w:pPr>
      <w:r w:rsidRPr="00F64C64">
        <w:rPr>
          <w:szCs w:val="22"/>
          <w:vertAlign w:val="superscript"/>
        </w:rPr>
        <w:t>1</w:t>
      </w:r>
      <w:r w:rsidRPr="00F64C64">
        <w:rPr>
          <w:szCs w:val="22"/>
        </w:rPr>
        <w:t>Department of Molecular Biomedical Sciences, North Carolina State University College of Veterinary Medicine, Raleigh, NC, USA</w:t>
      </w:r>
    </w:p>
    <w:p w14:paraId="434D9080" w14:textId="77777777" w:rsidR="00BE14B6" w:rsidRPr="00F64C64" w:rsidRDefault="00BE14B6" w:rsidP="00BE14B6">
      <w:pPr>
        <w:spacing w:line="240" w:lineRule="auto"/>
        <w:jc w:val="center"/>
        <w:rPr>
          <w:szCs w:val="22"/>
        </w:rPr>
      </w:pPr>
      <w:r w:rsidRPr="00F64C64">
        <w:rPr>
          <w:szCs w:val="22"/>
          <w:vertAlign w:val="superscript"/>
        </w:rPr>
        <w:t>2</w:t>
      </w:r>
      <w:r w:rsidRPr="00F64C64">
        <w:rPr>
          <w:szCs w:val="22"/>
        </w:rPr>
        <w:t>Comparative Medicine Institute, North Carolina State University College of Veterinary Medicine, Raleigh, NC, USA</w:t>
      </w:r>
    </w:p>
    <w:p w14:paraId="11AD4E27" w14:textId="77777777" w:rsidR="00BE14B6" w:rsidRPr="00F64C64" w:rsidRDefault="00BE14B6" w:rsidP="00BE14B6">
      <w:pPr>
        <w:spacing w:line="240" w:lineRule="auto"/>
        <w:jc w:val="center"/>
        <w:rPr>
          <w:szCs w:val="22"/>
        </w:rPr>
      </w:pPr>
      <w:r w:rsidRPr="00F64C64">
        <w:rPr>
          <w:szCs w:val="22"/>
          <w:vertAlign w:val="superscript"/>
        </w:rPr>
        <w:t>3</w:t>
      </w:r>
      <w:r w:rsidRPr="00F64C64">
        <w:rPr>
          <w:szCs w:val="22"/>
        </w:rPr>
        <w:t>Duke-UNC Brain Imaging and Analysis Center, Duke University, Durham, NC, USA</w:t>
      </w:r>
    </w:p>
    <w:p w14:paraId="409BE4DE" w14:textId="77777777" w:rsidR="00BE14B6" w:rsidRPr="00F64C64" w:rsidRDefault="00BE14B6" w:rsidP="00BE14B6">
      <w:pPr>
        <w:spacing w:line="240" w:lineRule="auto"/>
        <w:jc w:val="center"/>
        <w:rPr>
          <w:szCs w:val="22"/>
        </w:rPr>
      </w:pPr>
      <w:r w:rsidRPr="00F64C64">
        <w:rPr>
          <w:szCs w:val="22"/>
          <w:vertAlign w:val="superscript"/>
        </w:rPr>
        <w:t>4</w:t>
      </w:r>
      <w:r w:rsidRPr="00F64C64">
        <w:rPr>
          <w:szCs w:val="22"/>
        </w:rPr>
        <w:t xml:space="preserve">Department of Population Health Sciences, Division of Farm Animal Health, </w:t>
      </w:r>
      <w:proofErr w:type="spellStart"/>
      <w:r w:rsidRPr="00F64C64">
        <w:rPr>
          <w:szCs w:val="22"/>
        </w:rPr>
        <w:t>Behaviour</w:t>
      </w:r>
      <w:proofErr w:type="spellEnd"/>
      <w:r w:rsidRPr="00F64C64">
        <w:rPr>
          <w:szCs w:val="22"/>
        </w:rPr>
        <w:t xml:space="preserve"> and Welfare Group, Faculty of Veterinary Medicine, University Utrecht, Utrecht, The Netherlands</w:t>
      </w:r>
    </w:p>
    <w:p w14:paraId="37A7E30E" w14:textId="77777777" w:rsidR="00BE14B6" w:rsidRPr="00F64C64" w:rsidRDefault="00BE14B6" w:rsidP="00BE14B6">
      <w:pPr>
        <w:spacing w:line="240" w:lineRule="auto"/>
        <w:jc w:val="center"/>
        <w:rPr>
          <w:szCs w:val="22"/>
        </w:rPr>
      </w:pPr>
      <w:r w:rsidRPr="00F64C64">
        <w:rPr>
          <w:szCs w:val="22"/>
          <w:vertAlign w:val="superscript"/>
        </w:rPr>
        <w:t>5</w:t>
      </w:r>
      <w:r w:rsidRPr="00F64C64">
        <w:rPr>
          <w:szCs w:val="22"/>
        </w:rPr>
        <w:t>University Medical Center Utrecht (UMCU) Brain Center, Utrecht, The Netherlands</w:t>
      </w:r>
    </w:p>
    <w:p w14:paraId="3EBE51B9" w14:textId="77777777" w:rsidR="00BE14B6" w:rsidRPr="00F64C64" w:rsidRDefault="00BE14B6" w:rsidP="00BE14B6">
      <w:pPr>
        <w:spacing w:line="240" w:lineRule="auto"/>
        <w:jc w:val="center"/>
        <w:rPr>
          <w:szCs w:val="22"/>
        </w:rPr>
      </w:pPr>
      <w:r w:rsidRPr="00F64C64">
        <w:rPr>
          <w:szCs w:val="22"/>
          <w:vertAlign w:val="superscript"/>
        </w:rPr>
        <w:t>6</w:t>
      </w:r>
      <w:r w:rsidRPr="00F64C64">
        <w:rPr>
          <w:szCs w:val="22"/>
        </w:rPr>
        <w:t>Department of Psychiatry and Behavioral Sciences, Duke University, Durham, NC, USA</w:t>
      </w:r>
    </w:p>
    <w:p w14:paraId="2652048B" w14:textId="77777777" w:rsidR="00BE14B6" w:rsidRPr="00F64C64" w:rsidRDefault="00BE14B6" w:rsidP="00BE14B6">
      <w:pPr>
        <w:spacing w:line="240" w:lineRule="auto"/>
        <w:jc w:val="center"/>
        <w:rPr>
          <w:szCs w:val="22"/>
        </w:rPr>
      </w:pPr>
      <w:r w:rsidRPr="00F64C64">
        <w:rPr>
          <w:szCs w:val="22"/>
          <w:vertAlign w:val="superscript"/>
        </w:rPr>
        <w:t>7</w:t>
      </w:r>
      <w:r w:rsidRPr="00F64C64">
        <w:rPr>
          <w:szCs w:val="22"/>
        </w:rPr>
        <w:t>Mental Illness Research Education and Clinical Center for Post Deployment Mental Health, Durham VA Medical Center, Durham, NC, USA</w:t>
      </w:r>
    </w:p>
    <w:p w14:paraId="33851646" w14:textId="77777777" w:rsidR="00BE14B6" w:rsidRDefault="00BE14B6" w:rsidP="00BE14B6">
      <w:pPr>
        <w:spacing w:line="240" w:lineRule="auto"/>
        <w:rPr>
          <w:b/>
          <w:bCs/>
          <w:szCs w:val="22"/>
        </w:rPr>
      </w:pPr>
    </w:p>
    <w:p w14:paraId="13B443BD" w14:textId="77777777" w:rsidR="00BE14B6" w:rsidRDefault="00BE14B6" w:rsidP="00BE14B6">
      <w:pPr>
        <w:spacing w:line="240" w:lineRule="auto"/>
        <w:rPr>
          <w:b/>
          <w:bCs/>
          <w:szCs w:val="22"/>
        </w:rPr>
      </w:pPr>
    </w:p>
    <w:p w14:paraId="05976801" w14:textId="77777777" w:rsidR="00BE14B6" w:rsidRPr="00E17086" w:rsidRDefault="00BE14B6" w:rsidP="00BE14B6">
      <w:pPr>
        <w:spacing w:line="240" w:lineRule="auto"/>
        <w:rPr>
          <w:szCs w:val="22"/>
        </w:rPr>
      </w:pPr>
      <w:r w:rsidRPr="00E17086">
        <w:rPr>
          <w:szCs w:val="22"/>
        </w:rPr>
        <w:t>Further materials are provided for tests to measure cognition (physical, social) and affect, as well as validated tests (brain atlases, genetic manipulation) in farm animal models. Examples of studies that used farm animal neuropsychiatric disease models are also provided. This is not meant as a comprehensive summary of all available literature.</w:t>
      </w:r>
    </w:p>
    <w:p w14:paraId="1C7DA6A3" w14:textId="77777777" w:rsidR="00BE14B6" w:rsidRDefault="00BE14B6" w:rsidP="00BE14B6">
      <w:pPr>
        <w:spacing w:line="240" w:lineRule="auto"/>
        <w:rPr>
          <w:b/>
          <w:bCs/>
          <w:szCs w:val="22"/>
        </w:rPr>
      </w:pPr>
    </w:p>
    <w:p w14:paraId="1B6E7E81" w14:textId="77777777" w:rsidR="00BE14B6" w:rsidRDefault="00BE14B6" w:rsidP="00BE14B6">
      <w:pPr>
        <w:spacing w:line="240" w:lineRule="auto"/>
        <w:rPr>
          <w:szCs w:val="22"/>
        </w:rPr>
      </w:pPr>
      <w:r>
        <w:rPr>
          <w:b/>
          <w:bCs/>
          <w:szCs w:val="22"/>
        </w:rPr>
        <w:t xml:space="preserve">Table S1: </w:t>
      </w:r>
      <w:r w:rsidRPr="00951178">
        <w:rPr>
          <w:szCs w:val="22"/>
        </w:rPr>
        <w:t>Validated tests in pigs, sheep, goats, and cow</w:t>
      </w:r>
      <w:r>
        <w:rPr>
          <w:szCs w:val="22"/>
        </w:rPr>
        <w:t>s.</w:t>
      </w:r>
    </w:p>
    <w:p w14:paraId="78F7D2AF" w14:textId="77777777" w:rsidR="00BE14B6" w:rsidRDefault="00BE14B6" w:rsidP="00BE14B6">
      <w:pPr>
        <w:spacing w:line="240" w:lineRule="auto"/>
        <w:rPr>
          <w:szCs w:val="22"/>
        </w:rPr>
      </w:pPr>
      <w:r>
        <w:rPr>
          <w:b/>
          <w:bCs/>
          <w:szCs w:val="22"/>
        </w:rPr>
        <w:t xml:space="preserve">Table S2: </w:t>
      </w:r>
      <w:r w:rsidRPr="00951178">
        <w:rPr>
          <w:szCs w:val="22"/>
        </w:rPr>
        <w:t>Tests to measure cognition and affect in pigs, sheep, goats, cows, and horses</w:t>
      </w:r>
      <w:r>
        <w:rPr>
          <w:szCs w:val="22"/>
        </w:rPr>
        <w:t>.</w:t>
      </w:r>
    </w:p>
    <w:p w14:paraId="565A69C6" w14:textId="77777777" w:rsidR="00BE14B6" w:rsidRDefault="00BE14B6" w:rsidP="00BE14B6">
      <w:pPr>
        <w:spacing w:line="240" w:lineRule="auto"/>
        <w:rPr>
          <w:szCs w:val="22"/>
        </w:rPr>
      </w:pPr>
      <w:r>
        <w:rPr>
          <w:szCs w:val="22"/>
        </w:rPr>
        <w:br w:type="page"/>
      </w:r>
    </w:p>
    <w:p w14:paraId="6598C7D7" w14:textId="77777777" w:rsidR="00BE14B6" w:rsidRPr="00631375" w:rsidRDefault="00BE14B6" w:rsidP="00BE14B6">
      <w:pPr>
        <w:spacing w:line="240" w:lineRule="auto"/>
        <w:rPr>
          <w:rFonts w:eastAsiaTheme="majorEastAsia" w:cstheme="majorBidi"/>
          <w:b/>
          <w:kern w:val="2"/>
          <w:szCs w:val="22"/>
          <w14:ligatures w14:val="standardContextual"/>
        </w:rPr>
      </w:pPr>
      <w:r w:rsidRPr="00631375">
        <w:rPr>
          <w:b/>
          <w:bCs/>
          <w:szCs w:val="22"/>
        </w:rPr>
        <w:lastRenderedPageBreak/>
        <w:t>Table S1:</w:t>
      </w:r>
      <w:r w:rsidRPr="00631375">
        <w:rPr>
          <w:szCs w:val="22"/>
        </w:rPr>
        <w:t xml:space="preserve"> </w:t>
      </w:r>
      <w:r w:rsidRPr="00631375">
        <w:rPr>
          <w:bCs/>
          <w:i/>
          <w:iCs/>
          <w:szCs w:val="22"/>
        </w:rPr>
        <w:t>Validated tests in pigs, sheep, goats, and cows</w:t>
      </w:r>
      <w:r w:rsidRPr="00631375">
        <w:rPr>
          <w:bCs/>
          <w:szCs w:val="22"/>
        </w:rPr>
        <w:t>. This is not a review of all validated methods, but provides an overview of what is currently available.</w:t>
      </w:r>
    </w:p>
    <w:p w14:paraId="31376710" w14:textId="77777777" w:rsidR="00BE14B6" w:rsidRPr="00A04C74" w:rsidRDefault="00BE14B6" w:rsidP="00BE14B6">
      <w:pPr>
        <w:spacing w:line="240" w:lineRule="auto"/>
      </w:pPr>
    </w:p>
    <w:tbl>
      <w:tblPr>
        <w:tblW w:w="8980" w:type="dxa"/>
        <w:tblLook w:val="04A0" w:firstRow="1" w:lastRow="0" w:firstColumn="1" w:lastColumn="0" w:noHBand="0" w:noVBand="1"/>
      </w:tblPr>
      <w:tblGrid>
        <w:gridCol w:w="1720"/>
        <w:gridCol w:w="2280"/>
        <w:gridCol w:w="1700"/>
        <w:gridCol w:w="1620"/>
        <w:gridCol w:w="1660"/>
      </w:tblGrid>
      <w:tr w:rsidR="00BE14B6" w14:paraId="7F6B10BA" w14:textId="77777777" w:rsidTr="00D92461">
        <w:trPr>
          <w:trHeight w:val="320"/>
        </w:trPr>
        <w:tc>
          <w:tcPr>
            <w:tcW w:w="1720" w:type="dxa"/>
            <w:tcBorders>
              <w:top w:val="single" w:sz="4" w:space="0" w:color="auto"/>
              <w:left w:val="single" w:sz="4" w:space="0" w:color="auto"/>
              <w:bottom w:val="nil"/>
              <w:right w:val="single" w:sz="4" w:space="0" w:color="auto"/>
            </w:tcBorders>
            <w:shd w:val="clear" w:color="auto" w:fill="auto"/>
            <w:hideMark/>
          </w:tcPr>
          <w:p w14:paraId="35799021"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Validated tests</w:t>
            </w:r>
          </w:p>
        </w:tc>
        <w:tc>
          <w:tcPr>
            <w:tcW w:w="2280" w:type="dxa"/>
            <w:tcBorders>
              <w:top w:val="single" w:sz="4" w:space="0" w:color="auto"/>
              <w:left w:val="nil"/>
              <w:bottom w:val="nil"/>
              <w:right w:val="nil"/>
            </w:tcBorders>
            <w:shd w:val="clear" w:color="auto" w:fill="auto"/>
            <w:hideMark/>
          </w:tcPr>
          <w:p w14:paraId="139B0820"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Species</w:t>
            </w:r>
          </w:p>
        </w:tc>
        <w:tc>
          <w:tcPr>
            <w:tcW w:w="1700" w:type="dxa"/>
            <w:tcBorders>
              <w:top w:val="single" w:sz="4" w:space="0" w:color="auto"/>
              <w:left w:val="nil"/>
              <w:bottom w:val="nil"/>
              <w:right w:val="nil"/>
            </w:tcBorders>
            <w:shd w:val="clear" w:color="auto" w:fill="auto"/>
            <w:hideMark/>
          </w:tcPr>
          <w:p w14:paraId="3D9367B3"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 </w:t>
            </w:r>
          </w:p>
        </w:tc>
        <w:tc>
          <w:tcPr>
            <w:tcW w:w="1620" w:type="dxa"/>
            <w:tcBorders>
              <w:top w:val="single" w:sz="4" w:space="0" w:color="auto"/>
              <w:left w:val="nil"/>
              <w:bottom w:val="nil"/>
              <w:right w:val="nil"/>
            </w:tcBorders>
            <w:shd w:val="clear" w:color="auto" w:fill="auto"/>
            <w:hideMark/>
          </w:tcPr>
          <w:p w14:paraId="5AFE2115"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 </w:t>
            </w:r>
          </w:p>
        </w:tc>
        <w:tc>
          <w:tcPr>
            <w:tcW w:w="1660" w:type="dxa"/>
            <w:tcBorders>
              <w:top w:val="single" w:sz="4" w:space="0" w:color="auto"/>
              <w:left w:val="nil"/>
              <w:bottom w:val="nil"/>
              <w:right w:val="single" w:sz="4" w:space="0" w:color="auto"/>
            </w:tcBorders>
            <w:shd w:val="clear" w:color="auto" w:fill="auto"/>
            <w:hideMark/>
          </w:tcPr>
          <w:p w14:paraId="62480169"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 </w:t>
            </w:r>
          </w:p>
        </w:tc>
      </w:tr>
      <w:tr w:rsidR="00BE14B6" w14:paraId="756C578A" w14:textId="77777777" w:rsidTr="00D92461">
        <w:trPr>
          <w:trHeight w:val="320"/>
        </w:trPr>
        <w:tc>
          <w:tcPr>
            <w:tcW w:w="1720" w:type="dxa"/>
            <w:tcBorders>
              <w:top w:val="nil"/>
              <w:left w:val="single" w:sz="4" w:space="0" w:color="auto"/>
              <w:bottom w:val="nil"/>
              <w:right w:val="single" w:sz="4" w:space="0" w:color="auto"/>
            </w:tcBorders>
            <w:shd w:val="clear" w:color="auto" w:fill="auto"/>
            <w:hideMark/>
          </w:tcPr>
          <w:p w14:paraId="496DABE0"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 </w:t>
            </w:r>
          </w:p>
        </w:tc>
        <w:tc>
          <w:tcPr>
            <w:tcW w:w="2280" w:type="dxa"/>
            <w:tcBorders>
              <w:top w:val="nil"/>
              <w:left w:val="nil"/>
              <w:bottom w:val="single" w:sz="4" w:space="0" w:color="auto"/>
              <w:right w:val="nil"/>
            </w:tcBorders>
            <w:shd w:val="clear" w:color="auto" w:fill="auto"/>
            <w:hideMark/>
          </w:tcPr>
          <w:p w14:paraId="0F679768"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 xml:space="preserve">Pigs </w:t>
            </w:r>
          </w:p>
        </w:tc>
        <w:tc>
          <w:tcPr>
            <w:tcW w:w="1700" w:type="dxa"/>
            <w:tcBorders>
              <w:top w:val="nil"/>
              <w:left w:val="nil"/>
              <w:bottom w:val="single" w:sz="4" w:space="0" w:color="auto"/>
              <w:right w:val="nil"/>
            </w:tcBorders>
            <w:shd w:val="clear" w:color="auto" w:fill="auto"/>
            <w:hideMark/>
          </w:tcPr>
          <w:p w14:paraId="14281AE5"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Sheep</w:t>
            </w:r>
          </w:p>
        </w:tc>
        <w:tc>
          <w:tcPr>
            <w:tcW w:w="1620" w:type="dxa"/>
            <w:tcBorders>
              <w:top w:val="nil"/>
              <w:left w:val="nil"/>
              <w:bottom w:val="single" w:sz="4" w:space="0" w:color="auto"/>
              <w:right w:val="nil"/>
            </w:tcBorders>
            <w:shd w:val="clear" w:color="auto" w:fill="auto"/>
            <w:hideMark/>
          </w:tcPr>
          <w:p w14:paraId="619C79D0"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Goats</w:t>
            </w:r>
          </w:p>
        </w:tc>
        <w:tc>
          <w:tcPr>
            <w:tcW w:w="1660" w:type="dxa"/>
            <w:tcBorders>
              <w:top w:val="nil"/>
              <w:left w:val="nil"/>
              <w:bottom w:val="single" w:sz="4" w:space="0" w:color="auto"/>
              <w:right w:val="single" w:sz="4" w:space="0" w:color="auto"/>
            </w:tcBorders>
            <w:shd w:val="clear" w:color="auto" w:fill="auto"/>
            <w:hideMark/>
          </w:tcPr>
          <w:p w14:paraId="4AFA0A5C"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Cows</w:t>
            </w:r>
          </w:p>
        </w:tc>
      </w:tr>
      <w:tr w:rsidR="00BE14B6" w14:paraId="4B42617A" w14:textId="77777777" w:rsidTr="00D92461">
        <w:trPr>
          <w:trHeight w:val="1300"/>
        </w:trPr>
        <w:tc>
          <w:tcPr>
            <w:tcW w:w="1720" w:type="dxa"/>
            <w:tcBorders>
              <w:top w:val="single" w:sz="4" w:space="0" w:color="auto"/>
              <w:left w:val="single" w:sz="4" w:space="0" w:color="auto"/>
              <w:bottom w:val="single" w:sz="4" w:space="0" w:color="auto"/>
              <w:right w:val="single" w:sz="4" w:space="0" w:color="auto"/>
            </w:tcBorders>
            <w:shd w:val="clear" w:color="auto" w:fill="auto"/>
            <w:hideMark/>
          </w:tcPr>
          <w:p w14:paraId="58674D74"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Brain atlases (high resolution, 3D stereotaxic)</w:t>
            </w:r>
          </w:p>
        </w:tc>
        <w:tc>
          <w:tcPr>
            <w:tcW w:w="2280" w:type="dxa"/>
            <w:tcBorders>
              <w:top w:val="nil"/>
              <w:left w:val="nil"/>
              <w:bottom w:val="single" w:sz="4" w:space="0" w:color="auto"/>
              <w:right w:val="nil"/>
            </w:tcBorders>
            <w:shd w:val="clear" w:color="auto" w:fill="auto"/>
            <w:hideMark/>
          </w:tcPr>
          <w:p w14:paraId="0E1352CE"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t xml:space="preserve">Göttingen minipig,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NQa7vtyj","properties":{"formattedCitation":"(Andersen et al., 2005)","plainCitation":"(Andersen et al., 2005)","noteIndex":0},"citationItems":[{"id":5310,"uris":["http://zotero.org/users/9277077/items/TXWWNK9G"],"itemData":{"id":5310,"type":"article-journal","abstract":"The analysis of physiological processes in brain by position emission tomography (PET) is facilitated when images are spatially normalized to a standard coordinate system. Thus, PET activation studies of human brain frequently employ the common stereotaxic coordinates of Talairach. We have developed an analogous stereotaxic coordinate system for the brain of the Göttingen miniature pig, based on automatic co-registration of magnetic resonance (MR) images obtained in 22 male pigs. The origin of the pig brain stereotaxic space (0, 0, 0) was arbitrarily placed in the centroid of the pineal gland as identified on the average MRI template. The orthogonal planes were imposed using the line between stereotaxic zero and the optic chiasm. A series of mean MR images in the coronal, sagittal and horizontal planes were generated. To test the utility of the common coordinate system for functional imaging studies of minipig brain, we calculated cerebral blood flow (CBF) maps from normal minipigs and from minipigs with a syndrome of parkisonism induced by 1-methyl-4-phenyl-1,2,3,6-tetrahydropyridine (MPTP)-poisoning. These maps were transformed from the native space into the common stereotaxic space. After global normalization of these maps, an undirected search for differences between the groups was then performed using statistical parametric mapping. Using this method, we detected a statistically significant focal increase in CBF in the left cerebellum of the MPTP-lesioned group. We expect the present approach to be of general use in the statistical parametric mapping of CBF and other physiological parameters in living pig brain.","container-title":"Brain Research Bulletin","DOI":"10.1016/j.brainresbull.2005.02.033","ISSN":"0361-9230","issue":"1","journalAbbreviation":"Brain Research Bulletin","page":"17-29","source":"ScienceDirect","title":"Pig brain stereotaxic standard space: Mapping of cerebral blood flow normative values and effect of MPTP-lesioning","title-short":"Pig brain stereotaxic standard space","volume":"66","author":[{"family":"Andersen","given":"Flemming"},{"family":"Watanabe","given":"Hideaki"},{"family":"Bjarkam","given":"Carsten"},{"family":"Danielsen","given":"Erik H."},{"family":"Cumming","given":"Paul"}],"issued":{"date-parts":[["2005",7,15]]}}}],"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Andersen et al., 2005)</w:t>
            </w:r>
            <w:r>
              <w:rPr>
                <w:rFonts w:ascii="Arial" w:hAnsi="Arial" w:cs="Arial"/>
                <w:color w:val="000000"/>
                <w:sz w:val="18"/>
                <w:szCs w:val="18"/>
              </w:rPr>
              <w:fldChar w:fldCharType="end"/>
            </w:r>
            <w:r>
              <w:rPr>
                <w:rFonts w:ascii="Arial" w:hAnsi="Arial" w:cs="Arial"/>
                <w:color w:val="000000"/>
                <w:sz w:val="18"/>
                <w:szCs w:val="18"/>
              </w:rPr>
              <w:t xml:space="preserve">; neonatal pig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eXw5BzVY","properties":{"formattedCitation":"(Conrad et al., 2014)","plainCitation":"(Conrad et al., 2014)","noteIndex":0},"citationItems":[{"id":5312,"uris":["http://zotero.org/users/9277077/items/8S6F69MN"],"itemData":{"id":5312,"type":"article-journal","abstract":"Due to the fact that morphology and perinatal growth of the piglet brain is similar to humans, use of the piglet as a translational animal model for neurodevelopmental studies is increasing. Magnetic resonance imaging (MRI) can be a powerful tool to study neurodevelopment in piglets, but many of the MRI resources have been produced for adult humans. Here, we present an average in vivo MRI-based atlas specific for the 4-week-old piglet. In addition, we have developed probabilistic tissue classification maps. These tools can be used with brain mapping software packages (e.g. SPM and FSL) to aid in voxel-based morphometry and image analysis techniques. The atlas enables efficient study of neurodevelopment in a highly tractable translational animal with brain growth and development similar to humans.","container-title":"PLOS ONE","DOI":"10.1371/journal.pone.0107650","ISSN":"1932-6203","issue":"9","journalAbbreviation":"PLOS ONE","language":"en","note":"publisher: Public Library of Science","page":"e107650","source":"PLoS Journals","title":"An In Vivo Three-Dimensional Magnetic Resonance Imaging-Based Averaged Brain Collection of the Neonatal Piglet (Sus scrofa)","volume":"9","author":[{"family":"Conrad","given":"Matthew S."},{"family":"Sutton","given":"Bradley P."},{"family":"Dilger","given":"Ryan N."},{"family":"Johnson","given":"Rodney W."}],"issued":{"date-parts":[["2014",9,25]]}}}],"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Conrad et al., 2014)</w:t>
            </w:r>
            <w:r>
              <w:rPr>
                <w:rFonts w:ascii="Arial" w:hAnsi="Arial" w:cs="Arial"/>
                <w:color w:val="000000"/>
                <w:sz w:val="18"/>
                <w:szCs w:val="18"/>
              </w:rPr>
              <w:fldChar w:fldCharType="end"/>
            </w:r>
            <w:r>
              <w:rPr>
                <w:rFonts w:ascii="Arial" w:hAnsi="Arial" w:cs="Arial"/>
                <w:color w:val="000000"/>
                <w:sz w:val="18"/>
                <w:szCs w:val="18"/>
              </w:rPr>
              <w:t xml:space="preserve">; commercial pig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rMqi151Z","properties":{"formattedCitation":"(Saikali et al., 2010)","plainCitation":"(Saikali et al., 2010)","noteIndex":0},"citationItems":[{"id":5314,"uris":["http://zotero.org/users/9277077/items/2YGYBRZN"],"itemData":{"id":5314,"type":"article-journal","abstract":"We used high-magnetic field (4.7T) magnetic resonance imaging (MRI) to build the first high-resolution (100μm×150μm×100μm) three-dimensional (3D) digital atlas in stereotaxic coordinates of the brain of a female domestic pig (Sus scrofa domesticus). This atlas was constructed from one hemisphere which underwent a symmetrical transformation through the midsagittal plane. Concomitant construction of a 3D histological atlas based on the same scheme facilitated control of deep brain structure delimitation and enabled cortical mapping to be achieved. The atlas contains 178 individual cerebral structures including 42 paired and 9 single deep brain structures, 5 ventricular system areas, 6 paired deep cerebellar nuclei, 12 cerebellar lobules and 28 cortical areas per hemisphere. Given the increasing importance of pig brains in medical research, this atlas should be a useful tool for intersubject normalization in anatomical imaging as well as for precisely localizing brain areas in functional MR studies or electrode implantation trials. The atlas can be freely downloaded from our institution's Website.","container-title":"Journal of Neuroscience Methods","DOI":"10.1016/j.jneumeth.2010.07.041","ISSN":"0165-0270","issue":"1","journalAbbreviation":"Journal of Neuroscience Methods","page":"102-109","source":"ScienceDirect","title":"A three-dimensional digital segmented and deformable brain atlas of the domestic pig","volume":"192","author":[{"family":"Saikali","given":"Stéphan"},{"family":"Meurice","given":"Paul"},{"family":"Sauleau","given":"Paul"},{"family":"Eliat","given":"Pierre-Antoine"},{"family":"Bellaud","given":"Pascale"},{"family":"Randuineau","given":"Gwenaelle"},{"family":"Vérin","given":"Marc"},{"family":"Malbert","given":"Charles-Henri"}],"issued":{"date-parts":[["2010",9,30]]}}}],"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Saikali et al., 2010)</w:t>
            </w:r>
            <w:r>
              <w:rPr>
                <w:rFonts w:ascii="Arial" w:hAnsi="Arial" w:cs="Arial"/>
                <w:color w:val="000000"/>
                <w:sz w:val="18"/>
                <w:szCs w:val="18"/>
              </w:rPr>
              <w:fldChar w:fldCharType="end"/>
            </w:r>
          </w:p>
        </w:tc>
        <w:tc>
          <w:tcPr>
            <w:tcW w:w="1700" w:type="dxa"/>
            <w:tcBorders>
              <w:top w:val="nil"/>
              <w:left w:val="nil"/>
              <w:bottom w:val="single" w:sz="4" w:space="0" w:color="auto"/>
              <w:right w:val="nil"/>
            </w:tcBorders>
            <w:shd w:val="clear" w:color="auto" w:fill="auto"/>
            <w:hideMark/>
          </w:tcPr>
          <w:p w14:paraId="165C5F63" w14:textId="77777777" w:rsidR="00BE14B6" w:rsidRDefault="00BE14B6" w:rsidP="00D92461">
            <w:pPr>
              <w:spacing w:line="240" w:lineRule="auto"/>
              <w:rPr>
                <w:rFonts w:ascii="Arial" w:hAnsi="Arial" w:cs="Arial"/>
                <w:color w:val="000000"/>
                <w:sz w:val="18"/>
                <w:szCs w:val="18"/>
              </w:rPr>
            </w:pPr>
            <w:r>
              <w:rPr>
                <w:rFonts w:ascii="Arial" w:hAnsi="Arial" w:cs="Arial"/>
                <w:noProof/>
                <w:color w:val="000000"/>
                <w:sz w:val="18"/>
                <w:szCs w:val="18"/>
              </w:rPr>
              <w:fldChar w:fldCharType="begin"/>
            </w:r>
            <w:r>
              <w:rPr>
                <w:rFonts w:ascii="Arial" w:hAnsi="Arial" w:cs="Arial"/>
                <w:noProof/>
                <w:color w:val="000000"/>
                <w:sz w:val="18"/>
                <w:szCs w:val="18"/>
              </w:rPr>
              <w:instrText xml:space="preserve"> ADDIN ZOTERO_ITEM CSL_CITATION {"citationID":"vDAVejOj","properties":{"formattedCitation":"(Nitzsche et al., 2015)","plainCitation":"(Nitzsche et al., 2015)","noteIndex":0},"citationItems":[{"id":5321,"uris":["http://zotero.org/users/9277077/items/BJEXJXBX"],"itemData":{"id":5321,"type":"article-journal","abstract":"&lt;p&gt;Standard stereotaxic reference systems play a key role in human brain studies. Stereotaxic coordinate systems have also been developed for experimental animals including non-human primates, dogs, and rodents. However, they are lacking for other species being relevant in experimental neuroscience including sheep. Here, we present a spatial, unbiased ovine brain template with tissue probability maps (TPM) that offer a detailed stereotaxic reference frame for anatomical features and localization of brain areas, thereby enabling inter-individual and cross-study comparability. Three-dimensional data sets from healthy adult Merino sheep (&lt;italic&gt;Ovis orientalis aries&lt;/italic&gt;, 12 ewes and 26 neutered rams) were acquired on a 1.5 T Philips MRI using a T1w sequence. Data were averaged by linear and non-linear registration algorithms. Moreover, animals were subjected to detailed brain volume analysis including examinations with respect to body weight (BW), age, and sex. The created T1w brain template provides an appropriate population-averaged ovine brain anatomy in a spatial standard coordinate system. Additionally, TPM for gray (GM) and white (WM) matter as well as cerebrospinal fluid (CSF) classification enabled automatic prior-based tissue segmentation using statistical parametric mapping (SPM). Overall, a positive correlation of GM volume and BW explained about 15% of the variance of GM while a positive correlation between WM and age was found. Absolute tissue volume differences were not detected, indeed ewes showed significantly more GM per bodyweight as compared to neutered rams. The created framework including spatial brain template and TPM represent a useful tool for unbiased automatic image preprocessing and morphological characterization in sheep. Therefore, the reported results may serve as a starting point for further experimental and/or translational research aiming at &lt;italic&gt;in vivo&lt;/italic&gt; analysis in this species.&lt;/p&gt;","container-title":"Frontiers in Neuroanatomy","DOI":"10.3389/fnana.2015.00069","ISSN":"1662-5129","journalAbbreviation":"Front. Neuroanat.","language":"English","note":"publisher: Frontiers","source":"Frontiers","title":"A stereotaxic, population-averaged T1w ovine brain atlas including cerebral morphology and tissue volumes","URL":"https://www.frontiersin.org/journals/neuroanatomy/articles/10.3389/fnana.2015.00069/full","volume":"9","author":[{"family":"Nitzsche","given":"Björn"},{"family":"Frey","given":"Stephen"},{"family":"Collins","given":"Louis D."},{"family":"Seeger","given":"Johannes"},{"family":"Lobsien","given":"Donald"},{"family":"Dreyer","given":"Antje"},{"family":"Kirsten","given":"Holger"},{"family":"Stoffel","given":"Michael H."},{"family":"Fonov","given":"Vladimir S."},{"family":"Boltze","given":"Johannes"}],"accessed":{"date-parts":[["2024",11,13]]},"issued":{"date-parts":[["2015",6,4]]}}}],"schema":"https://github.com/citation-style-language/schema/raw/master/csl-citation.json"} </w:instrText>
            </w:r>
            <w:r>
              <w:rPr>
                <w:rFonts w:ascii="Arial" w:hAnsi="Arial" w:cs="Arial"/>
                <w:noProof/>
                <w:color w:val="000000"/>
                <w:sz w:val="18"/>
                <w:szCs w:val="18"/>
              </w:rPr>
              <w:fldChar w:fldCharType="separate"/>
            </w:r>
            <w:r>
              <w:rPr>
                <w:rFonts w:ascii="Arial" w:hAnsi="Arial" w:cs="Arial"/>
                <w:noProof/>
                <w:color w:val="000000"/>
                <w:sz w:val="18"/>
                <w:szCs w:val="18"/>
              </w:rPr>
              <w:t>Nitzsche et al., 2015</w:t>
            </w:r>
            <w:r>
              <w:rPr>
                <w:rFonts w:ascii="Arial" w:hAnsi="Arial" w:cs="Arial"/>
                <w:noProof/>
                <w:color w:val="000000"/>
                <w:sz w:val="18"/>
                <w:szCs w:val="18"/>
              </w:rPr>
              <w:fldChar w:fldCharType="end"/>
            </w:r>
          </w:p>
        </w:tc>
        <w:tc>
          <w:tcPr>
            <w:tcW w:w="1620" w:type="dxa"/>
            <w:tcBorders>
              <w:top w:val="nil"/>
              <w:left w:val="nil"/>
              <w:bottom w:val="single" w:sz="4" w:space="0" w:color="auto"/>
              <w:right w:val="nil"/>
            </w:tcBorders>
            <w:shd w:val="clear" w:color="auto" w:fill="auto"/>
            <w:hideMark/>
          </w:tcPr>
          <w:p w14:paraId="70C4156E"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d9yfvksp","properties":{"formattedCitation":"(Sunagawa et al., 2015)","plainCitation":"(Sunagawa et al., 2015)","noteIndex":0},"citationItems":[{"id":5319,"uris":["http://zotero.org/users/9277077/items/T2BTBDM5"],"itemData":{"id":5319,"type":"article-journal","abstract":"While the external acoustic meatus of mice, rats and cats are at right angles to the side of the head, they are angled forward in ruminants. Because of this, the coordinates of stereotaxic atlases created using the same methods as for small animals were not suitable for practical use and made it very difficult to place electrodes in hypothalamic nuclei. The aim of this study was to produce a highly accurate stereotaxic atlas for goats that enables precise placement of electrodes in the hypothalamic nuclei. A method of fixing the head in place so as to maintain the basis cranii interna in a horizontal position was established allowing right angled three dimensional axes to be superimposed in the brains of Japanese Saanen goats. This research attempted to establish a new landmark alternative to the external acoustic meatus. The new landmark is the extremitas posterior clivus presphenoidale (EPCP) at the base of cranial bone. This landmark can easily be visualized through lateral radiography. This enabled the AP (anterior–posterior) and H (height) coordinates of the position to be fixed at 30 and 5, respectively. The A30 and H5 coordinates of the serial frontal, sagittal, and horizontal stereotaxic atlases in the present experiment were set to coincide with the position of the EPCP. In order to clarify whether the deviation of the stereotaxic brain coordinates due to inconsistent immobilization the goat's head was eliminated, the AP and H coordinates of the extremitas anterior fossa hypophysialis and the extremitas posterior fossa hypophysialis were measured using the corrected axes. In the three dimensional stereotaxic atlas created using the new landmark, it became possible to approach the hypothalamic nuclei of goats accurately. This method significantly differentiates the stereotaxic atlas from its predecessors.","container-title":"Physiology &amp; Behavior","DOI":"10.1016/j.physbeh.2015.03.030","ISSN":"0031-9384","journalAbbreviation":"Physiology &amp; Behavior","page":"91-105","source":"ScienceDirect","title":"Stereotaxic atlas of the goat brain for an accurate approach to the hypothalamic nuclei","volume":"145","author":[{"family":"Sunagawa","given":"Katsunori"},{"family":"Nagamine","given":"Itsuki"},{"family":"Fujino","given":"Tetsuya"},{"family":"Nakatsu","given":"Yoshifumi"},{"family":"Hikosaka","given":"Kazuo"}],"issued":{"date-parts":[["2015",6,1]]}}}],"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Sunagawa et al., 2015</w:t>
            </w:r>
            <w:r>
              <w:rPr>
                <w:rFonts w:ascii="Arial" w:hAnsi="Arial" w:cs="Arial"/>
                <w:color w:val="000000"/>
                <w:sz w:val="18"/>
                <w:szCs w:val="18"/>
              </w:rPr>
              <w:fldChar w:fldCharType="end"/>
            </w:r>
          </w:p>
        </w:tc>
        <w:tc>
          <w:tcPr>
            <w:tcW w:w="1660" w:type="dxa"/>
            <w:tcBorders>
              <w:top w:val="nil"/>
              <w:left w:val="nil"/>
              <w:bottom w:val="single" w:sz="4" w:space="0" w:color="auto"/>
              <w:right w:val="single" w:sz="4" w:space="0" w:color="auto"/>
            </w:tcBorders>
            <w:shd w:val="clear" w:color="auto" w:fill="auto"/>
            <w:hideMark/>
          </w:tcPr>
          <w:p w14:paraId="2D770D34"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vIlfwtgM","properties":{"formattedCitation":"(Saito et al., 2004)","plainCitation":"(Saito et al., 2004)","noteIndex":0},"citationItems":[{"id":5323,"uris":["http://zotero.org/users/9277077/items/PEV9K7BN"],"itemData":{"id":5323,"type":"article-journal","abstract":"We have developed a bovine stereotaxic instrument in this study to be used for Holstein cattle from weanling to adult age. The bovine stereotaxic instrument is derived from the Horsley–Clarke principle. A pair of straight ear-bars and orbital ridge pieces with their carriers, head clamps, AP bars are symmetrically arranged across the head pace. For holding the heavy heads, a hard palate and a mandibular support are designed to be placed on the surface of the base frame. A new manipulator with long working distance has also been made. For ventriculography, a holder inserting an X-ray film cassette is placed just next to the AP bar. Finally, the instrument was combined together with an oil-operated lift, so that it can be adjusted to a proper height. Details of this instrument are described in this paper.","container-title":"Brain Research Bulletin","DOI":"10.1016/j.brainresbull.2003.07.010","ISSN":"0361-9230","issue":"5","journalAbbreviation":"Brain Research Bulletin","page":"369-377","source":"ScienceDirect","title":"Development of a stereotaxic instrument for study of the bovine central nervous system","volume":"62","author":[{"family":"Saito","given":"Toshiyuki"},{"family":"Nemoto","given":"Tetsu"},{"family":"Nagase","given":"Yoshiko"},{"family":"Kasuya","given":"Etsuko"},{"family":"Sakumoto","given":"Ryosuke"}],"issued":{"date-parts":[["2004",2,1]]}}}],"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Saito et al., 2004</w:t>
            </w:r>
            <w:r>
              <w:rPr>
                <w:rFonts w:ascii="Arial" w:hAnsi="Arial" w:cs="Arial"/>
                <w:color w:val="000000"/>
                <w:sz w:val="18"/>
                <w:szCs w:val="18"/>
              </w:rPr>
              <w:fldChar w:fldCharType="end"/>
            </w:r>
          </w:p>
        </w:tc>
      </w:tr>
      <w:tr w:rsidR="00BE14B6" w14:paraId="31AAA73B" w14:textId="77777777" w:rsidTr="00D92461">
        <w:trPr>
          <w:trHeight w:val="1040"/>
        </w:trPr>
        <w:tc>
          <w:tcPr>
            <w:tcW w:w="1720" w:type="dxa"/>
            <w:tcBorders>
              <w:top w:val="nil"/>
              <w:left w:val="single" w:sz="4" w:space="0" w:color="auto"/>
              <w:bottom w:val="single" w:sz="4" w:space="0" w:color="auto"/>
              <w:right w:val="single" w:sz="4" w:space="0" w:color="auto"/>
            </w:tcBorders>
            <w:shd w:val="clear" w:color="auto" w:fill="auto"/>
            <w:hideMark/>
          </w:tcPr>
          <w:p w14:paraId="4CA25A24"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Behavior and cognition</w:t>
            </w:r>
          </w:p>
        </w:tc>
        <w:tc>
          <w:tcPr>
            <w:tcW w:w="2280" w:type="dxa"/>
            <w:tcBorders>
              <w:top w:val="nil"/>
              <w:left w:val="nil"/>
              <w:bottom w:val="single" w:sz="4" w:space="0" w:color="auto"/>
              <w:right w:val="nil"/>
            </w:tcBorders>
            <w:shd w:val="clear" w:color="auto" w:fill="auto"/>
            <w:hideMark/>
          </w:tcPr>
          <w:p w14:paraId="0B68E23C"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nFTxHqD7","properties":{"formattedCitation":"(Forkman et al., 2007; Gieling et al., 2011; Netzley &amp; Pelled, 2023; Nordquist et al., 2017)","plainCitation":"(Forkman et al., 2007; Gieling et al., 2011; Netzley &amp; Pelled, 2023; Nordquist et al., 2017)","noteIndex":0},"citationItems":[{"id":"nKvHPQP7/6XBjmp5T","uris":["http://zotero.org/users/9277077/items/5UU8J5Z7"],"itemData":{"id":5339,"type":"article-journal","abstract":"Fear is arguably the most commonly investigated emotion in domestic animals. In the current review we attempt to establish the level of repeatability and validity found for fear tests used on cattle, pigs, sheep and goats, poultry and horses. We focus the review on the three most common types of fear tests: the arena test (open field), the novel object test, and the restraint test. For some tests, e.g. tonic immobility in poultry, there is a good and broad literature on factors that affect the outcome of the test, the validity of the test and its age dependency. However, there are comparatively few of these well defined and validated tests and what is especially missing for most tests is information on the robustness, i.e., what aspects can be changed without affecting the validity of the tests. The relative absence of standardized tests hampers the development of applied ethology as a science.","container-title":"Physiology &amp; Behavior","DOI":"10.1016/j.physbeh.2007.03.016","ISSN":"0031-9384","issue":"3","journalAbbreviation":"Physiol Behav","language":"eng","note":"PMID: 18046784","page":"340-374","source":"PubMed","title":"A critical review of fear tests used on cattle, pigs, sheep, poultry and horses","volume":"92","author":[{"family":"Forkman","given":"B."},{"family":"Boissy","given":"A."},{"family":"Meunier-Salaün","given":"M.-C."},{"family":"Canali","given":"E."},{"family":"Jones","given":"R. B."}],"issued":{"date-parts":[["2007",10,22]]}}},{"id":5750,"uris":["http://zotero.org/users/9277077/items/DG93BB8N"],"itemData":{"id":5750,"type":"article-journal","abstract":"In experimental animal research, a short phylogenetic distance, i.e., high resemblance between the model species and the species to be modeled is expected to increase the relevance and generalizability of results obtained in the model species. The (mini)pig shows multiple advantageous characteristics that have led to an increase in the use of this species in studies modeling human medical issues, including neurobehavioral (dys)functions. For example, the cerebral cortex of pigs, unlike that of mice or rats, has cerebral convolutions (gyri and sulci) similar to the human neocortex. We expect that appropriately chosen pig models will yield results of high translational value. However, this claim still needs to be substantiated by research, and the area of pig research is still in its infancy. This chapter provides an overview of the pig as a model species for studying cognitive dysfunctions and neurobehavioral disorders and their treatment, along with a discussion of the pros and cons of various tests, as an aid to researchers considering the use of pigs as model animal species in biomedical research.","container-title":"Current Topics in Behavioral Neurosciences","DOI":"10.1007/7854_2010_112","ISSN":"1866-3370","journalAbbreviation":"Curr Top Behav Neurosci","language":"eng","note":"PMID: 21287323","page":"359-383","source":"PubMed","title":"The pig as a model animal for studying cognition and neurobehavioral disorders","volume":"7","author":[{"family":"Gieling","given":"Elise T."},{"family":"Schuurman","given":"Teun"},{"family":"Nordquist","given":"Rebecca E."},{"family":"Staay","given":"Franz Josef","non-dropping-particle":"van der"}],"issued":{"date-parts":[["2011"]]}}},{"id":4451,"uris":["http://zotero.org/users/9277077/items/E764GSBF"],"itemData":{"id":4451,"type":"article-journal","abstract":"In recent decades, the pig has attracted considerable attention as an important intermediary model animal in translational biobehavioral research due to major similarities between pig and human neuroanatomy, physiology, and behavior. As a result, there is growing interest in using pigs to model many human neurological conditions and injuries. Pigs are highly intelligent and are capable of performing a wide range of behaviors, which can provide valuable insight into the effects of various neurological disease states. One area in which the pig has emerged as a particularly relevant model species is in the realm of neurotrauma research. Indeed, the number of investigators developing injury models and assessing treatment options in pigs is ever-expanding. In this review, we examine the use of pigs for cognitive and behavioral research as well as some commonly used physiological assessment methods. We also discuss the current usage of pigs as a model for the study of traumatic brain injury. We conclude that the pig is a valuable animal species for studying cognition and the physiological effect of disease, and it has the potential to contribute to the development of new treatments and therapies for human neurological and psychiatric disorders.","container-title":"Biomedicines","DOI":"10.3390/biomedicines11082165","ISSN":"2227-9059","issue":"8","journalAbbreviation":"Biomedicines","language":"en","license":"https://creativecommons.org/licenses/by/4.0/","page":"2165","source":"DOI.org (Crossref)","title":"The Pig as a Translational Animal Model for Biobehavioral and Neurotrauma Research","volume":"11","author":[{"family":"Netzley","given":"Alesa H."},{"family":"Pelled","given":"Galit"}],"issued":{"date-parts":[["2023",8,1]]}}},{"id":5458,"uris":["http://zotero.org/users/9277077/items/EJUM7PD8"],"itemData":{"id":5458,"type":"chapter","abstract":"Pigs are increasingly used as animal models of early life events, both as models for humans and as models for pigs in farming. The relative similarities of young pigs to young humans in terms of brain development, physiology, diet, and gastrointestinal function make pigs a potentially powerful animal model for human neonates. In farm-kept animals, effects of management practices in early life that may affect the welfare state of the animal throughout its life are underinvestigated. Tools for testing young pigs for cognitive development include operant tests, such as the holeboard, judgement bias, discrimination, and gambling tasks. Neurological testing may prove to be extremely valuable for evaluating development in pigs. All of these tests are in varying stages of validation; concerted efforts by those involved in pig research should be undertaken to validate and use validated tests in pigs. The specific welfare issues surrounding the use of pigs as model animals are discussed.","container-title":"Animal Models for the Study of Human Disease (Second Edition)","ISBN":"978-0-12-809468-6","note":"DOI: 10.1016/B978-0-12-809468-6.00039-5","page":"1003-1030","publisher":"Academic Press","source":"ScienceDirect","title":"Chapter 39 - Pigs as Model Species to Investigate Effects of Early Life Events on Later Behavioral and Neurological Functions","URL":"https://www.sciencedirect.com/science/article/pii/B9780128094686000395","author":[{"family":"Nordquist","given":"Rebecca E."},{"family":"Meijer","given":"Ellen"},{"family":"Staay","given":"Franz J.","non-dropping-particle":"van der"},{"family":"Arndt","given":"Saskia S."}],"editor":[{"family":"Conn","given":"P. Michael"}],"accessed":{"date-parts":[["2024",11,13]]},"issued":{"date-parts":[["2017",1,1]]}}}],"schema":"https://github.com/citation-style-language/schema/raw/master/csl-citation.json"} </w:instrText>
            </w:r>
            <w:r>
              <w:rPr>
                <w:rFonts w:ascii="Arial" w:hAnsi="Arial" w:cs="Arial"/>
                <w:color w:val="000000"/>
                <w:sz w:val="18"/>
                <w:szCs w:val="18"/>
              </w:rPr>
              <w:fldChar w:fldCharType="separate"/>
            </w:r>
            <w:proofErr w:type="spellStart"/>
            <w:r>
              <w:rPr>
                <w:rFonts w:ascii="Arial" w:hAnsi="Arial" w:cs="Arial"/>
                <w:color w:val="000000"/>
                <w:sz w:val="18"/>
              </w:rPr>
              <w:t>Forkman</w:t>
            </w:r>
            <w:proofErr w:type="spellEnd"/>
            <w:r>
              <w:rPr>
                <w:rFonts w:ascii="Arial" w:hAnsi="Arial" w:cs="Arial"/>
                <w:color w:val="000000"/>
                <w:sz w:val="18"/>
              </w:rPr>
              <w:t xml:space="preserve"> et al., 2007; </w:t>
            </w:r>
            <w:proofErr w:type="spellStart"/>
            <w:r>
              <w:rPr>
                <w:rFonts w:ascii="Arial" w:hAnsi="Arial" w:cs="Arial"/>
                <w:color w:val="000000"/>
                <w:sz w:val="18"/>
              </w:rPr>
              <w:t>Gieling</w:t>
            </w:r>
            <w:proofErr w:type="spellEnd"/>
            <w:r>
              <w:rPr>
                <w:rFonts w:ascii="Arial" w:hAnsi="Arial" w:cs="Arial"/>
                <w:color w:val="000000"/>
                <w:sz w:val="18"/>
              </w:rPr>
              <w:t xml:space="preserve"> et al., 2011; Netzley &amp; </w:t>
            </w:r>
            <w:proofErr w:type="spellStart"/>
            <w:r>
              <w:rPr>
                <w:rFonts w:ascii="Arial" w:hAnsi="Arial" w:cs="Arial"/>
                <w:color w:val="000000"/>
                <w:sz w:val="18"/>
              </w:rPr>
              <w:t>Pelled</w:t>
            </w:r>
            <w:proofErr w:type="spellEnd"/>
            <w:r>
              <w:rPr>
                <w:rFonts w:ascii="Arial" w:hAnsi="Arial" w:cs="Arial"/>
                <w:color w:val="000000"/>
                <w:sz w:val="18"/>
              </w:rPr>
              <w:t>, 2023; Nordquist et al., 2017</w:t>
            </w:r>
            <w:r>
              <w:rPr>
                <w:rFonts w:ascii="Arial" w:hAnsi="Arial" w:cs="Arial"/>
                <w:color w:val="000000"/>
                <w:sz w:val="18"/>
                <w:szCs w:val="18"/>
              </w:rPr>
              <w:fldChar w:fldCharType="end"/>
            </w:r>
          </w:p>
        </w:tc>
        <w:tc>
          <w:tcPr>
            <w:tcW w:w="1700" w:type="dxa"/>
            <w:tcBorders>
              <w:top w:val="nil"/>
              <w:left w:val="nil"/>
              <w:bottom w:val="single" w:sz="4" w:space="0" w:color="auto"/>
              <w:right w:val="nil"/>
            </w:tcBorders>
            <w:shd w:val="clear" w:color="auto" w:fill="auto"/>
            <w:hideMark/>
          </w:tcPr>
          <w:p w14:paraId="51BBD264"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CbqDrb3f","properties":{"formattedCitation":"(Doyle, 2017; Forkman et al., 2007)","plainCitation":"(Doyle, 2017; Forkman et al., 2007)","noteIndex":0},"citationItems":[{"id":5463,"uris":["http://zotero.org/users/9277077/items/NWV9N89I"],"itemData":{"id":5463,"type":"chapter","abstract":"Cognition refers to a mental action of acquiring and processing of information. The cognitive capacity of an individual organism is tightly tied to its evolution. Humans and animals have evolved certain skills that help us to acquire the resources needed to survive, thrive and reproduce. Cognitive processing is energetically demanding; thus, unless there is an evolutionary benefit, complex cognition is hypothesised to be detrimental to survival. With this in mind, we can view animal cognition in a different light. Both the existence and absence of a cognitive skill are a reflection of the evolution of a species. Sheep receive a lot of poor press for being stupid or dim. They may well be the ultimate prey species: their primary defence strategy is to group together or take flight. As a result, they are very alert, and can be easily fearful and distressed, all of which influences their cognition and behavioural reactions. They are also stoic by nature and so it is not easy to see if they are experiencing negative or positive affective states. They are, however, exceptionally flexible and adaptable. They can be found in the wild in Asia, Europe and North America, and domestically across all continents. Sheep are used in medical research, and are farmed in large numbers, intensively and extensively, and used for milk, wool and meat. Succeed in such diverse situations, they require a significant degree of cognitive flexibility. This chapter details what we currently know about the cognitive abilities of sheep, and how we can use that information to improve the way they are managed.","collection-title":"Woodhead Publishing Series in Food Science, Technology and Nutrition","container-title":"Advances in Sheep Welfare","ISBN":"978-0-08-100718-1","note":"DOI: 10.1016/B978-0-08-100718-1.00004-2","page":"55-71","publisher":"Woodhead Publishing","source":"ScienceDirect","title":"4 - Sheep cognition and its implications for welfare","URL":"https://www.sciencedirect.com/science/article/pii/B9780081007181000042","author":[{"family":"Doyle","given":"Rebecca E."}],"editor":[{"family":"Ferguson","given":"Drewe M."},{"family":"Lee","given":"Caroline"},{"family":"Fisher","given":"Andrew"}],"accessed":{"date-parts":[["2024",11,13]]},"issued":{"date-parts":[["2017",1,1]]}}},{"id":"nKvHPQP7/6XBjmp5T","uris":["http://zotero.org/users/9277077/items/5UU8J5Z7"],"itemData":{"id":5339,"type":"article-journal","abstract":"Fear is arguably the most commonly investigated emotion in domestic animals. In the current review we attempt to establish the level of repeatability and validity found for fear tests used on cattle, pigs, sheep and goats, poultry and horses. We focus the review on the three most common types of fear tests: the arena test (open field), the novel object test, and the restraint test. For some tests, e.g. tonic immobility in poultry, there is a good and broad literature on factors that affect the outcome of the test, the validity of the test and its age dependency. However, there are comparatively few of these well defined and validated tests and what is especially missing for most tests is information on the robustness, i.e., what aspects can be changed without affecting the validity of the tests. The relative absence of standardized tests hampers the development of applied ethology as a science.","container-title":"Physiology &amp; Behavior","DOI":"10.1016/j.physbeh.2007.03.016","ISSN":"0031-9384","issue":"3","journalAbbreviation":"Physiol Behav","language":"eng","note":"PMID: 18046784","page":"340-374","source":"PubMed","title":"A critical review of fear tests used on cattle, pigs, sheep, poultry and horses","volume":"92","author":[{"family":"Forkman","given":"B."},{"family":"Boissy","given":"A."},{"family":"Meunier-Salaün","given":"M.-C."},{"family":"Canali","given":"E."},{"family":"Jones","given":"R. B."}],"issued":{"date-parts":[["2007",10,22]]}}}],"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 xml:space="preserve">Doyle, 2017; </w:t>
            </w:r>
            <w:proofErr w:type="spellStart"/>
            <w:r>
              <w:rPr>
                <w:rFonts w:ascii="Arial" w:hAnsi="Arial" w:cs="Arial"/>
                <w:color w:val="000000"/>
                <w:sz w:val="18"/>
              </w:rPr>
              <w:t>Forkman</w:t>
            </w:r>
            <w:proofErr w:type="spellEnd"/>
            <w:r>
              <w:rPr>
                <w:rFonts w:ascii="Arial" w:hAnsi="Arial" w:cs="Arial"/>
                <w:color w:val="000000"/>
                <w:sz w:val="18"/>
              </w:rPr>
              <w:t xml:space="preserve"> et al., 2007</w:t>
            </w:r>
            <w:r>
              <w:rPr>
                <w:rFonts w:ascii="Arial" w:hAnsi="Arial" w:cs="Arial"/>
                <w:color w:val="000000"/>
                <w:sz w:val="18"/>
                <w:szCs w:val="18"/>
              </w:rPr>
              <w:fldChar w:fldCharType="end"/>
            </w:r>
          </w:p>
        </w:tc>
        <w:tc>
          <w:tcPr>
            <w:tcW w:w="1620" w:type="dxa"/>
            <w:tcBorders>
              <w:top w:val="nil"/>
              <w:left w:val="nil"/>
              <w:bottom w:val="single" w:sz="4" w:space="0" w:color="auto"/>
              <w:right w:val="nil"/>
            </w:tcBorders>
            <w:shd w:val="clear" w:color="auto" w:fill="auto"/>
            <w:hideMark/>
          </w:tcPr>
          <w:p w14:paraId="2D8321D1"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Bsm41Bo","properties":{"formattedCitation":"(Nawroth et al., 2019)","plainCitation":"(Nawroth et al., 2019)","noteIndex":0},"citationItems":[{"id":5789,"uris":["http://zotero.org/users/9277077/items/7F5D85XE"],"itemData":{"id":5789,"type":"article-journal","abstract":"&lt;p&gt;Farm animal welfare is a major concern for society and food production. To more accurately evaluate animal farming in general and to avoid exposing farm animals to poor welfare situations, it is necessary to understand not only their behavioral but also their cognitive needs and capacities. Thus, general knowledge of how farm animals perceive and interact with their environment is of major importance for a range of stakeholders, from citizens to politicians to cognitive ethologists to philosophers. This review aims to outline the current state of farm animal cognition research and focuses on ungulate livestock species, such as cattle, horses, pigs and small ruminants, and reflects upon a defined set of cognitive capacities (physical cognition: categorization, numerical ability, object permanence, reasoning, tool use; social cognition: individual discrimination and recognition, communication with humans, social learning, attribution of attention, prosociality, fairness). We identify a lack of information on certain aspects of physico-cognitive capacities in most farm animal species, such as numerosity discrimination and object permanence. This leads to further questions on how livestock comprehend their physical environment and understand causal relationships. Increasing our knowledge in this area will facilitate efforts to adjust husbandry systems and enrichment items to meet the needs and preferences of farm animals. Research in the socio-cognitive domain indicates that ungulate livestock possess sophisticated mental capacities, such as the discrimination between, and recognition of, conspecifics as well as human handlers using multiple modalities. Livestock also react to very subtle behavioral cues of conspecifics and humans. These socio-cognitive capacities can impact human-animal interactions during management practices and introduce ethical considerations on how to treat livestock in general. We emphasize the importance of gaining a better understanding of how livestock species interact with their physical and social environments, as this information can improve housing and management conditions and can be used to evaluate the use and treatment of animals during production.&lt;/p&gt;","container-title":"Frontiers in Veterinary Science","DOI":"10.3389/fvets.2019.00024","ISSN":"2297-1769","journalAbbreviation":"Front. Vet. Sci.","language":"English","note":"publisher: Frontiers","source":"Frontiers","title":"Farm Animal Cognition—Linking Behavior, Welfare and Ethics","URL":"https://www.frontiersin.org/journals/veterinary-science/articles/10.3389/fvets.2019.00024/full","volume":"6","author":[{"family":"Nawroth","given":"Christian"},{"family":"Langbein","given":"Jan"},{"family":"Coulon","given":"Marjorie"},{"family":"Gabor","given":"Vivian"},{"family":"Oesterwind","given":"Susann"},{"family":"Benz-Schwarzburg","given":"Judith"},{"family":"Borell","given":"Eberhard","non-dropping-particle":"von"}],"accessed":{"date-parts":[["2024",12,9]]},"issued":{"date-parts":[["2019",2,12]]}}}],"schema":"https://github.com/citation-style-language/schema/raw/master/csl-citation.json"} </w:instrText>
            </w:r>
            <w:r>
              <w:rPr>
                <w:rFonts w:ascii="Arial" w:hAnsi="Arial" w:cs="Arial"/>
                <w:color w:val="000000"/>
                <w:sz w:val="18"/>
                <w:szCs w:val="18"/>
              </w:rPr>
              <w:fldChar w:fldCharType="separate"/>
            </w:r>
            <w:proofErr w:type="spellStart"/>
            <w:r>
              <w:rPr>
                <w:rFonts w:ascii="Arial" w:hAnsi="Arial" w:cs="Arial"/>
                <w:color w:val="000000"/>
                <w:sz w:val="18"/>
              </w:rPr>
              <w:t>Nawroth</w:t>
            </w:r>
            <w:proofErr w:type="spellEnd"/>
            <w:r>
              <w:rPr>
                <w:rFonts w:ascii="Arial" w:hAnsi="Arial" w:cs="Arial"/>
                <w:color w:val="000000"/>
                <w:sz w:val="18"/>
              </w:rPr>
              <w:t xml:space="preserve"> et al., 2019</w:t>
            </w:r>
            <w:r>
              <w:rPr>
                <w:rFonts w:ascii="Arial" w:hAnsi="Arial" w:cs="Arial"/>
                <w:color w:val="000000"/>
                <w:sz w:val="18"/>
                <w:szCs w:val="18"/>
              </w:rPr>
              <w:fldChar w:fldCharType="end"/>
            </w:r>
          </w:p>
        </w:tc>
        <w:tc>
          <w:tcPr>
            <w:tcW w:w="1660" w:type="dxa"/>
            <w:tcBorders>
              <w:top w:val="nil"/>
              <w:left w:val="nil"/>
              <w:bottom w:val="single" w:sz="4" w:space="0" w:color="auto"/>
              <w:right w:val="single" w:sz="4" w:space="0" w:color="auto"/>
            </w:tcBorders>
            <w:shd w:val="clear" w:color="auto" w:fill="auto"/>
            <w:hideMark/>
          </w:tcPr>
          <w:p w14:paraId="1AB52073"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k0in7urao","properties":{"formattedCitation":"(Forkman et al., 2007; Lagisz et al., 2020)","plainCitation":"(Forkman et al., 2007; Lagisz et al., 2020)","noteIndex":0},"citationItems":[{"id":"nKvHPQP7/6XBjmp5T","uris":["http://zotero.org/users/9277077/items/5UU8J5Z7"],"itemData":{"id":5339,"type":"article-journal","abstract":"Fear is arguably the most commonly investigated emotion in domestic animals. In the current review we attempt to establish the level of repeatability and validity found for fear tests used on cattle, pigs, sheep and goats, poultry and horses. We focus the review on the three most common types of fear tests: the arena test (open field), the novel object test, and the restraint test. For some tests, e.g. tonic immobility in poultry, there is a good and broad literature on factors that affect the outcome of the test, the validity of the test and its age dependency. However, there are comparatively few of these well defined and validated tests and what is especially missing for most tests is information on the robustness, i.e., what aspects can be changed without affecting the validity of the tests. The relative absence of standardized tests hampers the development of applied ethology as a science.","container-title":"Physiology &amp; Behavior","DOI":"10.1016/j.physbeh.2007.03.016","ISSN":"0031-9384","issue":"3","journalAbbreviation":"Physiol Behav","language":"eng","note":"PMID: 18046784","page":"340-374","source":"PubMed","title":"A critical review of fear tests used on cattle, pigs, sheep, poultry and horses","volume":"92","author":[{"family":"Forkman","given":"B."},{"family":"Boissy","given":"A."},{"family":"Meunier-Salaün","given":"M.-C."},{"family":"Canali","given":"E."},{"family":"Jones","given":"R. B."}],"issued":{"date-parts":[["2007",10,22]]}}},{"id":668,"uris":["http://zotero.org/users/9277077/items/DYR6UCTX"],"itemData":{"id":668,"type":"article-journal","abstract":"Just as happy people see the proverbial glass as half-full, ‘optimistic’ or ‘pessimistic’ responses to ambiguity might also reﬂect a</w:instrText>
            </w:r>
            <w:r>
              <w:rPr>
                <w:rFonts w:ascii="Cambria Math" w:hAnsi="Cambria Math" w:cs="Cambria Math"/>
                <w:color w:val="000000"/>
                <w:sz w:val="18"/>
                <w:szCs w:val="18"/>
              </w:rPr>
              <w:instrText>ﬀ</w:instrText>
            </w:r>
            <w:r>
              <w:rPr>
                <w:rFonts w:ascii="Arial" w:hAnsi="Arial" w:cs="Arial"/>
                <w:color w:val="000000"/>
                <w:sz w:val="18"/>
                <w:szCs w:val="18"/>
              </w:rPr>
              <w:instrText>ective states in animals. Judgement bias tests, designed to measure these responses, are an increasingly popular way of assessing animal a</w:instrText>
            </w:r>
            <w:r>
              <w:rPr>
                <w:rFonts w:ascii="Cambria Math" w:hAnsi="Cambria Math" w:cs="Cambria Math"/>
                <w:color w:val="000000"/>
                <w:sz w:val="18"/>
                <w:szCs w:val="18"/>
              </w:rPr>
              <w:instrText>ﬀ</w:instrText>
            </w:r>
            <w:r>
              <w:rPr>
                <w:rFonts w:ascii="Arial" w:hAnsi="Arial" w:cs="Arial"/>
                <w:color w:val="000000"/>
                <w:sz w:val="18"/>
                <w:szCs w:val="18"/>
              </w:rPr>
              <w:instrText>ect and there is now a substantial, but heterogeneous, literature on their use across di</w:instrText>
            </w:r>
            <w:r>
              <w:rPr>
                <w:rFonts w:ascii="Cambria Math" w:hAnsi="Cambria Math" w:cs="Cambria Math"/>
                <w:color w:val="000000"/>
                <w:sz w:val="18"/>
                <w:szCs w:val="18"/>
              </w:rPr>
              <w:instrText>ﬀ</w:instrText>
            </w:r>
            <w:r>
              <w:rPr>
                <w:rFonts w:ascii="Arial" w:hAnsi="Arial" w:cs="Arial"/>
                <w:color w:val="000000"/>
                <w:sz w:val="18"/>
                <w:szCs w:val="18"/>
              </w:rPr>
              <w:instrText>erent species, a</w:instrText>
            </w:r>
            <w:r>
              <w:rPr>
                <w:rFonts w:ascii="Cambria Math" w:hAnsi="Cambria Math" w:cs="Cambria Math"/>
                <w:color w:val="000000"/>
                <w:sz w:val="18"/>
                <w:szCs w:val="18"/>
              </w:rPr>
              <w:instrText>ﬀ</w:instrText>
            </w:r>
            <w:r>
              <w:rPr>
                <w:rFonts w:ascii="Arial" w:hAnsi="Arial" w:cs="Arial"/>
                <w:color w:val="000000"/>
                <w:sz w:val="18"/>
                <w:szCs w:val="18"/>
              </w:rPr>
              <w:instrText>ect manipulations, and study designs. By conducting a systematic review and meta-analysis of 459 e</w:instrText>
            </w:r>
            <w:r>
              <w:rPr>
                <w:rFonts w:ascii="Cambria Math" w:hAnsi="Cambria Math" w:cs="Cambria Math"/>
                <w:color w:val="000000"/>
                <w:sz w:val="18"/>
                <w:szCs w:val="18"/>
              </w:rPr>
              <w:instrText>ﬀ</w:instrText>
            </w:r>
            <w:r>
              <w:rPr>
                <w:rFonts w:ascii="Arial" w:hAnsi="Arial" w:cs="Arial"/>
                <w:color w:val="000000"/>
                <w:sz w:val="18"/>
                <w:szCs w:val="18"/>
              </w:rPr>
              <w:instrText>ect sizes from 71 studies of non-pharmacological a</w:instrText>
            </w:r>
            <w:r>
              <w:rPr>
                <w:rFonts w:ascii="Cambria Math" w:hAnsi="Cambria Math" w:cs="Cambria Math"/>
                <w:color w:val="000000"/>
                <w:sz w:val="18"/>
                <w:szCs w:val="18"/>
              </w:rPr>
              <w:instrText>ﬀ</w:instrText>
            </w:r>
            <w:r>
              <w:rPr>
                <w:rFonts w:ascii="Arial" w:hAnsi="Arial" w:cs="Arial"/>
                <w:color w:val="000000"/>
                <w:sz w:val="18"/>
                <w:szCs w:val="18"/>
              </w:rPr>
              <w:instrText>ect manipulations on 22 nonhuman species, we show that animals in relatively better conditions, assumed to generate more positive a</w:instrText>
            </w:r>
            <w:r>
              <w:rPr>
                <w:rFonts w:ascii="Cambria Math" w:hAnsi="Cambria Math" w:cs="Cambria Math"/>
                <w:color w:val="000000"/>
                <w:sz w:val="18"/>
                <w:szCs w:val="18"/>
              </w:rPr>
              <w:instrText>ﬀ</w:instrText>
            </w:r>
            <w:r>
              <w:rPr>
                <w:rFonts w:ascii="Arial" w:hAnsi="Arial" w:cs="Arial"/>
                <w:color w:val="000000"/>
                <w:sz w:val="18"/>
                <w:szCs w:val="18"/>
              </w:rPr>
              <w:instrText>ect, show more ‘optimistic’ judgements of ambiguity than those in relatively worse conditions. Overall e</w:instrText>
            </w:r>
            <w:r>
              <w:rPr>
                <w:rFonts w:ascii="Cambria Math" w:hAnsi="Cambria Math" w:cs="Cambria Math"/>
                <w:color w:val="000000"/>
                <w:sz w:val="18"/>
                <w:szCs w:val="18"/>
              </w:rPr>
              <w:instrText>ﬀ</w:instrText>
            </w:r>
            <w:r>
              <w:rPr>
                <w:rFonts w:ascii="Arial" w:hAnsi="Arial" w:cs="Arial"/>
                <w:color w:val="000000"/>
                <w:sz w:val="18"/>
                <w:szCs w:val="18"/>
              </w:rPr>
              <w:instrText>ects are small when considering responses to all cues, but become more pronounced when non-ambiguous training cues are excluded from analyses or when focusing only on the most divergent responses between treatment groups. Task type (go/no-go; go/go active choice), training cue reinforcement (reward-punishment; reward-null; reward-reward) and sex of animals emerge as potential moderators of e</w:instrText>
            </w:r>
            <w:r>
              <w:rPr>
                <w:rFonts w:ascii="Cambria Math" w:hAnsi="Cambria Math" w:cs="Cambria Math"/>
                <w:color w:val="000000"/>
                <w:sz w:val="18"/>
                <w:szCs w:val="18"/>
              </w:rPr>
              <w:instrText>ﬀ</w:instrText>
            </w:r>
            <w:r>
              <w:rPr>
                <w:rFonts w:ascii="Arial" w:hAnsi="Arial" w:cs="Arial"/>
                <w:color w:val="000000"/>
                <w:sz w:val="18"/>
                <w:szCs w:val="18"/>
              </w:rPr>
              <w:instrText xml:space="preserve">ect sizes in judgement bias tests.","container-title":"Neuroscience &amp; Biobehavioral Reviews","DOI":"10.1016/j.neubiorev.2020.07.012","ISSN":"01497634","journalAbbreviation":"Neuroscience &amp; Biobehavioral Reviews","language":"en","page":"3-17","source":"DOI.org (Crossref)","title":"Optimism, pessimism and judgement bias in animals: A systematic review and meta-analysis","title-short":"Optimism, pessimism and judgement bias in animals","volume":"118","author":[{"family":"Lagisz","given":"Malgorzata"},{"family":"Zidar","given":"Josefina"},{"family":"Nakagawa","given":"Shinichi"},{"family":"Neville","given":"Vikki"},{"family":"Sorato","given":"Enrico"},{"family":"Paul","given":"Elizabeth S."},{"family":"Bateson","given":"Melissa"},{"family":"Mendl","given":"Michael"},{"family":"Løvlie","given":"Hanne"}],"issued":{"date-parts":[["2020",11]]}}}],"schema":"https://github.com/citation-style-language/schema/raw/master/csl-citation.json"} </w:instrText>
            </w:r>
            <w:r>
              <w:rPr>
                <w:rFonts w:ascii="Arial" w:hAnsi="Arial" w:cs="Arial"/>
                <w:color w:val="000000"/>
                <w:sz w:val="18"/>
                <w:szCs w:val="18"/>
              </w:rPr>
              <w:fldChar w:fldCharType="separate"/>
            </w:r>
            <w:proofErr w:type="spellStart"/>
            <w:r>
              <w:rPr>
                <w:rFonts w:ascii="Arial" w:hAnsi="Arial" w:cs="Arial"/>
                <w:color w:val="000000"/>
                <w:sz w:val="18"/>
              </w:rPr>
              <w:t>Forkman</w:t>
            </w:r>
            <w:proofErr w:type="spellEnd"/>
            <w:r>
              <w:rPr>
                <w:rFonts w:ascii="Arial" w:hAnsi="Arial" w:cs="Arial"/>
                <w:color w:val="000000"/>
                <w:sz w:val="18"/>
              </w:rPr>
              <w:t xml:space="preserve"> et al., 2007; </w:t>
            </w:r>
            <w:proofErr w:type="spellStart"/>
            <w:r>
              <w:rPr>
                <w:rFonts w:ascii="Arial" w:hAnsi="Arial" w:cs="Arial"/>
                <w:color w:val="000000"/>
                <w:sz w:val="18"/>
              </w:rPr>
              <w:t>Lagisz</w:t>
            </w:r>
            <w:proofErr w:type="spellEnd"/>
            <w:r>
              <w:rPr>
                <w:rFonts w:ascii="Arial" w:hAnsi="Arial" w:cs="Arial"/>
                <w:color w:val="000000"/>
                <w:sz w:val="18"/>
              </w:rPr>
              <w:t xml:space="preserve"> et al., 2020</w:t>
            </w:r>
            <w:r>
              <w:rPr>
                <w:rFonts w:ascii="Arial" w:hAnsi="Arial" w:cs="Arial"/>
                <w:color w:val="000000"/>
                <w:sz w:val="18"/>
                <w:szCs w:val="18"/>
              </w:rPr>
              <w:fldChar w:fldCharType="end"/>
            </w:r>
          </w:p>
        </w:tc>
      </w:tr>
      <w:tr w:rsidR="00BE14B6" w14:paraId="2FE15739" w14:textId="77777777" w:rsidTr="00D92461">
        <w:trPr>
          <w:trHeight w:val="780"/>
        </w:trPr>
        <w:tc>
          <w:tcPr>
            <w:tcW w:w="1720" w:type="dxa"/>
            <w:tcBorders>
              <w:top w:val="nil"/>
              <w:left w:val="single" w:sz="4" w:space="0" w:color="auto"/>
              <w:bottom w:val="single" w:sz="4" w:space="0" w:color="auto"/>
              <w:right w:val="single" w:sz="4" w:space="0" w:color="auto"/>
            </w:tcBorders>
            <w:shd w:val="clear" w:color="auto" w:fill="auto"/>
            <w:hideMark/>
          </w:tcPr>
          <w:p w14:paraId="7ADE58E6"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Genetic manipulation</w:t>
            </w:r>
          </w:p>
        </w:tc>
        <w:tc>
          <w:tcPr>
            <w:tcW w:w="2280" w:type="dxa"/>
            <w:tcBorders>
              <w:top w:val="nil"/>
              <w:left w:val="nil"/>
              <w:bottom w:val="single" w:sz="4" w:space="0" w:color="auto"/>
              <w:right w:val="nil"/>
            </w:tcBorders>
            <w:shd w:val="clear" w:color="auto" w:fill="auto"/>
            <w:hideMark/>
          </w:tcPr>
          <w:p w14:paraId="3F0560EC"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b3ov51qfg","properties":{"formattedCitation":"(Aigner et al., 2010; B\\uc0\\u228{}hr &amp; Wolf, 2012; Klymiuk et al., 2012)","plainCitation":"(Aigner et al., 2010; Bähr &amp; Wolf, 2012; Klymiuk et al., 2012)","noteIndex":0},"citationItems":[{"id":5332,"uris":["http://zotero.org/users/9277077/items/NDSRYN3U"],"itemData":{"id":5332,"type":"article-journal","abstract":"The translation of novel discoveries from basic research to clinical application is a long, often inefficient, and thus costly process. Accordingly, the process of drug development requires optimization both for economic and for ethical reasons, in order to provide patients with appropriate treatments in a reasonable time frame. Consequently, “Translational Medicine” became a top priority in national and international roadmaps of human health research. Appropriate animal models for the evaluation of efficacy and safety of new drugs or therapeutic concepts are critical for the success of translational research. In this context rodent models are most widely used. At present, transgenic pigs are increasingly being established as large animal models for selected human diseases. The first pig whole genome sequence and many other genomic resources will be available in the near future. Importantly, efficient and precise techniques for the genetic modification of pigs have been established, facilitating the generation of tailored disease models. This article provides an overview of the current techniques for genetic modification of pigs and the transgenic pig models established for neurodegenerative diseases, cardiovascular diseases, cystic fibrosis, and diabetes mellitus.","container-title":"Journal of Molecular Medicine","DOI":"10.1007/s00109-010-0610-9","ISSN":"1432-1440","issue":"7","journalAbbreviation":"J Mol Med","language":"en","page":"653-664","source":"Springer Link","title":"Transgenic pigs as models for translational biomedical research","volume":"88","author":[{"family":"Aigner","given":"Bernhard"},{"family":"Renner","given":"Simone"},{"family":"Kessler","given":"Barbara"},{"family":"Klymiuk","given":"Nikolai"},{"family":"Kurome","given":"Mayuko"},{"family":"Wünsch","given":"Annegret"},{"family":"Wolf","given":"Eckhard"}],"issued":{"date-parts":[["2010",7,1]]}}},{"id":5334,"uris":["http://zotero.org/users/9277077/items/ZUJNZQV6"],"itemData":{"id":5334,"type":"article-journal","abstract":"Contents Experimental animals in biomedical research provide insights into disease mechanisms and models for determining the efficacy and safety of new therapies and for discovery of corresponding biomarkers. Although mouse and rat models are most widely used, observations in these species cannot always be faithfully extrapolated to human patients. Thus, a number of domestic species are additionally used in specific disease areas. This review summarizes the most important applications of domestic animal models and emphasizes the new possibilities genetic tailoring of disease models, specifically in pigs, provides.","container-title":"Reproduction in Domestic Animals","DOI":"10.1111/j.1439-0531.2012.02056.x","ISSN":"1439-0531","issue":"s4","language":"en","license":"© 2012 Blackwell Verlag GmbH","note":"_eprint: https://onlinelibrary.wiley.com/doi/pdf/10.1111/j.1439-0531.2012.02056.x","page":"59-71","source":"Wiley Online Library","title":"Domestic Animal Models for Biomedical Research","volume":"47","author":[{"family":"Bähr","given":"A"},{"family":"Wolf","given":"E"}],"issued":{"date-parts":[["2012"]]}}},{"id":5330,"uris":["http://zotero.org/users/9277077/items/EBBSTBZK"],"itemData":{"id":5330,"type":"article-journal","abstract":"The purpose of this study was to establish inducible transgene expression in pigs, a model organism with great promise for experimental physiology and translational medicine, using the binary tet-on system. This expression system is activated by doxycycline (dox) via the tet-controlled transactivator (TA). Binding of TA to the transactivator response element (TRE) results in transcription of downstream genes. First, we cloned transgenic founder pigs expressing TA under the control of the CMV enhancer/chicken β-actin promoter (CAG). Then, cells from CAG-TA transgenic founders were nucleofected with TRE-controlled expression vectors for either porcine cytotoxic T-lymphocyte associated antigen 4-Fc domain of immunoglobulin G1 (CTLA-4Ig) or soluble receptor activator of NF-κB ligand (RANKL), and double-transgenic offspring were cloned. Dox administration resulted in a dose-dependent increase in expression of CTLA-4Ig or RANKL, in nucleofected cells and in transgenic pigs, while in the absence of dox, the levels of both proteins were below the detection limit. Inducible transgene expression was reproduced in double-transgenic offspring generated by cloning or breeding. Our strategy revealed the first two examples of inducible transgene expression in pigs. The CAG-TA transgenic pigs generated in this study constitute an interesting basis for future pig models with inducible transgene expression.","container-title":"FASEB journal: official publication of the Federation of American Societies for Experimental Biology","DOI":"10.1096/fj.11-185041","ISSN":"1530-6860","issue":"3","journalAbbreviation":"FASEB J","language":"eng","note":"PMID: 22138035","page":"1086-1099","source":"PubMed","title":"First inducible transgene expression in porcine large animal models","volume":"26","author":[{"family":"Klymiuk","given":"Nikolai"},{"family":"Böcker","given":"Wolfgang"},{"family":"Schönitzer","given":"Veronika"},{"family":"Bähr","given":"Andrea"},{"family":"Radic","given":"Tamara"},{"family":"Fröhlich","given":"Thomas"},{"family":"Wünsch","given":"Annegret"},{"family":"Keßler","given":"Barbara"},{"family":"Kurome","given":"Mayuko"},{"family":"Schilling","given":"Eleonore"},{"family":"Herbach","given":"Nadja"},{"family":"Wanke","given":"Rüdiger"},{"family":"Nagashima","given":"Hiroshi"},{"family":"Mutschler","given":"Wolf"},{"family":"Arnold","given":"Georg J."},{"family":"Schwinzer","given":"Reinhard"},{"family":"Schieker","given":"Matthias"},{"family":"Wolf","given":"Eckhard"}],"issued":{"date-parts":[["2012",3]]}}}],"schema":"https://github.com/citation-style-language/schema/raw/master/csl-citation.json"} </w:instrText>
            </w:r>
            <w:r>
              <w:rPr>
                <w:rFonts w:ascii="Arial" w:hAnsi="Arial" w:cs="Arial"/>
                <w:color w:val="000000"/>
                <w:sz w:val="18"/>
                <w:szCs w:val="18"/>
              </w:rPr>
              <w:fldChar w:fldCharType="separate"/>
            </w:r>
            <w:r w:rsidRPr="00EF7C48">
              <w:rPr>
                <w:rFonts w:ascii="Arial" w:hAnsi="Arial" w:cs="Arial"/>
                <w:color w:val="000000"/>
                <w:sz w:val="18"/>
              </w:rPr>
              <w:t xml:space="preserve">Aigner et al., 2010; Bähr &amp; Wolf, 2012; </w:t>
            </w:r>
            <w:proofErr w:type="spellStart"/>
            <w:r w:rsidRPr="00EF7C48">
              <w:rPr>
                <w:rFonts w:ascii="Arial" w:hAnsi="Arial" w:cs="Arial"/>
                <w:color w:val="000000"/>
                <w:sz w:val="18"/>
              </w:rPr>
              <w:t>Klymiuk</w:t>
            </w:r>
            <w:proofErr w:type="spellEnd"/>
            <w:r w:rsidRPr="00EF7C48">
              <w:rPr>
                <w:rFonts w:ascii="Arial" w:hAnsi="Arial" w:cs="Arial"/>
                <w:color w:val="000000"/>
                <w:sz w:val="18"/>
              </w:rPr>
              <w:t xml:space="preserve"> et al., 2012</w:t>
            </w:r>
            <w:r>
              <w:rPr>
                <w:rFonts w:ascii="Arial" w:hAnsi="Arial" w:cs="Arial"/>
                <w:color w:val="000000"/>
                <w:sz w:val="18"/>
                <w:szCs w:val="18"/>
              </w:rPr>
              <w:fldChar w:fldCharType="end"/>
            </w:r>
          </w:p>
        </w:tc>
        <w:tc>
          <w:tcPr>
            <w:tcW w:w="1700" w:type="dxa"/>
            <w:tcBorders>
              <w:top w:val="nil"/>
              <w:left w:val="nil"/>
              <w:bottom w:val="single" w:sz="4" w:space="0" w:color="auto"/>
              <w:right w:val="nil"/>
            </w:tcBorders>
            <w:shd w:val="clear" w:color="auto" w:fill="auto"/>
            <w:hideMark/>
          </w:tcPr>
          <w:p w14:paraId="4C6410D4"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s7gapunsf","properties":{"formattedCitation":"(Kalds et al., 2019)","plainCitation":"(Kalds et al., 2019)","noteIndex":0},"citationItems":[{"id":5663,"uris":["http://zotero.org/users/9277077/items/H62CYA9Z"],"itemData":{"id":5663,"type":"article-journal","abstract":"Sheep and goats are valuable livestock species that have been raised for their production of meat, milk, fiber, and other by-products. Due to their suitable size, short gestation period, and abundant secretion of milk, sheep and goats have become important model animals in agricultural, pharmaceutical, and biomedical research. Genome engineering has been widely applied to sheep and goat research. Pronuclear injection and somatic cell nuclear transfer represent the two primary procedures for the generation of genetically modified sheep and goats. Further assisted tools have emerged to enhance the efficiency of genetic modification and to simplify the generation of genetically modified founders. These tools include sperm-mediated gene transfer, viral vectors, RNA interference, recombinases, transposons, and endonucleases. Of these tools, the four classes of site-specific endonucleases (meganucleases, ZFNs, TALENs, and CRISPRs) have attracted wide attention due to their DNA double-strand break-inducing role, which enable desired DNA modifications based on the stimulation of native cellular DNA repair mechanisms. Currently, CRISPR systems dominate the field of genome editing. Gene-edited sheep and goats, generated using these tools, provide valuable models for investigations on gene functions, improving animal breeding, producing pharmaceuticals in milk, improving animal disease resistance, recapitulating human diseases, and providing hosts for the growth of human organs. In addition, more promising derivative tools of CRISPR systems have emerged such as base editors which enable the induction of single-base alterations without any requirements for homology-directed repair or DNA donor. These precise editors are helpful for revealing desirable phenotypes and correcting genetic diseases controlled by single bases. This review highlights the advances of genome engineering in sheep and goats over the past four decades with particular emphasis on the application of CRISPR/Cas9 systems.","container-title":"Frontiers in Genetics","DOI":"10.3389/fgene.2019.00750","ISSN":"1664-8021","journalAbbreviation":"Front Genet","language":"eng","note":"PMID: 31552084\nPMCID: PMC6735269","page":"750","source":"PubMed","title":"Sheep and Goat Genome Engineering: From Random Transgenesis to the CRISPR Era","title-short":"Sheep and Goat Genome Engineering","volume":"10","author":[{"family":"Kalds","given":"Peter"},{"family":"Zhou","given":"Shiwei"},{"family":"Cai","given":"Bei"},{"family":"Liu","given":"Jiao"},{"family":"Wang","given":"Ying"},{"family":"Petersen","given":"Bjoern"},{"family":"Sonstegard","given":"Tad"},{"family":"Wang","given":"Xiaolong"},{"family":"Chen","given":"Yulin"}],"issued":{"date-parts":[["2019"]]}}}],"schema":"https://github.com/citation-style-language/schema/raw/master/csl-citation.json"} </w:instrText>
            </w:r>
            <w:r>
              <w:rPr>
                <w:rFonts w:ascii="Arial" w:hAnsi="Arial" w:cs="Arial"/>
                <w:color w:val="000000"/>
                <w:sz w:val="18"/>
                <w:szCs w:val="18"/>
              </w:rPr>
              <w:fldChar w:fldCharType="separate"/>
            </w:r>
            <w:proofErr w:type="spellStart"/>
            <w:r>
              <w:rPr>
                <w:rFonts w:ascii="Arial" w:hAnsi="Arial" w:cs="Arial"/>
                <w:color w:val="000000"/>
                <w:sz w:val="18"/>
              </w:rPr>
              <w:t>Kalds</w:t>
            </w:r>
            <w:proofErr w:type="spellEnd"/>
            <w:r>
              <w:rPr>
                <w:rFonts w:ascii="Arial" w:hAnsi="Arial" w:cs="Arial"/>
                <w:color w:val="000000"/>
                <w:sz w:val="18"/>
              </w:rPr>
              <w:t xml:space="preserve"> et al., 2019</w:t>
            </w:r>
            <w:r>
              <w:rPr>
                <w:rFonts w:ascii="Arial" w:hAnsi="Arial" w:cs="Arial"/>
                <w:color w:val="000000"/>
                <w:sz w:val="18"/>
                <w:szCs w:val="18"/>
              </w:rPr>
              <w:fldChar w:fldCharType="end"/>
            </w:r>
          </w:p>
        </w:tc>
        <w:tc>
          <w:tcPr>
            <w:tcW w:w="1620" w:type="dxa"/>
            <w:tcBorders>
              <w:top w:val="nil"/>
              <w:left w:val="nil"/>
              <w:bottom w:val="single" w:sz="4" w:space="0" w:color="auto"/>
              <w:right w:val="nil"/>
            </w:tcBorders>
            <w:shd w:val="clear" w:color="auto" w:fill="auto"/>
            <w:hideMark/>
          </w:tcPr>
          <w:p w14:paraId="35E67FB7"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sHCcGFRJ","properties":{"formattedCitation":"(Kalds et al., 2019)","plainCitation":"(Kalds et al., 2019)","noteIndex":0},"citationItems":[{"id":5663,"uris":["http://zotero.org/users/9277077/items/H62CYA9Z"],"itemData":{"id":5663,"type":"article-journal","abstract":"Sheep and goats are valuable livestock species that have been raised for their production of meat, milk, fiber, and other by-products. Due to their suitable size, short gestation period, and abundant secretion of milk, sheep and goats have become important model animals in agricultural, pharmaceutical, and biomedical research. Genome engineering has been widely applied to sheep and goat research. Pronuclear injection and somatic cell nuclear transfer represent the two primary procedures for the generation of genetically modified sheep and goats. Further assisted tools have emerged to enhance the efficiency of genetic modification and to simplify the generation of genetically modified founders. These tools include sperm-mediated gene transfer, viral vectors, RNA interference, recombinases, transposons, and endonucleases. Of these tools, the four classes of site-specific endonucleases (meganucleases, ZFNs, TALENs, and CRISPRs) have attracted wide attention due to their DNA double-strand break-inducing role, which enable desired DNA modifications based on the stimulation of native cellular DNA repair mechanisms. Currently, CRISPR systems dominate the field of genome editing. Gene-edited sheep and goats, generated using these tools, provide valuable models for investigations on gene functions, improving animal breeding, producing pharmaceuticals in milk, improving animal disease resistance, recapitulating human diseases, and providing hosts for the growth of human organs. In addition, more promising derivative tools of CRISPR systems have emerged such as base editors which enable the induction of single-base alterations without any requirements for homology-directed repair or DNA donor. These precise editors are helpful for revealing desirable phenotypes and correcting genetic diseases controlled by single bases. This review highlights the advances of genome engineering in sheep and goats over the past four decades with particular emphasis on the application of CRISPR/Cas9 systems.","container-title":"Frontiers in Genetics","DOI":"10.3389/fgene.2019.00750","ISSN":"1664-8021","journalAbbreviation":"Front Genet","language":"eng","note":"PMID: 31552084\nPMCID: PMC6735269","page":"750","source":"PubMed","title":"Sheep and Goat Genome Engineering: From Random Transgenesis to the CRISPR Era","title-short":"Sheep and Goat Genome Engineering","volume":"10","author":[{"family":"Kalds","given":"Peter"},{"family":"Zhou","given":"Shiwei"},{"family":"Cai","given":"Bei"},{"family":"Liu","given":"Jiao"},{"family":"Wang","given":"Ying"},{"family":"Petersen","given":"Bjoern"},{"family":"Sonstegard","given":"Tad"},{"family":"Wang","given":"Xiaolong"},{"family":"Chen","given":"Yulin"}],"issued":{"date-parts":[["2019"]]}}}],"schema":"https://github.com/citation-style-language/schema/raw/master/csl-citation.json"} </w:instrText>
            </w:r>
            <w:r>
              <w:rPr>
                <w:rFonts w:ascii="Arial" w:hAnsi="Arial" w:cs="Arial"/>
                <w:color w:val="000000"/>
                <w:sz w:val="18"/>
                <w:szCs w:val="18"/>
              </w:rPr>
              <w:fldChar w:fldCharType="separate"/>
            </w:r>
            <w:proofErr w:type="spellStart"/>
            <w:r>
              <w:rPr>
                <w:rFonts w:ascii="Arial" w:hAnsi="Arial" w:cs="Arial"/>
                <w:color w:val="000000"/>
                <w:sz w:val="18"/>
              </w:rPr>
              <w:t>Kalds</w:t>
            </w:r>
            <w:proofErr w:type="spellEnd"/>
            <w:r>
              <w:rPr>
                <w:rFonts w:ascii="Arial" w:hAnsi="Arial" w:cs="Arial"/>
                <w:color w:val="000000"/>
                <w:sz w:val="18"/>
              </w:rPr>
              <w:t xml:space="preserve"> et al., 2019</w:t>
            </w:r>
            <w:r>
              <w:rPr>
                <w:rFonts w:ascii="Arial" w:hAnsi="Arial" w:cs="Arial"/>
                <w:color w:val="000000"/>
                <w:sz w:val="18"/>
                <w:szCs w:val="18"/>
              </w:rPr>
              <w:fldChar w:fldCharType="end"/>
            </w:r>
          </w:p>
        </w:tc>
        <w:tc>
          <w:tcPr>
            <w:tcW w:w="1660" w:type="dxa"/>
            <w:tcBorders>
              <w:top w:val="nil"/>
              <w:left w:val="nil"/>
              <w:bottom w:val="single" w:sz="4" w:space="0" w:color="auto"/>
              <w:right w:val="single" w:sz="4" w:space="0" w:color="auto"/>
            </w:tcBorders>
            <w:shd w:val="clear" w:color="auto" w:fill="auto"/>
            <w:hideMark/>
          </w:tcPr>
          <w:p w14:paraId="66BE5C21"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8phig57sa","properties":{"formattedCitation":"(Yum et al., 2018)","plainCitation":"(Yum et al., 2018)","noteIndex":0},"citationItems":[{"id":5684,"uris":["http://zotero.org/users/9277077/items/37MU9BBN"],"itemData":{"id":5684,"type":"article-journal","abstract":"The production of transgenic farm animals (e.g., cattle) via genome engineering for the gain or loss of gene functions is an important undertaking. In the initial stages of genome engineering, DNA micro-injection into one-cell stage embryos (zygotes) followed by embryo transfer into a recipient was performed because of the ease of the procedure. However, as this approach resulted in severe mosaicism and has a low efficiency, it is not typically employed in the cattle as priority, unlike in mice. To overcome the above issue with micro-injection in cattle, somatic cell nuclear transfer (SCNT) was introduced and successfully used to produce cloned livestock. The application of SCNT for the production of transgenic livestock represents a significant advancement, but its development speed is relatively slow because of abnormal reprogramming and low gene targeting efficiency. Recent genome editing technologies (e.g., ZFN, TALEN, and CRISPR-Cas9) have been rapidly adapted for applications in cattle and great results have been achieved in several fields such as disease models and bioreactors. In the future, genome engineering technologies will accelerate our understanding of genetic traits in bovine and will be readily adapted for bio-medical applications in cattle.","container-title":"Journal of Animal Science and Biotechnology","DOI":"10.1186/s40104-018-0232-6","ISSN":"2049-1891","issue":"1","journalAbbreviation":"Journal of Animal Science and Biotechnology","page":"16","source":"BioMed Central","title":"Development of genome engineering technologies in cattle: from random to specific","title-short":"Development of genome engineering technologies in cattle","volume":"9","author":[{"family":"Yum","given":"Soo-Young"},{"family":"Youn","given":"Ki-Young"},{"family":"Choi","given":"Woo-Jae"},{"family":"Jang","given":"Goo"}],"issued":{"date-parts":[["2018",1,30]]}}}],"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Yum et al., 2018</w:t>
            </w:r>
            <w:r>
              <w:rPr>
                <w:rFonts w:ascii="Arial" w:hAnsi="Arial" w:cs="Arial"/>
                <w:color w:val="000000"/>
                <w:sz w:val="18"/>
                <w:szCs w:val="18"/>
              </w:rPr>
              <w:fldChar w:fldCharType="end"/>
            </w:r>
          </w:p>
        </w:tc>
      </w:tr>
      <w:tr w:rsidR="00BE14B6" w14:paraId="288EA68F" w14:textId="77777777" w:rsidTr="00D92461">
        <w:trPr>
          <w:trHeight w:val="3959"/>
        </w:trPr>
        <w:tc>
          <w:tcPr>
            <w:tcW w:w="1720" w:type="dxa"/>
            <w:tcBorders>
              <w:top w:val="nil"/>
              <w:left w:val="single" w:sz="4" w:space="0" w:color="auto"/>
              <w:bottom w:val="single" w:sz="4" w:space="0" w:color="auto"/>
              <w:right w:val="single" w:sz="4" w:space="0" w:color="auto"/>
            </w:tcBorders>
            <w:shd w:val="clear" w:color="auto" w:fill="auto"/>
            <w:hideMark/>
          </w:tcPr>
          <w:p w14:paraId="72DBFB7F" w14:textId="77777777" w:rsidR="00BE14B6" w:rsidRDefault="00BE14B6" w:rsidP="00D92461">
            <w:pPr>
              <w:spacing w:line="240" w:lineRule="auto"/>
              <w:rPr>
                <w:rFonts w:ascii="Arial" w:hAnsi="Arial" w:cs="Arial"/>
                <w:b/>
                <w:bCs/>
                <w:color w:val="000000"/>
                <w:sz w:val="18"/>
                <w:szCs w:val="18"/>
              </w:rPr>
            </w:pPr>
            <w:r>
              <w:rPr>
                <w:rFonts w:ascii="Arial" w:hAnsi="Arial" w:cs="Arial"/>
                <w:b/>
                <w:bCs/>
                <w:color w:val="000000"/>
                <w:sz w:val="18"/>
                <w:szCs w:val="18"/>
              </w:rPr>
              <w:t>Neuropsychiatric disease models</w:t>
            </w:r>
          </w:p>
        </w:tc>
        <w:tc>
          <w:tcPr>
            <w:tcW w:w="2280" w:type="dxa"/>
            <w:tcBorders>
              <w:top w:val="nil"/>
              <w:left w:val="nil"/>
              <w:bottom w:val="single" w:sz="4" w:space="0" w:color="auto"/>
              <w:right w:val="nil"/>
            </w:tcBorders>
            <w:shd w:val="clear" w:color="auto" w:fill="auto"/>
            <w:hideMark/>
          </w:tcPr>
          <w:p w14:paraId="7C4C3683"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t xml:space="preserve">Huntington's disease,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8v16utlck","properties":{"formattedCitation":"(Baxa et al., 2013)","plainCitation":"(Baxa et al., 2013)","noteIndex":0},"citationItems":[{"id":5326,"uris":["http://zotero.org/users/9277077/items/F72WLMH4"],"itemData":{"id":5326,"type":"article-journal","abstract":"Background: Some promising treatments for Huntington's disease (HD) may require pre-clinical testing in large animals. Minipig is a suitable species because of its large gyrencephalic brain and long lifespan. Objective: To generate HD transgenic (TgH","container-title":"Journal of Huntington's Disease","DOI":"10.3233/JHD-130001","ISSN":"1879-6397","issue":"1","language":"en","note":"publisher: IOS Press","page":"47-68","source":"content.iospress.com","title":"A Transgenic Minipig Model of Huntington's Disease","volume":"2","author":[{"family":"Baxa","given":"Monika"},{"family":"Hruska-Plochan","given":"Marian"},{"family":"Juhas","given":"Stefan"},{"family":"Vodicka","given":"Petr"},{"family":"Pavlok","given":"Antonin"},{"family":"Juhasova","given":"Jana"},{"family":"Miyanohara","given":"Atsushi"},{"family":"Nejime","given":"Tetsuya"},{"family":"Klima","given":"Jiri"},{"family":"Macakova","given":"Monika"},{"family":"Marsala","given":"Silvia"},{"family":"Weiss","given":"Andreas"},{"family":"Kubickova","given":"Svatava"},{"family":"Musilova","given":"Petra"},{"family":"Vrtel","given":"Radek"},{"family":"Sontag","given":"Emily M."},{"family":"Thompson","given":"Leslie M."},{"family":"Schier","given":"Jan"},{"family":"Hansikova","given":"Hana"},{"family":"Howland","given":"David S."},{"family":"Cattaneo","given":"Elena"},{"family":"DiFiglia","given":"Marian"},{"family":"Marsala","given":"Martin"},{"family":"Motlik","given":"Jan"}],"issued":{"date-parts":[["2013",1,1]]}}}],"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Baxa et al., 2013)</w:t>
            </w:r>
            <w:r>
              <w:rPr>
                <w:rFonts w:ascii="Arial" w:hAnsi="Arial" w:cs="Arial"/>
                <w:color w:val="000000"/>
                <w:sz w:val="18"/>
                <w:szCs w:val="18"/>
              </w:rPr>
              <w:fldChar w:fldCharType="end"/>
            </w:r>
            <w:r>
              <w:rPr>
                <w:rFonts w:ascii="Arial" w:hAnsi="Arial" w:cs="Arial"/>
                <w:color w:val="000000"/>
                <w:sz w:val="18"/>
                <w:szCs w:val="18"/>
              </w:rPr>
              <w:t xml:space="preserve">; Parkinson's and Alzheimer's disease,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ee0c68nc8","properties":{"formattedCitation":"(Holm et al., 2016)","plainCitation":"(Holm et al., 2016)","noteIndex":0},"citationItems":[{"id":5327,"uris":["http://zotero.org/users/9277077/items/GF7ST5UX"],"itemData":{"id":5327,"type":"article-journal","abstract":"Increasing incidence of neurodegenerative disorders such as Alzheimer's disease and Parkinson's disease has become one of the most challenging health issues in ageing humans. One approach to combat this is to generate genetically modified animal models of neurodegenerative disorders for studying pathogenesis, prognosis, diagnosis, treatment, and prevention. Owing to the genetic, anatomic, physiologic, pathologic, and neurologic similarities between pigs and humans, genetically modified pig models of neurodegenerative disorders have been attractive large animal models to bridge the gap of preclinical investigations between rodents and humans. In this review, we provide a neuroanatomical overview in pigs and summarize and discuss the generation of genetically modified pig models of neurodegenerative disorders including Alzheimer's diseases, Huntington's disease, Parkinson's disease, amyotrophic lateral sclerosis, spinal muscular atrophy, and ataxia–telangiectasia. We also highlight how non-invasive bioimaging technologies such as positron emission tomography (PET), computer tomography (CT), and magnetic resonance imaging (MRI), and behavioural testing have been applied to characterize neurodegenerative pig models. We further propose a multiplex genome editing and preterm recloning (MAP) approach by using the rapid growth of the ground-breaking precision genome editing technology CRISPR/Cas9 and somatic cell nuclear transfer (SCNT). With this approach, we hope to shorten the temporal requirement in generating multiple transgenic pigs, increase the survival rate of founder pigs, and generate genetically modified pigs that will more closely resemble the disease-causing mutations and recapitulate pathological features of human conditions. Copyright © 2015 Pathological Society of Great Britain and Ireland. Published by John Wiley &amp; Sons, Ltd.","container-title":"The Journal of Pathology","DOI":"10.1002/path.4654","ISSN":"1096-9896","issue":"2","language":"en","license":"Copyright © 2015 Pathological Society of Great Britain and Ireland. Published by John Wiley &amp; Sons, Ltd.","note":"_eprint: https://onlinelibrary.wiley.com/doi/pdf/10.1002/path.4654","page":"267-287","source":"Wiley Online Library","title":"Genetically modified pig models for neurodegenerative disorders","volume":"238","author":[{"family":"Holm","given":"Ida E"},{"family":"Alstrup","given":"Aage Kristian Olsen"},{"family":"Luo","given":"Yonglun"}],"issued":{"date-parts":[["2016"]]}}}],"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Holm et al., 2016)</w:t>
            </w:r>
            <w:r>
              <w:rPr>
                <w:rFonts w:ascii="Arial" w:hAnsi="Arial" w:cs="Arial"/>
                <w:color w:val="000000"/>
                <w:sz w:val="18"/>
                <w:szCs w:val="18"/>
              </w:rPr>
              <w:fldChar w:fldCharType="end"/>
            </w:r>
            <w:r>
              <w:rPr>
                <w:rFonts w:ascii="Arial" w:hAnsi="Arial" w:cs="Arial"/>
                <w:color w:val="000000"/>
                <w:sz w:val="18"/>
                <w:szCs w:val="18"/>
              </w:rPr>
              <w:t xml:space="preserve">; TBI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gbjq37hvc","properties":{"formattedCitation":"(Netzley &amp; Pelled, 2023)","plainCitation":"(Netzley &amp; Pelled, 2023)","noteIndex":0},"citationItems":[{"id":4451,"uris":["http://zotero.org/users/9277077/items/E764GSBF"],"itemData":{"id":4451,"type":"article-journal","abstract":"In recent decades, the pig has attracted considerable attention as an important intermediary model animal in translational biobehavioral research due to major similarities between pig and human neuroanatomy, physiology, and behavior. As a result, there is growing interest in using pigs to model many human neurological conditions and injuries. Pigs are highly intelligent and are capable of performing a wide range of behaviors, which can provide valuable insight into the effects of various neurological disease states. One area in which the pig has emerged as a particularly relevant model species is in the realm of neurotrauma research. Indeed, the number of investigators developing injury models and assessing treatment options in pigs is ever-expanding. In this review, we examine the use of pigs for cognitive and behavioral research as well as some commonly used physiological assessment methods. We also discuss the current usage of pigs as a model for the study of traumatic brain injury. We conclude that the pig is a valuable animal species for studying cognition and the physiological effect of disease, and it has the potential to contribute to the development of new treatments and therapies for human neurological and psychiatric disorders.","container-title":"Biomedicines","DOI":"10.3390/biomedicines11082165","ISSN":"2227-9059","issue":"8","journalAbbreviation":"Biomedicines","language":"en","license":"https://creativecommons.org/licenses/by/4.0/","page":"2165","source":"DOI.org (Crossref)","title":"The Pig as a Translational Animal Model for Biobehavioral and Neurotrauma Research","volume":"11","author":[{"family":"Netzley","given":"Alesa H."},{"family":"Pelled","given":"Galit"}],"issued":{"date-parts":[["2023",8,1]]}}}],"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 xml:space="preserve">(Netzley &amp; </w:t>
            </w:r>
            <w:proofErr w:type="spellStart"/>
            <w:r>
              <w:rPr>
                <w:rFonts w:ascii="Arial" w:hAnsi="Arial" w:cs="Arial"/>
                <w:color w:val="000000"/>
                <w:sz w:val="18"/>
              </w:rPr>
              <w:t>Pelled</w:t>
            </w:r>
            <w:proofErr w:type="spellEnd"/>
            <w:r>
              <w:rPr>
                <w:rFonts w:ascii="Arial" w:hAnsi="Arial" w:cs="Arial"/>
                <w:color w:val="000000"/>
                <w:sz w:val="18"/>
              </w:rPr>
              <w:t>, 2023)</w:t>
            </w:r>
            <w:r>
              <w:rPr>
                <w:rFonts w:ascii="Arial" w:hAnsi="Arial" w:cs="Arial"/>
                <w:color w:val="000000"/>
                <w:sz w:val="18"/>
                <w:szCs w:val="18"/>
              </w:rPr>
              <w:fldChar w:fldCharType="end"/>
            </w:r>
            <w:r>
              <w:rPr>
                <w:rFonts w:ascii="Arial" w:hAnsi="Arial" w:cs="Arial"/>
                <w:color w:val="000000"/>
                <w:sz w:val="18"/>
                <w:szCs w:val="18"/>
              </w:rPr>
              <w:t xml:space="preserve">; Chronic stress and depression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1pk0foa7h","properties":{"formattedCitation":"(Cocchi et al., 2009; Lind et al., 2007; Van Der Staay et al., 2010)","plainCitation":"(Cocchi et al., 2009; Lind et al., 2007; Van Der Staay et al., 2010)","dontUpdate":true,"noteIndex":0},"citationItems":[{"id":5279,"uris":["http://zotero.org/users/9277077/items/C4NEG86P"],"itemData":{"id":5279,"type":"article-journal","abstract":"The work examines the hypothesis that the behavioural disorders found in pigs under conditions of stress may also be attributable to inherent conditions of alteration in mood. In light of new evidence that links the biochemical characterization of human depression to a particular profile of fatty acids in platelets, in particular the Palmitic Acid, Linoleic and Arachidonic, the decision was made to investigate platelet fatty acids of different animal species (pig, cattle, cat, sheep), together with the same data found in literature for rats and guinea pigs. The results obtained from normal and depressed human subjects have made it possible to achieve a particular Artificial Neural Network called the Self Organizing Map (SOM). This network, which is also used in the classification of some species (pigs, cattle, cats and sheep), has been utilised to distribute and classify all the animals studied, in agreement with the fatty acid markers of depressive disorder and the degree of saturation of membrane lipids. In agreement with this approach, the pig is comparable to humans that present a clinical diagnosis of depression. A critical analysis of specific references indicates the existence of a wide range of similarities between human beings suffering from depression and pigs. All the results we obtained on platelets, together with bibliographic evidence make plausible, in our view, the hypothesis that the pig is an animal intrinsically prone to depression. This tendency, which is probably genetically predetermined, must be taken into account in studies on the welfare of this animal and could also serve as a good model for the study of antidepressant molecules for humans.","container-title":"Italian Journal of Animal Science","DOI":"10.4081/ijas.2009.691","ISSN":"null","issue":"4","note":"publisher: Taylor &amp; Francis\n_eprint: https://doi.org/10.4081/ijas.2009.691","page":"691-704","source":"Taylor and Francis+NEJM","title":"Do mood disorders play a role in pig welfare?","volume":"8","author":[{"family":"Cocchi","given":"Massimo"},{"family":"Sardi","given":"Luca"},{"family":"Tonello","given":"Lucio"},{"family":"Martelli","given":"Giovanna"}],"issued":{"date-parts":[["2009",1,1]]}}},{"id":514,"uris":["http://zotero.org/users/9277077/items/AYREZZNE"],"itemData":{"id":514,"type":"article-journal","abstract":"The use of pigs in neuroscience research has increased in the past decade, which has seen broader recognition of the potential of pigs as an animal for experimental modeling of human brain disorders. The volume of available background data concerning pig brain anatomy and neurochemistry has increased considerably in recent years. The pig brain, which is gyrencephalic, resembles the human brain more in anatomy, growth and development than do the brains of commonly used small laboratory animals. The size of the pig brain permits the identiﬁcation of cortical and subcortical structures by imaging techniques. Furthermore, the pig is an increasingly popular laboratory animal for transgenic manipulations of neural genes. The present paper focuses on evaluating the potential for modeling symptoms, phenomena or constructs of human brain diseases in pigs, the neuropsychiatric disorders in particular. Important practical and ethical aspects of the use of pigs as an experimental animal as pertaining to relevant in vivo experimental brain techniques are reviewed. Finally, current knowledge of aspects of behavioral processes including learning and memory are reviewed so as to complete the summary of the status of pigs as a species suitable for experimental models of diverse human brain disorders.","container-title":"Neuroscience &amp; Biobehavioral Reviews","DOI":"10.1016/j.neubiorev.2007.02.003","ISSN":"01497634","issue":"5","journalAbbreviation":"Neuroscience &amp; Biobehavioral Reviews","language":"en","page":"728-751","source":"DOI.org (Crossref)","title":"The use of pigs in neuroscience: Modeling brain disorders","title-short":"The use of pigs in neuroscience","volume":"31","author":[{"family":"Lind","given":"Nanna Marie"},{"family":"Moustgaard","given":"Anette"},{"family":"Jelsing","given":"Jacob"},{"family":"Vajta","given":"Gabor"},{"family":"Cumming","given":"Paul"},{"family":"Hansen","given":"Axel K."}],"issued":{"date-parts":[["2007",1]]}}},{"id":"nKvHPQP7/l1EZ78oo","uris":["http://zotero.org/users/9277077/items/JIMEZA6G"],"itemData":{"id":4394,"type":"article-journal","abstract":"The present study aimed to investigate whether long-lasting, recurrent tethering of sows leads to enduring effects on measures that may be indicative of chronic stress. Sows that had experienced tethering for about 1.5 or 4.5 years and age-matched sows kept in a social housing system (loose sows) were compared. Immediately after slaughter, blood samples were taken to measure plasma cortisol levels, and the brain, spleen, and adrenals were dissected and weighed. Gene expression in the frontal cortex and hippocampus was analyzed. Plasma cortisol levels were higher in the tethered sows than in the loose sows. The older, but not the younger, tethered sows had heavier adrenal glands than their loose counterparts. The weight of the spleen was not affected by the housing conditions, but the pituitary gland was lighter in tethered sows than in loose sows. Microarray analyses revealed an increased expression of β-globin mRNA in the hippocampus and to a lesser extent in the frontal cortex of the older tethered sows, compared with the older loose sows. Taken together, the ﬁndings indicate that chronically stressed pigs develop depression-like symptoms. However, it can be questioned whether the pig subjected to repeated, long-term stress can be regarded an animal model of major depression.","container-title":"Physiology &amp; Behavior","DOI":"10.1016/j.physbeh.2010.02.020","ISSN":"00319384","issue":"2","journalAbbreviation":"Physiology &amp; Behavior","language":"en","license":"https://www.elsevier.com/tdm/userlicense/1.0/","page":"154-164","source":"DOI.org (Crossref)","title":"Effects of chronic stress: A comparison between tethered and loose sows","title-short":"Effects of chronic stress","volume":"100","author":[{"family":"Staay","given":"F. Josef","non-dropping-particle":"van der"},{"family":"Schuurman","given":"Teun"},{"family":"Hulst","given":"Marcel"},{"family":"Smits","given":"Mari"},{"family":"Prickaerts","given":"Jos"},{"family":"Kenis","given":"Gunter"},{"family":"Korte","given":"S. Mechiel"}],"issued":{"date-parts":[["2010",5]]}}}],"schema":"https://github.com/citation-style-language/schema/raw/master/csl-citation.json"} </w:instrText>
            </w:r>
            <w:r>
              <w:rPr>
                <w:rFonts w:ascii="Arial" w:hAnsi="Arial" w:cs="Arial"/>
                <w:color w:val="000000"/>
                <w:sz w:val="18"/>
                <w:szCs w:val="18"/>
              </w:rPr>
              <w:fldChar w:fldCharType="separate"/>
            </w:r>
            <w:r w:rsidRPr="00BF094B">
              <w:rPr>
                <w:rFonts w:ascii="Arial" w:hAnsi="Arial" w:cs="Arial"/>
                <w:color w:val="000000"/>
                <w:sz w:val="18"/>
              </w:rPr>
              <w:t xml:space="preserve">(Cocchi et al., 2009; Lind et al., 2007; </w:t>
            </w:r>
            <w:r>
              <w:rPr>
                <w:rFonts w:ascii="Arial" w:hAnsi="Arial" w:cs="Arial"/>
                <w:color w:val="000000"/>
                <w:sz w:val="18"/>
              </w:rPr>
              <w:t>v</w:t>
            </w:r>
            <w:r w:rsidRPr="00BF094B">
              <w:rPr>
                <w:rFonts w:ascii="Arial" w:hAnsi="Arial" w:cs="Arial"/>
                <w:color w:val="000000"/>
                <w:sz w:val="18"/>
              </w:rPr>
              <w:t xml:space="preserve">an </w:t>
            </w:r>
            <w:r>
              <w:rPr>
                <w:rFonts w:ascii="Arial" w:hAnsi="Arial" w:cs="Arial"/>
                <w:color w:val="000000"/>
                <w:sz w:val="18"/>
              </w:rPr>
              <w:t>d</w:t>
            </w:r>
            <w:r w:rsidRPr="00BF094B">
              <w:rPr>
                <w:rFonts w:ascii="Arial" w:hAnsi="Arial" w:cs="Arial"/>
                <w:color w:val="000000"/>
                <w:sz w:val="18"/>
              </w:rPr>
              <w:t xml:space="preserve">er </w:t>
            </w:r>
            <w:proofErr w:type="spellStart"/>
            <w:r w:rsidRPr="00BF094B">
              <w:rPr>
                <w:rFonts w:ascii="Arial" w:hAnsi="Arial" w:cs="Arial"/>
                <w:color w:val="000000"/>
                <w:sz w:val="18"/>
              </w:rPr>
              <w:t>Staay</w:t>
            </w:r>
            <w:proofErr w:type="spellEnd"/>
            <w:r w:rsidRPr="00BF094B">
              <w:rPr>
                <w:rFonts w:ascii="Arial" w:hAnsi="Arial" w:cs="Arial"/>
                <w:color w:val="000000"/>
                <w:sz w:val="18"/>
              </w:rPr>
              <w:t xml:space="preserve"> et al., 2010)</w:t>
            </w:r>
            <w:r>
              <w:rPr>
                <w:rFonts w:ascii="Arial" w:hAnsi="Arial" w:cs="Arial"/>
                <w:color w:val="000000"/>
                <w:sz w:val="18"/>
                <w:szCs w:val="18"/>
              </w:rPr>
              <w:fldChar w:fldCharType="end"/>
            </w:r>
            <w:r>
              <w:rPr>
                <w:rFonts w:ascii="Arial" w:hAnsi="Arial" w:cs="Arial"/>
                <w:color w:val="000000"/>
                <w:sz w:val="18"/>
                <w:szCs w:val="18"/>
              </w:rPr>
              <w:t xml:space="preserve">; Autism spectrum disorder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s2sofquon","properties":{"formattedCitation":"(Qiu et al., 2024)","plainCitation":"(Qiu et al., 2024)","noteIndex":0},"citationItems":[{"id":5693,"uris":["http://zotero.org/users/9277077/items/K3ZHWHQA"],"itemData":{"id":5693,"type":"article-journal","abstract":"Developing cost-effective and disease-relevant animal models is essential for advancing biomedical research into human disorders. Here we investigate the feasibility of a pig model for autism spectrum disorder (ASD) using embryonic exposure to valproic acid (VPA), an antiepileptic drug known to increase ASD risk. We established experimental paradigms to assess the behavioral characteristics of these pig models. Administration of VPA to Bama miniature pigs (Sus scrofa domestica) during critical embryonic stages resulted in abnormal gait, increased anxiety levels, reduced learning capabilities and altered social patterns, while largely preserving social preference of treated piglets. Notably, we detected significant neuroanatomical changes in cortical regions associated with ASD in the VPA-treated pigs, including cortical malformation, increased neuronal soma size, decreased dendritic complexity and reduced dendritic spine maturation. Transcriptome analysis of the prefrontal cortex of VPA-treated pigs further revealed substantial alterations in the expression of genes linked to ASD, especially genes of the dopamine signaling pathway, highlighting the model’s relevance and potential for shedding light on ASD’s underlying neuropathological and molecular mechanisms. These findings suggest that pig models could serve as a promising alternative to traditional rodent models and provide a more ethical substitute for the use of primates in translational research on neurodevelopmental disorders.","container-title":"Lab Animal","DOI":"10.1038/s41684-024-01475-3","ISSN":"1548-4475","issue":"12","journalAbbreviation":"Lab Anim","language":"en","license":"2024 The Author(s)","note":"publisher: Nature Publishing Group","page":"376-386","source":"www.nature.com","title":"Development and evaluation of an autism pig model","volume":"53","author":[{"family":"Qiu","given":"Shuai"},{"family":"Jia","given":"Jingyan"},{"family":"Xu","given":"Benlei"},{"family":"Wu","given":"Nan"},{"family":"Cao","given":"Huaqiang"},{"family":"Xie","given":"Shuangyi"},{"family":"Cui","given":"Jialong"},{"family":"Ma","given":"Ji"},{"family":"Pan","given":"Yi-Hsuan"},{"family":"Yuan","given":"Xiao-Bing"}],"issued":{"date-parts":[["2024",12]]}}}],"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Qiu et al., 2024)</w:t>
            </w:r>
            <w:r>
              <w:rPr>
                <w:rFonts w:ascii="Arial" w:hAnsi="Arial" w:cs="Arial"/>
                <w:color w:val="000000"/>
                <w:sz w:val="18"/>
                <w:szCs w:val="18"/>
              </w:rPr>
              <w:fldChar w:fldCharType="end"/>
            </w:r>
            <w:r>
              <w:rPr>
                <w:rFonts w:ascii="Arial" w:hAnsi="Arial" w:cs="Arial"/>
                <w:color w:val="000000"/>
                <w:sz w:val="18"/>
                <w:szCs w:val="18"/>
              </w:rPr>
              <w:t xml:space="preserve">; Neurodevelopmental disorders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dqj0mq9oc","properties":{"formattedCitation":"(Netzley &amp; Pelled, 2023)","plainCitation":"(Netzley &amp; Pelled, 2023)","noteIndex":0},"citationItems":[{"id":4451,"uris":["http://zotero.org/users/9277077/items/E764GSBF"],"itemData":{"id":4451,"type":"article-journal","abstract":"In recent decades, the pig has attracted considerable attention as an important intermediary model animal in translational biobehavioral research due to major similarities between pig and human neuroanatomy, physiology, and behavior. As a result, there is growing interest in using pigs to model many human neurological conditions and injuries. Pigs are highly intelligent and are capable of performing a wide range of behaviors, which can provide valuable insight into the effects of various neurological disease states. One area in which the pig has emerged as a particularly relevant model species is in the realm of neurotrauma research. Indeed, the number of investigators developing injury models and assessing treatment options in pigs is ever-expanding. In this review, we examine the use of pigs for cognitive and behavioral research as well as some commonly used physiological assessment methods. We also discuss the current usage of pigs as a model for the study of traumatic brain injury. We conclude that the pig is a valuable animal species for studying cognition and the physiological effect of disease, and it has the potential to contribute to the development of new treatments and therapies for human neurological and psychiatric disorders.","container-title":"Biomedicines","DOI":"10.3390/biomedicines11082165","ISSN":"2227-9059","issue":"8","journalAbbreviation":"Biomedicines","language":"en","license":"https://creativecommons.org/licenses/by/4.0/","page":"2165","source":"DOI.org (Crossref)","title":"The Pig as a Translational Animal Model for Biobehavioral and Neurotrauma Research","volume":"11","author":[{"family":"Netzley","given":"Alesa H."},{"family":"Pelled","given":"Galit"}],"issued":{"date-parts":[["2023",8,1]]}}}],"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 xml:space="preserve">(Netzley &amp; </w:t>
            </w:r>
            <w:proofErr w:type="spellStart"/>
            <w:r>
              <w:rPr>
                <w:rFonts w:ascii="Arial" w:hAnsi="Arial" w:cs="Arial"/>
                <w:color w:val="000000"/>
                <w:sz w:val="18"/>
              </w:rPr>
              <w:t>Pelled</w:t>
            </w:r>
            <w:proofErr w:type="spellEnd"/>
            <w:r>
              <w:rPr>
                <w:rFonts w:ascii="Arial" w:hAnsi="Arial" w:cs="Arial"/>
                <w:color w:val="000000"/>
                <w:sz w:val="18"/>
              </w:rPr>
              <w:t>, 2023)</w:t>
            </w:r>
            <w:r>
              <w:rPr>
                <w:rFonts w:ascii="Arial" w:hAnsi="Arial" w:cs="Arial"/>
                <w:color w:val="000000"/>
                <w:sz w:val="18"/>
                <w:szCs w:val="18"/>
              </w:rPr>
              <w:fldChar w:fldCharType="end"/>
            </w:r>
            <w:r>
              <w:rPr>
                <w:rFonts w:ascii="Arial" w:hAnsi="Arial" w:cs="Arial"/>
                <w:color w:val="000000"/>
                <w:sz w:val="18"/>
                <w:szCs w:val="18"/>
              </w:rPr>
              <w:t xml:space="preserve">; Anxiety, schizophrenia, aggression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l52edgl31","properties":{"formattedCitation":"(Lind et al., 2007)","plainCitation":"(Lind et al., 2007)","noteIndex":0},"citationItems":[{"id":514,"uris":["http://zotero.org/users/9277077/items/AYREZZNE"],"itemData":{"id":514,"type":"article-journal","abstract":"The use of pigs in neuroscience research has increased in the past decade, which has seen broader recognition of the potential of pigs as an animal for experimental modeling of human brain disorders. The volume of available background data concerning pig brain anatomy and neurochemistry has increased considerably in recent years. The pig brain, which is gyrencephalic, resembles the human brain more in anatomy, growth and development than do the brains of commonly used small laboratory animals. The size of the pig brain permits the identiﬁcation of cortical and subcortical structures by imaging techniques. Furthermore, the pig is an increasingly popular laboratory animal for transgenic manipulations of neural genes. The present paper focuses on evaluating the potential for modeling symptoms, phenomena or constructs of human brain diseases in pigs, the neuropsychiatric disorders in particular. Important practical and ethical aspects of the use of pigs as an experimental animal as pertaining to relevant in vivo experimental brain techniques are reviewed. Finally, current knowledge of aspects of behavioral processes including learning and memory are reviewed so as to complete the summary of the status of pigs as a species suitable for experimental models of diverse human brain disorders.","container-title":"Neuroscience &amp; Biobehavioral Reviews","DOI":"10.1016/j.neubiorev.2007.02.003","ISSN":"01497634","issue":"5","journalAbbreviation":"Neuroscience &amp; Biobehavioral Reviews","language":"en","page":"728-751","source":"DOI.org (Crossref)","title":"The use of pigs in neuroscience: Modeling brain disorders","title-short":"The use of pigs in neuroscience","volume":"31","author":[{"family":"Lind","given":"Nanna Marie"},{"family":"Moustgaard","given":"Anette"},{"family":"Jelsing","given":"Jacob"},{"family":"Vajta","given":"Gabor"},{"family":"Cumming","given":"Paul"},{"family":"Hansen","given":"Axel K."}],"issued":{"date-parts":[["2007",1]]}}}],"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Lind et al., 2007)</w:t>
            </w:r>
            <w:r>
              <w:rPr>
                <w:rFonts w:ascii="Arial" w:hAnsi="Arial" w:cs="Arial"/>
                <w:color w:val="000000"/>
                <w:sz w:val="18"/>
                <w:szCs w:val="18"/>
              </w:rPr>
              <w:fldChar w:fldCharType="end"/>
            </w:r>
          </w:p>
        </w:tc>
        <w:tc>
          <w:tcPr>
            <w:tcW w:w="1700" w:type="dxa"/>
            <w:tcBorders>
              <w:top w:val="nil"/>
              <w:left w:val="nil"/>
              <w:bottom w:val="single" w:sz="4" w:space="0" w:color="auto"/>
              <w:right w:val="nil"/>
            </w:tcBorders>
            <w:shd w:val="clear" w:color="auto" w:fill="auto"/>
            <w:hideMark/>
          </w:tcPr>
          <w:p w14:paraId="12D437B4"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t xml:space="preserve">Huntington's disease,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676tg0br5","properties":{"formattedCitation":"(Jacobsen et al., 2010)","plainCitation":"(Jacobsen et al., 2010)","noteIndex":0},"citationItems":[{"id":528,"uris":["http://zotero.org/users/9277077/items/3LUYZHW3"],"itemData":{"id":528,"type":"article-journal","container-title":"Human Molecular Genetics","DOI":"10.1093/hmg/ddq063","ISSN":"0964-6906, 1460-2083","issue":"10","journalAbbreviation":"Human Molecular Genetics","language":"en","page":"1873-1882","source":"DOI.org (Crossref)","title":"An ovine transgenic Huntington's disease model","volume":"19","author":[{"family":"Jacobsen","given":"J. C."},{"family":"Bawden","given":"C. S."},{"family":"Rudiger","given":"S. R."},{"family":"McLaughlan","given":"C. J."},{"family":"Reid","given":"S. J."},{"family":"Waldvogel","given":"H. J."},{"family":"MacDonald","given":"M. E."},{"family":"Gusella","given":"J. F."},{"family":"Walker","given":"S. K."},{"family":"Kelly","given":"J. M."},{"family":"Webb","given":"G. C."},{"family":"Faull","given":"R. L. M."},{"family":"Rees","given":"M. I."},{"family":"Snell","given":"R. G."}],"issued":{"date-parts":[["2010",5,15]]}}}],"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Jacobsen et al., 2010)</w:t>
            </w:r>
            <w:r>
              <w:rPr>
                <w:rFonts w:ascii="Arial" w:hAnsi="Arial" w:cs="Arial"/>
                <w:color w:val="000000"/>
                <w:sz w:val="18"/>
                <w:szCs w:val="18"/>
              </w:rPr>
              <w:fldChar w:fldCharType="end"/>
            </w:r>
            <w:r>
              <w:rPr>
                <w:rFonts w:ascii="Arial" w:hAnsi="Arial" w:cs="Arial"/>
                <w:color w:val="000000"/>
                <w:sz w:val="18"/>
                <w:szCs w:val="18"/>
              </w:rPr>
              <w:t xml:space="preserve">; CLN1 Batten disease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2g9lr0sqr","properties":{"formattedCitation":"(Murray &amp; Mitchell, 2022)","plainCitation":"(Murray &amp; Mitchell, 2022)","noteIndex":0},"citationItems":[{"id":4366,"uris":["http://zotero.org/users/9277077/items/JDACDCDK"],"itemData":{"id":4366,"type":"article-journal","abstract":"The past two decades have seen a considerable rise in the use of sheep to model human neurological disorders. While each animal model has its merits, sheep have many advantages over small animal models when it comes to studies on the brain. In particular, sheep have brains more comparable in size and structure to the human brain. They also have much longer life spans and are docile animals, making them useful for a wide range of in vivo studies. Sheep are amenable to regular blood and cerebrospinal ﬂuid sampling which aids in biomarker discovery and monitoring of treatment efﬁcacy. Several neurological diseases have been found to occur naturally in sheep, however sheep can also be genetically engineered or experimentally manipulated to recapitulate disease or injury. Many of these types of sheep models are currently being used for pre-clinical therapeutic trials, particularly gene therapy, with studies from several models culminating in potential treatments moving into clinical trials. This review will provide an overview of the beneﬁts of using sheep to model neurological conditions, and highlight naturally occurring and experimentally induced sheep models that have demonstrated translational validity.","container-title":"Frontiers in Veterinary Science","DOI":"10.3389/fvets.2022.831838","ISSN":"2297-1769","journalAbbreviation":"Front. Vet. Sci.","language":"en","page":"831838","source":"DOI.org (Crossref)","title":"The Translational Benefits of Sheep as Large Animal Models of Human Neurological Disorders","volume":"9","author":[{"family":"Murray","given":"Samantha J."},{"family":"Mitchell","given":"Nadia L."}],"issued":{"date-parts":[["2022",2,15]]}}}],"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Murray &amp; Mitchell, 2022)</w:t>
            </w:r>
            <w:r>
              <w:rPr>
                <w:rFonts w:ascii="Arial" w:hAnsi="Arial" w:cs="Arial"/>
                <w:color w:val="000000"/>
                <w:sz w:val="18"/>
                <w:szCs w:val="18"/>
              </w:rPr>
              <w:fldChar w:fldCharType="end"/>
            </w:r>
            <w:r>
              <w:rPr>
                <w:rFonts w:ascii="Arial" w:hAnsi="Arial" w:cs="Arial"/>
                <w:color w:val="000000"/>
                <w:sz w:val="18"/>
                <w:szCs w:val="18"/>
              </w:rPr>
              <w:t xml:space="preserve">; TBI and chronic traumatic encephalopathy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oo23u7p61","properties":{"formattedCitation":"(Ackermans et al., 2021)","plainCitation":"(Ackermans et al., 2021)","noteIndex":0},"citationItems":[{"id":530,"uris":["http://zotero.org/users/9277077/items/85PYJ8L9"],"itemData":{"id":530,"type":"article-journal","abstract":"Traumatic brain injury (TBI) is one of the main causes of death worldwide. It is a complex injury that influences cellular physiology, causes neuronal cell death, and affects molecular pathways in the brain. This in turn can result in sensory, motor, and behavioral alterations that deeply impact the quality of life. Repetitive mild TBI can progress into chronic traumatic encephalopathy (CTE), a neurodegenerative condition linked to severe behavioral changes. While current animal models of TBI and CTE such as rodents, are useful to explore affected pathways, clinical findings therein have rarely translated into clinical applications, possibly because of the many morphofunctional differences between the model animals and humans. It is therefore important to complement these studies with alternative animal models that may better replicate the individuality of human TBI. Comparative studies in animals with naturally evolved brain protection such as bighorn sheep, woodpeckers, and whales, may provide preventive applications in humans. The advantages of an in-­depth study of these unconventional animals are threefold. First, to increase knowledge of the often-­understudied species in question; second, to improve common animal models based on the study of their extreme counterparts; and finally, to tap into a source of biological inspiration for comparative studies and translational applications in humans.","container-title":"Journal of Neuroscience Research","DOI":"10.1002/jnr.24920","ISSN":"0360-4012, 1097-4547","issue":"10","journalAbbreviation":"J of Neuroscience Research","language":"en","page":"2463-2477","source":"DOI.org (Crossref)","title":"Unconventional animal models for traumatic brain injury and chronic traumatic encephalopathy","volume":"99","author":[{"family":"Ackermans","given":"Nicole L."},{"family":"Varghese","given":"Merina"},{"family":"Wicinski","given":"Bridget"},{"family":"Torres","given":"Joshua"},{"family":"De Gasperi","given":"Rita"},{"family":"Pryor","given":"Dylan"},{"family":"Elder","given":"Gregory A."},{"family":"Gama Sosa","given":"Miguel A."},{"family":"Reidenberg","given":"Joy S."},{"family":"Williams","given":"Terrie M."},{"family":"Hof","given":"Patrick R."}],"issued":{"date-parts":[["2021",10]]}}}],"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w:t>
            </w:r>
            <w:proofErr w:type="spellStart"/>
            <w:r>
              <w:rPr>
                <w:rFonts w:ascii="Arial" w:hAnsi="Arial" w:cs="Arial"/>
                <w:color w:val="000000"/>
                <w:sz w:val="18"/>
              </w:rPr>
              <w:t>Ackermans</w:t>
            </w:r>
            <w:proofErr w:type="spellEnd"/>
            <w:r>
              <w:rPr>
                <w:rFonts w:ascii="Arial" w:hAnsi="Arial" w:cs="Arial"/>
                <w:color w:val="000000"/>
                <w:sz w:val="18"/>
              </w:rPr>
              <w:t xml:space="preserve"> et al., 2021)</w:t>
            </w:r>
            <w:r>
              <w:rPr>
                <w:rFonts w:ascii="Arial" w:hAnsi="Arial" w:cs="Arial"/>
                <w:color w:val="000000"/>
                <w:sz w:val="18"/>
                <w:szCs w:val="18"/>
              </w:rPr>
              <w:fldChar w:fldCharType="end"/>
            </w:r>
          </w:p>
        </w:tc>
        <w:tc>
          <w:tcPr>
            <w:tcW w:w="1620" w:type="dxa"/>
            <w:tcBorders>
              <w:top w:val="nil"/>
              <w:left w:val="nil"/>
              <w:bottom w:val="single" w:sz="4" w:space="0" w:color="auto"/>
              <w:right w:val="nil"/>
            </w:tcBorders>
            <w:shd w:val="clear" w:color="auto" w:fill="auto"/>
            <w:hideMark/>
          </w:tcPr>
          <w:p w14:paraId="7269AE75"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t xml:space="preserve">TBI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3U7gYSpp","properties":{"formattedCitation":"(Ackermans et al., 2021)","plainCitation":"(Ackermans et al., 2021)","noteIndex":0},"citationItems":[{"id":530,"uris":["http://zotero.org/users/9277077/items/85PYJ8L9"],"itemData":{"id":530,"type":"article-journal","abstract":"Traumatic brain injury (TBI) is one of the main causes of death worldwide. It is a complex injury that influences cellular physiology, causes neuronal cell death, and affects molecular pathways in the brain. This in turn can result in sensory, motor, and behavioral alterations that deeply impact the quality of life. Repetitive mild TBI can progress into chronic traumatic encephalopathy (CTE), a neurodegenerative condition linked to severe behavioral changes. While current animal models of TBI and CTE such as rodents, are useful to explore affected pathways, clinical findings therein have rarely translated into clinical applications, possibly because of the many morphofunctional differences between the model animals and humans. It is therefore important to complement these studies with alternative animal models that may better replicate the individuality of human TBI. Comparative studies in animals with naturally evolved brain protection such as bighorn sheep, woodpeckers, and whales, may provide preventive applications in humans. The advantages of an in-­depth study of these unconventional animals are threefold. First, to increase knowledge of the often-­understudied species in question; second, to improve common animal models based on the study of their extreme counterparts; and finally, to tap into a source of biological inspiration for comparative studies and translational applications in humans.","container-title":"Journal of Neuroscience Research","DOI":"10.1002/jnr.24920","ISSN":"0360-4012, 1097-4547","issue":"10","journalAbbreviation":"J of Neuroscience Research","language":"en","page":"2463-2477","source":"DOI.org (Crossref)","title":"Unconventional animal models for traumatic brain injury and chronic traumatic encephalopathy","volume":"99","author":[{"family":"Ackermans","given":"Nicole L."},{"family":"Varghese","given":"Merina"},{"family":"Wicinski","given":"Bridget"},{"family":"Torres","given":"Joshua"},{"family":"De Gasperi","given":"Rita"},{"family":"Pryor","given":"Dylan"},{"family":"Elder","given":"Gregory A."},{"family":"Gama Sosa","given":"Miguel A."},{"family":"Reidenberg","given":"Joy S."},{"family":"Williams","given":"Terrie M."},{"family":"Hof","given":"Patrick R."}],"issued":{"date-parts":[["2021",10]]}}}],"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w:t>
            </w:r>
            <w:proofErr w:type="spellStart"/>
            <w:r>
              <w:rPr>
                <w:rFonts w:ascii="Arial" w:hAnsi="Arial" w:cs="Arial"/>
                <w:color w:val="000000"/>
                <w:sz w:val="18"/>
              </w:rPr>
              <w:t>Ackermans</w:t>
            </w:r>
            <w:proofErr w:type="spellEnd"/>
            <w:r>
              <w:rPr>
                <w:rFonts w:ascii="Arial" w:hAnsi="Arial" w:cs="Arial"/>
                <w:color w:val="000000"/>
                <w:sz w:val="18"/>
              </w:rPr>
              <w:t xml:space="preserve"> et al., 2021)</w:t>
            </w:r>
            <w:r>
              <w:rPr>
                <w:rFonts w:ascii="Arial" w:hAnsi="Arial" w:cs="Arial"/>
                <w:color w:val="000000"/>
                <w:sz w:val="18"/>
                <w:szCs w:val="18"/>
              </w:rPr>
              <w:fldChar w:fldCharType="end"/>
            </w:r>
          </w:p>
        </w:tc>
        <w:tc>
          <w:tcPr>
            <w:tcW w:w="1660" w:type="dxa"/>
            <w:tcBorders>
              <w:top w:val="nil"/>
              <w:left w:val="nil"/>
              <w:bottom w:val="single" w:sz="4" w:space="0" w:color="auto"/>
              <w:right w:val="single" w:sz="4" w:space="0" w:color="auto"/>
            </w:tcBorders>
            <w:shd w:val="clear" w:color="auto" w:fill="auto"/>
            <w:hideMark/>
          </w:tcPr>
          <w:p w14:paraId="5B56B5F0" w14:textId="77777777" w:rsidR="00BE14B6" w:rsidRDefault="00BE14B6" w:rsidP="00D92461">
            <w:pPr>
              <w:spacing w:line="240" w:lineRule="auto"/>
              <w:rPr>
                <w:rFonts w:ascii="Arial" w:hAnsi="Arial" w:cs="Arial"/>
                <w:color w:val="000000"/>
                <w:sz w:val="18"/>
                <w:szCs w:val="18"/>
              </w:rPr>
            </w:pPr>
            <w:r>
              <w:rPr>
                <w:rFonts w:ascii="Arial" w:hAnsi="Arial" w:cs="Arial"/>
                <w:color w:val="000000"/>
                <w:sz w:val="18"/>
                <w:szCs w:val="18"/>
              </w:rPr>
              <w:t xml:space="preserve">Alzheimer's disease,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viv2gndqb","properties":{"formattedCitation":"(Moreno-Gonzalez et al., 2021)","plainCitation":"(Moreno-Gonzalez et al., 2021)","noteIndex":0},"citationItems":[{"id":5689,"uris":["http://zotero.org/users/9277077/items/XV5H825G"],"itemData":{"id":5689,"type":"article-journal","abstract":"Alzheimer's disease (AD) is one of the leading causes of dementia in late life. Although the cause of AD neurodegenerative changes is not fully understood, extensive evidence suggests that the misfolding, aggregation and cerebral accumulation of amyloid beta (Aβ) and tau proteins are hallmark events. Recent reports have shown that protein misfolding and aggregation can be induced by administration of small quantities of preformed aggregates, following a similar principle by which prion diseases can be transmitted by infection. In the past few years, many of the typical properties that characterize prions as infectious agents were also shown in Aβ aggregates. Interestingly, prion diseases affect not only humans, but also various species of mammals, and it has been demonstrated that infectious prions present in animal tissues, particularly cattle affected by bovine spongiform encephalopathy (BSE), can infect humans. It has been reported that protein deposits resembling Aβ amyloid plaques are present in the brain of several aged non-human mammals, including monkeys, bears, dogs, and cheetahs. In this study, we investigated the presence of Aβ aggregates in the brain of aged cattle, their similarities with the protein deposits observed in AD patients, and their capability to promote AD pathological features when intracerebrally inoculated into transgenic animal models of AD. Our data show that aged cattle can develop AD-like neuropathological abnormalities, including amyloid plaques, as studied histologically. Importantly, cow-derived aggregates accelerate Aβ amyloid deposition in the brain of AD transgenic animals. Surprisingly, the rate of induction produced by administration of the cattle material was substantially higher than induction produced by injection of similar amounts of human AD material. Our findings demonstrate that cows develop seeding-competent Aβ aggregates, similarly as observed in AD patients.","container-title":"Frontiers in Aging Neuroscience","DOI":"10.3389/fnagi.2021.815361","ISSN":"1663-4365","journalAbbreviation":"Front Aging Neurosci","language":"eng","note":"PMID: 35173603\nPMCID: PMC8841674","page":"815361","source":"PubMed","title":"Aged Cattle Brain Displays Alzheimer's Disease-Like Pathology and Promotes Brain Amyloidosis in a Transgenic Animal Model","volume":"13","author":[{"family":"Moreno-Gonzalez","given":"Ines"},{"family":"Edwards","given":"George"},{"family":"Morales","given":"Rodrigo"},{"family":"Duran-Aniotz","given":"Claudia"},{"family":"Escobedo","given":"Gabriel"},{"family":"Marquez","given":"Mercedes"},{"family":"Pumarola","given":"Marti"},{"family":"Soto","given":"Claudio"}],"issued":{"date-parts":[["2021"]]}}}],"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Moreno-Gonzalez et al., 2021)</w:t>
            </w:r>
            <w:r>
              <w:rPr>
                <w:rFonts w:ascii="Arial" w:hAnsi="Arial" w:cs="Arial"/>
                <w:color w:val="000000"/>
                <w:sz w:val="18"/>
                <w:szCs w:val="18"/>
              </w:rPr>
              <w:fldChar w:fldCharType="end"/>
            </w:r>
            <w:r>
              <w:rPr>
                <w:rFonts w:ascii="Arial" w:hAnsi="Arial" w:cs="Arial"/>
                <w:color w:val="000000"/>
                <w:sz w:val="18"/>
                <w:szCs w:val="18"/>
              </w:rPr>
              <w:t xml:space="preserve">; Bovine spongiform encephalopathy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hrntg1fov","properties":{"formattedCitation":"(Asher &amp; Gregori, 2018)","plainCitation":"(Asher &amp; Gregori, 2018)","noteIndex":0},"citationItems":[{"id":4719,"uris":["http://zotero.org/users/9277077/items/8HPBBKM9"],"itemData":{"id":4719,"type":"article-journal","abstract":"The first of several pivotal moments leading to current understanding of human transmissible spongiform encephalopathies (TSEs) occurred in 1959 when veterinary pathologist W.J. Hadlow first recognized several similarities between scrapie-a slow infection of sheep caused by an unusual infectious agent-and kuru, a fatal exotic neurodegenerative disease affecting only people of a single language group in the remote mountainous interior of New Guinea, described two years earlier by D.C. Gajdusek and V. Zigas. Based on the knowledge of scrapie, Gajdusek, C.J. Gibbs, Jr., and M.P. Alpers soon initiated efforts to transmit kuru by inoculating kuru brain tissue into non-human primates, that-although requiring several years-ultimately proved successful. In the same year that Hadlow first proposed that kuru and scrapie might have similar etiology, I. Klatzo noted that kuru's histopathology resembled that of Creutzfeldt-Jakob disease (CJD), another progressive fatal neurodegenerative disease of unknown etiology that A.M. Jakob had first described in 1921. Gajdusek and colleagues went on to demonstrate that not only the more common sporadic form of CJD but also familial CJD and a generally similar familial brain disease (Gerstmann-Sträussler-Scheinker syndrome) were also transmissible, first to non-human primates and later to other animals. (Other investigators later transmitted an even rarer brain disease, fatal familial insomnia, to animals.) Iatrogenic CJD (spread by human pituitary-derived hormones and tissue grafts) was also transmitted to animals. Much later, in 1996, a new variant of CJD was attributed to human infection with the agent of bovine spongiform encephalopathy; vCJD itself caused an iatrogenic TSE spread by blood transfusion (and probably by a human-plasma-derived clotting factor). Starting in the 1930s, the scrapie agent was found to have a unique constellation of physical properties (marked resistance to inactivation by chemicals, heat and radiation), eventually interpreted as suggesting that it might be an unconventional self-replicating pathogen based on protein and containing no nucleic acid. The work of S.B. Prusiner led to the recognition in the early 1980s that a misfolded form of a ubiquitous normal host protein was usually if not always detectable in tissues containing TSE agents, greatly facilitating the diagnosis and TSEs and understanding their pathogenesis. Prusiner proposed that the TSE agent was likely to be composed partly if not entirely of the abnormal protein, for which he coined the term \"prion\" protein and \"prion\" for the agent. Expression of the prion protein by animals-while not essential for life-was later found to be obligatory to infect them with TSEs, and a variety of mutations in the protein clearly tracked with TSEs in families, explaining the autosomal dominant pattern of disease and confirming a central role for the protein in pathogenesis. Prusiner's terminology and the prion hypothesis came to be widely though not universally accepted. A popular corollary proposal, that prions arise by spontaneous misfolding of normal prion protein leading to sporadic cases of CJD, BSE, and scrapie, is more problematic and may serve to discourage continued search for environmental sources of exposure to TSE agents.","container-title":"Handbook of Clinical Neurology","DOI":"10.1016/B978-0-444-63945-5.00001-5","ISSN":"0072-9752","journalAbbreviation":"Handb Clin Neurol","language":"eng","note":"PMID: 29887130","page":"1-17","source":"PubMed","title":"Human transmissible spongiform encephalopathies: historic view","title-short":"Human transmissible spongiform encephalopathies","volume":"153","author":[{"family":"Asher","given":"David M."},{"family":"Gregori","given":"Luisa"}],"issued":{"date-parts":[["2018"]]}}}],"schema":"https://github.com/citation-style-language/schema/raw/master/csl-citation.json"} </w:instrText>
            </w:r>
            <w:r>
              <w:rPr>
                <w:rFonts w:ascii="Arial" w:hAnsi="Arial" w:cs="Arial"/>
                <w:color w:val="000000"/>
                <w:sz w:val="18"/>
                <w:szCs w:val="18"/>
              </w:rPr>
              <w:fldChar w:fldCharType="separate"/>
            </w:r>
            <w:r>
              <w:rPr>
                <w:rFonts w:ascii="Arial" w:hAnsi="Arial" w:cs="Arial"/>
                <w:color w:val="000000"/>
                <w:sz w:val="18"/>
              </w:rPr>
              <w:t>(Asher &amp; Gregori, 2018)</w:t>
            </w:r>
            <w:r>
              <w:rPr>
                <w:rFonts w:ascii="Arial" w:hAnsi="Arial" w:cs="Arial"/>
                <w:color w:val="000000"/>
                <w:sz w:val="18"/>
                <w:szCs w:val="18"/>
              </w:rPr>
              <w:fldChar w:fldCharType="end"/>
            </w:r>
          </w:p>
        </w:tc>
      </w:tr>
    </w:tbl>
    <w:p w14:paraId="039884C9" w14:textId="77777777" w:rsidR="00BE14B6" w:rsidRDefault="00BE14B6" w:rsidP="00BE14B6">
      <w:pPr>
        <w:spacing w:line="240" w:lineRule="auto"/>
      </w:pPr>
      <w:r>
        <w:br w:type="page"/>
      </w:r>
    </w:p>
    <w:p w14:paraId="0D2AB56A" w14:textId="77777777" w:rsidR="00BE14B6" w:rsidRDefault="00BE14B6" w:rsidP="00BE14B6">
      <w:pPr>
        <w:spacing w:line="240" w:lineRule="auto"/>
        <w:rPr>
          <w:szCs w:val="22"/>
        </w:rPr>
      </w:pPr>
      <w:r>
        <w:rPr>
          <w:b/>
          <w:bCs/>
          <w:szCs w:val="22"/>
        </w:rPr>
        <w:lastRenderedPageBreak/>
        <w:t>Table S2</w:t>
      </w:r>
      <w:r>
        <w:rPr>
          <w:szCs w:val="22"/>
        </w:rPr>
        <w:t xml:space="preserve">: </w:t>
      </w:r>
      <w:r w:rsidRPr="00FE65BC">
        <w:rPr>
          <w:i/>
          <w:iCs/>
          <w:szCs w:val="22"/>
        </w:rPr>
        <w:t xml:space="preserve">Tests to measure cognition and affect in pigs, sheep, goats, cows, and horses. </w:t>
      </w:r>
      <w:r w:rsidRPr="00FE65BC">
        <w:rPr>
          <w:szCs w:val="22"/>
        </w:rPr>
        <w:t>This is not a review of the available literature. It lists only examples of studies that have been conducted in the various areas.</w:t>
      </w:r>
    </w:p>
    <w:p w14:paraId="3A7E654C" w14:textId="77777777" w:rsidR="00BE14B6" w:rsidRDefault="00BE14B6" w:rsidP="00BE14B6">
      <w:pPr>
        <w:spacing w:line="240" w:lineRule="auto"/>
        <w:rPr>
          <w:szCs w:val="22"/>
        </w:rPr>
      </w:pPr>
    </w:p>
    <w:tbl>
      <w:tblPr>
        <w:tblW w:w="10795" w:type="dxa"/>
        <w:jc w:val="center"/>
        <w:tblLook w:val="04A0" w:firstRow="1" w:lastRow="0" w:firstColumn="1" w:lastColumn="0" w:noHBand="0" w:noVBand="1"/>
      </w:tblPr>
      <w:tblGrid>
        <w:gridCol w:w="1026"/>
        <w:gridCol w:w="2389"/>
        <w:gridCol w:w="1714"/>
        <w:gridCol w:w="1290"/>
        <w:gridCol w:w="1366"/>
        <w:gridCol w:w="1390"/>
        <w:gridCol w:w="1620"/>
      </w:tblGrid>
      <w:tr w:rsidR="00BE14B6" w:rsidRPr="00B41BAD" w14:paraId="3FCF8C4B" w14:textId="77777777" w:rsidTr="00D92461">
        <w:trPr>
          <w:trHeight w:val="320"/>
          <w:jc w:val="center"/>
        </w:trPr>
        <w:tc>
          <w:tcPr>
            <w:tcW w:w="1026" w:type="dxa"/>
            <w:tcBorders>
              <w:top w:val="single" w:sz="4" w:space="0" w:color="auto"/>
              <w:left w:val="single" w:sz="4" w:space="0" w:color="auto"/>
              <w:bottom w:val="nil"/>
              <w:right w:val="single" w:sz="4" w:space="0" w:color="auto"/>
            </w:tcBorders>
            <w:shd w:val="clear" w:color="auto" w:fill="auto"/>
            <w:hideMark/>
          </w:tcPr>
          <w:p w14:paraId="1E00DA85" w14:textId="77777777" w:rsidR="00BE14B6" w:rsidRPr="007B3EBC" w:rsidRDefault="00BE14B6" w:rsidP="00D92461">
            <w:pPr>
              <w:spacing w:line="240" w:lineRule="auto"/>
              <w:rPr>
                <w:rFonts w:ascii="Arial" w:hAnsi="Arial" w:cs="Arial"/>
                <w:b/>
                <w:bCs/>
                <w:color w:val="000000"/>
                <w:sz w:val="18"/>
                <w:szCs w:val="18"/>
              </w:rPr>
            </w:pPr>
            <w:r w:rsidRPr="007B3EBC">
              <w:rPr>
                <w:rFonts w:ascii="Arial" w:hAnsi="Arial" w:cs="Arial"/>
                <w:b/>
                <w:bCs/>
                <w:color w:val="000000"/>
                <w:sz w:val="18"/>
                <w:szCs w:val="18"/>
              </w:rPr>
              <w:t>Testing domain</w:t>
            </w:r>
          </w:p>
        </w:tc>
        <w:tc>
          <w:tcPr>
            <w:tcW w:w="2389" w:type="dxa"/>
            <w:tcBorders>
              <w:top w:val="single" w:sz="4" w:space="0" w:color="auto"/>
              <w:left w:val="nil"/>
              <w:bottom w:val="nil"/>
              <w:right w:val="single" w:sz="4" w:space="0" w:color="auto"/>
            </w:tcBorders>
            <w:shd w:val="clear" w:color="auto" w:fill="auto"/>
            <w:hideMark/>
          </w:tcPr>
          <w:p w14:paraId="21CBE5DA" w14:textId="77777777" w:rsidR="00BE14B6" w:rsidRPr="007B3EBC" w:rsidRDefault="00BE14B6" w:rsidP="00D92461">
            <w:pPr>
              <w:spacing w:line="240" w:lineRule="auto"/>
              <w:rPr>
                <w:rFonts w:ascii="Arial" w:hAnsi="Arial" w:cs="Arial"/>
                <w:b/>
                <w:bCs/>
                <w:color w:val="000000"/>
                <w:sz w:val="18"/>
                <w:szCs w:val="18"/>
              </w:rPr>
            </w:pPr>
            <w:r w:rsidRPr="007B3EBC">
              <w:rPr>
                <w:rFonts w:ascii="Arial" w:hAnsi="Arial" w:cs="Arial"/>
                <w:b/>
                <w:bCs/>
                <w:color w:val="000000"/>
                <w:sz w:val="18"/>
                <w:szCs w:val="18"/>
              </w:rPr>
              <w:t>Subdomains</w:t>
            </w:r>
          </w:p>
        </w:tc>
        <w:tc>
          <w:tcPr>
            <w:tcW w:w="1714" w:type="dxa"/>
            <w:tcBorders>
              <w:top w:val="single" w:sz="4" w:space="0" w:color="auto"/>
              <w:left w:val="nil"/>
              <w:bottom w:val="nil"/>
              <w:right w:val="nil"/>
            </w:tcBorders>
            <w:shd w:val="clear" w:color="auto" w:fill="auto"/>
            <w:hideMark/>
          </w:tcPr>
          <w:p w14:paraId="263DA541" w14:textId="77777777" w:rsidR="00BE14B6" w:rsidRPr="007B3EBC" w:rsidRDefault="00BE14B6" w:rsidP="00D92461">
            <w:pPr>
              <w:spacing w:line="240" w:lineRule="auto"/>
              <w:rPr>
                <w:rFonts w:ascii="Arial" w:hAnsi="Arial" w:cs="Arial"/>
                <w:b/>
                <w:bCs/>
                <w:color w:val="000000"/>
                <w:sz w:val="18"/>
                <w:szCs w:val="18"/>
              </w:rPr>
            </w:pPr>
            <w:r w:rsidRPr="007B3EBC">
              <w:rPr>
                <w:rFonts w:ascii="Arial" w:hAnsi="Arial" w:cs="Arial"/>
                <w:b/>
                <w:bCs/>
                <w:color w:val="000000"/>
                <w:sz w:val="18"/>
                <w:szCs w:val="18"/>
              </w:rPr>
              <w:t>Species</w:t>
            </w:r>
          </w:p>
        </w:tc>
        <w:tc>
          <w:tcPr>
            <w:tcW w:w="1290" w:type="dxa"/>
            <w:tcBorders>
              <w:top w:val="single" w:sz="4" w:space="0" w:color="auto"/>
              <w:left w:val="nil"/>
              <w:bottom w:val="nil"/>
              <w:right w:val="nil"/>
            </w:tcBorders>
            <w:shd w:val="clear" w:color="auto" w:fill="auto"/>
            <w:hideMark/>
          </w:tcPr>
          <w:p w14:paraId="25F965EA"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1366" w:type="dxa"/>
            <w:tcBorders>
              <w:top w:val="single" w:sz="4" w:space="0" w:color="auto"/>
              <w:left w:val="nil"/>
              <w:bottom w:val="nil"/>
              <w:right w:val="nil"/>
            </w:tcBorders>
            <w:shd w:val="clear" w:color="auto" w:fill="auto"/>
            <w:hideMark/>
          </w:tcPr>
          <w:p w14:paraId="6BC7776E"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1390" w:type="dxa"/>
            <w:tcBorders>
              <w:top w:val="single" w:sz="4" w:space="0" w:color="auto"/>
              <w:left w:val="nil"/>
              <w:bottom w:val="nil"/>
              <w:right w:val="nil"/>
            </w:tcBorders>
            <w:shd w:val="clear" w:color="auto" w:fill="auto"/>
            <w:hideMark/>
          </w:tcPr>
          <w:p w14:paraId="5E3DA45B"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1620" w:type="dxa"/>
            <w:tcBorders>
              <w:top w:val="single" w:sz="4" w:space="0" w:color="auto"/>
              <w:left w:val="nil"/>
              <w:bottom w:val="nil"/>
              <w:right w:val="single" w:sz="4" w:space="0" w:color="auto"/>
            </w:tcBorders>
            <w:shd w:val="clear" w:color="auto" w:fill="auto"/>
            <w:hideMark/>
          </w:tcPr>
          <w:p w14:paraId="7DD71863"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r>
      <w:tr w:rsidR="00BE14B6" w:rsidRPr="00B41BAD" w14:paraId="5EAE6E69" w14:textId="77777777" w:rsidTr="00D92461">
        <w:trPr>
          <w:trHeight w:val="102"/>
          <w:jc w:val="center"/>
        </w:trPr>
        <w:tc>
          <w:tcPr>
            <w:tcW w:w="1026" w:type="dxa"/>
            <w:tcBorders>
              <w:top w:val="nil"/>
              <w:left w:val="single" w:sz="4" w:space="0" w:color="auto"/>
              <w:bottom w:val="single" w:sz="4" w:space="0" w:color="auto"/>
              <w:right w:val="single" w:sz="4" w:space="0" w:color="auto"/>
            </w:tcBorders>
            <w:shd w:val="clear" w:color="auto" w:fill="auto"/>
            <w:hideMark/>
          </w:tcPr>
          <w:p w14:paraId="1845FC87"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2389" w:type="dxa"/>
            <w:tcBorders>
              <w:top w:val="nil"/>
              <w:left w:val="nil"/>
              <w:bottom w:val="single" w:sz="4" w:space="0" w:color="auto"/>
              <w:right w:val="single" w:sz="4" w:space="0" w:color="auto"/>
            </w:tcBorders>
            <w:shd w:val="clear" w:color="auto" w:fill="auto"/>
            <w:hideMark/>
          </w:tcPr>
          <w:p w14:paraId="4FF5945E"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1714" w:type="dxa"/>
            <w:tcBorders>
              <w:top w:val="nil"/>
              <w:left w:val="nil"/>
              <w:bottom w:val="single" w:sz="4" w:space="0" w:color="auto"/>
              <w:right w:val="nil"/>
            </w:tcBorders>
            <w:shd w:val="clear" w:color="auto" w:fill="auto"/>
            <w:hideMark/>
          </w:tcPr>
          <w:p w14:paraId="1B49C560" w14:textId="77777777" w:rsidR="00BE14B6" w:rsidRPr="007B3EBC" w:rsidRDefault="00BE14B6" w:rsidP="00D92461">
            <w:pPr>
              <w:spacing w:line="240" w:lineRule="auto"/>
              <w:rPr>
                <w:rFonts w:ascii="Arial" w:hAnsi="Arial" w:cs="Arial"/>
                <w:b/>
                <w:bCs/>
                <w:color w:val="000000"/>
                <w:sz w:val="18"/>
                <w:szCs w:val="18"/>
              </w:rPr>
            </w:pPr>
            <w:r w:rsidRPr="007B3EBC">
              <w:rPr>
                <w:rFonts w:ascii="Arial" w:hAnsi="Arial" w:cs="Arial"/>
                <w:b/>
                <w:bCs/>
                <w:color w:val="000000"/>
                <w:sz w:val="18"/>
                <w:szCs w:val="18"/>
              </w:rPr>
              <w:t>Pigs</w:t>
            </w:r>
          </w:p>
        </w:tc>
        <w:tc>
          <w:tcPr>
            <w:tcW w:w="1290" w:type="dxa"/>
            <w:tcBorders>
              <w:top w:val="nil"/>
              <w:left w:val="nil"/>
              <w:bottom w:val="single" w:sz="4" w:space="0" w:color="auto"/>
              <w:right w:val="nil"/>
            </w:tcBorders>
            <w:shd w:val="clear" w:color="auto" w:fill="auto"/>
            <w:hideMark/>
          </w:tcPr>
          <w:p w14:paraId="7825A493" w14:textId="77777777" w:rsidR="00BE14B6" w:rsidRPr="007B3EBC" w:rsidRDefault="00BE14B6" w:rsidP="00D92461">
            <w:pPr>
              <w:spacing w:line="240" w:lineRule="auto"/>
              <w:rPr>
                <w:rFonts w:ascii="Arial" w:hAnsi="Arial" w:cs="Arial"/>
                <w:b/>
                <w:bCs/>
                <w:color w:val="000000"/>
                <w:sz w:val="18"/>
                <w:szCs w:val="18"/>
              </w:rPr>
            </w:pPr>
            <w:r w:rsidRPr="007B3EBC">
              <w:rPr>
                <w:rFonts w:ascii="Arial" w:hAnsi="Arial" w:cs="Arial"/>
                <w:b/>
                <w:bCs/>
                <w:color w:val="000000"/>
                <w:sz w:val="18"/>
                <w:szCs w:val="18"/>
              </w:rPr>
              <w:t>Sheep</w:t>
            </w:r>
          </w:p>
        </w:tc>
        <w:tc>
          <w:tcPr>
            <w:tcW w:w="1366" w:type="dxa"/>
            <w:tcBorders>
              <w:top w:val="nil"/>
              <w:left w:val="nil"/>
              <w:bottom w:val="single" w:sz="4" w:space="0" w:color="auto"/>
              <w:right w:val="nil"/>
            </w:tcBorders>
            <w:shd w:val="clear" w:color="auto" w:fill="auto"/>
            <w:hideMark/>
          </w:tcPr>
          <w:p w14:paraId="57279E27" w14:textId="77777777" w:rsidR="00BE14B6" w:rsidRPr="007B3EBC" w:rsidRDefault="00BE14B6" w:rsidP="00D92461">
            <w:pPr>
              <w:spacing w:line="240" w:lineRule="auto"/>
              <w:rPr>
                <w:rFonts w:ascii="Arial" w:hAnsi="Arial" w:cs="Arial"/>
                <w:b/>
                <w:bCs/>
                <w:color w:val="000000"/>
                <w:sz w:val="18"/>
                <w:szCs w:val="18"/>
              </w:rPr>
            </w:pPr>
            <w:r w:rsidRPr="007B3EBC">
              <w:rPr>
                <w:rFonts w:ascii="Arial" w:hAnsi="Arial" w:cs="Arial"/>
                <w:b/>
                <w:bCs/>
                <w:color w:val="000000"/>
                <w:sz w:val="18"/>
                <w:szCs w:val="18"/>
              </w:rPr>
              <w:t>Goats</w:t>
            </w:r>
          </w:p>
        </w:tc>
        <w:tc>
          <w:tcPr>
            <w:tcW w:w="1390" w:type="dxa"/>
            <w:tcBorders>
              <w:top w:val="nil"/>
              <w:left w:val="nil"/>
              <w:bottom w:val="single" w:sz="4" w:space="0" w:color="auto"/>
              <w:right w:val="nil"/>
            </w:tcBorders>
            <w:shd w:val="clear" w:color="auto" w:fill="auto"/>
            <w:hideMark/>
          </w:tcPr>
          <w:p w14:paraId="25EB16A9" w14:textId="77777777" w:rsidR="00BE14B6" w:rsidRPr="007B3EBC" w:rsidRDefault="00BE14B6" w:rsidP="00D92461">
            <w:pPr>
              <w:spacing w:line="240" w:lineRule="auto"/>
              <w:rPr>
                <w:rFonts w:ascii="Arial" w:hAnsi="Arial" w:cs="Arial"/>
                <w:b/>
                <w:bCs/>
                <w:color w:val="000000"/>
                <w:sz w:val="18"/>
                <w:szCs w:val="18"/>
              </w:rPr>
            </w:pPr>
            <w:r w:rsidRPr="007B3EBC">
              <w:rPr>
                <w:rFonts w:ascii="Arial" w:hAnsi="Arial" w:cs="Arial"/>
                <w:b/>
                <w:bCs/>
                <w:color w:val="000000"/>
                <w:sz w:val="18"/>
                <w:szCs w:val="18"/>
              </w:rPr>
              <w:t>Cows</w:t>
            </w:r>
          </w:p>
        </w:tc>
        <w:tc>
          <w:tcPr>
            <w:tcW w:w="1620" w:type="dxa"/>
            <w:tcBorders>
              <w:top w:val="nil"/>
              <w:left w:val="nil"/>
              <w:bottom w:val="single" w:sz="4" w:space="0" w:color="auto"/>
              <w:right w:val="single" w:sz="4" w:space="0" w:color="auto"/>
            </w:tcBorders>
            <w:shd w:val="clear" w:color="auto" w:fill="auto"/>
            <w:hideMark/>
          </w:tcPr>
          <w:p w14:paraId="46D118BA" w14:textId="77777777" w:rsidR="00BE14B6" w:rsidRPr="007B3EBC" w:rsidRDefault="00BE14B6" w:rsidP="00D92461">
            <w:pPr>
              <w:spacing w:line="240" w:lineRule="auto"/>
              <w:rPr>
                <w:rFonts w:ascii="Arial" w:hAnsi="Arial" w:cs="Arial"/>
                <w:b/>
                <w:bCs/>
                <w:color w:val="000000"/>
                <w:sz w:val="18"/>
                <w:szCs w:val="18"/>
              </w:rPr>
            </w:pPr>
            <w:r w:rsidRPr="007B3EBC">
              <w:rPr>
                <w:rFonts w:ascii="Arial" w:hAnsi="Arial" w:cs="Arial"/>
                <w:b/>
                <w:bCs/>
                <w:color w:val="000000"/>
                <w:sz w:val="18"/>
                <w:szCs w:val="18"/>
              </w:rPr>
              <w:t>Horses</w:t>
            </w:r>
          </w:p>
        </w:tc>
      </w:tr>
      <w:tr w:rsidR="00BE14B6" w:rsidRPr="00B41BAD" w14:paraId="7F6DC78C" w14:textId="77777777" w:rsidTr="00D92461">
        <w:trPr>
          <w:trHeight w:val="791"/>
          <w:jc w:val="center"/>
        </w:trPr>
        <w:tc>
          <w:tcPr>
            <w:tcW w:w="1026" w:type="dxa"/>
            <w:tcBorders>
              <w:top w:val="nil"/>
              <w:left w:val="single" w:sz="4" w:space="0" w:color="auto"/>
              <w:bottom w:val="nil"/>
              <w:right w:val="single" w:sz="4" w:space="0" w:color="auto"/>
            </w:tcBorders>
            <w:shd w:val="clear" w:color="auto" w:fill="auto"/>
            <w:hideMark/>
          </w:tcPr>
          <w:p w14:paraId="64CE9FFD" w14:textId="77777777" w:rsidR="00BE14B6" w:rsidRPr="007B3EBC" w:rsidRDefault="00BE14B6" w:rsidP="00D92461">
            <w:pPr>
              <w:spacing w:line="240" w:lineRule="auto"/>
              <w:rPr>
                <w:rFonts w:ascii="Arial" w:hAnsi="Arial" w:cs="Arial"/>
                <w:b/>
                <w:bCs/>
                <w:color w:val="000000"/>
                <w:sz w:val="18"/>
                <w:szCs w:val="18"/>
              </w:rPr>
            </w:pPr>
            <w:r w:rsidRPr="007B3EBC">
              <w:rPr>
                <w:rFonts w:ascii="Arial" w:hAnsi="Arial" w:cs="Arial"/>
                <w:b/>
                <w:bCs/>
                <w:color w:val="000000"/>
                <w:sz w:val="18"/>
                <w:szCs w:val="18"/>
              </w:rPr>
              <w:t>Physical cognition</w:t>
            </w:r>
          </w:p>
        </w:tc>
        <w:tc>
          <w:tcPr>
            <w:tcW w:w="2389" w:type="dxa"/>
            <w:tcBorders>
              <w:top w:val="nil"/>
              <w:left w:val="nil"/>
              <w:bottom w:val="nil"/>
              <w:right w:val="single" w:sz="4" w:space="0" w:color="auto"/>
            </w:tcBorders>
            <w:shd w:val="clear" w:color="auto" w:fill="auto"/>
            <w:hideMark/>
          </w:tcPr>
          <w:p w14:paraId="65DC91B0"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Categorization</w:t>
            </w:r>
          </w:p>
        </w:tc>
        <w:tc>
          <w:tcPr>
            <w:tcW w:w="1714" w:type="dxa"/>
            <w:tcBorders>
              <w:top w:val="nil"/>
              <w:left w:val="nil"/>
              <w:bottom w:val="nil"/>
              <w:right w:val="nil"/>
            </w:tcBorders>
            <w:shd w:val="clear" w:color="auto" w:fill="auto"/>
            <w:hideMark/>
          </w:tcPr>
          <w:p w14:paraId="59CDF28A"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sidRPr="00B41BAD">
              <w:rPr>
                <w:rFonts w:ascii="Arial" w:hAnsi="Arial" w:cs="Arial"/>
                <w:color w:val="000000"/>
                <w:sz w:val="18"/>
                <w:szCs w:val="18"/>
              </w:rPr>
              <w:instrText xml:space="preserve"> ADDIN ZOTERO_ITEM CSL_CITATION {"citationID":"hBVbNAjs","properties":{"formattedCitation":"(Wondrak et al., 2018)","plainCitation":"(Wondrak et al., 2018)","noteIndex":0},"citationItems":[{"id":5207,"uris":["http://zotero.org/users/9277077/items/XGSI5KDZ"],"itemData":{"id":5207,"type":"article-journal","abstract":"Scientists as well as farmers are increasingly interested in the mental capacities of pigs. Recent research has revealed surprising cognitive abilities, such as episodic memory, intentional deception and even theory of mind. Still, our knowledge about perceptuo-cognitive abilities, especially in the visual domain, is lagging behind. In the few studies conducted so far pigs have failed to discriminate pictures of conspecifics, which contrasts with findings in other farm animals. From the perspective of human-animal relationship it would be especially interesting to know what and how pigs learn about humans, for instance, if they would learn to visually discriminate people. To address this question, we conducted an experiment with 33 free-ranging pigs that lived for almost two years in close relationship to humans. The task afforded to discriminate between two views of the heads (front and back) of 10 women presented on a computer screen. The computer-controlled training excluded the influence of human experimenters and any other cues than the visual ones. Altogether 31 subjects reached a high (&gt;80%) and stable learning criterion within approximately 400 trials, with some pigs having accomplished this in less than half of the trials. This discrimination performance, which could not be achieved by using simple features like size, color or brightness, challenges the one of a previous study in which pigs failed to discriminate between only two pictures of conspecifics. A generalization test, in which the pigs were asked to spontaneously discriminate the two head views from further 16 women, corroborated this astonishing achievement. The average score of 84% correct responses suggests that the pigs had not simply stored the training pictures together with the respective contingency in their memory but have learned the task by open-ended categorization. A final set of tests with inverted and scrambled pictures and ones with missing facial parts aimed at determining which features of the stimuli the pigs used as discriminatory cues. At least for some pigs these features were face-specific or orientation-dependent, as changes of the facial parts (eyes or mouth) or of the orientation of the face were avoided. These findings revise some pessimistic conclusions drawn from previous studies and challenge the still dominant view about the poor visuo-cognitive abilities of pigs. The use and training of all senses and the fostering of their cognitive talents is likely a form of cognitive enrichment in conventional housing systems and a way of enhancing their welfare.","container-title":"Applied Animal Behaviour Science","DOI":"10.1016/j.applanim.2018.05.009","ISSN":"0168-1591","journalAbbreviation":"Applied Animal Behaviour Science","page":"19-27","source":"ScienceDirect","title":"Pigs (Sus scrofa domesticus) categorize pictures of human heads","volume":"205","author":[{"family":"Wondrak","given":"Marianne"},{"family":"Conzelmann","given":"Elin"},{"family":"Veit","given":"Ariane"},{"family":"Huber","given":"Ludwig"}],"issued":{"date-parts":[["2018",8,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noProof/>
                <w:color w:val="000000"/>
                <w:sz w:val="18"/>
                <w:szCs w:val="18"/>
              </w:rPr>
              <w:t>Wondrak et al., 2018</w:t>
            </w:r>
            <w:r w:rsidRPr="00B41BAD">
              <w:rPr>
                <w:rFonts w:ascii="Arial" w:hAnsi="Arial" w:cs="Arial"/>
                <w:color w:val="000000"/>
                <w:sz w:val="18"/>
                <w:szCs w:val="18"/>
              </w:rPr>
              <w:fldChar w:fldCharType="end"/>
            </w:r>
            <w:r>
              <w:rPr>
                <w:rFonts w:ascii="Arial" w:hAnsi="Arial" w:cs="Arial"/>
                <w:color w:val="000000"/>
                <w:sz w:val="18"/>
                <w:szCs w:val="18"/>
              </w:rPr>
              <w:t xml:space="preserve"> </w:t>
            </w:r>
          </w:p>
        </w:tc>
        <w:tc>
          <w:tcPr>
            <w:tcW w:w="1290" w:type="dxa"/>
            <w:tcBorders>
              <w:top w:val="nil"/>
              <w:left w:val="nil"/>
              <w:bottom w:val="nil"/>
              <w:right w:val="nil"/>
            </w:tcBorders>
            <w:shd w:val="clear" w:color="auto" w:fill="auto"/>
            <w:hideMark/>
          </w:tcPr>
          <w:p w14:paraId="4CDE7DA9"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ck9HHKWr","properties":{"formattedCitation":"(Ginane &amp; Dumont, 2010)","plainCitation":"(Ginane &amp; Dumont, 2010)","noteIndex":0},"citationItems":[{"id":5203,"uris":["http://zotero.org/users/9277077/items/HXHGKVND"],"itemData":{"id":5203,"type":"article-journal","abstract":"Food item categorization should reduce the cost of information processing by herbivores when selecting their diet in complex environments. We assessed the ability of sheep to categorize food items by offering them ryegrass (Rg) and fescue (Fe) in pots cut tall (T) or short (S). Ewes' preferences were tested in three binary choices, RgS-FeT, RgS-FeS and FeT-FeS, before and after aversive conditioning against RgT. After conditioning, the ewes decreased their preference for RgS, but their choice between tall and short fescue was unchanged. Thus the ewes generalized their aversion to the species but not to the sward height. Comparing the choices between the two species offered at the same height showed choices were similar between RgS and FeS here and between RgT and FeT in Ginane and Dumont (2006). We conclude that sheep can use species-based, open-ended categorization when selecting their diet, while other plant characteristics, such as sward height, are not used to define a category, despite their importance in diet selection.","container-title":"Behavioural Processes","DOI":"10.1016/j.beproc.2010.01.022","ISSN":"1872-8308","issue":"2","journalAbbreviation":"Behav Processes","language":"eng","note":"PMID: 20138975","page":"622-624","source":"PubMed","title":"Do grazing sheep use species-based categorization to select their diet?","volume":"84","author":[{"family":"Ginane","given":"Cécile"},{"family":"Dumont","given":"Bertrand"}],"issued":{"date-parts":[["2010",6]]}}}],"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noProof/>
                <w:color w:val="000000"/>
                <w:sz w:val="18"/>
                <w:szCs w:val="18"/>
              </w:rPr>
              <w:t>Ginane &amp; Dumont, 2010</w:t>
            </w:r>
            <w:r w:rsidRPr="00B41BAD">
              <w:rPr>
                <w:rFonts w:ascii="Arial" w:hAnsi="Arial" w:cs="Arial"/>
                <w:color w:val="000000"/>
                <w:sz w:val="18"/>
                <w:szCs w:val="18"/>
              </w:rPr>
              <w:fldChar w:fldCharType="end"/>
            </w:r>
          </w:p>
        </w:tc>
        <w:tc>
          <w:tcPr>
            <w:tcW w:w="1366" w:type="dxa"/>
            <w:tcBorders>
              <w:top w:val="nil"/>
              <w:left w:val="nil"/>
              <w:bottom w:val="nil"/>
              <w:right w:val="nil"/>
            </w:tcBorders>
            <w:shd w:val="clear" w:color="auto" w:fill="auto"/>
            <w:hideMark/>
          </w:tcPr>
          <w:p w14:paraId="0E879AF5"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sidRPr="00B41BAD">
              <w:rPr>
                <w:rFonts w:ascii="Arial" w:hAnsi="Arial" w:cs="Arial"/>
                <w:color w:val="000000"/>
                <w:sz w:val="18"/>
                <w:szCs w:val="18"/>
              </w:rPr>
              <w:instrText xml:space="preserve"> ADDIN ZOTERO_ITEM CSL_CITATION {"citationID":"sUoZtjA2","properties":{"formattedCitation":"(Meyer et al., 2012)","plainCitation":"(Meyer et al., 2012)","noteIndex":0},"citationItems":[{"id":5601,"uris":["http://zotero.org/users/9277077/items/TVDFDRPN"],"itemData":{"id":5601,"type":"article-journal","abstract":"The ability to establish categories enables organisms to classify stimuli, objects and events by assessing perceptual, associative or rational similarities and provides the basis for higher cognitive processing. The cognitive capabilities of farm animals are receiving increasing attention in applied ethology, a development driven primarily by scientifically based efforts to improve animal welfare. The present study investigated the learning of perceptual categories in Nigerian dwarf goats (Capra hircus) by using an automated learning device installed in the animals’ pen. Thirteen group-housed goats were trained in a closed-economy approach to discriminate artificial two-dimensional symbols presented in a four-choice design. The symbols belonged to two categories: category I, black symbols with an open centre (rewarded) and category II, the same symbols but filled black (unrewarded). One symbol from category I and three different symbols from category II were used to define a discrimination problem. After the training of eight problems, the animals were presented with a transfer series containing the training problems interspersed with completely new problems made from new symbols belonging to the same categories. The results clearly demonstrate that dwarf goats are able to form categories based on similarities in the visual appearance of artificial symbols and to generalise across new symbols. However, the goats had difficulties in discriminating specific symbols. It is probable that perceptual problems caused these difficulties. Nevertheless, the present study suggests that goats housed under farming conditions have well-developed cognitive abilities, including learning of open-ended categories. This result could prove beneficial by facilitating animals’ adaptation to housing environments that favour their cognitive capabilities.","container-title":"Animal Cognition","DOI":"10.1007/s10071-012-0485-y","ISSN":"1435-9456","issue":"4","journalAbbreviation":"Anim Cogn","language":"en","page":"567-576","source":"Springer Link","title":"The cognitive capabilities of farm animals: categorisation learning in dwarf goats (Capra hircus)","title-short":"The cognitive capabilities of farm animals","volume":"15","author":[{"family":"Meyer","given":"Susann"},{"family":"Nürnberg","given":"Gerd"},{"family":"Puppe","given":"Birger"},{"family":"Langbein","given":"Jan"}],"issued":{"date-parts":[["2012",7,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noProof/>
                <w:color w:val="000000"/>
                <w:sz w:val="18"/>
                <w:szCs w:val="18"/>
              </w:rPr>
              <w:t>Meyer et al., 2012</w:t>
            </w:r>
            <w:r w:rsidRPr="00B41BAD">
              <w:rPr>
                <w:rFonts w:ascii="Arial" w:hAnsi="Arial" w:cs="Arial"/>
                <w:color w:val="000000"/>
                <w:sz w:val="18"/>
                <w:szCs w:val="18"/>
              </w:rPr>
              <w:fldChar w:fldCharType="end"/>
            </w:r>
          </w:p>
        </w:tc>
        <w:tc>
          <w:tcPr>
            <w:tcW w:w="1390" w:type="dxa"/>
            <w:tcBorders>
              <w:top w:val="nil"/>
              <w:left w:val="nil"/>
              <w:bottom w:val="nil"/>
              <w:right w:val="nil"/>
            </w:tcBorders>
            <w:shd w:val="clear" w:color="auto" w:fill="auto"/>
            <w:hideMark/>
          </w:tcPr>
          <w:p w14:paraId="03506553"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sidRPr="00B41BAD">
              <w:rPr>
                <w:rFonts w:ascii="Arial" w:hAnsi="Arial" w:cs="Arial"/>
                <w:color w:val="000000"/>
                <w:sz w:val="18"/>
                <w:szCs w:val="18"/>
              </w:rPr>
              <w:instrText xml:space="preserve"> ADDIN ZOTERO_ITEM CSL_CITATION {"citationID":"45howO8A","properties":{"formattedCitation":"(Coulon et al., 2011)","plainCitation":"(Coulon et al., 2011)","noteIndex":0},"citationItems":[{"id":5201,"uris":["http://zotero.org/users/9277077/items/24RAVJW9"],"itemData":{"id":5201,"type":"article-journal","abstract":"Faces have features characteristic of the identity, age and sex of an individual. In the context of social communication and social recognition in various animal species, facial information is relevant for discriminating between familiar and unfamiliar individuals. Here, we present two experiments aimed at testing the ability of cattle (Bos taurus) to visually discriminate between heads (including face views) of familiar and unfamiliar conspecifics represented as 2D images. In the first experiment, we observed the spontaneous behaviour of heifers when images of familiar and unfamiliar conspecifics were simultaneously presented. Our results show that heifers were more attracted towards the image of a familiar conspecific (i.e., it was chosen first, explored more, and given more attention) than towards the image of an unfamiliar one. In the second experiment, the ability to discriminate between images of familiar and unfamiliar conspecifics was tested using a food-rewarded instrumental conditioning procedure. Eight out of the nine heifers succeeded in discriminating between images of familiar and unfamiliar conspecifics and in generalizing on the first trial to a new pair of images of familiar and unfamiliar conspecifics, suggesting a categorization process of familiar versus unfamiliar conspecifics in cattle. Results of the first experiment and the observation of ear postures during the learning process, which was used as an index of the emotional state, provided information on picture processing in cattle and lead us to conclude that images of conspecifics were treated as representations of real individuals.","container-title":"Animal Cognition","DOI":"10.1007/s10071-010-0361-6","ISSN":"1435-9456","issue":"2","journalAbbreviation":"Anim Cogn","language":"eng","note":"PMID: 21132446","page":"279-290","source":"PubMed","title":"Cattle discriminate between familiar and unfamiliar conspecifics by using only head visual cues","volume":"14","author":[{"family":"Coulon","given":"Marjorie"},{"family":"Baudoin","given":"Claude"},{"family":"Heyman","given":"Yvan"},{"family":"Deputte","given":"Bertrand L."}],"issued":{"date-parts":[["2011",3]]}}}],"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noProof/>
                <w:color w:val="000000"/>
                <w:sz w:val="18"/>
                <w:szCs w:val="18"/>
              </w:rPr>
              <w:t>Coulon et al., 2011</w:t>
            </w:r>
            <w:r w:rsidRPr="00B41BAD">
              <w:rPr>
                <w:rFonts w:ascii="Arial" w:hAnsi="Arial" w:cs="Arial"/>
                <w:color w:val="000000"/>
                <w:sz w:val="18"/>
                <w:szCs w:val="18"/>
              </w:rPr>
              <w:fldChar w:fldCharType="end"/>
            </w:r>
          </w:p>
        </w:tc>
        <w:tc>
          <w:tcPr>
            <w:tcW w:w="1620" w:type="dxa"/>
            <w:tcBorders>
              <w:top w:val="nil"/>
              <w:left w:val="nil"/>
              <w:bottom w:val="nil"/>
              <w:right w:val="single" w:sz="4" w:space="0" w:color="auto"/>
            </w:tcBorders>
            <w:shd w:val="clear" w:color="auto" w:fill="auto"/>
            <w:hideMark/>
          </w:tcPr>
          <w:p w14:paraId="3E4BDD18"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hFprGpXS","properties":{"formattedCitation":"(Hanggi, 1999; Hanggi &amp; Ingersoll, 2009)","plainCitation":"(Hanggi, 1999; Hanggi &amp; Ingersoll, 2009)","noteIndex":0},"citationItems":[{"id":5205,"uris":["http://zotero.org/users/9277077/items/L2HHCZQN"],"itemData":{"id":5205,"type":"article-journal","abstract":"Three horses (Equus caballus) with a history of performing cognitive tasks including discrimination learning, categorization, and concept use were tested to evaluate their long-term memory (LTM) in three experiments. In addition, use of LCD multi-displays for stimulus presentation was incorporated into cognition testing protocol for the first time with horses. Experiment 1 tested LTM for discrimination learning that originally occurred 6 years earlier. Five sets of stimuli were used and the two horses tested showed no decrement in performance on four of the sets; however, both horses did score below chance on one set. Experiment 2 examined long-term categorization recall 10 years after horses had demonstrated the ability to make stimulus selections based on shared characteristics within a given category. The horse tested for LTM after the decade-long interval immediately and consistently applied the previously learned categorization rule to not only familiar but also novel sets of stimuli. Experiment 3 tested another horse for LTM for a relative size concept. This horse had originally demonstrated concept rule use in order to select stimuli based on their relative size to one another. More than 7 years later and without further training, this horse reliably applied the previously established size concept to both familiar and novel sets of stimuli. These findings are the first reports of long-term categorical and conceptual memory in horses and are consistent with observations of domestic and wild horses, which indicate that behavioral and ecological events may be remembered for long periods of time. These studies also demonstrate the adaptive nature of horses with regard to their ability to generalize over several different testing conditions. (PsycINFO Database Record (c) 2016 APA, all rights reserved)","container-title":"Animal Cognition","DOI":"10.1007/s10071-008-0205-9","ISSN":"1435-9456","issue":"3","note":"publisher-place: Germany\npublisher: Springer","page":"451-462","source":"APA PsycNet","title":"Long-term memory for categories and concepts in horses (Equus caballus)","volume":"12","author":[{"family":"Hanggi","given":"Evelyn B."},{"family":"Ingersoll","given":"Jerry F."}],"issued":{"date-parts":[["2009"]]}}},{"id":5695,"uris":["http://zotero.org/users/9277077/items/VQNGMTV4"],"itemData":{"id":5695,"type":"article-journal","abstract":"Categorization learning was investigated in 2 horses (Equus caballus). Both horses learned to select a 2-dimensional black stimulus with an open center instead of a filled stimulus in a 2-choice discrimination task. After a criterion of 10 out of 10 correct responses in a random series for 2 consecutive sessions was reached, 15 additional pairs of open-center versus filled stimuli were tested. Each was run to criterion and then incorporated into sessions of randomly mixed problems. Both horses solved the 1st problem by simple pattern discrimination and showed evidence of categorical processing for subsequent problems. New pairs were learned with few or no errors, and correct responses on novel trials were significantly above chance. These results suggest that the horses were making their selections on the basis of shared characteristics with the training stimuli and were using categorization skills in problem solving. (PsycINFO Database Record (c) 2016 APA, all rights reserved)","container-title":"Journal of Comparative Psychology","DOI":"10.1037/0735-7036.113.3.243","ISSN":"1939-2087","issue":"3","note":"publisher-place: US\npublisher: American Psychological Association","page":"243-252","source":"APA PsycNet","title":"Categorization learning in horses (Equus caballus)","volume":"113","author":[{"family":"Hanggi","given":"Evelyn B."}],"issued":{"date-parts":[["1999"]]}}}],"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noProof/>
                <w:color w:val="000000"/>
                <w:sz w:val="18"/>
                <w:szCs w:val="18"/>
              </w:rPr>
              <w:t>Hanggi, 1999; Hanggi &amp; Ingersoll, 2009</w:t>
            </w:r>
            <w:r w:rsidRPr="00B41BAD">
              <w:rPr>
                <w:rFonts w:ascii="Arial" w:hAnsi="Arial" w:cs="Arial"/>
                <w:color w:val="000000"/>
                <w:sz w:val="18"/>
                <w:szCs w:val="18"/>
              </w:rPr>
              <w:fldChar w:fldCharType="end"/>
            </w:r>
          </w:p>
        </w:tc>
      </w:tr>
      <w:tr w:rsidR="00BE14B6" w:rsidRPr="00B41BAD" w14:paraId="66F90080" w14:textId="77777777" w:rsidTr="00D92461">
        <w:trPr>
          <w:trHeight w:val="900"/>
          <w:jc w:val="center"/>
        </w:trPr>
        <w:tc>
          <w:tcPr>
            <w:tcW w:w="1026" w:type="dxa"/>
            <w:tcBorders>
              <w:top w:val="nil"/>
              <w:left w:val="single" w:sz="4" w:space="0" w:color="auto"/>
              <w:bottom w:val="nil"/>
              <w:right w:val="single" w:sz="4" w:space="0" w:color="auto"/>
            </w:tcBorders>
            <w:shd w:val="clear" w:color="auto" w:fill="auto"/>
            <w:hideMark/>
          </w:tcPr>
          <w:p w14:paraId="318D30EF"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2389" w:type="dxa"/>
            <w:tcBorders>
              <w:top w:val="nil"/>
              <w:left w:val="nil"/>
              <w:bottom w:val="nil"/>
              <w:right w:val="single" w:sz="4" w:space="0" w:color="auto"/>
            </w:tcBorders>
            <w:shd w:val="clear" w:color="auto" w:fill="auto"/>
            <w:hideMark/>
          </w:tcPr>
          <w:p w14:paraId="109B0A08"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Numerical ability</w:t>
            </w:r>
          </w:p>
        </w:tc>
        <w:tc>
          <w:tcPr>
            <w:tcW w:w="1714" w:type="dxa"/>
            <w:tcBorders>
              <w:top w:val="nil"/>
              <w:left w:val="nil"/>
              <w:bottom w:val="nil"/>
              <w:right w:val="nil"/>
            </w:tcBorders>
            <w:shd w:val="clear" w:color="auto" w:fill="auto"/>
            <w:hideMark/>
          </w:tcPr>
          <w:p w14:paraId="26DC9A24"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NA</w:t>
            </w:r>
          </w:p>
        </w:tc>
        <w:tc>
          <w:tcPr>
            <w:tcW w:w="1290" w:type="dxa"/>
            <w:tcBorders>
              <w:top w:val="nil"/>
              <w:left w:val="nil"/>
              <w:bottom w:val="nil"/>
              <w:right w:val="nil"/>
            </w:tcBorders>
            <w:shd w:val="clear" w:color="auto" w:fill="auto"/>
            <w:hideMark/>
          </w:tcPr>
          <w:p w14:paraId="78122A9F"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1CUBk5gF","properties":{"formattedCitation":"(Quail &amp; Fraser, 2024)","plainCitation":"(Quail &amp; Fraser, 2024)","noteIndex":0},"citationItems":[{"id":5599,"uris":["http://zotero.org/users/9277077/items/HC358H5W"],"itemData":{"id":5599,"type":"article-journal","abstract":"The adaptive abilities of grazing livestock species are not well understood, despite the potential link between behaviour driven decision making and the overall productive efficiency of the animal through foraging strategy. This study aimed to assess and compare these adaptive behaviours, relating to i) object permanence, ii) numerical competence, and iii) categorisation capabilities of domesticated species that possess distinctly different digestive physiologies and backgrounds. Seven animals from each species, including sheep (Ovis aries) (avg. 5 years of age, 60 kg initial weight), goats (Capra hircus) (avg. 3 years, 45 kg initial weight), and alpacas (Lama pacos (Linnaeus, 1758)) (avg. 3 years, 70 kg initial weight), were presented with a total of nine choice tasks, grouped relative to the three abilities being tested (object permanence, numerical competence, and categorisation). Specifically, the stage of object permanence for each subject was tested based on their ability to solve simple visible displacement, to overcome perseveration error, and double invisible displacement tasks. Subjects were also presented with a two-choice task of different open-centre and filled shapes to assess the capacity for simple discrimination and open-ended categorisation. Lastly, numerical competence was compared across five trials consisting of different ratios and volumes of food reward. A basic awareness of object permanence was found in all subjects. Overall, the goats demonstrated the greatest capacity for object permanence across the three species, particularly when presented with more complex three-cup A-not-B tasks. This increase in complexity had no significant effect on goat performance as a group (p = 0.13), whereas alpaca (p = 0.0005) and sheep performance significantly declined (p = 0.04). We also found no evidence to demonstrate contrasting cognitive capabilities between these species in relation to spontaneous numerical cognition (p &gt; 0.05), or in the use of perceptual cues in open-ended categorisation (p = 0.246). This study is the first instance of multiple direct comparisons of cognitive capability across domesticated livestock species. Furthermore, this work is the first account of object permanence, numerical competence and categorisation in alpacas, as well as object permanence in sheep and numerical competence in sheep and goats. This information could prove useful to predict the outcome of interaction between these species in a grazing context and for inferences relating to behaviour driven decision making, such as foraging strategy, and the overall productive efficiency of the animal. Here, we conclude that the three species tested possess comparable capacity for physical cognition in the tasks discussed.","container-title":"Applied Animal Behaviour Science","DOI":"10.1016/j.applanim.2023.106131","ISSN":"0168-1591","journalAbbreviation":"Applied Animal Behaviour Science","page":"106131","source":"ScienceDirect","title":"Pulling the wool over their eyes? Object permanence, numerical competence and categorisation in alternative livestock species","title-short":"Pulling the wool over their eyes?","volume":"270","author":[{"family":"Quail","given":"Megan R."},{"family":"Fraser","given":"Mariecia D."}],"issued":{"date-parts":[["2024",1,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noProof/>
                <w:color w:val="000000"/>
                <w:sz w:val="18"/>
                <w:szCs w:val="18"/>
              </w:rPr>
              <w:t>Quail &amp; Fraser, 2024</w:t>
            </w:r>
            <w:r w:rsidRPr="00B41BAD">
              <w:rPr>
                <w:rFonts w:ascii="Arial" w:hAnsi="Arial" w:cs="Arial"/>
                <w:color w:val="000000"/>
                <w:sz w:val="18"/>
                <w:szCs w:val="18"/>
              </w:rPr>
              <w:fldChar w:fldCharType="end"/>
            </w:r>
          </w:p>
        </w:tc>
        <w:tc>
          <w:tcPr>
            <w:tcW w:w="1366" w:type="dxa"/>
            <w:tcBorders>
              <w:top w:val="nil"/>
              <w:left w:val="nil"/>
              <w:bottom w:val="nil"/>
              <w:right w:val="nil"/>
            </w:tcBorders>
            <w:shd w:val="clear" w:color="auto" w:fill="auto"/>
            <w:hideMark/>
          </w:tcPr>
          <w:p w14:paraId="6BFA03E7"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6X7cG7XR","properties":{"formattedCitation":"(Quail &amp; Fraser, 2024)","plainCitation":"(Quail &amp; Fraser, 2024)","noteIndex":0},"citationItems":[{"id":5599,"uris":["http://zotero.org/users/9277077/items/HC358H5W"],"itemData":{"id":5599,"type":"article-journal","abstract":"The adaptive abilities of grazing livestock species are not well understood, despite the potential link between behaviour driven decision making and the overall productive efficiency of the animal through foraging strategy. This study aimed to assess and compare these adaptive behaviours, relating to i) object permanence, ii) numerical competence, and iii) categorisation capabilities of domesticated species that possess distinctly different digestive physiologies and backgrounds. Seven animals from each species, including sheep (Ovis aries) (avg. 5 years of age, 60 kg initial weight), goats (Capra hircus) (avg. 3 years, 45 kg initial weight), and alpacas (Lama pacos (Linnaeus, 1758)) (avg. 3 years, 70 kg initial weight), were presented with a total of nine choice tasks, grouped relative to the three abilities being tested (object permanence, numerical competence, and categorisation). Specifically, the stage of object permanence for each subject was tested based on their ability to solve simple visible displacement, to overcome perseveration error, and double invisible displacement tasks. Subjects were also presented with a two-choice task of different open-centre and filled shapes to assess the capacity for simple discrimination and open-ended categorisation. Lastly, numerical competence was compared across five trials consisting of different ratios and volumes of food reward. A basic awareness of object permanence was found in all subjects. Overall, the goats demonstrated the greatest capacity for object permanence across the three species, particularly when presented with more complex three-cup A-not-B tasks. This increase in complexity had no significant effect on goat performance as a group (p = 0.13), whereas alpaca (p = 0.0005) and sheep performance significantly declined (p = 0.04). We also found no evidence to demonstrate contrasting cognitive capabilities between these species in relation to spontaneous numerical cognition (p &gt; 0.05), or in the use of perceptual cues in open-ended categorisation (p = 0.246). This study is the first instance of multiple direct comparisons of cognitive capability across domesticated livestock species. Furthermore, this work is the first account of object permanence, numerical competence and categorisation in alpacas, as well as object permanence in sheep and numerical competence in sheep and goats. This information could prove useful to predict the outcome of interaction between these species in a grazing context and for inferences relating to behaviour driven decision making, such as foraging strategy, and the overall productive efficiency of the animal. Here, we conclude that the three species tested possess comparable capacity for physical cognition in the tasks discussed.","container-title":"Applied Animal Behaviour Science","DOI":"10.1016/j.applanim.2023.106131","ISSN":"0168-1591","journalAbbreviation":"Applied Animal Behaviour Science","page":"106131","source":"ScienceDirect","title":"Pulling the wool over their eyes? Object permanence, numerical competence and categorisation in alternative livestock species","title-short":"Pulling the wool over their eyes?","volume":"270","author":[{"family":"Quail","given":"Megan R."},{"family":"Fraser","given":"Mariecia D."}],"issued":{"date-parts":[["2024",1,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noProof/>
                <w:color w:val="000000"/>
                <w:sz w:val="18"/>
                <w:szCs w:val="18"/>
              </w:rPr>
              <w:t>Quail &amp; Fraser, 2024</w:t>
            </w:r>
            <w:r w:rsidRPr="00B41BAD">
              <w:rPr>
                <w:rFonts w:ascii="Arial" w:hAnsi="Arial" w:cs="Arial"/>
                <w:color w:val="000000"/>
                <w:sz w:val="18"/>
                <w:szCs w:val="18"/>
              </w:rPr>
              <w:fldChar w:fldCharType="end"/>
            </w:r>
          </w:p>
        </w:tc>
        <w:tc>
          <w:tcPr>
            <w:tcW w:w="1390" w:type="dxa"/>
            <w:tcBorders>
              <w:top w:val="nil"/>
              <w:left w:val="nil"/>
              <w:bottom w:val="nil"/>
              <w:right w:val="nil"/>
            </w:tcBorders>
            <w:shd w:val="clear" w:color="auto" w:fill="auto"/>
            <w:hideMark/>
          </w:tcPr>
          <w:p w14:paraId="7174B591"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NA</w:t>
            </w:r>
          </w:p>
        </w:tc>
        <w:tc>
          <w:tcPr>
            <w:tcW w:w="1620" w:type="dxa"/>
            <w:tcBorders>
              <w:top w:val="nil"/>
              <w:left w:val="nil"/>
              <w:bottom w:val="nil"/>
              <w:right w:val="single" w:sz="4" w:space="0" w:color="auto"/>
            </w:tcBorders>
            <w:shd w:val="clear" w:color="auto" w:fill="auto"/>
            <w:hideMark/>
          </w:tcPr>
          <w:p w14:paraId="2566773C"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c3j92k18j","properties":{"formattedCitation":"(Gabor &amp; Gerken, 2014; Uller &amp; Lewis, 2009)","plainCitation":"(Gabor &amp; Gerken, 2014; Uller &amp; Lewis, 2009)","noteIndex":0},"citationItems":[{"id":1824,"uris":["http://zotero.org/users/9277077/items/97UID548"],"itemData":{"id":1824,"type":"article-journal","abstract":"Numerical competence is one of the aspects of animal cognition with a long history of research interest, but few results are available for the horse. In the present study, we investigated the ability of three Shetland ponies to discriminate between different quantities of geometric symbols presented on a computer screen in a matching-tosample arrangement. In Experiment 1, the ponies had to relate two similar quantities to another, paired in contrasts (1 vs. 2, 3 vs. 4 and 4 vs. 5) of the same stimulus (dot). Speciﬁc pairs of quantities (all differing by one) of up to ﬁve different geometrical symbols were displayed in Experiment 2. In each session, both quantities (more and less) were used as sample in such a way that each of the two quantities presented in one test served as positive and as negative stimulus, respectively. The three Shetland ponies were able to discriminate between the given quantities of dots by showing more than 80 % correct responses in two consecutive sessions. Only one of the ponies distinguished different shapes of geometric symbols at a level of 4 versus 5 items. The results show that all ponies were capable of visual quantity discrimination in the present matching-to-sample design, but task solving seemed more difﬁcult when quantities were composed of heterogeneous stimuli. The present results conﬁrm our hypothesis that the ponies based their decision on the matching concept of sameness and were not biased by a spontaneous preference for higher quantities.","container-title":"Animal Cognition","DOI":"10.1007/s10071-014-0753-0","ISSN":"1435-9448, 1435-9456","issue":"6","journalAbbreviation":"Anim Cogn","language":"en","page":"1233-1243","source":"DOI.org (Crossref)","title":"Shetland ponies (Equus caballus) show quantity discrimination in a matching-to-sample design","volume":"17","author":[{"family":"Gabor","given":"Vivian"},{"family":"Gerken","given":"Martina"}],"issued":{"date-parts":[["2014",11]]}}},{"id":1818,"uris":["http://zotero.org/users/9277077/items/I7EQL25C"],"itemData":{"id":1818,"type":"article-journal","abstract":"The ability to select the greater numerosity over another in small sets seems to stem from the calculation of which set contains more, and has been taken as evidence of a primordial representation at the roots of the primate numerical system. We tested 56 horses (Equus caballus) in a paradigm previously used with human infants and nonhuman primates. Horses saw two quantities paired in contrasts—2 versus 1, 3 versus 2, 6 versus 4 and a control for volume, 2 versus 1 big—and had to make a choice by snout touching the container holding the numerosity selected. The horses spontaneously selected the greater of the two quantities when the numerosities were small. These results add to evidence showing spontaneous quantity assessment in a variety of species.","container-title":"Animal Cognition","DOI":"10.1007/s10071-009-0225-0","ISSN":"1435-9448, 1435-9456","issue":"5","journalAbbreviation":"Anim Cogn","language":"en","page":"733-738","source":"DOI.org (Crossref)","title":"Horses (Equus caballus) select the greater of two quantities in small numerical contrasts","volume":"12","author":[{"family":"Uller","given":"Claudia"},{"family":"Lewis","given":"Jennifer"}],"issued":{"date-parts":[["2009",9]]}}}],"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Gabor &amp; Gerken, 2014; Uller &amp; Lewis, 2009</w:t>
            </w:r>
            <w:r w:rsidRPr="00B41BAD">
              <w:rPr>
                <w:rFonts w:ascii="Arial" w:hAnsi="Arial" w:cs="Arial"/>
                <w:color w:val="000000"/>
                <w:sz w:val="18"/>
                <w:szCs w:val="18"/>
              </w:rPr>
              <w:fldChar w:fldCharType="end"/>
            </w:r>
          </w:p>
        </w:tc>
      </w:tr>
      <w:tr w:rsidR="00BE14B6" w:rsidRPr="00B41BAD" w14:paraId="50A90CC4" w14:textId="77777777" w:rsidTr="00D92461">
        <w:trPr>
          <w:trHeight w:val="1170"/>
          <w:jc w:val="center"/>
        </w:trPr>
        <w:tc>
          <w:tcPr>
            <w:tcW w:w="1026" w:type="dxa"/>
            <w:tcBorders>
              <w:top w:val="nil"/>
              <w:left w:val="single" w:sz="4" w:space="0" w:color="auto"/>
              <w:bottom w:val="nil"/>
              <w:right w:val="single" w:sz="4" w:space="0" w:color="auto"/>
            </w:tcBorders>
            <w:shd w:val="clear" w:color="auto" w:fill="auto"/>
            <w:hideMark/>
          </w:tcPr>
          <w:p w14:paraId="7995282E"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2389" w:type="dxa"/>
            <w:tcBorders>
              <w:top w:val="nil"/>
              <w:left w:val="nil"/>
              <w:bottom w:val="nil"/>
              <w:right w:val="single" w:sz="4" w:space="0" w:color="auto"/>
            </w:tcBorders>
            <w:shd w:val="clear" w:color="auto" w:fill="auto"/>
            <w:hideMark/>
          </w:tcPr>
          <w:p w14:paraId="6A336C50"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Object permanence</w:t>
            </w:r>
          </w:p>
        </w:tc>
        <w:tc>
          <w:tcPr>
            <w:tcW w:w="1714" w:type="dxa"/>
            <w:tcBorders>
              <w:top w:val="nil"/>
              <w:left w:val="nil"/>
              <w:bottom w:val="nil"/>
              <w:right w:val="nil"/>
            </w:tcBorders>
            <w:shd w:val="clear" w:color="auto" w:fill="auto"/>
            <w:hideMark/>
          </w:tcPr>
          <w:p w14:paraId="51CF1FCA"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1cgou87h3","properties":{"formattedCitation":"(Nawroth, Ebersbach, et al., 2014; Nawroth et al., 2013)","plainCitation":"(Nawroth, Ebersbach, et al., 2014; Nawroth et al., 2013)","noteIndex":0},"citationItems":[{"id":5215,"uris":["http://zotero.org/users/9277077/items/2AKWU5GM"],"itemData":{"id":5215,"type":"article-journal","abstract":"Research on the comprehension of human-given cues by domesticated as well as non-domesticated species has received considerable attention over the last decade. While several species seem to be capable of utilizing these cues, former work with domestic pigs (Sus scrofa domestica) has shown inconclusive results. In this study, we investigated the use of human-given cues in an object choice task by young domestic pigs (N = 17; 7 weeks of age) who had very limited human contact prior to the experiments. Subjects had to choose between two bowls of which only one was baited with a reward. Over the course of five experiments, pigs were able to use proximal and, with some constraints, also distal pointing cues presented in both a dynamic-sustained and in a momentary manner. When the experimenter was pointing from the incorrect bowl towards the correct one, most of the subjects had problems solving the task-indicating that some form of stimulus/local enhancement affected pigs' decision making. Interestingly, pigs were able to utilize the body and head orientation of a human experimenter to locate the hidden reward but failed to co-orient when head or body orientation of the experimenter was directed into distant space with no bowls present. Control trials ruled out the possibility that other factors (e.g. odour cues) affected subjects' choice behaviour. Learning during experiments played a minor role and only occurred in three out of twelve test conditions. We conclude that domestic pigs, even at a very young age, are skilful in utilizing various human-given cues in an object choice task-raising the question whether pigs only used stimulus/local enhancement and associative learning processes or whether they were able to comprehend the communicative nature of at least some of these cues.","container-title":"Animal Cognition","DOI":"10.1007/s10071-013-0702-3","ISSN":"1435-9456","issue":"3","journalAbbreviation":"Anim Cogn","language":"eng","note":"PMID: 24197275","page":"701-713","source":"PubMed","title":"Juvenile domestic pigs (Sus scrofa domestica) use human-given cues in an object choice task","volume":"17","author":[{"family":"Nawroth","given":"Christian"},{"family":"Ebersbach","given":"Mirjam"},{"family":"Borell","given":"Eberhard","non-dropping-particle":"von"}],"issued":{"date-parts":[["2014",5]]}}},{"id":5213,"uris":["http://zotero.org/users/9277077/items/JCLZ8BLT"],"itemData":{"id":5213,"type":"article-journal","abstract":"Object permanence is the notion that objects continue to exist even when they are out of observer´s sight. This ability is adaptive not only for free ranging animals who have to cope with a dangerous and highly changeable environment, allowing them to be aware of predators sneaking in their proximity or to keep track of conspecifics or food sources, even when out of sight. Farm animals, too, might profit from object permanence as the ability to follow the trajectory of hidden food or objects may lead to a higher predictability of subjects' environment, which in turn might affect the level of stress under husbandry conditions. We conducted two experiments to examine the ability of object permanence in young domestic pigs (Sus scrofa domestica). For this purpose we used a test setup that was formerly developed for primates and adopted it to the behavioural constraints of pigs. A rewarded object was hidden in one of three hiding locations with an increasing complexity of the objects movement through successive test sessions. Subjects were confronted with visible and invisible displacement tasks as well as with transpositions of hidden objects in different contextual settings. Pigs solved visible, but not invisible displacements or transpositions, indicating that they have difficulties to keep track of once hidden and then moved objects. This should be taken into account when designing husbandry environments or study designs.","container-title":"Archives Animal Breeding","DOI":"10.7482/0003-9438-56-086","ISSN":"0003-9438","issue":"1","language":"English","note":"publisher: Copernicus GmbH","page":"861-872","source":"Copernicus Online Journals","title":"A note on pigs’ knowledge of hidden objects","volume":"56","author":[{"family":"Nawroth","given":"C."},{"family":"Ebersbach","given":"M."},{"family":"Borell","given":"E.","non-dropping-particle":"von"}],"issued":{"date-parts":[["2013",10,10]]}}}],"schema":"https://github.com/citation-style-language/schema/raw/master/csl-citation.json"} </w:instrText>
            </w:r>
            <w:r w:rsidRPr="00B41BAD">
              <w:rPr>
                <w:rFonts w:ascii="Arial" w:hAnsi="Arial" w:cs="Arial"/>
                <w:color w:val="000000"/>
                <w:sz w:val="18"/>
                <w:szCs w:val="18"/>
              </w:rPr>
              <w:fldChar w:fldCharType="separate"/>
            </w:r>
            <w:proofErr w:type="spellStart"/>
            <w:r>
              <w:rPr>
                <w:rFonts w:ascii="Arial" w:hAnsi="Arial" w:cs="Arial"/>
                <w:color w:val="000000"/>
                <w:sz w:val="18"/>
              </w:rPr>
              <w:t>Nawroth</w:t>
            </w:r>
            <w:proofErr w:type="spellEnd"/>
            <w:r>
              <w:rPr>
                <w:rFonts w:ascii="Arial" w:hAnsi="Arial" w:cs="Arial"/>
                <w:color w:val="000000"/>
                <w:sz w:val="18"/>
              </w:rPr>
              <w:t xml:space="preserve">, Ebersbach, et al., 2014; </w:t>
            </w:r>
            <w:proofErr w:type="spellStart"/>
            <w:r>
              <w:rPr>
                <w:rFonts w:ascii="Arial" w:hAnsi="Arial" w:cs="Arial"/>
                <w:color w:val="000000"/>
                <w:sz w:val="18"/>
              </w:rPr>
              <w:t>Nawroth</w:t>
            </w:r>
            <w:proofErr w:type="spellEnd"/>
            <w:r>
              <w:rPr>
                <w:rFonts w:ascii="Arial" w:hAnsi="Arial" w:cs="Arial"/>
                <w:color w:val="000000"/>
                <w:sz w:val="18"/>
              </w:rPr>
              <w:t xml:space="preserve"> et al., 2013</w:t>
            </w:r>
            <w:r w:rsidRPr="00B41BAD">
              <w:rPr>
                <w:rFonts w:ascii="Arial" w:hAnsi="Arial" w:cs="Arial"/>
                <w:color w:val="000000"/>
                <w:sz w:val="18"/>
                <w:szCs w:val="18"/>
              </w:rPr>
              <w:fldChar w:fldCharType="end"/>
            </w:r>
          </w:p>
        </w:tc>
        <w:tc>
          <w:tcPr>
            <w:tcW w:w="1290" w:type="dxa"/>
            <w:tcBorders>
              <w:top w:val="nil"/>
              <w:left w:val="nil"/>
              <w:bottom w:val="nil"/>
              <w:right w:val="nil"/>
            </w:tcBorders>
            <w:shd w:val="clear" w:color="auto" w:fill="auto"/>
            <w:hideMark/>
          </w:tcPr>
          <w:p w14:paraId="12036359"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Op2zpkd2","properties":{"formattedCitation":"(Quail &amp; Fraser, 2024)","plainCitation":"(Quail &amp; Fraser, 2024)","noteIndex":0},"citationItems":[{"id":5599,"uris":["http://zotero.org/users/9277077/items/HC358H5W"],"itemData":{"id":5599,"type":"article-journal","abstract":"The adaptive abilities of grazing livestock species are not well understood, despite the potential link between behaviour driven decision making and the overall productive efficiency of the animal through foraging strategy. This study aimed to assess and compare these adaptive behaviours, relating to i) object permanence, ii) numerical competence, and iii) categorisation capabilities of domesticated species that possess distinctly different digestive physiologies and backgrounds. Seven animals from each species, including sheep (Ovis aries) (avg. 5 years of age, 60 kg initial weight), goats (Capra hircus) (avg. 3 years, 45 kg initial weight), and alpacas (Lama pacos (Linnaeus, 1758)) (avg. 3 years, 70 kg initial weight), were presented with a total of nine choice tasks, grouped relative to the three abilities being tested (object permanence, numerical competence, and categorisation). Specifically, the stage of object permanence for each subject was tested based on their ability to solve simple visible displacement, to overcome perseveration error, and double invisible displacement tasks. Subjects were also presented with a two-choice task of different open-centre and filled shapes to assess the capacity for simple discrimination and open-ended categorisation. Lastly, numerical competence was compared across five trials consisting of different ratios and volumes of food reward. A basic awareness of object permanence was found in all subjects. Overall, the goats demonstrated the greatest capacity for object permanence across the three species, particularly when presented with more complex three-cup A-not-B tasks. This increase in complexity had no significant effect on goat performance as a group (p = 0.13), whereas alpaca (p = 0.0005) and sheep performance significantly declined (p = 0.04). We also found no evidence to demonstrate contrasting cognitive capabilities between these species in relation to spontaneous numerical cognition (p &gt; 0.05), or in the use of perceptual cues in open-ended categorisation (p = 0.246). This study is the first instance of multiple direct comparisons of cognitive capability across domesticated livestock species. Furthermore, this work is the first account of object permanence, numerical competence and categorisation in alpacas, as well as object permanence in sheep and numerical competence in sheep and goats. This information could prove useful to predict the outcome of interaction between these species in a grazing context and for inferences relating to behaviour driven decision making, such as foraging strategy, and the overall productive efficiency of the animal. Here, we conclude that the three species tested possess comparable capacity for physical cognition in the tasks discussed.","container-title":"Applied Animal Behaviour Science","DOI":"10.1016/j.applanim.2023.106131","ISSN":"0168-1591","journalAbbreviation":"Applied Animal Behaviour Science","page":"106131","source":"ScienceDirect","title":"Pulling the wool over their eyes? Object permanence, numerical competence and categorisation in alternative livestock species","title-short":"Pulling the wool over their eyes?","volume":"270","author":[{"family":"Quail","given":"Megan R."},{"family":"Fraser","given":"Mariecia D."}],"issued":{"date-parts":[["2024",1,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noProof/>
                <w:color w:val="000000"/>
                <w:sz w:val="18"/>
                <w:szCs w:val="18"/>
              </w:rPr>
              <w:t>Quail &amp; Fraser, 2024</w:t>
            </w:r>
            <w:r w:rsidRPr="00B41BAD">
              <w:rPr>
                <w:rFonts w:ascii="Arial" w:hAnsi="Arial" w:cs="Arial"/>
                <w:color w:val="000000"/>
                <w:sz w:val="18"/>
                <w:szCs w:val="18"/>
              </w:rPr>
              <w:fldChar w:fldCharType="end"/>
            </w:r>
          </w:p>
        </w:tc>
        <w:tc>
          <w:tcPr>
            <w:tcW w:w="1366" w:type="dxa"/>
            <w:tcBorders>
              <w:top w:val="nil"/>
              <w:left w:val="nil"/>
              <w:bottom w:val="nil"/>
              <w:right w:val="nil"/>
            </w:tcBorders>
            <w:shd w:val="clear" w:color="auto" w:fill="auto"/>
            <w:hideMark/>
          </w:tcPr>
          <w:p w14:paraId="27071471"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t1ggbb9e6","properties":{"formattedCitation":"(Nawroth et al., 2015b)","plainCitation":"(Nawroth et al., 2015b)","noteIndex":0},"citationItems":[{"id":5217,"uris":["http://zotero.org/users/9277077/items/DI2TNC3C"],"itemData":{"id":5217,"type":"article-journal","abstract":"Object permanence is the notion that objects continue to exist even when they are out of an observer's sight. In mammals, the highest stage of object permanence (Stage 6) has been observed only in primates, whereas other species have shown difficulty in following once-hidden objects, particularly when complex movements are involved. We conducted four experiments to examine the ability of dwarf goats to mentally represent once-hidden objects. In Experiment 1, we investigated whether dwarf goats are prone to commit the A-not-B or perseveration error which is commonly used as a measure for self-control. Subjects here continue to search for an object that was repeatedly hidden and successfully found at location A in previous trials at that position, even if it has been hidden then in full sight at location B. Experiments 2–4 investigated their ability to track the movements of hidden objects in a crossed transposition task. Here, a reward was hidden in one of two hiding locations. After baiting, both of the locations were changed in a crossed manner to see if the subjects were able to follow the baited one and choose it at the new position. The setup of Experiments 2–4 varied to examine which strategies and modifications may influence the performance of the subjects. The results of Experiment 1 suggest that dwarf goats only show a small prevalence to commit the A-not-B error. In the transposition tasks, the goats showed little to moderate success when both of the hiding locations were identical (Experiments 2 and 4) but a number of goats solved the task when the two hiding locations varied in colour and shape (Experiment 3). Although other factors, such as the movement and the side of the baited cup influenced the goats' decision making, the results provide the first evidence that dwarf goats might be able to keep track of hidden objects that cross paths during transposition by encoding visual feature cues. (PsycInfo Database Record (c) 2020 APA, all rights reserved)","container-title":"Applied Animal Behaviour Science","DOI":"10.1016/j.applanim.2015.03.010","ISSN":"1872-9045","note":"publisher-place: Netherlands\npublisher: Elsevier Science","page":"20-26","source":"APA PsycNet","title":"Object permanence in the dwarf goat (Capra aegagrus hircus): Perseveration errors and the tracking of complex movements of hidden objects","title-short":"Object permanence in the dwarf goat (Capra aegagrus hircus)","volume":"167","author":[{"family":"Nawroth","given":"Christian"},{"family":"Borell","given":"Eberhard","non-dropping-particle":"von"},{"family":"Langbein","given":"Jan"}],"issued":{"date-parts":[["2015"]]}}}],"schema":"https://github.com/citation-style-language/schema/raw/master/csl-citation.json"} </w:instrText>
            </w:r>
            <w:r w:rsidRPr="00B41BAD">
              <w:rPr>
                <w:rFonts w:ascii="Arial" w:hAnsi="Arial" w:cs="Arial"/>
                <w:color w:val="000000"/>
                <w:sz w:val="18"/>
                <w:szCs w:val="18"/>
              </w:rPr>
              <w:fldChar w:fldCharType="separate"/>
            </w:r>
            <w:proofErr w:type="spellStart"/>
            <w:r>
              <w:rPr>
                <w:rFonts w:ascii="Arial" w:hAnsi="Arial" w:cs="Arial"/>
                <w:color w:val="000000"/>
                <w:sz w:val="18"/>
              </w:rPr>
              <w:t>Nawroth</w:t>
            </w:r>
            <w:proofErr w:type="spellEnd"/>
            <w:r>
              <w:rPr>
                <w:rFonts w:ascii="Arial" w:hAnsi="Arial" w:cs="Arial"/>
                <w:color w:val="000000"/>
                <w:sz w:val="18"/>
              </w:rPr>
              <w:t xml:space="preserve"> et al., 2015b</w:t>
            </w:r>
            <w:r w:rsidRPr="00B41BAD">
              <w:rPr>
                <w:rFonts w:ascii="Arial" w:hAnsi="Arial" w:cs="Arial"/>
                <w:color w:val="000000"/>
                <w:sz w:val="18"/>
                <w:szCs w:val="18"/>
              </w:rPr>
              <w:fldChar w:fldCharType="end"/>
            </w:r>
          </w:p>
        </w:tc>
        <w:tc>
          <w:tcPr>
            <w:tcW w:w="1390" w:type="dxa"/>
            <w:tcBorders>
              <w:top w:val="nil"/>
              <w:left w:val="nil"/>
              <w:bottom w:val="nil"/>
              <w:right w:val="nil"/>
            </w:tcBorders>
            <w:shd w:val="clear" w:color="auto" w:fill="auto"/>
            <w:hideMark/>
          </w:tcPr>
          <w:p w14:paraId="55A7F4FD"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NA</w:t>
            </w:r>
          </w:p>
        </w:tc>
        <w:tc>
          <w:tcPr>
            <w:tcW w:w="1620" w:type="dxa"/>
            <w:tcBorders>
              <w:top w:val="nil"/>
              <w:left w:val="nil"/>
              <w:bottom w:val="nil"/>
              <w:right w:val="single" w:sz="4" w:space="0" w:color="auto"/>
            </w:tcBorders>
            <w:shd w:val="clear" w:color="auto" w:fill="auto"/>
            <w:hideMark/>
          </w:tcPr>
          <w:p w14:paraId="276E61C2"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9HnvMJPi","properties":{"formattedCitation":"(Krueger et al., 2011; Proops &amp; McComb, 2010)","plainCitation":"(Krueger et al., 2011; Proops &amp; McComb, 2010)","noteIndex":0},"citationItems":[{"id":5222,"uris":["http://zotero.org/users/9277077/items/DE3XWL7N"],"itemData":{"id":5222,"type":"article-journal","abstract":"This study evaluates the horse (Equus caballus) use of human local enhancement cues and reaction to human attention when making feeding decisions. The superior performance of dogs in observing human states of attention suggests this ability evolved with domestication. However, some species show an improved ability to read human cues through socialization and training. We observed 60 horses approach a bucket with feed in a three-way object-choice task when confronted with (a) an unfamiliar or (b) a familiar person in 4 different situations: (1) squatting behind the bucket, facing the horse (2) standing behind the bucket, facing the horse (3) standing behind the bucket in a back-turned position, gazing away from the horse and (4) standing a few meters from the bucket in a distant, back-turned position, again gazing away from the horse. Additionally, postures 1 and 2 were tested both with the person looking permanently at the horse and with the person alternating their gaze between the horse and the bucket. When the person remained behind the correct bucket, it was chosen significantly above chance. However, when the test person was turned and distant from the buckets, the horses' performance deteriorated. In the turned person situations, the horses approached a familiar person and walked towards their focus of attention significantly more often than with an unfamiliar person. Additionally, in the squatting and standing person situations, some horses approached the person before approaching the correct bucket. This happened more with a familiar person. We therefore conclude that horses can use humans as a local enhancement cue independently of their body posture or gaze consistency when the persons remain close to the food source and that horses seem to orientate on the attention of familiar more than of unfamiliar persons. We suggest that socialization and training improve the ability of horses to read human cues.","container-title":"Animal Cognition","DOI":"10.1007/s10071-010-0352-7","ISSN":"1435-9456","issue":"2","journalAbbreviation":"Anim Cogn","language":"eng","note":"PMID: 20845052","page":"187-201","source":"PubMed","title":"Horses (Equus caballus) use human local enhancement cues and adjust to human attention","volume":"14","author":[{"family":"Krueger","given":"Konstanze"},{"family":"Flauger","given":"Birgit"},{"family":"Farmer","given":"Kate"},{"family":"Maros","given":"Katalin"}],"issued":{"date-parts":[["2011",3]]}}},{"id":5220,"uris":["http://zotero.org/users/9277077/items/WMZ6KCYT"],"itemData":{"id":5220,"type":"article-journal","abstract":"Recent research has shown that domestic dogs are particularly good at determining the focus of human attention, often outperforming chimpanzees and hand-reared wolves. It has been suggested that the close evolutionary relationship between humans and dogs has led to the development of this ability; however, very few other domestic species have been studied. We tested the ability of 36 domestic horses to discriminate between an attentive and inattentive person in determining whom to approach for food. The cues provided were body orientation, head orientation or whether the experimenters' eyes were open or closed. A fourth, mixed condition was included where the attentive person stood with their body facing away from the subjects but their head turned towards the subject while the inattentive person stood with their body facing the subject but their head turned away. Horses chose the attentive person significantly more often using the body cue, head cue, and eye cue but not the mixed cue. This result suggests that domestic horses are highly sensitive to human attentional cues, including gaze. The possible role of evolutionary and environmental factors in the development of this ability is discussed.","container-title":"Animal Cognition","DOI":"10.1007/s10071-009-0257-5","ISSN":"1435-9456","issue":"2","journalAbbreviation":"Anim Cogn","language":"eng","note":"PMID: 19588176","page":"197-205","source":"PubMed","title":"Attributing attention: the use of human-given cues by domestic horses (Equus caballus)","title-short":"Attributing attention","volume":"13","author":[{"family":"Proops","given":"Leanne"},{"family":"McComb","given":"Karen"}],"issued":{"date-parts":[["2010",3]]}}}],"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 xml:space="preserve">Krueger et al., 2011; </w:t>
            </w:r>
            <w:proofErr w:type="spellStart"/>
            <w:r>
              <w:rPr>
                <w:rFonts w:ascii="Arial" w:hAnsi="Arial" w:cs="Arial"/>
                <w:color w:val="000000"/>
                <w:sz w:val="18"/>
              </w:rPr>
              <w:t>Proops</w:t>
            </w:r>
            <w:proofErr w:type="spellEnd"/>
            <w:r>
              <w:rPr>
                <w:rFonts w:ascii="Arial" w:hAnsi="Arial" w:cs="Arial"/>
                <w:color w:val="000000"/>
                <w:sz w:val="18"/>
              </w:rPr>
              <w:t xml:space="preserve"> &amp; McComb, 2010</w:t>
            </w:r>
            <w:r w:rsidRPr="00B41BAD">
              <w:rPr>
                <w:rFonts w:ascii="Arial" w:hAnsi="Arial" w:cs="Arial"/>
                <w:color w:val="000000"/>
                <w:sz w:val="18"/>
                <w:szCs w:val="18"/>
              </w:rPr>
              <w:fldChar w:fldCharType="end"/>
            </w:r>
          </w:p>
        </w:tc>
      </w:tr>
      <w:tr w:rsidR="00BE14B6" w:rsidRPr="00B41BAD" w14:paraId="04439AAD" w14:textId="77777777" w:rsidTr="00D92461">
        <w:trPr>
          <w:trHeight w:val="585"/>
          <w:jc w:val="center"/>
        </w:trPr>
        <w:tc>
          <w:tcPr>
            <w:tcW w:w="1026" w:type="dxa"/>
            <w:tcBorders>
              <w:top w:val="nil"/>
              <w:left w:val="single" w:sz="4" w:space="0" w:color="auto"/>
              <w:bottom w:val="nil"/>
              <w:right w:val="single" w:sz="4" w:space="0" w:color="auto"/>
            </w:tcBorders>
            <w:shd w:val="clear" w:color="auto" w:fill="auto"/>
            <w:hideMark/>
          </w:tcPr>
          <w:p w14:paraId="005BAB60"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2389" w:type="dxa"/>
            <w:tcBorders>
              <w:top w:val="nil"/>
              <w:left w:val="nil"/>
              <w:bottom w:val="nil"/>
              <w:right w:val="single" w:sz="4" w:space="0" w:color="auto"/>
            </w:tcBorders>
            <w:shd w:val="clear" w:color="auto" w:fill="auto"/>
            <w:hideMark/>
          </w:tcPr>
          <w:p w14:paraId="57CA3221"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Reasoning/inferences</w:t>
            </w:r>
          </w:p>
        </w:tc>
        <w:tc>
          <w:tcPr>
            <w:tcW w:w="1714" w:type="dxa"/>
            <w:tcBorders>
              <w:top w:val="nil"/>
              <w:left w:val="nil"/>
              <w:bottom w:val="nil"/>
              <w:right w:val="nil"/>
            </w:tcBorders>
            <w:shd w:val="clear" w:color="auto" w:fill="auto"/>
            <w:hideMark/>
          </w:tcPr>
          <w:p w14:paraId="02F1F4EF"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pr022rg8m","properties":{"formattedCitation":"(Nawroth &amp; von Borell, 2015)","plainCitation":"(Nawroth &amp; von Borell, 2015)","noteIndex":0},"citationItems":[{"id":5225,"uris":["http://zotero.org/users/9277077/items/PR6GA63Y"],"itemData":{"id":5225,"type":"article-journal","abstract":"Recently, foraging strategies have been linked to the ability to use indirect visual information. More selective feeders should express a higher aversion against losses compared to non-selective feeders and should therefore be more prone to avoid empty food locations. To extend these findings, in this study, we present a series of studies investigating the use of direct and indirect visual and auditory information by an omnivorous but selective feeder—the domestic pig. Subjects had to choose between two buckets, with only one containing a reward. Before making a choice, the subjects in Experiment 1 (N = 8) received full information regarding both the baited and non-baited location, either in a visual or auditory domain. In this experiment, the subjects were able to use visual but not auditory cues to infer the location of the reward spontaneously. Additionally, four individuals learned to use auditory cues after a period of training. In Experiment 2 (N = 8), the pigs were given different amounts of visual information about the content of the buckets—lifting either both of the buckets (full information), the baited bucket (direct information), the empty bucket (indirect information) or no bucket at all (no information). The subjects as a group were able to use direct and indirect visual cues. However, over the course of the experiment, the performance dropped to chance level when indirect information was provided. A final experiment (N = 3) provided preliminary results for pigs’ use of indirect auditory information to infer the location of a reward. We conclude that pigs at a very young age are able to make decisions based on indirect information in the visual domain, whereas their performance in the use of indirect auditory information warrants further investigation.","container-title":"Animal Cognition","DOI":"10.1007/s10071-015-0842-8","ISSN":"1435-9456","issue":"3","journalAbbreviation":"Anim Cogn","language":"en","page":"757-766","source":"Springer Link","title":"Domestic pigs’ (Sus scrofa domestica) use of direct and indirect visual and auditory cues in an object choice task","volume":"18","author":[{"family":"Nawroth","given":"Christian"},{"family":"Borell","given":"Eberhard","non-dropping-particle":"von"}],"issued":{"date-parts":[["2015",5,1]]}}}],"schema":"https://github.com/citation-style-language/schema/raw/master/csl-citation.json"} </w:instrText>
            </w:r>
            <w:r w:rsidRPr="00B41BAD">
              <w:rPr>
                <w:rFonts w:ascii="Arial" w:hAnsi="Arial" w:cs="Arial"/>
                <w:color w:val="000000"/>
                <w:sz w:val="18"/>
                <w:szCs w:val="18"/>
              </w:rPr>
              <w:fldChar w:fldCharType="separate"/>
            </w:r>
            <w:proofErr w:type="spellStart"/>
            <w:r>
              <w:rPr>
                <w:rFonts w:ascii="Arial" w:hAnsi="Arial" w:cs="Arial"/>
                <w:color w:val="000000"/>
                <w:sz w:val="18"/>
              </w:rPr>
              <w:t>Nawroth</w:t>
            </w:r>
            <w:proofErr w:type="spellEnd"/>
            <w:r>
              <w:rPr>
                <w:rFonts w:ascii="Arial" w:hAnsi="Arial" w:cs="Arial"/>
                <w:color w:val="000000"/>
                <w:sz w:val="18"/>
              </w:rPr>
              <w:t xml:space="preserve"> &amp; von Borell, 2015</w:t>
            </w:r>
            <w:r w:rsidRPr="00B41BAD">
              <w:rPr>
                <w:rFonts w:ascii="Arial" w:hAnsi="Arial" w:cs="Arial"/>
                <w:color w:val="000000"/>
                <w:sz w:val="18"/>
                <w:szCs w:val="18"/>
              </w:rPr>
              <w:fldChar w:fldCharType="end"/>
            </w:r>
          </w:p>
        </w:tc>
        <w:tc>
          <w:tcPr>
            <w:tcW w:w="1290" w:type="dxa"/>
            <w:tcBorders>
              <w:top w:val="nil"/>
              <w:left w:val="nil"/>
              <w:bottom w:val="nil"/>
              <w:right w:val="nil"/>
            </w:tcBorders>
            <w:shd w:val="clear" w:color="auto" w:fill="auto"/>
            <w:hideMark/>
          </w:tcPr>
          <w:p w14:paraId="174E27A1"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jk5ah4r1l","properties":{"formattedCitation":"(Nawroth, Borell, et al., 2014)","plainCitation":"(Nawroth, Borell, et al., 2014)","noteIndex":0},"citationItems":[{"id":"nKvHPQP7/IRnTESRJ","uris":["http://zotero.org/users/9277077/items/YVAVHP89"],"itemData":{"id":5712,"type":"article-journal","abstract":"Using a comparative approach, we investigated the ability of dwarf goats and sheep to use direct and indirect information about the location of a food reward in an object-choice task. Subjects had to choose between two cups with only one covering a reward. Before making a choice, subjects received information about the baited (direct information) or non-baited cup (indirect information). Both goats and sheep were able to use direct information (presence of food) in the object choice task. After controlling for local enhancement, we found that goats rather than sheep were able to use indirect information (i.e., the absence of food) to find a reward. The actual test setup could not clarify whether individual goats were able to inferentially reason about the content of the baited cup when only shown the content of the non-baited cup or if they simply avoided the empty cup in that situation. As browsing species, feral and wild goats exhibit highly selective feeding behaviour compared to the rather unselective grazing sheep. The potential influence of this species-specific foraging flexibility of goats and sheep for using direct and indirect information to find a food reward is discussed in relation to a higher aversion to losses in food acquisition in goats compared to sheep.","container-title":"PLOS ONE","DOI":"10.1371/journal.pone.0093534","ISSN":"1932-6203","issue":"4","journalAbbreviation":"PLOS ONE","language":"en","note":"publisher: Public Library of Science","page":"e93534","source":"PLoS Journals","title":"Exclusion Performance in Dwarf Goats (Capra aegagrus hircus) and Sheep (Ovis orientalis aries)","volume":"9","author":[{"family":"Nawroth","given":"Christian"},{"family":"Borell","given":"Eberhard","dropping-particle":"von"},{"family":"Langbein","given":"Jan"}],"issued":{"date-parts":[["2014",4,2]]}}}],"schema":"https://github.com/citation-style-language/schema/raw/master/csl-citation.json"} </w:instrText>
            </w:r>
            <w:r w:rsidRPr="00B41BAD">
              <w:rPr>
                <w:rFonts w:ascii="Arial" w:hAnsi="Arial" w:cs="Arial"/>
                <w:color w:val="000000"/>
                <w:sz w:val="18"/>
                <w:szCs w:val="18"/>
              </w:rPr>
              <w:fldChar w:fldCharType="separate"/>
            </w:r>
            <w:proofErr w:type="spellStart"/>
            <w:r>
              <w:rPr>
                <w:rFonts w:ascii="Arial" w:hAnsi="Arial" w:cs="Arial"/>
                <w:color w:val="000000"/>
                <w:sz w:val="18"/>
              </w:rPr>
              <w:t>Nawroth</w:t>
            </w:r>
            <w:proofErr w:type="spellEnd"/>
            <w:r>
              <w:rPr>
                <w:rFonts w:ascii="Arial" w:hAnsi="Arial" w:cs="Arial"/>
                <w:color w:val="000000"/>
                <w:sz w:val="18"/>
              </w:rPr>
              <w:t>, Borell, et al., 2014</w:t>
            </w:r>
            <w:r w:rsidRPr="00B41BAD">
              <w:rPr>
                <w:rFonts w:ascii="Arial" w:hAnsi="Arial" w:cs="Arial"/>
                <w:color w:val="000000"/>
                <w:sz w:val="18"/>
                <w:szCs w:val="18"/>
              </w:rPr>
              <w:fldChar w:fldCharType="end"/>
            </w:r>
          </w:p>
        </w:tc>
        <w:tc>
          <w:tcPr>
            <w:tcW w:w="1366" w:type="dxa"/>
            <w:tcBorders>
              <w:top w:val="nil"/>
              <w:left w:val="nil"/>
              <w:bottom w:val="nil"/>
              <w:right w:val="nil"/>
            </w:tcBorders>
            <w:shd w:val="clear" w:color="auto" w:fill="auto"/>
            <w:hideMark/>
          </w:tcPr>
          <w:p w14:paraId="2C5304D0"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TPRJnn2x","properties":{"formattedCitation":"(Nawroth, Borell, et al., 2014)","plainCitation":"(Nawroth, Borell, et al., 2014)","noteIndex":0},"citationItems":[{"id":"nKvHPQP7/IRnTESRJ","uris":["http://zotero.org/users/9277077/items/YVAVHP89"],"itemData":{"id":5712,"type":"article-journal","abstract":"Using a comparative approach, we investigated the ability of dwarf goats and sheep to use direct and indirect information about the location of a food reward in an object-choice task. Subjects had to choose between two cups with only one covering a reward. Before making a choice, subjects received information about the baited (direct information) or non-baited cup (indirect information). Both goats and sheep were able to use direct information (presence of food) in the object choice task. After controlling for local enhancement, we found that goats rather than sheep were able to use indirect information (i.e., the absence of food) to find a reward. The actual test setup could not clarify whether individual goats were able to inferentially reason about the content of the baited cup when only shown the content of the non-baited cup or if they simply avoided the empty cup in that situation. As browsing species, feral and wild goats exhibit highly selective feeding behaviour compared to the rather unselective grazing sheep. The potential influence of this species-specific foraging flexibility of goats and sheep for using direct and indirect information to find a food reward is discussed in relation to a higher aversion to losses in food acquisition in goats compared to sheep.","container-title":"PLOS ONE","DOI":"10.1371/journal.pone.0093534","ISSN":"1932-6203","issue":"4","journalAbbreviation":"PLOS ONE","language":"en","note":"publisher: Public Library of Science","page":"e93534","source":"PLoS Journals","title":"Exclusion Performance in Dwarf Goats (Capra aegagrus hircus) and Sheep (Ovis orientalis aries)","volume":"9","author":[{"family":"Nawroth","given":"Christian"},{"family":"Borell","given":"Eberhard","dropping-particle":"von"},{"family":"Langbein","given":"Jan"}],"issued":{"date-parts":[["2014",4,2]]}}}],"schema":"https://github.com/citation-style-language/schema/raw/master/csl-citation.json"} </w:instrText>
            </w:r>
            <w:r w:rsidRPr="00B41BAD">
              <w:rPr>
                <w:rFonts w:ascii="Arial" w:hAnsi="Arial" w:cs="Arial"/>
                <w:color w:val="000000"/>
                <w:sz w:val="18"/>
                <w:szCs w:val="18"/>
              </w:rPr>
              <w:fldChar w:fldCharType="separate"/>
            </w:r>
            <w:proofErr w:type="spellStart"/>
            <w:r>
              <w:rPr>
                <w:rFonts w:ascii="Arial" w:hAnsi="Arial" w:cs="Arial"/>
                <w:color w:val="000000"/>
                <w:sz w:val="18"/>
              </w:rPr>
              <w:t>Nawroth</w:t>
            </w:r>
            <w:proofErr w:type="spellEnd"/>
            <w:r>
              <w:rPr>
                <w:rFonts w:ascii="Arial" w:hAnsi="Arial" w:cs="Arial"/>
                <w:color w:val="000000"/>
                <w:sz w:val="18"/>
              </w:rPr>
              <w:t>, Borell, et al., 2014</w:t>
            </w:r>
            <w:r w:rsidRPr="00B41BAD">
              <w:rPr>
                <w:rFonts w:ascii="Arial" w:hAnsi="Arial" w:cs="Arial"/>
                <w:color w:val="000000"/>
                <w:sz w:val="18"/>
                <w:szCs w:val="18"/>
              </w:rPr>
              <w:fldChar w:fldCharType="end"/>
            </w:r>
          </w:p>
        </w:tc>
        <w:tc>
          <w:tcPr>
            <w:tcW w:w="1390" w:type="dxa"/>
            <w:tcBorders>
              <w:top w:val="nil"/>
              <w:left w:val="nil"/>
              <w:bottom w:val="nil"/>
              <w:right w:val="nil"/>
            </w:tcBorders>
            <w:shd w:val="clear" w:color="auto" w:fill="auto"/>
            <w:hideMark/>
          </w:tcPr>
          <w:p w14:paraId="07EC6852"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NA</w:t>
            </w:r>
          </w:p>
        </w:tc>
        <w:tc>
          <w:tcPr>
            <w:tcW w:w="1620" w:type="dxa"/>
            <w:tcBorders>
              <w:top w:val="nil"/>
              <w:left w:val="nil"/>
              <w:bottom w:val="nil"/>
              <w:right w:val="single" w:sz="4" w:space="0" w:color="auto"/>
            </w:tcBorders>
            <w:shd w:val="clear" w:color="auto" w:fill="auto"/>
            <w:hideMark/>
          </w:tcPr>
          <w:p w14:paraId="136AD394"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NA</w:t>
            </w:r>
          </w:p>
        </w:tc>
      </w:tr>
      <w:tr w:rsidR="00BE14B6" w:rsidRPr="00B41BAD" w14:paraId="604A95AE" w14:textId="77777777" w:rsidTr="00D92461">
        <w:trPr>
          <w:trHeight w:val="918"/>
          <w:jc w:val="center"/>
        </w:trPr>
        <w:tc>
          <w:tcPr>
            <w:tcW w:w="1026" w:type="dxa"/>
            <w:tcBorders>
              <w:top w:val="nil"/>
              <w:left w:val="single" w:sz="4" w:space="0" w:color="auto"/>
              <w:bottom w:val="nil"/>
              <w:right w:val="single" w:sz="4" w:space="0" w:color="auto"/>
            </w:tcBorders>
            <w:shd w:val="clear" w:color="auto" w:fill="auto"/>
            <w:hideMark/>
          </w:tcPr>
          <w:p w14:paraId="3091A462"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2389" w:type="dxa"/>
            <w:tcBorders>
              <w:top w:val="nil"/>
              <w:left w:val="nil"/>
              <w:bottom w:val="nil"/>
              <w:right w:val="single" w:sz="4" w:space="0" w:color="auto"/>
            </w:tcBorders>
            <w:shd w:val="clear" w:color="auto" w:fill="auto"/>
            <w:hideMark/>
          </w:tcPr>
          <w:p w14:paraId="5E5C0CA8"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Problem-solving abilities</w:t>
            </w:r>
          </w:p>
        </w:tc>
        <w:tc>
          <w:tcPr>
            <w:tcW w:w="1714" w:type="dxa"/>
            <w:tcBorders>
              <w:top w:val="nil"/>
              <w:left w:val="nil"/>
              <w:bottom w:val="nil"/>
              <w:right w:val="nil"/>
            </w:tcBorders>
            <w:shd w:val="clear" w:color="auto" w:fill="auto"/>
            <w:hideMark/>
          </w:tcPr>
          <w:p w14:paraId="0C5E66B2"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2k6fgpjd8","properties":{"formattedCitation":"(Netzley &amp; Pelled, 2023)","plainCitation":"(Netzley &amp; Pelled, 2023)","noteIndex":0},"citationItems":[{"id":4451,"uris":["http://zotero.org/users/9277077/items/E764GSBF"],"itemData":{"id":4451,"type":"article-journal","abstract":"In recent decades, the pig has attracted considerable attention as an important intermediary model animal in translational biobehavioral research due to major similarities between pig and human neuroanatomy, physiology, and behavior. As a result, there is growing interest in using pigs to model many human neurological conditions and injuries. Pigs are highly intelligent and are capable of performing a wide range of behaviors, which can provide valuable insight into the effects of various neurological disease states. One area in which the pig has emerged as a particularly relevant model species is in the realm of neurotrauma research. Indeed, the number of investigators developing injury models and assessing treatment options in pigs is ever-expanding. In this review, we examine the use of pigs for cognitive and behavioral research as well as some commonly used physiological assessment methods. We also discuss the current usage of pigs as a model for the study of traumatic brain injury. We conclude that the pig is a valuable animal species for studying cognition and the physiological effect of disease, and it has the potential to contribute to the development of new treatments and therapies for human neurological and psychiatric disorders.","container-title":"Biomedicines","DOI":"10.3390/biomedicines11082165","ISSN":"2227-9059","issue":"8","journalAbbreviation":"Biomedicines","language":"en","license":"https://creativecommons.org/licenses/by/4.0/","page":"2165","source":"DOI.org (Crossref)","title":"The Pig as a Translational Animal Model for Biobehavioral and Neurotrauma Research","volume":"11","author":[{"family":"Netzley","given":"Alesa H."},{"family":"Pelled","given":"Galit"}],"issued":{"date-parts":[["2023",8,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 xml:space="preserve">Netzley &amp; </w:t>
            </w:r>
            <w:proofErr w:type="spellStart"/>
            <w:r>
              <w:rPr>
                <w:rFonts w:ascii="Arial" w:hAnsi="Arial" w:cs="Arial"/>
                <w:color w:val="000000"/>
                <w:sz w:val="18"/>
              </w:rPr>
              <w:t>Pelled</w:t>
            </w:r>
            <w:proofErr w:type="spellEnd"/>
            <w:r>
              <w:rPr>
                <w:rFonts w:ascii="Arial" w:hAnsi="Arial" w:cs="Arial"/>
                <w:color w:val="000000"/>
                <w:sz w:val="18"/>
              </w:rPr>
              <w:t>, 2023</w:t>
            </w:r>
            <w:r w:rsidRPr="00B41BAD">
              <w:rPr>
                <w:rFonts w:ascii="Arial" w:hAnsi="Arial" w:cs="Arial"/>
                <w:color w:val="000000"/>
                <w:sz w:val="18"/>
                <w:szCs w:val="18"/>
              </w:rPr>
              <w:fldChar w:fldCharType="end"/>
            </w:r>
          </w:p>
        </w:tc>
        <w:tc>
          <w:tcPr>
            <w:tcW w:w="1290" w:type="dxa"/>
            <w:tcBorders>
              <w:top w:val="nil"/>
              <w:left w:val="nil"/>
              <w:bottom w:val="nil"/>
              <w:right w:val="nil"/>
            </w:tcBorders>
            <w:shd w:val="clear" w:color="auto" w:fill="auto"/>
            <w:hideMark/>
          </w:tcPr>
          <w:p w14:paraId="1C967017"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g00mj8dus","properties":{"formattedCitation":"(Coulon et al., 2015; Doyle et al., 2014)","plainCitation":"(Coulon et al., 2015; Doyle et al., 2014)","noteIndex":0},"citationItems":[{"id":690,"uris":["http://zotero.org/users/9277077/items/C9J3IHTA"],"itemData":{"id":690,"type":"article-journal","abstract":"Consequences of prenatal stress on emotional reactivity and cognitive abilities in offspring are under-documented in precocial mammals. Here, we investigated to what extent emotional reactivity, judgment bias and spatial learning abilities of lambs are affected by chronic stress during late pregnancy and by their dams’ emotional reactivity. The 20 highest-responsive (HR) and 20 lowest-responsive (LR) ewes from a population of 120 Romane ewes were selected according to their pre-mating reactivity to social isolation in a new environment. Over the ﬁnal third of pregnancy, 10 HR ewes and 10 LR ewes were exposed daily to various unpredictable aversive events such as restraint, mixing groups and transport while the other 20 selected ewes were not. In a human and an object test, prenatally-stressed lambs were more fearful than control lambs, but the prenatal stress effect was moderated by the reactivity of the mothers: prenatally-stressed lambs from ewes with high emotional reactivity were more affected. Prenatally-stressed lambs did not perform as well as control lambs in a maze test and showed pessimistic-like judgment in a cognitive bias test. Prenatally-stressed lambs were thus characterized by a negative affective state with increased fear reactions and impaired cognitive evaluation. The development of negative moods could have long-lasting consequences on the coping strategies of the lambs in response to their rearing conditions. © 2015 Wiley Periodicals, Inc. Dev Psychobiol 57:626–636, 2015.","container-title":"Developmental Psychobiology","DOI":"10.1002/dev.21320","ISSN":"00121630","issue":"5","journalAbbreviation":"Dev Psychobiol","language":"en","page":"626-636","source":"DOI.org (Crossref)","title":"Effects of prenatal stress and emotional reactivity of the mother on emotional and cognitive abilities in lambs: Prenatal Stress in Sheep","title-short":"Effects of prenatal stress and emotional reactivity of the mother on emotional and cognitive abilities in lambs","volume":"57","author":[{"family":"Coulon","given":"Marjorie"},{"family":"Nowak","given":"Raymond"},{"family":"Andanson","given":"Stephane"},{"family":"Petit","given":"Bérengère"},{"family":"Lévy","given":"Frédéric"},{"family":"Boissy","given":"Alain"}],"issued":{"date-parts":[["2015",7]]}}},{"id":4482,"uris":["http://zotero.org/users/9277077/items/MK7UP6VD"],"itemData":{"id":4482,"type":"article-journal","abstract":"Exposure to negative stimuli or stress can manifest in general changes in cognitive processing. This study aimed to investigate if a spatial maze task could be used to identify stress-induced differences in the cognitive performance of sheep. Two negative stimuli were used to test the hypothesis. For a negative pre-treatment (‘dog’ pre-treatment), sheep were moved individually to a holding yard at the beginning of the maze where they were exposed to a dog for 3min, for 5 consecutive days. Alternative to the dog pre-treatment, sheep were moved in small groups to the same holding yard, for the same amount of time, where they received a feed reward (‘food’ pre-treatment). For a during-test stimulus, white noise was played as sheep moved through the maze (‘noise’ treatment). Sixty-four male castrated lambs were allocated to one of four groups: dog and noise, food and noise, dog and no noise, or food and no noise. Sheep traversed the maze on 3 consecutive days and the total time to complete the maze, the number and the duration of errors made were used to assess cognitive performance. Maze results were analysed using GLMM, LMM and linear contrasts. The noise increased both total time (140s vs. 105s, P=0.043) and error time (67s vs. 56s, P=0.044) on day 1. The dog pre-treatment increased error time compared to the food pre-treatment (81s vs. 41s, P=0.041) and tended to increase the number of errors made on day 1 (1.5 errors vs. 1.2 errors, P=0.057). Neither noise nor dog pre-treatment influenced cognitive performance on days 2 or 3. Results suggest that both stimuli affected cognitive performance in the maze by impeding initial problem solving. The maze used demonstrates the ability to identify differences in cognition.","container-title":"Applied Animal Behaviour Science","DOI":"10.1016/j.applanim.2013.11.009","ISSN":"0168-1591","journalAbbreviation":"Applied Animal Behaviour Science","page":"36-42","source":"ScienceDirect","title":"Performance of sheep in a spatial maze is impeded by negative stimuli","volume":"151","author":[{"family":"Doyle","given":"Rebecca E."},{"family":"Freire","given":"Rafael"},{"family":"Cowling","given":"Ann"},{"family":"Knott","given":"Stephanie A."},{"family":"Lee","given":"Caroline"}],"issued":{"date-parts":[["2014",2,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Coulon et al., 2015; Doyle et al., 2014</w:t>
            </w:r>
            <w:r w:rsidRPr="00B41BAD">
              <w:rPr>
                <w:rFonts w:ascii="Arial" w:hAnsi="Arial" w:cs="Arial"/>
                <w:color w:val="000000"/>
                <w:sz w:val="18"/>
                <w:szCs w:val="18"/>
              </w:rPr>
              <w:fldChar w:fldCharType="end"/>
            </w:r>
          </w:p>
        </w:tc>
        <w:tc>
          <w:tcPr>
            <w:tcW w:w="1366" w:type="dxa"/>
            <w:tcBorders>
              <w:top w:val="nil"/>
              <w:left w:val="nil"/>
              <w:bottom w:val="nil"/>
              <w:right w:val="nil"/>
            </w:tcBorders>
            <w:shd w:val="clear" w:color="auto" w:fill="auto"/>
            <w:hideMark/>
          </w:tcPr>
          <w:p w14:paraId="5256E963"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evla5upds","properties":{"formattedCitation":"(Raoult et al., 2021; Rosenberger et al., 2021)","plainCitation":"(Raoult et al., 2021; Rosenberger et al., 2021)","noteIndex":0},"citationItems":[{"id":5632,"uris":["http://zotero.org/users/9277077/items/UL2NI9HV"],"itemData":{"id":5632,"type":"article-journal","abstract":"The ability to adapt to changing environments is crucial for survival and has evolved based on socio-ecological factors. Goats and sheep are closely related, with similar social structures, body sizes and domestication levels, but different feeding ecologies, i.e. goats are browsers and sheep are grazers. We investigated whether goats' reliance on more patchily distributed food sources predicted an increased behavioural flexibility compared to sheep. We tested 21 goats and 28 sheep in a spatial A-not-B detour task. Subjects had to navigate around a straight barrier through a gap at its edge. After one, two, three or four of these initial A trials, the gap was moved to the opposite end and subjects performed four B trials. Behaviourally more flexible individuals should move through the new gap faster, while those less behaviourally flexible should show greater perseveration. While both species showed an accuracy reduction following the change of the gap position, goats recovered from this perseveration error from the second B trial onwards, whereas sheep did so only in the fourth B trial, indicating differences in behavioural flexibility between the species. This higher degree of flexibility in goats compared to sheep could be linked to differences in their foraging strategies.","container-title":"Royal Society Open Science","DOI":"10.1098/rsos.201627","issue":"3","note":"publisher: Royal Society","page":"201627","source":"royalsocietypublishing.org (Atypon)","title":"Goats show higher behavioural flexibility than sheep in a spatial detour task","volume":"8","author":[{"family":"Raoult","given":"C. M. C."},{"family":"Osthaus","given":"B."},{"family":"Hildebrand","given":"A. C. G."},{"family":"McElligott","given":"A. G."},{"family":"Nawroth","given":"C."}],"issued":{"date-parts":[["2021",3,3]]}}},{"id":5624,"uris":["http://zotero.org/users/9277077/items/BAR2NFJF"],"itemData":{"id":5624,"type":"article-journal","abstract":"Cognitive research in long-lived species commonly involves using the same animals in different experiments. It is unclear whether the participation in cognitive tests can notably alter the performance of individuals in subsequent conceptually different tests. We therefore investigated whether exposure to cognitive tests affects future test performance of goats. We used three treatment groups: goats with long-term exposure to human-presented object-choice tests (for visual discrimination and reversal learning tests + cognitive test battery), goats that were isolated as for the test exposure but received a reward from the experimenter without being administered the object-choice tests, and goats that were isolated but neither received a reward nor were administered the tests. All treatment groups were subsequently tested in two conceptually different cognitive tests, namely a spatial A-not-B detour test and an instrumental problem-solving test. We tested dairy goats, selected for high productivity, and dwarf goats, not selected for production traits, each at the same two research sites. We did not find notable differences between treatments with respect to the goats' detour or problem-solving performance. However, high variation was observed between the research sites, the selection lines, and among individuals, highlighting potential pitfalls of making accurate comparisons of cognitive test performances.","container-title":"Royal Society Open Science","DOI":"10.1098/rsos.210656","issue":"10","note":"publisher: Royal Society","page":"210656","source":"royalsocietypublishing.org (Atypon)","title":"Performance of goats in a detour and a problem-solving test following long-term cognitive test exposure","volume":"8","author":[{"family":"Rosenberger","given":"K."},{"family":"Simmler","given":"M."},{"family":"Langbein","given":"J."},{"family":"Keil","given":"N."},{"family":"Nawroth","given":"C."}],"issued":{"date-parts":[["2021",10,20]]}}}],"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Raoult et al., 2021; Rosenberger et al., 2021</w:t>
            </w:r>
            <w:r w:rsidRPr="00B41BAD">
              <w:rPr>
                <w:rFonts w:ascii="Arial" w:hAnsi="Arial" w:cs="Arial"/>
                <w:color w:val="000000"/>
                <w:sz w:val="18"/>
                <w:szCs w:val="18"/>
              </w:rPr>
              <w:fldChar w:fldCharType="end"/>
            </w:r>
          </w:p>
        </w:tc>
        <w:tc>
          <w:tcPr>
            <w:tcW w:w="1390" w:type="dxa"/>
            <w:tcBorders>
              <w:top w:val="nil"/>
              <w:left w:val="nil"/>
              <w:bottom w:val="nil"/>
              <w:right w:val="nil"/>
            </w:tcBorders>
            <w:shd w:val="clear" w:color="auto" w:fill="auto"/>
            <w:hideMark/>
          </w:tcPr>
          <w:p w14:paraId="6B445C4B"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ae0tjhs6d","properties":{"formattedCitation":"(Stenfelt et al., 2022)","plainCitation":"(Stenfelt et al., 2022)","noteIndex":0},"citationItems":[{"id":5626,"uris":["http://zotero.org/users/9277077/items/IGZM8PK2"],"itemData":{"id":5626,"type":"article-journal","abstract":"&lt;p&gt;As herd-living animals, cattle have opportunities to observe and learn from others. While there is evidence of simpler processes of information transfer in cattle (social facilitation and stimulus enhancement), true social learning mechanisms in cattle remain largely unexplored. This study aimed to investigate if dairy cows possess cognitive abilities to acquire new behavior through social learning in a spatial detour task. Thirty-two dairy cows (ages 2–9 years) participated in the study. A food reward was placed behind a U-shaped formation (4 x 2 m), allowing the cows to see but not reach the reward without first detouring around the obstacle. The U-shape provided two routes (~18 m walking distance) to the reward, of which one was used for demonstration. Two cows were demonstrators and 30 cows were divided into two groups, assigned as either observers of demonstration (&lt;italic&gt;n&lt;/italic&gt; = 15) or controls not observing demonstration (&lt;italic&gt;n&lt;/italic&gt; = 15). Cows had three attempts (trials) to solve the task. Response variables were: success, latency to reach the reward, concordance in choice of route to detour, and time spent facing the test arena before each trial started. The study found no significant differences in success or latency between observers and controls, although observers spent a greater proportion of the time before trials facing the test arena. However, successful observers tended to be faster than successful controls. Individual cows were generally consistent in their choice of route, and cows choosing the demonstrated route were significantly faster than cows that did not. Success in solving the task decreased over trials, likely due to decreasing food motivation. Age had a significant effect on success in 2&lt;sup&gt;nd&lt;/sup&gt; and 3&lt;sup&gt;rd&lt;/sup&gt; trial, with younger cows being more successful. The lacking effect of treatment on success suggests that the age effect may be explained by a higher motivation, rather than social learning. Adding to the sparse knowledge of social learning in farm animals, these results indicate that cows did not utilize social learning mechanisms when solving the detour task. Future research should focus on clarifying whether cattle possess cognitive abilities necessary for social learning, as well as if /when social learning is a primary strategy.&lt;/p&gt;","container-title":"Frontiers in Veterinary Science","DOI":"10.3389/fvets.2022.956559","ISSN":"2297-1769","journalAbbreviation":"Front. Vet. Sci.","language":"English","note":"publisher: Frontiers","source":"Frontiers","title":"Dairy cows did not rely on social learning mechanisms when solving a spatial detour task","URL":"https://www.frontiersin.org/journals/veterinary-science/articles/10.3389/fvets.2022.956559/full","volume":"9","author":[{"family":"Stenfelt","given":"Johanna"},{"family":"Yngvesson","given":"Jenny"},{"family":"Blokhuis","given":"Harry J."},{"family":"Rørvang","given":"Maria Vilain"}],"accessed":{"date-parts":[["2024",11,26]]},"issued":{"date-parts":[["2022",9,7]]}}}],"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Stenfelt et al., 2022</w:t>
            </w:r>
            <w:r w:rsidRPr="00B41BAD">
              <w:rPr>
                <w:rFonts w:ascii="Arial" w:hAnsi="Arial" w:cs="Arial"/>
                <w:color w:val="000000"/>
                <w:sz w:val="18"/>
                <w:szCs w:val="18"/>
              </w:rPr>
              <w:fldChar w:fldCharType="end"/>
            </w:r>
          </w:p>
        </w:tc>
        <w:tc>
          <w:tcPr>
            <w:tcW w:w="1620" w:type="dxa"/>
            <w:tcBorders>
              <w:top w:val="nil"/>
              <w:left w:val="nil"/>
              <w:bottom w:val="nil"/>
              <w:right w:val="single" w:sz="4" w:space="0" w:color="auto"/>
            </w:tcBorders>
            <w:shd w:val="clear" w:color="auto" w:fill="auto"/>
            <w:hideMark/>
          </w:tcPr>
          <w:p w14:paraId="3895A793"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3b3pnacuv","properties":{"formattedCitation":"(Esch et al., 2019)","plainCitation":"(Esch et al., 2019)","noteIndex":0},"citationItems":[{"id":5634,"uris":["http://zotero.org/users/9277077/items/F86ZACN4"],"itemData":{"id":5634,"type":"article-journal","abstract":"Domesticated horses are constantly confronted with novel tasks. A recent study on anecdotal data indicates that some are innovative in dealing with such tasks. However, innovative behavior in horses has not previously been investigated under experimental conditions. In this study, we investigated whether 16 horses found an innovative solution when confronted with a novel feeder. Moreover, we investigated whether innovative behavior in horses may be affected by individual aspects such as: age, sex, size, motor and sensory laterality, fecal stress hormone concentrations (GCMs), and task-related behavior. Our study revealed evidence for 25% of the horses being capable of innovative problem solving for operating a novel feeder. Innovative horses of the present study were active, tenacious, and may be considered to have a higher inhibitory control, which was revealed by their task related behavior. Furthermore, they appeared to be emotional, reflected by high baseline GCM concentrations and a left sensory and motor laterality. These findings may contribute to the understanding of horses’ cognitive capacities to deal with their environment and calls for enriched environments in sports and leisure horse management.","container-title":"Animals","DOI":"10.3390/ani9050265","ISSN":"2076-2615","issue":"5","language":"en","license":"http://creativecommons.org/licenses/by/3.0/","note":"number: 5\npublisher: Multidisciplinary Digital Publishing Institute","page":"265","source":"www.mdpi.com","title":"Horses’ (Equus Caballus) Laterality, Stress Hormones, and Task Related Behavior in Innovative Problem-Solving","volume":"9","author":[{"family":"Esch","given":"Laureen"},{"family":"Wöhr","given":"Caroline"},{"family":"Erhard","given":"Michael"},{"family":"Krüger","given":"Konstanze"}],"issued":{"date-parts":[["2019",5]]}}}],"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Esch et al., 2019</w:t>
            </w:r>
            <w:r w:rsidRPr="00B41BAD">
              <w:rPr>
                <w:rFonts w:ascii="Arial" w:hAnsi="Arial" w:cs="Arial"/>
                <w:color w:val="000000"/>
                <w:sz w:val="18"/>
                <w:szCs w:val="18"/>
              </w:rPr>
              <w:fldChar w:fldCharType="end"/>
            </w:r>
          </w:p>
        </w:tc>
      </w:tr>
      <w:tr w:rsidR="00BE14B6" w:rsidRPr="00B41BAD" w14:paraId="248B41E4" w14:textId="77777777" w:rsidTr="00D92461">
        <w:trPr>
          <w:trHeight w:val="891"/>
          <w:jc w:val="center"/>
        </w:trPr>
        <w:tc>
          <w:tcPr>
            <w:tcW w:w="1026" w:type="dxa"/>
            <w:tcBorders>
              <w:top w:val="nil"/>
              <w:left w:val="single" w:sz="4" w:space="0" w:color="auto"/>
              <w:bottom w:val="single" w:sz="4" w:space="0" w:color="auto"/>
              <w:right w:val="single" w:sz="4" w:space="0" w:color="auto"/>
            </w:tcBorders>
            <w:shd w:val="clear" w:color="auto" w:fill="auto"/>
            <w:hideMark/>
          </w:tcPr>
          <w:p w14:paraId="285D27E7"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2389" w:type="dxa"/>
            <w:tcBorders>
              <w:top w:val="nil"/>
              <w:left w:val="nil"/>
              <w:bottom w:val="single" w:sz="4" w:space="0" w:color="auto"/>
              <w:right w:val="single" w:sz="4" w:space="0" w:color="auto"/>
            </w:tcBorders>
            <w:shd w:val="clear" w:color="auto" w:fill="auto"/>
            <w:hideMark/>
          </w:tcPr>
          <w:p w14:paraId="18D08DC8"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Spatial memory and maze tests</w:t>
            </w:r>
          </w:p>
        </w:tc>
        <w:tc>
          <w:tcPr>
            <w:tcW w:w="1714" w:type="dxa"/>
            <w:tcBorders>
              <w:top w:val="nil"/>
              <w:left w:val="nil"/>
              <w:bottom w:val="single" w:sz="4" w:space="0" w:color="auto"/>
              <w:right w:val="nil"/>
            </w:tcBorders>
            <w:shd w:val="clear" w:color="auto" w:fill="auto"/>
            <w:hideMark/>
          </w:tcPr>
          <w:p w14:paraId="13DBE25D"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kn88o90t3","properties":{"formattedCitation":"(Grimberg-Henrici et al., 2016; van der Staay et al., 2012)","plainCitation":"(Grimberg-Henrici et al., 2016; van der Staay et al., 2012)","noteIndex":0},"citationItems":[{"id":5229,"uris":["http://zotero.org/users/9277077/items/ZFRN6PPN"],"itemData":{"id":5229,"type":"article-journal","abstract":"This study investigated the effects of environmental enrichment on the cognitive performance of female conventional farm (growing) pigs in a spatial holeboard task. Ten pairs of littermates matched for weight were used. From each litter, one piglet was randomly assigned to a barren environment; the other was assigned to an enriched environment from 4 weeks of age. The enriched environment was double the size of the barren environment, had a floor covered with straw, a rooting area filled with peat, and one of the four different enrichment toys which were exchanged daily. Starting at 11 weeks of age, all pigs were tested in a spatial holeboard discrimination task in which 4 out of 16 holes were baited. Furthermore, basal salivary cortisol levels of all pigs were determined after the end of all testing. All pigs were able to acquire the pattern of baited holes (acquisition phase, 40 trials) and the diagonally mirrored pattern (reversal phase, 20 trials). During the acquisition phase, the reference memory performance of the enriched-housed pigs was better than that of their barren-housed littermates, i.e. they reduced visits to the unbaited set of holes. During the reversal phase, enriched-housed pigs had a better general working memory performance than the barren-housed pigs as indicated by reduced revisits to holes already visited during a trial, irrespective of whether they were of the baited or the unbaited set. The enriched-housed pigs also searched for the hidden bait faster during both phases. The environments did not affect basal salivary cortisol levels. In conclusion, environmental enrichment slightly improved the cognitive performance of pigs in a spatial learning task. We hypothesise that the long period of habituation to and testing in the holeboard acted as enrichment that partially reduced the effects of barren housing.","container-title":"Animal Cognition","DOI":"10.1007/s10071-015-0932-7","ISSN":"1435-9456","issue":"2","journalAbbreviation":"Anim Cogn","language":"en","page":"271-283","source":"Springer Link","title":"Effects of environmental enrichment on cognitive performance of pigs in a spatial holeboard discrimination task","volume":"19","author":[{"family":"Grimberg-Henrici","given":"Charlotte G. E."},{"family":"Vermaak","given":"Paul"},{"family":"Elizabeth Bolhuis","given":"J."},{"family":"Nordquist","given":"Rebecca E."},{"family":"Staay","given":"Franz Josef","non-dropping-particle":"van der"}],"issued":{"date-parts":[["2016",3,1]]}}},{"id":"nKvHPQP7/APygGNcm","uris":["http://zotero.org/users/9277077/items/C33ZZL8E"],"itemData":{"id":5628,"type":"article-journal","abstract":"Spatial learning and memory tasks have captured a solid position in neuroscience research. A variety of holeboard-type tasks are suitable for investigating the effects of a broad range of experimental manipulations on spatial learning and memory in a broad range of species, including fish, rodents, cats, pigs, tupaias, and humans. We summarize the concepts and procedures underlying tests of spatial discrimination learning, with special emphasis on holeboard-type tasks and task-specific characteristics. Holeboard-type tasks enable a broad range of mnemonic and cognitive variables to be measured in parallel, including cognitive processes such as habituation processes, spatial working and reference memory, and search strategies, but also non-cognitive variables, such as exploration, anxiety-related behavior, and stereotypies. These tasks are sensitive to a large number of naturally occurring differences (e.g. strain differences and age effects) and to the effects of non-genetic (e.g. specific brain lesions, stress, treatment with cognition impairers or cognition enhancers) and genetic experimental manipulations. In conclusion, holeboard-type tasks provide powerful tools to investigate multiple aspects of spatial orientation behavior in the same experimental setup. Cross-species comparison of holeboard performance shows the potential for translational studies.","container-title":"Neuroscience &amp; Biobehavioral Reviews","DOI":"10.1016/j.neubiorev.2011.07.008","ISSN":"0149-7634","issue":"1","journalAbbreviation":"Neuroscience &amp; Biobehavioral Reviews","page":"379-403","source":"ScienceDirect","title":"The appetitively motivated “cognitive” holeboard: A family of complex spatial discrimination tasks for assessing learning and memory","title-short":"The appetitively motivated “cognitive” holeboard","volume":"36","author":[{"family":"Staay","given":"F. Josef","non-dropping-particle":"van der"},{"family":"Gieling","given":"Elise T."},{"family":"Pinzón","given":"Nathaly Espitia"},{"family":"Nordquist","given":"Rebecca E."},{"family":"Ohl","given":"Frauke"}],"issued":{"date-parts":[["2012",1,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 xml:space="preserve">Grimberg-Henrici et al., 2016; van der </w:t>
            </w:r>
            <w:proofErr w:type="spellStart"/>
            <w:r>
              <w:rPr>
                <w:rFonts w:ascii="Arial" w:hAnsi="Arial" w:cs="Arial"/>
                <w:color w:val="000000"/>
                <w:sz w:val="18"/>
              </w:rPr>
              <w:t>Staay</w:t>
            </w:r>
            <w:proofErr w:type="spellEnd"/>
            <w:r>
              <w:rPr>
                <w:rFonts w:ascii="Arial" w:hAnsi="Arial" w:cs="Arial"/>
                <w:color w:val="000000"/>
                <w:sz w:val="18"/>
              </w:rPr>
              <w:t xml:space="preserve"> et al., 2012</w:t>
            </w:r>
            <w:r w:rsidRPr="00B41BAD">
              <w:rPr>
                <w:rFonts w:ascii="Arial" w:hAnsi="Arial" w:cs="Arial"/>
                <w:color w:val="000000"/>
                <w:sz w:val="18"/>
                <w:szCs w:val="18"/>
              </w:rPr>
              <w:fldChar w:fldCharType="end"/>
            </w:r>
          </w:p>
        </w:tc>
        <w:tc>
          <w:tcPr>
            <w:tcW w:w="1290" w:type="dxa"/>
            <w:tcBorders>
              <w:top w:val="nil"/>
              <w:left w:val="nil"/>
              <w:bottom w:val="single" w:sz="4" w:space="0" w:color="auto"/>
              <w:right w:val="nil"/>
            </w:tcBorders>
            <w:shd w:val="clear" w:color="auto" w:fill="auto"/>
            <w:hideMark/>
          </w:tcPr>
          <w:p w14:paraId="7587BFCE"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kh1g8A8D","properties":{"formattedCitation":"(Doyle, 2017; Doyle et al., 2014)","plainCitation":"(Doyle, 2017; Doyle et al., 2014)","noteIndex":0},"citationItems":[{"id":5463,"uris":["http://zotero.org/users/9277077/items/NWV9N89I"],"itemData":{"id":5463,"type":"chapter","abstract":"Cognition refers to a mental action of acquiring and processing of information. The cognitive capacity of an individual organism is tightly tied to its evolution. Humans and animals have evolved certain skills that help us to acquire the resources needed to survive, thrive and reproduce. Cognitive processing is energetically demanding; thus, unless there is an evolutionary benefit, complex cognition is hypothesised to be detrimental to survival. With this in mind, we can view animal cognition in a different light. Both the existence and absence of a cognitive skill are a reflection of the evolution of a species. Sheep receive a lot of poor press for being stupid or dim. They may well be the ultimate prey species: their primary defence strategy is to group together or take flight. As a result, they are very alert, and can be easily fearful and distressed, all of which influences their cognition and behavioural reactions. They are also stoic by nature and so it is not easy to see if they are experiencing negative or positive affective states. They are, however, exceptionally flexible and adaptable. They can be found in the wild in Asia, Europe and North America, and domestically across all continents. Sheep are used in medical research, and are farmed in large numbers, intensively and extensively, and used for milk, wool and meat. Succeed in such diverse situations, they require a significant degree of cognitive flexibility. This chapter details what we currently know about the cognitive abilities of sheep, and how we can use that information to improve the way they are managed.","collection-title":"Woodhead Publishing Series in Food Science, Technology and Nutrition","container-title":"Advances in Sheep Welfare","ISBN":"978-0-08-100718-1","note":"DOI: 10.1016/B978-0-08-100718-1.00004-2","page":"55-71","publisher":"Woodhead Publishing","source":"ScienceDirect","title":"4 - Sheep cognition and its implications for welfare","URL":"https://www.sciencedirect.com/science/article/pii/B9780081007181000042","author":[{"family":"Doyle","given":"Rebecca E."}],"editor":[{"family":"Ferguson","given":"Drewe M."},{"family":"Lee","given":"Caroline"},{"family":"Fisher","given":"Andrew"}],"accessed":{"date-parts":[["2024",11,13]]},"issued":{"date-parts":[["2017",1,1]]}}},{"id":4482,"uris":["http://zotero.org/users/9277077/items/MK7UP6VD"],"itemData":{"id":4482,"type":"article-journal","abstract":"Exposure to negative stimuli or stress can manifest in general changes in cognitive processing. This study aimed to investigate if a spatial maze task could be used to identify stress-induced differences in the cognitive performance of sheep. Two negative stimuli were used to test the hypothesis. For a negative pre-treatment (‘dog’ pre-treatment), sheep were moved individually to a holding yard at the beginning of the maze where they were exposed to a dog for 3min, for 5 consecutive days. Alternative to the dog pre-treatment, sheep were moved in small groups to the same holding yard, for the same amount of time, where they received a feed reward (‘food’ pre-treatment). For a during-test stimulus, white noise was played as sheep moved through the maze (‘noise’ treatment). Sixty-four male castrated lambs were allocated to one of four groups: dog and noise, food and noise, dog and no noise, or food and no noise. Sheep traversed the maze on 3 consecutive days and the total time to complete the maze, the number and the duration of errors made were used to assess cognitive performance. Maze results were analysed using GLMM, LMM and linear contrasts. The noise increased both total time (140s vs. 105s, P=0.043) and error time (67s vs. 56s, P=0.044) on day 1. The dog pre-treatment increased error time compared to the food pre-treatment (81s vs. 41s, P=0.041) and tended to increase the number of errors made on day 1 (1.5 errors vs. 1.2 errors, P=0.057). Neither noise nor dog pre-treatment influenced cognitive performance on days 2 or 3. Results suggest that both stimuli affected cognitive performance in the maze by impeding initial problem solving. The maze used demonstrates the ability to identify differences in cognition.","container-title":"Applied Animal Behaviour Science","DOI":"10.1016/j.applanim.2013.11.009","ISSN":"0168-1591","journalAbbreviation":"Applied Animal Behaviour Science","page":"36-42","source":"ScienceDirect","title":"Performance of sheep in a spatial maze is impeded by negative stimuli","volume":"151","author":[{"family":"Doyle","given":"Rebecca E."},{"family":"Freire","given":"Rafael"},{"family":"Cowling","given":"Ann"},{"family":"Knott","given":"Stephanie A."},{"family":"Lee","given":"Caroline"}],"issued":{"date-parts":[["2014",2,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Doyle, 2017; Doyle et al., 2014</w:t>
            </w:r>
            <w:r w:rsidRPr="00B41BAD">
              <w:rPr>
                <w:rFonts w:ascii="Arial" w:hAnsi="Arial" w:cs="Arial"/>
                <w:color w:val="000000"/>
                <w:sz w:val="18"/>
                <w:szCs w:val="18"/>
              </w:rPr>
              <w:fldChar w:fldCharType="end"/>
            </w:r>
          </w:p>
        </w:tc>
        <w:tc>
          <w:tcPr>
            <w:tcW w:w="1366" w:type="dxa"/>
            <w:tcBorders>
              <w:top w:val="nil"/>
              <w:left w:val="nil"/>
              <w:bottom w:val="single" w:sz="4" w:space="0" w:color="auto"/>
              <w:right w:val="nil"/>
            </w:tcBorders>
            <w:shd w:val="clear" w:color="auto" w:fill="auto"/>
            <w:hideMark/>
          </w:tcPr>
          <w:p w14:paraId="73D6409D"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23nnevrc3","properties":{"formattedCitation":"(Raoult et al., 2021)","plainCitation":"(Raoult et al., 2021)","noteIndex":0},"citationItems":[{"id":5632,"uris":["http://zotero.org/users/9277077/items/UL2NI9HV"],"itemData":{"id":5632,"type":"article-journal","abstract":"The ability to adapt to changing environments is crucial for survival and has evolved based on socio-ecological factors. Goats and sheep are closely related, with similar social structures, body sizes and domestication levels, but different feeding ecologies, i.e. goats are browsers and sheep are grazers. We investigated whether goats' reliance on more patchily distributed food sources predicted an increased behavioural flexibility compared to sheep. We tested 21 goats and 28 sheep in a spatial A-not-B detour task. Subjects had to navigate around a straight barrier through a gap at its edge. After one, two, three or four of these initial A trials, the gap was moved to the opposite end and subjects performed four B trials. Behaviourally more flexible individuals should move through the new gap faster, while those less behaviourally flexible should show greater perseveration. While both species showed an accuracy reduction following the change of the gap position, goats recovered from this perseveration error from the second B trial onwards, whereas sheep did so only in the fourth B trial, indicating differences in behavioural flexibility between the species. This higher degree of flexibility in goats compared to sheep could be linked to differences in their foraging strategies.","container-title":"Royal Society Open Science","DOI":"10.1098/rsos.201627","issue":"3","note":"publisher: Royal Society","page":"201627","source":"royalsocietypublishing.org (Atypon)","title":"Goats show higher behavioural flexibility than sheep in a spatial detour task","volume":"8","author":[{"family":"Raoult","given":"C. M. C."},{"family":"Osthaus","given":"B."},{"family":"Hildebrand","given":"A. C. G."},{"family":"McElligott","given":"A. G."},{"family":"Nawroth","given":"C."}],"issued":{"date-parts":[["2021",3,3]]}}}],"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Raoult et al., 2021</w:t>
            </w:r>
            <w:r w:rsidRPr="00B41BAD">
              <w:rPr>
                <w:rFonts w:ascii="Arial" w:hAnsi="Arial" w:cs="Arial"/>
                <w:color w:val="000000"/>
                <w:sz w:val="18"/>
                <w:szCs w:val="18"/>
              </w:rPr>
              <w:fldChar w:fldCharType="end"/>
            </w:r>
          </w:p>
        </w:tc>
        <w:tc>
          <w:tcPr>
            <w:tcW w:w="1390" w:type="dxa"/>
            <w:tcBorders>
              <w:top w:val="nil"/>
              <w:left w:val="nil"/>
              <w:bottom w:val="single" w:sz="4" w:space="0" w:color="auto"/>
              <w:right w:val="nil"/>
            </w:tcBorders>
            <w:shd w:val="clear" w:color="auto" w:fill="auto"/>
            <w:hideMark/>
          </w:tcPr>
          <w:p w14:paraId="7D79ADC2"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5B7g1XpI","properties":{"formattedCitation":"(Stenfelt et al., 2022)","plainCitation":"(Stenfelt et al., 2022)","noteIndex":0},"citationItems":[{"id":5626,"uris":["http://zotero.org/users/9277077/items/IGZM8PK2"],"itemData":{"id":5626,"type":"article-journal","abstract":"&lt;p&gt;As herd-living animals, cattle have opportunities to observe and learn from others. While there is evidence of simpler processes of information transfer in cattle (social facilitation and stimulus enhancement), true social learning mechanisms in cattle remain largely unexplored. This study aimed to investigate if dairy cows possess cognitive abilities to acquire new behavior through social learning in a spatial detour task. Thirty-two dairy cows (ages 2–9 years) participated in the study. A food reward was placed behind a U-shaped formation (4 x 2 m), allowing the cows to see but not reach the reward without first detouring around the obstacle. The U-shape provided two routes (~18 m walking distance) to the reward, of which one was used for demonstration. Two cows were demonstrators and 30 cows were divided into two groups, assigned as either observers of demonstration (&lt;italic&gt;n&lt;/italic&gt; = 15) or controls not observing demonstration (&lt;italic&gt;n&lt;/italic&gt; = 15). Cows had three attempts (trials) to solve the task. Response variables were: success, latency to reach the reward, concordance in choice of route to detour, and time spent facing the test arena before each trial started. The study found no significant differences in success or latency between observers and controls, although observers spent a greater proportion of the time before trials facing the test arena. However, successful observers tended to be faster than successful controls. Individual cows were generally consistent in their choice of route, and cows choosing the demonstrated route were significantly faster than cows that did not. Success in solving the task decreased over trials, likely due to decreasing food motivation. Age had a significant effect on success in 2&lt;sup&gt;nd&lt;/sup&gt; and 3&lt;sup&gt;rd&lt;/sup&gt; trial, with younger cows being more successful. The lacking effect of treatment on success suggests that the age effect may be explained by a higher motivation, rather than social learning. Adding to the sparse knowledge of social learning in farm animals, these results indicate that cows did not utilize social learning mechanisms when solving the detour task. Future research should focus on clarifying whether cattle possess cognitive abilities necessary for social learning, as well as if /when social learning is a primary strategy.&lt;/p&gt;","container-title":"Frontiers in Veterinary Science","DOI":"10.3389/fvets.2022.956559","ISSN":"2297-1769","journalAbbreviation":"Front. Vet. Sci.","language":"English","note":"publisher: Frontiers","source":"Frontiers","title":"Dairy cows did not rely on social learning mechanisms when solving a spatial detour task","URL":"https://www.frontiersin.org/journals/veterinary-science/articles/10.3389/fvets.2022.956559/full","volume":"9","author":[{"family":"Stenfelt","given":"Johanna"},{"family":"Yngvesson","given":"Jenny"},{"family":"Blokhuis","given":"Harry J."},{"family":"Rørvang","given":"Maria Vilain"}],"accessed":{"date-parts":[["2024",11,26]]},"issued":{"date-parts":[["2022",9,7]]}}}],"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Stenfelt et al., 2022</w:t>
            </w:r>
            <w:r w:rsidRPr="00B41BAD">
              <w:rPr>
                <w:rFonts w:ascii="Arial" w:hAnsi="Arial" w:cs="Arial"/>
                <w:color w:val="000000"/>
                <w:sz w:val="18"/>
                <w:szCs w:val="18"/>
              </w:rPr>
              <w:fldChar w:fldCharType="end"/>
            </w:r>
          </w:p>
        </w:tc>
        <w:tc>
          <w:tcPr>
            <w:tcW w:w="1620" w:type="dxa"/>
            <w:tcBorders>
              <w:top w:val="nil"/>
              <w:left w:val="nil"/>
              <w:bottom w:val="single" w:sz="4" w:space="0" w:color="auto"/>
              <w:right w:val="single" w:sz="4" w:space="0" w:color="auto"/>
            </w:tcBorders>
            <w:shd w:val="clear" w:color="auto" w:fill="auto"/>
            <w:hideMark/>
          </w:tcPr>
          <w:p w14:paraId="400BECE1"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enfu88bln","properties":{"formattedCitation":"(McLean, 2004)","plainCitation":"(McLean, 2004)","noteIndex":0},"citationItems":[{"id":5636,"uris":["http://zotero.org/users/9277077/items/AHVUCVN9"],"itemData":{"id":5636,"type":"article-journal","abstract":"This study investigates the ability of horses to recall a feeding event in a two-point choice apparatus. Twelve horses were individually tested whereby they were maintained immobile in a test arena and visually and aurally experienced the delivery of food into one of two feed goals. The horses were then released to make their choice in two experimental contexts: immediate release after experiencing the delivery of food, and release 10s after food delivery. Each horse performed 40 immediate-release (IR) trials, followed by forty 10-s release trials over a 3-day period. In addition, the same horses were tested 3 months later in the spring with the same number and sequence of trials. Results were analysed by log-linear analysis of frequencies. Results showed that while horses were able to achieve the correct feed goal choice in the immediate-release trials, they were unsuccessful with the 10-s release trials. This suggests that there are limitations in recall abilities in horses, in that they may not possess a prospective type of memory. There are welfare and training implications in these findings concerning the effects of overestimating the mental abilities of horses during training and the effects of delays in reinforcements.","container-title":"Applied Animal Behaviour Science","DOI":"10.1016/j.applanim.2003.09.009","ISSN":"0168-1591","issue":"1","journalAbbreviation":"Applied Animal Behaviour Science","page":"93-105","source":"ScienceDirect","title":"Short-term spatial memory in the domestic horse","volume":"85","author":[{"family":"McLean","given":"Andrew N"}],"issued":{"date-parts":[["2004",1,12]]}}}],"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McLean, 2004</w:t>
            </w:r>
            <w:r w:rsidRPr="00B41BAD">
              <w:rPr>
                <w:rFonts w:ascii="Arial" w:hAnsi="Arial" w:cs="Arial"/>
                <w:color w:val="000000"/>
                <w:sz w:val="18"/>
                <w:szCs w:val="18"/>
              </w:rPr>
              <w:fldChar w:fldCharType="end"/>
            </w:r>
          </w:p>
        </w:tc>
      </w:tr>
      <w:tr w:rsidR="00BE14B6" w:rsidRPr="00B41BAD" w14:paraId="7EF3660A" w14:textId="77777777" w:rsidTr="00D92461">
        <w:trPr>
          <w:trHeight w:val="1088"/>
          <w:jc w:val="center"/>
        </w:trPr>
        <w:tc>
          <w:tcPr>
            <w:tcW w:w="1026" w:type="dxa"/>
            <w:tcBorders>
              <w:top w:val="nil"/>
              <w:left w:val="single" w:sz="4" w:space="0" w:color="auto"/>
              <w:bottom w:val="nil"/>
              <w:right w:val="single" w:sz="4" w:space="0" w:color="auto"/>
            </w:tcBorders>
            <w:shd w:val="clear" w:color="auto" w:fill="auto"/>
            <w:hideMark/>
          </w:tcPr>
          <w:p w14:paraId="0D6B8C9E" w14:textId="77777777" w:rsidR="00BE14B6" w:rsidRPr="007B3EBC" w:rsidRDefault="00BE14B6" w:rsidP="00D92461">
            <w:pPr>
              <w:spacing w:line="240" w:lineRule="auto"/>
              <w:rPr>
                <w:rFonts w:ascii="Arial" w:hAnsi="Arial" w:cs="Arial"/>
                <w:b/>
                <w:bCs/>
                <w:color w:val="000000"/>
                <w:sz w:val="18"/>
                <w:szCs w:val="18"/>
              </w:rPr>
            </w:pPr>
            <w:r w:rsidRPr="007B3EBC">
              <w:rPr>
                <w:rFonts w:ascii="Arial" w:hAnsi="Arial" w:cs="Arial"/>
                <w:b/>
                <w:bCs/>
                <w:color w:val="000000"/>
                <w:sz w:val="18"/>
                <w:szCs w:val="18"/>
              </w:rPr>
              <w:t>Social cognition</w:t>
            </w:r>
          </w:p>
        </w:tc>
        <w:tc>
          <w:tcPr>
            <w:tcW w:w="2389" w:type="dxa"/>
            <w:tcBorders>
              <w:top w:val="nil"/>
              <w:left w:val="nil"/>
              <w:bottom w:val="nil"/>
              <w:right w:val="single" w:sz="4" w:space="0" w:color="auto"/>
            </w:tcBorders>
            <w:shd w:val="clear" w:color="auto" w:fill="auto"/>
            <w:hideMark/>
          </w:tcPr>
          <w:p w14:paraId="71FE3321"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Individual recognition and discrimination (conspecifics or humans)</w:t>
            </w:r>
          </w:p>
        </w:tc>
        <w:tc>
          <w:tcPr>
            <w:tcW w:w="1714" w:type="dxa"/>
            <w:tcBorders>
              <w:top w:val="nil"/>
              <w:left w:val="nil"/>
              <w:bottom w:val="nil"/>
              <w:right w:val="nil"/>
            </w:tcBorders>
            <w:shd w:val="clear" w:color="auto" w:fill="auto"/>
            <w:hideMark/>
          </w:tcPr>
          <w:p w14:paraId="3FFC7FDC"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qqb0obguj","properties":{"formattedCitation":"(McLeman et al., 2005, 2008)","plainCitation":"(McLeman et al., 2005, 2008)","noteIndex":0},"citationItems":[{"id":5244,"uris":["http://zotero.org/users/9277077/items/F2YWJRMV"],"itemData":{"id":5244,"type":"article-journal","abstract":"A non-invasive method was developed to study the transmission of cues that are used in social discrimination by pigs, Sus scrofa. We investigated the ability of juvenile pigs to discriminate between pairs of familiar, similar-aged conspecifics in a Y-maze learning task, using either single or paired visual, olfactory and auditory cues. The stimulus pigs (n = 12) were littermates that were familiar but unrelated to the test pigs (n = 12). For the bimodal task, test pigs (four per treatment) were presented with cues of two modalities: olfaction and vision (OV), vision and audition (AV), or audition and olfaction (AO). Approaches to a pre-determined correct stimulus were rewarded with food in daily sessions, each of 10 consecutive trials. Three consecutive successful sessions of ≥8/10 correct choices (P = 0.00016) fulfilled the criterion for starting the unimodal task, during which test pigs were given either olfactory, visual or auditory cues only using the same success criterion. Eight pigs learnt the bimodal task (OV: 4, AV: 2, AO: 2) of which six pigs subsequently completed the unimodal task successfully (O: 3, V: 2, A: 1). These findings indicate that juvenile pigs have the cognitive capacity to discriminate between same-sex littermates that are also familiar group-members in the absence of either visual, olfactory or auditory cues, and that some can use just one of these modalities. A larger-scale study is needed to determine the sensory hierarchy of social discrimination in pigs. (PsycInfo Database Record (c) 2020 APA, all rights reserved)","container-title":"Applied Animal Behaviour Science","DOI":"10.1016/j.applanim.2008.06.010","ISSN":"1872-9045","issue":"3-4","note":"publisher-place: Netherlands\npublisher: Elsevier Science","page":"123-137","source":"APA PsycNet","title":"Social discrimination of familiar conspecifics by juvenile pigs, Sus scrofa: Development of a non-invasive method to study the transmission of unimodal and bimodal cues between live stimuli","title-short":"Social discrimination of familiar conspecifics by juvenile pigs, Sus scrofa","volume":"115","author":[{"family":"McLeman","given":"Morven A."},{"family":"Mendl","given":"Michael T."},{"family":"Jones","given":"R. Bryan"},{"family":"Wathes","given":"Christopher M."}],"issued":{"date-parts":[["2008"]]}}},{"id":5243,"uris":["http://zotero.org/users/9277077/items/VB4MBL22"],"itemData":{"id":5243,"type":"article-journal","abstract":"Social recognition is important for the formation and maintenance of dominance hierarchies that are based on conspecific assessment. Pigs are assumed to recognize individuals because they react aggressively towards unfamiliar conspecifics, but we know little about the extent of their discriminatory abilities or the influential variables. We investigated the ability of 6-week-old female pigs to discriminate between pairs of female conspecifics in a Y-maze. Members of the pair were either unrelated or littermates and were either familiar or unfamiliar to the test pig. Olfactory, auditory and visual cues from both stimulus pigs were available to the test pig. We rewarded approaches to a predetermined correct stimulus pig with food in a series of sessions, each of 10 consecutive trials. Stimulus pigs also received a food reward to avert frustration. Each pig completed 6-12 sessions. At least one-third of the pigs successfully discriminated between stimulus pigs in each of three consecutive sessions, showing rapid task acquisition. Our findings indicate that pigs' ability to discriminate conspecifics is not reliant on familiarity or differences in familiarity. Furthermore, closely related animals are distinguishable. We also found a significant effect of reward procedure on learning. Test subjects learned faster when stimulus pigs were rewarded after each correct choice (i.e. at the same time as the test pig) than when the stimuli were rewarded after each incorrect choice, indicating subtle effects of experimental procedure on subject performance and live stimulus behaviour. (PsycINFO Database Record (c) 2017 APA, all rights reserved)","container-title":"Animal Behaviour","DOI":"10.1016/j.anbehav.2004.11.013","ISSN":"1095-8282","issue":"2","note":"publisher-place: Netherlands\npublisher: Elsevier Science","page":"451-461","source":"APA PsycNet","title":"Discrimination of conspecifics by juvenile domestic pigs, Sus scrofa","volume":"70","author":[{"family":"McLeman","given":"Morven A."},{"family":"Mendl","given":"Michael"},{"family":"Jones","given":"R. Bryan"},{"family":"White","given":"Rodger"},{"family":"Wathes","given":"Christopher M."}],"issued":{"date-parts":[["2005"]]}}}],"schema":"https://github.com/citation-style-language/schema/raw/master/csl-citation.json"} </w:instrText>
            </w:r>
            <w:r w:rsidRPr="00B41BAD">
              <w:rPr>
                <w:rFonts w:ascii="Arial" w:hAnsi="Arial" w:cs="Arial"/>
                <w:color w:val="000000"/>
                <w:sz w:val="18"/>
                <w:szCs w:val="18"/>
              </w:rPr>
              <w:fldChar w:fldCharType="separate"/>
            </w:r>
            <w:proofErr w:type="spellStart"/>
            <w:r>
              <w:rPr>
                <w:rFonts w:ascii="Arial" w:hAnsi="Arial" w:cs="Arial"/>
                <w:color w:val="000000"/>
                <w:sz w:val="18"/>
              </w:rPr>
              <w:t>McLeman</w:t>
            </w:r>
            <w:proofErr w:type="spellEnd"/>
            <w:r>
              <w:rPr>
                <w:rFonts w:ascii="Arial" w:hAnsi="Arial" w:cs="Arial"/>
                <w:color w:val="000000"/>
                <w:sz w:val="18"/>
              </w:rPr>
              <w:t xml:space="preserve"> et al., 2005, 2008</w:t>
            </w:r>
            <w:r w:rsidRPr="00B41BAD">
              <w:rPr>
                <w:rFonts w:ascii="Arial" w:hAnsi="Arial" w:cs="Arial"/>
                <w:color w:val="000000"/>
                <w:sz w:val="18"/>
                <w:szCs w:val="18"/>
              </w:rPr>
              <w:fldChar w:fldCharType="end"/>
            </w:r>
          </w:p>
        </w:tc>
        <w:tc>
          <w:tcPr>
            <w:tcW w:w="1290" w:type="dxa"/>
            <w:tcBorders>
              <w:top w:val="nil"/>
              <w:left w:val="nil"/>
              <w:bottom w:val="nil"/>
              <w:right w:val="nil"/>
            </w:tcBorders>
            <w:shd w:val="clear" w:color="auto" w:fill="auto"/>
            <w:hideMark/>
          </w:tcPr>
          <w:p w14:paraId="54C1F2F6"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q9blt6lh0","properties":{"formattedCitation":"(Kendrick et al., 2001; Knolle et al., 2017)","plainCitation":"(Kendrick et al., 2001; Knolle et al., 2017)","noteIndex":0},"citationItems":[{"id":5247,"uris":["http://zotero.org/users/9277077/items/9GPNEESR"],"itemData":{"id":5247,"type":"article-journal","abstract":"The human brain has evolved specialized neural mechanisms for visual recognition of faces, which afford us a remarkable ability to discriminate between, remember and think about many hundreds of different individuals. Sheep also recognize and are attracted to individual sheep and humans by their faces, as they possess similar specialized neural systems in the temporal and frontal lobes for assisting in this important social task, including a greater involvement of the right brain hemisphere. Here we show that individual sheep can remember 50 other different sheep faces for over 2 years, and that the specialized neural circuits involved maintain selective encoding of individual sheep and human faces even after long periods of separation.","container-title":"Nature","DOI":"10.1038/35102669","ISSN":"0028-0836","issue":"6860","journalAbbreviation":"Nature","language":"eng","note":"PMID: 11700543","page":"165-166","source":"PubMed","title":"Sheep don't forget a face","volume":"414","author":[{"family":"Kendrick","given":"K. M."},{"family":"Costa","given":"A. P.","non-dropping-particle":"da"},{"family":"Leigh","given":"A. E."},{"family":"Hinton","given":"M. R."},{"family":"Peirce","given":"J. W."}],"issued":{"date-parts":[["2001",11,8]]}}},{"id":4477,"uris":["http://zotero.org/users/9277077/items/CLSBCS74"],"itemData":{"id":4477,"type":"article-journal","abstract":"Huntington’s disease (HD) patients show reduced flexibility in inhibiting an already-started response. This can be quantified by the stop-signal task. The aim of this study was to develop and validate a sheep version of the stop-signal task that would be suitable for monitoring the progression of cognitive decline in a transgenic sheep model of HD. Using a semi-automated operant system, sheep were trained to perform in a two-choice discrimination task. In 22% of the trials, a stop-signal was presented. Upon the stop-signal presentation, the sheep had to inhibit their already-started response. The stopping behaviour was captured using an accelerometer mounted on the back of the sheep. This set-up provided a direct read-out of the individual stop-signal reaction time (SSRT). We also estimated the SSRT using the conventional approach of subtracting the stop-signal delay (i.e., time after which the stop-signal is presented) from the ranked reaction time during a trial without a stop-signal. We found that all sheep could inhibit an already-started response in 91% of the stop-trials. The directly measured SSRT (0.974 ± 0.04 s) was not significantly different from the estimated SSRT (0.938 ± 0.04 s). The sheep version of the stop-signal task adds to the repertoire of tests suitable for investigating both cognitive dysfunction and efficacy of therapeutic agents in sheep models of neurodegenerative disease such as HD, as well as neurological conditions such as attention deficit hyperactivity disorder.","container-title":"Animal Cognition","DOI":"10.1007/s10071-017-1085-7","ISSN":"1435-9456","issue":"4","journalAbbreviation":"Anim Cogn","language":"en","page":"615-626","source":"Springer Link","title":"A stop-signal task for sheep: introduction and validation of a direct measure for the stop-signal reaction time","title-short":"A stop-signal task for sheep","volume":"20","author":[{"family":"Knolle","given":"Franziska"},{"family":"McBride","given":"Sebastian D."},{"family":"Stewart","given":"James E."},{"family":"Goncalves","given":"Rita P."},{"family":"Morton","given":"A. Jennifer"}],"issued":{"date-parts":[["2017",7,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Kendrick et al., 2001; Knolle et al., 2017</w:t>
            </w:r>
            <w:r w:rsidRPr="00B41BAD">
              <w:rPr>
                <w:rFonts w:ascii="Arial" w:hAnsi="Arial" w:cs="Arial"/>
                <w:color w:val="000000"/>
                <w:sz w:val="18"/>
                <w:szCs w:val="18"/>
              </w:rPr>
              <w:fldChar w:fldCharType="end"/>
            </w:r>
          </w:p>
        </w:tc>
        <w:tc>
          <w:tcPr>
            <w:tcW w:w="1366" w:type="dxa"/>
            <w:tcBorders>
              <w:top w:val="nil"/>
              <w:left w:val="nil"/>
              <w:bottom w:val="nil"/>
              <w:right w:val="nil"/>
            </w:tcBorders>
            <w:shd w:val="clear" w:color="auto" w:fill="auto"/>
            <w:hideMark/>
          </w:tcPr>
          <w:p w14:paraId="2F92B19E"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136um25uc","properties":{"formattedCitation":"(Keil et al., 2012)","plainCitation":"(Keil et al., 2012)","noteIndex":0},"citationItems":[{"id":5249,"uris":["http://zotero.org/users/9277077/items/Q2YTPML9"],"itemData":{"id":5249,"type":"article-journal","abstract":"In this study, we investigated whether goats can distinguish a member of their own group from one belonging to a different group even when the head of the goat in question cannot be seen. In the experiment, a total of 45 adult female goats (walkers) were trained to walk along a passageway at the end of which they learnt to expect food (trial run). Walking down this corridor, they passed another adult female goat (stimulus goat) whose trunk and hind legs alone were visible. Using 19 individuals, ten pairs of stimulus goats consisting of one goat from the walker's group and one from a different group were matched in terms of body size, constitution, colour and coat length. In addition, the stimulus goat from the same group as the walker had to be higher ranking than the latter to avoid being attacked. The walkers completed two, four or six trial runs depending on the number of pairs suitable for a given walker. The walker’s exploratory behaviour (observing and sniffing at the stimulus goat) was recorded. Data from 109 trial runs were analysed using generalised linear mixed-effects models with crossed random effects. On average, the walker spent a total of 8.7 s exploring the stimulus goat visually and olfactorily if the latter was from a different group and only about half as long (4.2 s) if it was from her own group. In particular, the time a walker spent observing a stimulus goat whilst approaching the latter was significantly longer if the stimulus goat belonged to a different group than to her own (2.5 s as opposed to 1.4 s). Moreover, a stimulus goat from a different group was sniffed at significantly longer (4.6 s) than one from the same group (1.9 s). Results suggest that goats can easily discriminate between members of their own group and those of a different group even when the latter’s heads are hidden. Olfactory and visual cues are probably important for identifying group members.","container-title":"Animal Cognition","DOI":"10.1007/s10071-012-0518-6","ISSN":"1435-9456","issue":"5","journalAbbreviation":"Anim Cogn","language":"en","page":"913-921","source":"Springer Link","title":"Are head cues necessary for goats (Capra hircus) in recognising group members?","volume":"15","author":[{"family":"Keil","given":"Nina M."},{"family":"Imfeld-Mueller","given":"Sabrina"},{"family":"Aschwanden","given":"Janine"},{"family":"Wechsler","given":"Beat"}],"issued":{"date-parts":[["2012",9,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Keil et al., 2012</w:t>
            </w:r>
            <w:r w:rsidRPr="00B41BAD">
              <w:rPr>
                <w:rFonts w:ascii="Arial" w:hAnsi="Arial" w:cs="Arial"/>
                <w:color w:val="000000"/>
                <w:sz w:val="18"/>
                <w:szCs w:val="18"/>
              </w:rPr>
              <w:fldChar w:fldCharType="end"/>
            </w:r>
          </w:p>
        </w:tc>
        <w:tc>
          <w:tcPr>
            <w:tcW w:w="1390" w:type="dxa"/>
            <w:tcBorders>
              <w:top w:val="nil"/>
              <w:left w:val="nil"/>
              <w:bottom w:val="nil"/>
              <w:right w:val="nil"/>
            </w:tcBorders>
            <w:shd w:val="clear" w:color="auto" w:fill="auto"/>
            <w:hideMark/>
          </w:tcPr>
          <w:p w14:paraId="29B4C39B"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9mrtb7fhl","properties":{"formattedCitation":"(Coulon et al., 2007, 2011; Rybarczyk et al., 2001)","plainCitation":"(Coulon et al., 2007, 2011; Rybarczyk et al., 2001)","noteIndex":0},"citationItems":[{"id":5201,"uris":["http://zotero.org/users/9277077/items/24RAVJW9"],"itemData":{"id":5201,"type":"article-journal","abstract":"Faces have features characteristic of the identity, age and sex of an individual. In the context of social communication and social recognition in various animal species, facial information is relevant for discriminating between familiar and unfamiliar individuals. Here, we present two experiments aimed at testing the ability of cattle (Bos taurus) to visually discriminate between heads (including face views) of familiar and unfamiliar conspecifics represented as 2D images. In the first experiment, we observed the spontaneous behaviour of heifers when images of familiar and unfamiliar conspecifics were simultaneously presented. Our results show that heifers were more attracted towards the image of a familiar conspecific (i.e., it was chosen first, explored more, and given more attention) than towards the image of an unfamiliar one. In the second experiment, the ability to discriminate between images of familiar and unfamiliar conspecifics was tested using a food-rewarded instrumental conditioning procedure. Eight out of the nine heifers succeeded in discriminating between images of familiar and unfamiliar conspecifics and in generalizing on the first trial to a new pair of images of familiar and unfamiliar conspecifics, suggesting a categorization process of familiar versus unfamiliar conspecifics in cattle. Results of the first experiment and the observation of ear postures during the learning process, which was used as an index of the emotional state, provided information on picture processing in cattle and lead us to conclude that images of conspecifics were treated as representations of real individuals.","container-title":"Animal Cognition","DOI":"10.1007/s10071-010-0361-6","ISSN":"1435-9456","issue":"2","journalAbbreviation":"Anim Cogn","language":"eng","note":"PMID: 21132446","page":"279-290","source":"PubMed","title":"Cattle discriminate between familiar and unfamiliar conspecifics by using only head visual cues","volume":"14","author":[{"family":"Coulon","given":"Marjorie"},{"family":"Baudoin","given":"Claude"},{"family":"Heyman","given":"Yvan"},{"family":"Deputte","given":"Bertrand L."}],"issued":{"date-parts":[["2011",3]]}}},{"id":5241,"uris":["http://zotero.org/users/9277077/items/TQIZRGB9"],"itemData":{"id":5241,"type":"article-journal","abstract":"Species discrimination has been described in several taxa but rarely in domestic animals. In contrast to wild species, domestic species present a great phenotypic variety. This study investigated whether 10 Prim'Holstein heifers (Bos taurus) could discriminate images of cows from images of other domestic animals. The experiment was based on simultaneous discrimination. Responses were obtained through instrumental conditioning using a food reward. In Experiment 1, the reward was associated with a cow face and, in the reversal learning task, with faces of other domestic species. The results showed that in both tasks, cows were able to reach the criterion in few sessions. Therefore, despite great phenotypic variety (a cognitive challenge) cows were able to visually discriminate their own species from other domestic species. (PsycINFO Database Record (c) 2016 APA, all rights reserved)","container-title":"Journal of Comparative Psychology","DOI":"10.1037/0735-7036.121.2.198","ISSN":"1939-2087","issue":"2","note":"publisher-place: US\npublisher: American Psychological Association","page":"198-204","source":"APA PsycNet","title":"Visual discrimination by heifers (Bos taurus) of their own species","volume":"121","author":[{"family":"Coulon","given":"Marjorie"},{"family":"Deputte","given":"Bertrand L."},{"family":"Heyman","given":"Yvan"},{"family":"Delatouche","given":"Laurent"},{"family":"Richard","given":"Christophe"},{"family":"Baudoin","given":"Claude"}],"issued":{"date-parts":[["2007"]]}}},{"id":5710,"uris":["http://zotero.org/users/9277077/items/7HUMNIDN"],"itemData":{"id":5710,"type":"article-journal","abstract":"This experiment examines the cues used by cattle to discriminate between people, particularly the role played by facial cues. We trained and tested eight Holstein cows 5 days each week for 2 months. For each cow, we used two people, a rewarder and a non-rewarder, of different size and dressed in overalls of the same colour. The operant chamber was a large box within which stood the two people. The cow could see, smell and touch each person. A lever was placed in front of each person. When the cow pushed the lever in front of the rewarder, it received 75g of concentrate and nothing when it pushed on the other one. For each test session, the cows made 10 choices. The placement of the people was determined randomly according to the Gellerman series. The success criterion was defined as at least eight correct choices out of 10 trials for two consecutive sessions (binomial law P&lt;0.003). During the shaping, seven cows out of eight learned to press the lever to obtain the food. The cows were then tested in a series of 10 trials with only the rewarder present. Seven out of seven cows succeeded in reaching the success criterion. In experiment 1, both the rewarder and the non-rewarder were present and standing upright at normal height and in full view of the cow. Five out of seven cows achieved the success criterion. In experiment 2, the cows could see only the faces of the two people. None of the cows were able to reach the success criterion. In experiment 3, both people were present standing up and wearing identical masks that completely covered their heads. Five cows out of five achieved the success criterion. In experiment 4, we changed the relative height of the people. Five cows out of five succeeded when the two people stood so they were of equal height but with their faces visible. However, no cows succeeded when the people were both of equal height and had their faces covered. This study suggests that cows seem to use multiple cues to discriminate between people. Cows appear able to use either body height or the face to discriminate between people but use of the face alone is more difficult when the cows cannot see the rest of the body.","container-title":"Applied Animal Behaviour Science","DOI":"10.1016/S0168-1591(01)00162-9","ISSN":"0168-1591","issue":"3","journalAbbreviation":"Applied Animal Behaviour Science","page":"175-189","source":"ScienceDirect","title":"Can cows discriminate people by their faces?","volume":"74","author":[{"family":"Rybarczyk","given":"Pierre"},{"family":"Koba","given":"Yuki"},{"family":"Rushen","given":"Jeff"},{"family":"Tanida","given":"Hajime"},{"family":"Passillé","given":"Anne Marie","non-dropping-particle":"de"}],"issued":{"date-parts":[["2001",11,5]]}}}],"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Coulon et al., 2007, 2011; Rybarczyk et al., 2001</w:t>
            </w:r>
            <w:r w:rsidRPr="00B41BAD">
              <w:rPr>
                <w:rFonts w:ascii="Arial" w:hAnsi="Arial" w:cs="Arial"/>
                <w:color w:val="000000"/>
                <w:sz w:val="18"/>
                <w:szCs w:val="18"/>
              </w:rPr>
              <w:fldChar w:fldCharType="end"/>
            </w:r>
            <w:r w:rsidRPr="007B3EBC">
              <w:rPr>
                <w:rFonts w:ascii="Arial" w:hAnsi="Arial" w:cs="Arial"/>
                <w:color w:val="000000"/>
                <w:sz w:val="18"/>
                <w:szCs w:val="18"/>
              </w:rPr>
              <w:t xml:space="preserve"> </w:t>
            </w:r>
          </w:p>
        </w:tc>
        <w:tc>
          <w:tcPr>
            <w:tcW w:w="1620" w:type="dxa"/>
            <w:tcBorders>
              <w:top w:val="nil"/>
              <w:left w:val="nil"/>
              <w:bottom w:val="nil"/>
              <w:right w:val="single" w:sz="4" w:space="0" w:color="auto"/>
            </w:tcBorders>
            <w:shd w:val="clear" w:color="auto" w:fill="auto"/>
            <w:hideMark/>
          </w:tcPr>
          <w:p w14:paraId="16C0D68C"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63RRajmO","properties":{"formattedCitation":"(Krueger et al., 2011; Proops et al., 2009)","plainCitation":"(Krueger et al., 2011; Proops et al., 2009)","noteIndex":0},"citationItems":[{"id":5222,"uris":["http://zotero.org/users/9277077/items/DE3XWL7N"],"itemData":{"id":5222,"type":"article-journal","abstract":"This study evaluates the horse (Equus caballus) use of human local enhancement cues and reaction to human attention when making feeding decisions. The superior performance of dogs in observing human states of attention suggests this ability evolved with domestication. However, some species show an improved ability to read human cues through socialization and training. We observed 60 horses approach a bucket with feed in a three-way object-choice task when confronted with (a) an unfamiliar or (b) a familiar person in 4 different situations: (1) squatting behind the bucket, facing the horse (2) standing behind the bucket, facing the horse (3) standing behind the bucket in a back-turned position, gazing away from the horse and (4) standing a few meters from the bucket in a distant, back-turned position, again gazing away from the horse. Additionally, postures 1 and 2 were tested both with the person looking permanently at the horse and with the person alternating their gaze between the horse and the bucket. When the person remained behind the correct bucket, it was chosen significantly above chance. However, when the test person was turned and distant from the buckets, the horses' performance deteriorated. In the turned person situations, the horses approached a familiar person and walked towards their focus of attention significantly more often than with an unfamiliar person. Additionally, in the squatting and standing person situations, some horses approached the person before approaching the correct bucket. This happened more with a familiar person. We therefore conclude that horses can use humans as a local enhancement cue independently of their body posture or gaze consistency when the persons remain close to the food source and that horses seem to orientate on the attention of familiar more than of unfamiliar persons. We suggest that socialization and training improve the ability of horses to read human cues.","container-title":"Animal Cognition","DOI":"10.1007/s10071-010-0352-7","ISSN":"1435-9456","issue":"2","journalAbbreviation":"Anim Cogn","language":"eng","note":"PMID: 20845052","page":"187-201","source":"PubMed","title":"Horses (Equus caballus) use human local enhancement cues and adjust to human attention","volume":"14","author":[{"family":"Krueger","given":"Konstanze"},{"family":"Flauger","given":"Birgit"},{"family":"Farmer","given":"Kate"},{"family":"Maros","given":"Katalin"}],"issued":{"date-parts":[["2011",3]]}}},{"id":5714,"uris":["http://zotero.org/users/9277077/items/LXJS6N7V"],"itemData":{"id":5714,"type":"article-journal","abstract":"Individual recognition is considered a complex process and, although it is believed to be widespread across animal taxa, the cognitive mechanisms underlying this ability are poorly understood. An essential feature of individual recognition in humans is that it is cross-modal, allowing the matching of current sensory cues to identity with stored information about that specific individual from other modalities. Here, we use a cross-modal expectancy violation paradigm to provide a clear and systematic demonstration of cross-modal individual recognition in a nonhuman animal: the domestic horse. Subjects watched a herd member being led past them before the individual went of view, and a call from that or a different associate was played from a loudspeaker positioned close to the point of disappearance. When horses were shown one associate and then the call of a different associate was played, they responded more quickly and looked significantly longer in the direction of the call than when the call matched the herd member just seen, an indication that the incongruent combination violated their expectations. Thus, horses appear to possess a cross-modal representation of known individuals containing unique auditory and visual/olfactory information. Our paradigm could provide a powerful way to study individual recognition across a wide range of species.","container-title":"Proceedings of the National Academy of Sciences","DOI":"10.1073/pnas.0809127105","issue":"3","note":"publisher: Proceedings of the National Academy of Sciences","page":"947-951","source":"pnas.org (Atypon)","title":"Cross-modal individual recognition in domestic horses (Equus caballus)","volume":"106","author":[{"family":"Proops","given":"Leanne"},{"family":"McComb","given":"Karen"},{"family":"Reby","given":"David"}],"issued":{"date-parts":[["2009",1,20]]}}}],"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 xml:space="preserve">Krueger et al., 2011; </w:t>
            </w:r>
            <w:proofErr w:type="spellStart"/>
            <w:r>
              <w:rPr>
                <w:rFonts w:ascii="Arial" w:hAnsi="Arial" w:cs="Arial"/>
                <w:color w:val="000000"/>
                <w:sz w:val="18"/>
              </w:rPr>
              <w:t>Proops</w:t>
            </w:r>
            <w:proofErr w:type="spellEnd"/>
            <w:r>
              <w:rPr>
                <w:rFonts w:ascii="Arial" w:hAnsi="Arial" w:cs="Arial"/>
                <w:color w:val="000000"/>
                <w:sz w:val="18"/>
              </w:rPr>
              <w:t xml:space="preserve"> et al., 2009</w:t>
            </w:r>
            <w:r w:rsidRPr="00B41BAD">
              <w:rPr>
                <w:rFonts w:ascii="Arial" w:hAnsi="Arial" w:cs="Arial"/>
                <w:color w:val="000000"/>
                <w:sz w:val="18"/>
                <w:szCs w:val="18"/>
              </w:rPr>
              <w:fldChar w:fldCharType="end"/>
            </w:r>
          </w:p>
        </w:tc>
      </w:tr>
      <w:tr w:rsidR="00BE14B6" w:rsidRPr="00B41BAD" w14:paraId="3DF50F7E" w14:textId="77777777" w:rsidTr="00D92461">
        <w:trPr>
          <w:trHeight w:val="1710"/>
          <w:jc w:val="center"/>
        </w:trPr>
        <w:tc>
          <w:tcPr>
            <w:tcW w:w="1026" w:type="dxa"/>
            <w:tcBorders>
              <w:top w:val="nil"/>
              <w:left w:val="single" w:sz="4" w:space="0" w:color="auto"/>
              <w:bottom w:val="nil"/>
              <w:right w:val="single" w:sz="4" w:space="0" w:color="auto"/>
            </w:tcBorders>
            <w:shd w:val="clear" w:color="auto" w:fill="auto"/>
            <w:hideMark/>
          </w:tcPr>
          <w:p w14:paraId="5A9E7BC7"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2389" w:type="dxa"/>
            <w:tcBorders>
              <w:top w:val="nil"/>
              <w:left w:val="nil"/>
              <w:bottom w:val="nil"/>
              <w:right w:val="single" w:sz="4" w:space="0" w:color="auto"/>
            </w:tcBorders>
            <w:shd w:val="clear" w:color="auto" w:fill="auto"/>
            <w:hideMark/>
          </w:tcPr>
          <w:p w14:paraId="0CFF5B96"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Social learning (vertical, horizontal, from humans)</w:t>
            </w:r>
          </w:p>
        </w:tc>
        <w:tc>
          <w:tcPr>
            <w:tcW w:w="1714" w:type="dxa"/>
            <w:tcBorders>
              <w:top w:val="nil"/>
              <w:left w:val="nil"/>
              <w:bottom w:val="nil"/>
              <w:right w:val="nil"/>
            </w:tcBorders>
            <w:shd w:val="clear" w:color="auto" w:fill="auto"/>
            <w:hideMark/>
          </w:tcPr>
          <w:p w14:paraId="3B693840"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3cfaqrdgd","properties":{"formattedCitation":"(Figueroa et al., 2013; Oostindjer et al., 2011; Veit et al., 2017)","plainCitation":"(Figueroa et al., 2013; Oostindjer et al., 2011; Veit et al., 2017)","noteIndex":0},"citationItems":[{"id":5716,"uris":["http://zotero.org/users/9277077/items/8ZJ7MQYQ"],"itemData":{"id":5716,"type":"article-journal","abstract":"Social interactions facilitate animals learning of new features of their environment minimizing a trial and error process. It has been observed in some species that food cues can be acquired by one individual (the observer) from an animal model (demonstrator) due to social learning. Three experiments were performed to evaluate whether weaned piglets may show a preference for a flavoured feed following brief social interactions (30min) with an experienced demonstrator. After the social interaction between demonstrator and observer pigs, a 30-min choice test between the flavoured feed previously eaten by demonstrators (DEM-feed) and other flavoured feed (OTH-feed; Exp. 1 and 2) or a known unflavoured starter diet (Exp. 3) was performed with observer animals. Greater intake of DEM-feed occurred when demonstrators and observers were from the same pen (Exp. 1) or from the same litter (Exp. 2), but not when observers and demonstrators were unfamiliar with each other (Exp. 1). Observers also preferred flavours previously eaten by the demonstrator over their unflavoured diet already known. Social interactions with a conspecific pig that had a recent experience with a flavoured feed enhanced the preference for that feed and could even override neophobia to a new feed. The familiarity of conspecific demonstrators plays a key role in social learning of new feed cues probably due to selective exploration involving closer snout-to-snout contacts with kin conspecifics.","container-title":"Applied Animal Behaviour Science","DOI":"10.1016/j.applanim.2013.06.002","ISSN":"0168-1591","issue":"1","journalAbbreviation":"Applied Animal Behaviour Science","page":"120-127","source":"ScienceDirect","title":"Social learning of feeding behaviour in pigs: Effects of neophobia and familiarity with the demonstrator conspecific","title-short":"Social learning of feeding behaviour in pigs","volume":"148","author":[{"family":"Figueroa","given":"Jaime"},{"family":"Solà-Oriol","given":"David"},{"family":"Manteca","given":"Xavier"},{"family":"Pérez","given":"José Francisco"}],"issued":{"date-parts":[["2013",9,1]]}}},{"id":5252,"uris":["http://zotero.org/users/9277077/items/SRZF9Z9U"],"itemData":{"id":5252,"type":"article-journal","abstract":"Perinatal flavour learning through the maternal diet is known to enhance flavour preference and acceptance of flavoured food in many species, yet still little is known about the mechanism underlying perinatal flavour learning. Previously we found positive effects of perinatal flavour learning on food intake, growth and behaviour of piglets postweaning, but no increased preference for the flavour. This suggests that flavour learning in pigs works through a reduction of weaning stress by the presence of the familiar flavour instead. The aim of this study was to investigate whether perinatal flavour learning reduces stress at weaning, and whether the effect is stronger when the familiar flavour is present in the food. Sows were offered an anethol-flavoured diet (Flavour treatment) or control diet (Control treatment) during late gestation and lactation. Flavour and Control piglets were provided with anethol either in their food (Food treatment) or in the air (Air treatment) after weaning. Preweaning and postweaning treatments did not affect food intake, preference or growth in the first two weeks postweaning but flavour treatment reduced the latency to eat (24 versus 35 hours, P = 0.02) and within-pen variation in growth (SD within-pen: 0.7 versus 1.2 kg, P&lt;0.001). Salivary cortisol levels tended to be lower four and seven hours postweaning for Flavour piglets compared to Control piglets (4 hours: 2.5 versus 3.0 ng/ml, P = 0.05, 7 hours: 3.1 versus 3.4 ng/ml, P = 0.08). Flavour piglets played more and showed less damaging behaviours than Control piglets, indicating that the familiar flavour reduced stress around weaning. Few interaction effects were found between preweaning and postweaning treatment, and no effects of postweaning treatment. We conclude that in the newly weaned pig, perinatal flavour learning results in a reduction of stress when the familiar flavour is present, regardless of providing the flavour in the food or in the air.","container-title":"PLOS ONE","DOI":"10.1371/journal.pone.0025318","ISSN":"1932-6203","issue":"10","journalAbbreviation":"PLOS ONE","language":"en","note":"publisher: Public Library of Science","page":"e25318","source":"PLoS Journals","title":"Perinatal Flavour Learning and Adaptation to Being Weaned: All the Pig Needs Is Smell","title-short":"Perinatal Flavour Learning and Adaptation to Being Weaned","volume":"6","author":[{"family":"Oostindjer","given":"Marije"},{"family":"Bolhuis","given":"J. Elizabeth"},{"family":"Simon","given":"Kristina"},{"family":"Brand","given":"Henry","dropping-particle":"van den"},{"family":"Kemp","given":"Bas"}],"issued":{"date-parts":[["2011",10,19]]}}},{"id":5717,"uris":["http://zotero.org/users/9277077/items/QKVU9RK8"],"itemData":{"id":5717,"type":"article-journal","abstract":"Learning by observing others is especially beneficial for young and naïve individuals. The relationship to the social partner is thus important. While peers are often used as demonstrators to test for social learning abilities in a species, thereby studying horizontal transmission of information, this study focused on the vertical transmission of information, i.e. learning across generations, in a highly social species. Half-a-year-old piglets of the Kune Kune breed, Sus scrofa domesticus (in contrast to the usual subjects in studies on pigs raised and kept in seminatural conditions), were first exposed to their mother or aunt pushing one of two differently coloured bars to either the left or right side to open a sliding door, and were then tested after 1min, 1h and 1-day retention intervals. Results indicated that subjects recalled the movement of the door, rather than using local or stimulus enhancement. A second test series revealed that the pigs used the demonstrated opening technique and even remembered it after a delay of 24h. Nonexposed piglets did not show a side bias during their first encounters with the apparatus; however, habit formation was at play during later test sessions and was possibly the reason for long-term memory of the self-acquired techniques. Altogether, this study revealed that piglets learned how to solve a manipulative foraging problem from both their mother and their aunt, probably by acquiring some information through observation and then memorizing it for up to a day.","container-title":"Animal Behaviour","DOI":"10.1016/j.anbehav.2017.08.004","ISSN":"0003-3472","journalAbbreviation":"Animal Behaviour","page":"49-59","source":"ScienceDirect","title":"Object movement re-enactment in free-ranging Kune Kune piglets","volume":"132","author":[{"family":"Veit","given":"Ariane"},{"family":"Wondrak","given":"Marianne"},{"family":"Huber","given":"Ludwig"}],"issued":{"date-parts":[["2017",10,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 xml:space="preserve">Figueroa et al., 2013; </w:t>
            </w:r>
            <w:proofErr w:type="spellStart"/>
            <w:r>
              <w:rPr>
                <w:rFonts w:ascii="Arial" w:hAnsi="Arial" w:cs="Arial"/>
                <w:color w:val="000000"/>
                <w:sz w:val="18"/>
              </w:rPr>
              <w:t>Oostindjer</w:t>
            </w:r>
            <w:proofErr w:type="spellEnd"/>
            <w:r>
              <w:rPr>
                <w:rFonts w:ascii="Arial" w:hAnsi="Arial" w:cs="Arial"/>
                <w:color w:val="000000"/>
                <w:sz w:val="18"/>
              </w:rPr>
              <w:t xml:space="preserve"> et al., 2011; Veit et al., 2017</w:t>
            </w:r>
            <w:r w:rsidRPr="00B41BAD">
              <w:rPr>
                <w:rFonts w:ascii="Arial" w:hAnsi="Arial" w:cs="Arial"/>
                <w:color w:val="000000"/>
                <w:sz w:val="18"/>
                <w:szCs w:val="18"/>
              </w:rPr>
              <w:fldChar w:fldCharType="end"/>
            </w:r>
            <w:r w:rsidRPr="00B41BAD">
              <w:rPr>
                <w:rFonts w:ascii="Arial" w:hAnsi="Arial" w:cs="Arial"/>
                <w:color w:val="000000"/>
                <w:sz w:val="18"/>
                <w:szCs w:val="18"/>
              </w:rPr>
              <w:t xml:space="preserve"> </w:t>
            </w:r>
          </w:p>
        </w:tc>
        <w:tc>
          <w:tcPr>
            <w:tcW w:w="1290" w:type="dxa"/>
            <w:tcBorders>
              <w:top w:val="nil"/>
              <w:left w:val="nil"/>
              <w:bottom w:val="nil"/>
              <w:right w:val="nil"/>
            </w:tcBorders>
            <w:shd w:val="clear" w:color="auto" w:fill="auto"/>
            <w:hideMark/>
          </w:tcPr>
          <w:p w14:paraId="4E9FAFEA"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NA</w:t>
            </w:r>
          </w:p>
        </w:tc>
        <w:tc>
          <w:tcPr>
            <w:tcW w:w="1366" w:type="dxa"/>
            <w:tcBorders>
              <w:top w:val="nil"/>
              <w:left w:val="nil"/>
              <w:bottom w:val="nil"/>
              <w:right w:val="nil"/>
            </w:tcBorders>
            <w:shd w:val="clear" w:color="auto" w:fill="auto"/>
            <w:hideMark/>
          </w:tcPr>
          <w:p w14:paraId="5F2C747B"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92gi568io","properties":{"formattedCitation":"(Baciadonna et al., 2013; Briefer et al., 2014; Glasser et al., 2009; Nawroth et al., 2016)","plainCitation":"(Baciadonna et al., 2013; Briefer et al., 2014; Glasser et al., 2009; Nawroth et al., 2016)","noteIndex":0},"citationItems":[{"id":5734,"uris":["http://zotero.org/users/9277077/items/XDJEDVWU"],"itemData":{"id":5734,"type":"article-journal","abstract":"Animals can use their environments more efficiently by selecting particular sources of information (personal or social), according to specific situations. Group-living animals may benefit from gaining information based on the behaviour of other individuals. Indeed, social information is assumed to be faster and less costly to use than personal information, thus increasing foraging efficiency. However, when food sources change seasonally or are randomly distributed, individual information may become more reliable than social information. The aim of this study was to test the use of conflicting personal versus social information in goats (Capra hircus), in a foraging task. We found that goats relied more on personal than social information, when both types of information were available and in conflict. No effect of social rank was found on the occasions when goats followed other demonstrator goats. Goats are selective browsers/grazers and therefore relying on personal rather than social information could be the most efficient way to find patchily distributed resources in highly variable environments. Studies testing specific assumptions regarding the use of different sources of information can extend our understanding of decision making, including observed patterns of social learning.","container-title":"PeerJ","DOI":"10.7717/peerj.172","ISSN":"2167-8359","journalAbbreviation":"PeerJ","language":"en","note":"publisher: PeerJ Inc.","page":"e172","source":"peerj.com","title":"Goats favour personal over social information in an experimental foraging task","volume":"1","author":[{"family":"Baciadonna","given":"Luigi"},{"family":"McElligott","given":"Alan G."},{"family":"Briefer","given":"Elodie F."}],"issued":{"date-parts":[["2013",9,24]]}}},{"id":5732,"uris":["http://zotero.org/users/9277077/items/JUFIDRFP"],"itemData":{"id":5732,"type":"article-journal","abstract":"The computational demands of sociality (maintaining group cohesion, reducing conflict) and ecological problems (extractive foraging, memorizing resource locations) are the main drivers proposed to explain the evolution cognition. Different predictions follow, about whether animals would preferentially learn new tasks socially or not, but the prevalent view today is that intelligent species should excel at social learning. However, the predictions were originally used to explain primate cognition, and studies of species with relatively smaller brains are rare. By contrast, domestication has often led to a decrease in brain size, which could affect cognition. In domestic animals, the relaxed selection pressures compared to a wild environment could have led to reduced social and physical cognition. Goats possess several features commonly associated with advanced cognition, such as successful colonization of new environments and complex fission-fusion societies. Here, we assessed goat social and physical cognition as well as long-term memory of a complex two-step foraging task (food box cognitive challenge), in order to investigate some of the main selection pressures thought to affect the evolution of ungulate cognition.","container-title":"Frontiers in Zoology","DOI":"10.1186/1742-9994-11-20","ISSN":"1742-9994","issue":"1","journalAbbreviation":"Frontiers in Zoology","page":"20","source":"BioMed Central","title":"Goats excel at learning and remembering a highly novel cognitive task","volume":"11","author":[{"family":"Briefer","given":"Elodie F."},{"family":"Haque","given":"Samaah"},{"family":"Baciadonna","given":"Luigi"},{"family":"McElligott","given":"Alan G."}],"issued":{"date-parts":[["2014",3,26]]}}},{"id":5254,"uris":["http://zotero.org/users/9277077/items/WQAVWPWN"],"itemData":{"id":5254,"type":"article-journal","abstract":"Semantic Scholar extracted view of \"Breed and maternal effects on the intake of tannin-rich browse by juvenile domestic goats (Capra hircus)\" by T. Glasser et al.","container-title":"Applied Animal Behaviour Science","DOI":"10.1016/j.applanim.2009.02.028","ISSN":"01681591","issue":"1-2","journalAbbreviation":"Applied Animal Behaviour Science","language":"en","license":"https://www.elsevier.com/tdm/userlicense/1.0/","page":"71-77","source":"Semantic Scholar","title":"Breed and maternal effects on the intake of tannin-rich browse by juvenile domestic goats (Capra hircus)","volume":"119","author":[{"family":"Glasser","given":"Tzach Aharon"},{"family":"Ungar","given":"Eugene David"},{"family":"Landau","given":"Serge Yan"},{"family":"Perevolotsky","given":"Avi"},{"family":"Muklada","given":"Hussein"},{"family":"Walker","given":"John Withers"}],"issued":{"date-parts":[["2009",6]]}}},{"id":5737,"uris":["http://zotero.org/users/9277077/items/FPYIYN55"],"itemData":{"id":5737,"type":"article-journal","abstract":"Domestication drives changes in animal cognition and behaviour. In particular, the capacity of dogs to socially learn from humans is considered a key outcome of how domestication shaped the canid brain. However, systematic evidence for social learning from humans in other domestic species is lacking and makes general conclusions about how domestication has affected cognitive abilities difficult. We assessed spatial and social problem-solving abilities in goats, Capra hircus, using a detour task, in which food was placed behind an inward or outward V-shaped hurdle. Goats performed better in the outward than in the inward detour without human demonstration. Importantly, a single presentation by a human solving the inward detour resulted in goats solving the task faster compared to the inward detour without demonstration. Furthermore, eight of nine subjects that received a demonstration used the same route as the demonstrator in the subsequent trial. Thus, goats learn socially from humans. This provides strong evidence for social learning from humans in a domestic species other than dogs.","container-title":"Animal Behaviour","DOI":"10.1016/j.anbehav.2016.09.004","ISSN":"0003-3472","journalAbbreviation":"Animal Behaviour","page":"123-129","source":"ScienceDirect","title":"Goats learn socially from humans in a spatial problem-solving task","volume":"121","author":[{"family":"Nawroth","given":"Christian"},{"family":"Baciadonna","given":"Luigi"},{"family":"McElligott","given":"Alan G."}],"issued":{"date-parts":[["2016",11,1]]}}}],"schema":"https://github.com/citation-style-language/schema/raw/master/csl-citation.json"} </w:instrText>
            </w:r>
            <w:r w:rsidRPr="00B41BAD">
              <w:rPr>
                <w:rFonts w:ascii="Arial" w:hAnsi="Arial" w:cs="Arial"/>
                <w:color w:val="000000"/>
                <w:sz w:val="18"/>
                <w:szCs w:val="18"/>
              </w:rPr>
              <w:fldChar w:fldCharType="separate"/>
            </w:r>
            <w:proofErr w:type="spellStart"/>
            <w:r>
              <w:rPr>
                <w:rFonts w:ascii="Arial" w:hAnsi="Arial" w:cs="Arial"/>
                <w:color w:val="000000"/>
                <w:sz w:val="18"/>
              </w:rPr>
              <w:t>Baciadonna</w:t>
            </w:r>
            <w:proofErr w:type="spellEnd"/>
            <w:r>
              <w:rPr>
                <w:rFonts w:ascii="Arial" w:hAnsi="Arial" w:cs="Arial"/>
                <w:color w:val="000000"/>
                <w:sz w:val="18"/>
              </w:rPr>
              <w:t xml:space="preserve"> et al., 2013; Briefer et al., 2014; Glasser et al., 2009; </w:t>
            </w:r>
            <w:proofErr w:type="spellStart"/>
            <w:r>
              <w:rPr>
                <w:rFonts w:ascii="Arial" w:hAnsi="Arial" w:cs="Arial"/>
                <w:color w:val="000000"/>
                <w:sz w:val="18"/>
              </w:rPr>
              <w:t>Nawroth</w:t>
            </w:r>
            <w:proofErr w:type="spellEnd"/>
            <w:r>
              <w:rPr>
                <w:rFonts w:ascii="Arial" w:hAnsi="Arial" w:cs="Arial"/>
                <w:color w:val="000000"/>
                <w:sz w:val="18"/>
              </w:rPr>
              <w:t xml:space="preserve"> et al., 2016</w:t>
            </w:r>
            <w:r w:rsidRPr="00B41BAD">
              <w:rPr>
                <w:rFonts w:ascii="Arial" w:hAnsi="Arial" w:cs="Arial"/>
                <w:color w:val="000000"/>
                <w:sz w:val="18"/>
                <w:szCs w:val="18"/>
              </w:rPr>
              <w:fldChar w:fldCharType="end"/>
            </w:r>
            <w:r w:rsidRPr="007B3EBC">
              <w:rPr>
                <w:rFonts w:ascii="Arial" w:hAnsi="Arial" w:cs="Arial"/>
                <w:color w:val="000000"/>
                <w:sz w:val="18"/>
                <w:szCs w:val="18"/>
              </w:rPr>
              <w:t xml:space="preserve"> </w:t>
            </w:r>
          </w:p>
        </w:tc>
        <w:tc>
          <w:tcPr>
            <w:tcW w:w="1390" w:type="dxa"/>
            <w:tcBorders>
              <w:top w:val="nil"/>
              <w:left w:val="nil"/>
              <w:bottom w:val="nil"/>
              <w:right w:val="nil"/>
            </w:tcBorders>
            <w:shd w:val="clear" w:color="auto" w:fill="auto"/>
            <w:hideMark/>
          </w:tcPr>
          <w:p w14:paraId="477D6FAB"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f01nl4sf2","properties":{"formattedCitation":"(Bailey et al., 2000; Howery et al., 1998; Veissier, 1993)","plainCitation":"(Bailey et al., 2000; Howery et al., 1998; Veissier, 1993)","noteIndex":0},"citationItems":[{"id":5720,"uris":["http://zotero.org/users/9277077/items/PZ3VHLCA"],"itemData":{"id":5720,"type":"article-journal","abstract":"A study was conducted in an eight-arm radial maze to determine if cattle with various foraging experiences could facilitate location of feeding sites by other cattle. Heifers assigned as “followers” (n=24) were initially trained to expect straw at the end of each arm. Initial training of heifers assigned as “leaders” (n=12) differed based on the three following treatments:(1) no-experience, (2) barley in the same two arms, and (3) barley in two arms but locations changed daily. During training, leaders with barley in fixed locations foraged more efficiently by traveling to fewer (P&lt;0.05) arm ends to find barley than leaders in the variable treatment. After training, two followers were placed in the maze with a leader, and barley was available in two arms. Leaders facilitated the location of barley by followers. In 61% of the occasions that followers first found barley, leaders were at the feeding site. Eighty-one percent of followers later located barley without leaders in the maze. Followers with experienced leaders did not find barley consistently more often than heifers with inexperienced leaders. Cattle can apparently learn feeding site locations from other animals, but additional research is needed to evaluate the behavioral mechanisms that influence social facilitation during foraging.","container-title":"Applied Animal Behaviour Science","DOI":"10.1016/S0168-1591(00)00091-5","ISSN":"0168-1591","issue":"2","journalAbbreviation":"Applied Animal Behaviour Science","page":"93-105","source":"ScienceDirect","title":"Effects of social facilitation for locating feeding sites by cattle in an eight-arm radial maze","volume":"68","author":[{"family":"Bailey","given":"Derek W"},{"family":"Howery","given":"Larry D"},{"family":"Boss","given":"Darrin L"}],"issued":{"date-parts":[["2000",5,10]]}}},{"id":5251,"uris":["http://zotero.org/users/9277077/items/5PVRQI3E"],"itemData":{"id":5251,"type":"article-journal","abstract":"We determined the cattle distribution patterns of dams (and foster dams) and their offspring while grazing a 1030 ha (about 3 km by 5 km) allotment during the summers of 1990-1993. Our primary objective in this 4-year field study was to determine whether yearling and adult offspring (and foster offspring) would return to the initial locations and associated habitat types that they were exposed to by their dams (or foster dams) early in life. We observed the dams' offspring for four consecutive summers (1990-1993) and the foster-dams' offspring for 3 consecutive summers (1991-1993). Cross-fostering was conducted to learn the relative importance of natural dams vs. foster dams as social models in influencing distribution patterns of offspring. Offspring were reared mostly in two different locations on the allotment by their dams or foster dams. Centroid analyses indicated that offspring in all 4 groups remained near the general location where they were reared as calves when they returned to the allotment as older animals (mean 0.5 to 1.2 km from dams' or foster dams' centroid). Peers apparently attenuated the dams' (and foster dams') influence on location and habitat use when offspring were yearlings. The effect of peers was manifested by an increase in distance from dams' or foster dams' centroid, and by a higher association index among yearlings, both of which reflected the collective experiences of offspring in the peer groups. Drought weakened the dams' and foster dams' influence on location and habitat use as water became scarce near their centroids, but drought amplified the dams' and foster dams' influence when water was not limited near their centroids. By the final year of the study, offspring in 3 of the 4 groups monitored were within 0.7 km from the dams' or foster dams' centroid (offspring in the fourth group were within 1.1 km from the foster dams' centroid). Collectively, our results suggest that experiences early in life affected cattle distribution, and that distribution at any point in time was a 'snapshot' of ongoing behavioral changes that were developing according to each individual's antecedent experiences and current environmental and social conditions. These results support the 'working hypotheses' that herding, selective culling, and water and shade development are important management techniques that can enhance dispersion and decrease use of sensitive areas on rangelands (e.g., riparian areas).","container-title":"Applied Animal Behaviour Science","DOI":"10.1016/S0168-1591(97)00054-3","ISSN":"0168-1591","issue":"3-4","page":"231-244","source":"University of Arizona","title":"Social and environmental factors influence cattle distribution on rangeland","volume":"55","author":[{"family":"Howery","given":"Larry D."},{"family":"Provenza","given":"Frederick D."},{"family":"Banner","given":"Roger E."},{"family":"Scott","given":"Cody B."}],"issued":{"date-parts":[["1998",1]]}}},{"id":5722,"uris":["http://zotero.org/users/9277077/items/DVAKB9AN"],"itemData":{"id":5722,"type":"article-journal","abstract":"Four experiments were designed to find evidence of observational learning in cattle. The experiments were run on ten experimental heifers, each observing a demonstrator mate performing a task, and on ten control heifers, each observing a non-demonstrator mate. The mates and observers were separated by wire netting in Experiments 1–3, but were in the same room in Experiment 4. The task to be learned was to push a panel to get food into a box. All naive animals were able to observe while their mate performed the task. The observers in Experiments 1 and 4 were Salers heifers that had no prior experience of the testing room; those in Experiment 2 were Salers heifers that were accustomed to the room; those in Experiment 3 were Aubrac or Limousin heifers that had already eaten in the room. The behaviour of the observers was influenced by their mates: activity at or near the boxes was enhanced by the presence of demonstrators in Experiment 2 (box contacts: 38.0 ± 16.2 vs. 22.1 ± 11.9 for experimental and control heifers, respectively; P&lt;0.05), while activity in other parts of the room in Experiment 3 was enhanced when non-demonstrator mates were present (wall sniffing: 5.4 ± 13.9 vs. 13.9 ± 13.7; P&lt;0.05). Overall, 26 experimental heifers vs. 19 controls learned the task (P&gt;0.05). The time spent eating was longer when the observer only had visual contact with a demonstrator (Experiment 1: 15.9 ± 1.6 vs. 11.6 ± 1.8 min), but was lower when physical contacts with the demonstrator were possible (Experiment 4: 4.6 ± 8.8 vs. 5.4 ± 2.2 min; P&lt;0.05). Ten out of the 11 Limousin heifers learned the task, compared with only three out of the nine Aubrac heifers (P&lt;0.05). The latter spent more time near the door and sniffed the walls more often than the former (2.0 ± 1.9 vs. 0.4 ± 0.6 min, P&lt;0.05, and 18.1 ± 13.4 vs. 2.7 ± 6.5 min, P&lt;0.01), as though they were trying to flee the situation. When animals observed a demonstrator, their attention was drawn to stimuli involved in the task but acquisition of knowledge was not greatly improved.","container-title":"Applied Animal Behaviour Science","DOI":"10.1016/0168-1591(93)90139-G","ISSN":"0168-1591","issue":"3","journalAbbreviation":"Applied Animal Behaviour Science","page":"235-243","source":"ScienceDirect","title":"Observational learning in cattle","volume":"35","author":[{"family":"Veissier","given":"Isabelle"}],"issued":{"date-parts":[["1993",1,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 xml:space="preserve">Bailey et al., 2000; Howery et al., 1998; </w:t>
            </w:r>
            <w:proofErr w:type="spellStart"/>
            <w:r>
              <w:rPr>
                <w:rFonts w:ascii="Arial" w:hAnsi="Arial" w:cs="Arial"/>
                <w:color w:val="000000"/>
                <w:sz w:val="18"/>
              </w:rPr>
              <w:t>Veissier</w:t>
            </w:r>
            <w:proofErr w:type="spellEnd"/>
            <w:r>
              <w:rPr>
                <w:rFonts w:ascii="Arial" w:hAnsi="Arial" w:cs="Arial"/>
                <w:color w:val="000000"/>
                <w:sz w:val="18"/>
              </w:rPr>
              <w:t>, 1993</w:t>
            </w:r>
            <w:r w:rsidRPr="00B41BAD">
              <w:rPr>
                <w:rFonts w:ascii="Arial" w:hAnsi="Arial" w:cs="Arial"/>
                <w:color w:val="000000"/>
                <w:sz w:val="18"/>
                <w:szCs w:val="18"/>
              </w:rPr>
              <w:fldChar w:fldCharType="end"/>
            </w:r>
          </w:p>
        </w:tc>
        <w:tc>
          <w:tcPr>
            <w:tcW w:w="1620" w:type="dxa"/>
            <w:tcBorders>
              <w:top w:val="nil"/>
              <w:left w:val="nil"/>
              <w:bottom w:val="nil"/>
              <w:right w:val="single" w:sz="4" w:space="0" w:color="auto"/>
            </w:tcBorders>
            <w:shd w:val="clear" w:color="auto" w:fill="auto"/>
            <w:hideMark/>
          </w:tcPr>
          <w:p w14:paraId="3231DCEC"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0tequun2b","properties":{"formattedCitation":"(Burla et al., 2018; Krueger et al., 2014; R\\uc0\\u248{}rvang et al., 2015; Schuetz et al., 2017)","plainCitation":"(Burla et al., 2018; Krueger et al., 2014; Rørvang et al., 2015; Schuetz et al., 2017)","noteIndex":0},"citationItems":[{"id":5730,"uris":["http://zotero.org/users/9277077/items/7G3ZILZK"],"itemData":{"id":5730,"type":"article-journal","abstract":"Horses’ ability to adapt to new environments and to acquire new information plays an important role in handling and training. Social learning in particular would be very adaptive for horses as it enables them to flexibly adjust to new environments. In the context of horse handling, social learning from humans has been rarely investigated but could help to facilitate management practices. We assessed the impact of human demonstration on the spatial problem-solving abilities of horses during a detour task. In this task, a bucket with a food reward was placed behind a double-detour barrier and 16 horses were allocated to two test groups of 8 horses each. One group received a human demonstration of how to solve the spatial task while the other group received no demonstration. We found that horses did not solve the detour task more often or faster with human demonstration. However, both test groups improved rapidly over trials. Our results suggest that horses prefer to use individual rather than social information when solving a spatial problem-solving task.","container-title":"Animals","DOI":"10.3390/ani8060096","ISSN":"2076-2615","issue":"6","language":"en","license":"http://creativecommons.org/licenses/by/3.0/","note":"number: 6\npublisher: Multidisciplinary Digital Publishing Institute","page":"96","source":"www.mdpi.com","title":"Human Demonstration Does Not Facilitate the Performance of Horses (Equus caballus) in a Spatial Problem-Solving Task","volume":"8","author":[{"family":"Burla","given":"Joan-Bryce"},{"family":"Siegwart","given":"Janina"},{"family":"Nawroth","given":"Christian"}],"issued":{"date-parts":[["2018",6]]}}},{"id":5256,"uris":["http://zotero.org/users/9277077/items/BSPN22PF"],"itemData":{"id":5256,"type":"article-journal","abstract":"Social learning is said to meet the demands of complex environments in which individuals compete over resources and cooperate to share resources. Horses (Equus caballus) were thought to lack social learning skills because they feed on homogenously distributed resources with few reasons for conflict. However, the horse's social environment is complex, which raises the possibility that its capacity for social transfer of feeding behaviour has been underestimated. We conducted a social learning experiment using 30 socially kept horses of different ages. Five horses, one from each group, were chosen as demonstrators, and the remaining 25 horses were designated observers. Observers from each group were allowed to watch their group demonstrator opening a feeding apparatus. We found that young, low-ranking and more exploratory horses learned by observing older members of their own group, and the older the horse, the more slowly it appeared to learn. Social learning may be an adaptive specialisation to the social environment. Older animals may avoid the potential costs of acquiring complex and potentially disadvantageous feeding behaviours from younger group members. We argue that horses show social learning in the context of their social ecology and that research procedures must take such contexts into account. Misconceptions about the horse's sociality may have hampered earlier studies.","container-title":"Animal Cognition","DOI":"10.1007/s10071-013-0696-x","ISSN":"1435-9456","issue":"3","journalAbbreviation":"Anim Cogn","language":"eng","note":"PMID: 24170136","page":"645-655","source":"PubMed","title":"The effects of age, rank and neophobia on social learning in horses","volume":"17","author":[{"family":"Krueger","given":"Konstanze"},{"family":"Farmer","given":"Kate"},{"family":"Heinze","given":"Jürgen"}],"issued":{"date-parts":[["2014",5]]}}},{"id":5728,"uris":["http://zotero.org/users/9277077/items/P85WGKDA"],"itemData":{"id":5728,"type":"article-journal","abstract":"Social animals should have plenty of opportunities to learn from conspecifics, but most studies have failed to document social learning in horses. This study investigates whether young Icelandic horses can learn a spatial detour task through observation of a trained demonstrator horse of either the same age (Experiments 1 and 2, n = 22) or older (Experiment 3, n = 24). Observer horses were allowed to observe the demonstrator being led three times through the detour route immediately before being given the opportunity to solve the task themselves. Controls were allowed only to observe the demonstrator horse eating at the final position, but not the demonstration of the route. Although we found a tendency towards better performance by observer horses in the second experiment, we were unable to repeat this result in a similar set-up with a new group of horses and older, dominant demonstrator horses. We conclude that horses exposed to prior demonstration did not perform better than control horses in solving spatial detour tasks.","container-title":"Animal Cognition","DOI":"10.1007/s10071-015-0852-6","ISSN":"1435-9456","issue":"4","journalAbbreviation":"Anim Cogn","language":"en","page":"847-854","source":"Springer Link","title":"Horses fail to use social learning when solving spatial detour tasks","volume":"18","author":[{"family":"Rørvang","given":"Maria Vilain"},{"family":"Ahrendt","given":"Line Peerstrup"},{"family":"Christensen","given":"Janne Winther"}],"issued":{"date-parts":[["2015",7,1]]}}},{"id":5724,"uris":["http://zotero.org/users/9277077/items/P3HK6IN2"],"itemData":{"id":5724,"type":"article-journal","abstract":"This study examines whether horses can learn by observing humans, given that they identify individual humans and orientate on the focus of human attention. We tested 24 horses aged between 3 and 12. Twelve horses were tested on whether they would learn to open a feeding apparatus by observing a familiar person. The other 12 were controls and received exactly the same experimental procedure, but without a demonstration of how to operate the apparatus. More horses from the group with demonstration (8/12) reached the learning criterion of opening the feeder twenty times consecutively than horses from the control group (2/12), and younger horses seemed to reach the criterion more quickly. Horses not reaching the learning criteria approached the human experimenters more often than those that did. The results demonstrate that horses learn socially across species, in this case from humans.","container-title":"Animal Cognition","DOI":"10.1007/s10071-016-1060-8","ISSN":"1435-9456","issue":"3","journalAbbreviation":"Anim Cogn","language":"en","page":"567-573","source":"Springer Link","title":"Social learning across species: horses (Equus caballus) learn from humans by observation","title-short":"Social learning across species","volume":"20","author":[{"family":"Schuetz","given":"Aurelia"},{"family":"Farmer","given":"Kate"},{"family":"Krueger","given":"Konstanze"}],"issued":{"date-parts":[["2017",5,1]]}}}],"schema":"https://github.com/citation-style-language/schema/raw/master/csl-citation.json"} </w:instrText>
            </w:r>
            <w:r w:rsidRPr="00B41BAD">
              <w:rPr>
                <w:rFonts w:ascii="Arial" w:hAnsi="Arial" w:cs="Arial"/>
                <w:color w:val="000000"/>
                <w:sz w:val="18"/>
                <w:szCs w:val="18"/>
              </w:rPr>
              <w:fldChar w:fldCharType="separate"/>
            </w:r>
            <w:r w:rsidRPr="00EF7C48">
              <w:rPr>
                <w:rFonts w:ascii="Arial" w:hAnsi="Arial" w:cs="Arial"/>
                <w:color w:val="000000"/>
                <w:sz w:val="18"/>
              </w:rPr>
              <w:t>Burla et al., 2018; Krueger et al., 2014; Rørvang et al., 2015; Schuetz et al., 2017</w:t>
            </w:r>
            <w:r w:rsidRPr="00B41BAD">
              <w:rPr>
                <w:rFonts w:ascii="Arial" w:hAnsi="Arial" w:cs="Arial"/>
                <w:color w:val="000000"/>
                <w:sz w:val="18"/>
                <w:szCs w:val="18"/>
              </w:rPr>
              <w:fldChar w:fldCharType="end"/>
            </w:r>
            <w:r w:rsidRPr="007B3EBC">
              <w:rPr>
                <w:rFonts w:ascii="Arial" w:hAnsi="Arial" w:cs="Arial"/>
                <w:color w:val="000000"/>
                <w:sz w:val="18"/>
                <w:szCs w:val="18"/>
              </w:rPr>
              <w:t xml:space="preserve"> </w:t>
            </w:r>
          </w:p>
        </w:tc>
      </w:tr>
      <w:tr w:rsidR="00BE14B6" w:rsidRPr="00B41BAD" w14:paraId="341BB455" w14:textId="77777777" w:rsidTr="00D92461">
        <w:trPr>
          <w:trHeight w:val="840"/>
          <w:jc w:val="center"/>
        </w:trPr>
        <w:tc>
          <w:tcPr>
            <w:tcW w:w="1026" w:type="dxa"/>
            <w:tcBorders>
              <w:top w:val="nil"/>
              <w:left w:val="single" w:sz="4" w:space="0" w:color="auto"/>
              <w:bottom w:val="single" w:sz="4" w:space="0" w:color="auto"/>
              <w:right w:val="single" w:sz="4" w:space="0" w:color="auto"/>
            </w:tcBorders>
            <w:shd w:val="clear" w:color="auto" w:fill="auto"/>
            <w:hideMark/>
          </w:tcPr>
          <w:p w14:paraId="7D6032BB"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2389" w:type="dxa"/>
            <w:tcBorders>
              <w:top w:val="nil"/>
              <w:left w:val="nil"/>
              <w:bottom w:val="single" w:sz="4" w:space="0" w:color="auto"/>
              <w:right w:val="single" w:sz="4" w:space="0" w:color="auto"/>
            </w:tcBorders>
            <w:shd w:val="clear" w:color="auto" w:fill="auto"/>
            <w:hideMark/>
          </w:tcPr>
          <w:p w14:paraId="6E872797"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Attribution of attention</w:t>
            </w:r>
          </w:p>
        </w:tc>
        <w:tc>
          <w:tcPr>
            <w:tcW w:w="1714" w:type="dxa"/>
            <w:tcBorders>
              <w:top w:val="nil"/>
              <w:left w:val="nil"/>
              <w:bottom w:val="single" w:sz="4" w:space="0" w:color="auto"/>
              <w:right w:val="nil"/>
            </w:tcBorders>
            <w:shd w:val="clear" w:color="auto" w:fill="auto"/>
            <w:hideMark/>
          </w:tcPr>
          <w:p w14:paraId="5206CF34"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33olr5uki","properties":{"formattedCitation":"(Held et al., 2001; Nawroth et al., 2013)","plainCitation":"(Held et al., 2001; Nawroth et al., 2013)","noteIndex":0},"citationItems":[{"id":5262,"uris":["http://zotero.org/users/9277077/items/NI8CBBPD"],"itemData":{"id":5262,"type":"article-journal","abstract":"Animals with visual perspective taking abilities should differ in their responses to individuals that do and individuals that do not have visual access to some critical event. We investigated whether domestic pigs show behaviour consistent with this ability. Ten subjects were trained to move from a start box into one of four corridors that they had seen a human enter with a bucket for baiting. They received a food reward for choosing the correct corridor. In unrewarded probe tests, the subjects' view of the corridors was blocked, but they could see a 'seeing' companion pig who had visual access to the baiting event, and another, whose view was also blocked, located in start boxes to their left and right. After the companions had been released and entered corridors, the subject was released and which companion it followed was recorded. Eight pigs followed companions less frequently than expected by chance, probably due to specific corridor or centre/side preferences. However, one subject showed no positional bias, and a significant preference for following the 'seeing' companion, consistent with the ability to take another's visual perspective. Our design rules out learning of a correct response during the experiment, by testing subjects in unrewarded probe trials, and by using companions that were equally trained and unaware of the subject's task. However, we cannot rule out the possibility that previously learned contingencies were used to solve the problem. We therefore consider that this apparent visual perspective taking ability does not necessarily imply any ability to understand knowledge states.","container-title":"Behaviour","ISSN":"0005-7959","issue":"11/12","note":"publisher: Brill","page":"1337-1354","source":"JSTOR","title":"Behaviour of Domestic Pigs in a Visual Perspective Taking Task","volume":"138","author":[{"family":"Held","given":"Suzanne"},{"family":"Mendl","given":"Michael"},{"family":"Devereux","given":"Claire"},{"family":"Byrne","given":"Richard W."}],"issued":{"date-parts":[["2001"]]}}},{"id":5213,"uris":["http://zotero.org/users/9277077/items/JCLZ8BLT"],"itemData":{"id":5213,"type":"article-journal","abstract":"Object permanence is the notion that objects continue to exist even when they are out of observer´s sight. This ability is adaptive not only for free ranging animals who have to cope with a dangerous and highly changeable environment, allowing them to be aware of predators sneaking in their proximity or to keep track of conspecifics or food sources, even when out of sight. Farm animals, too, might profit from object permanence as the ability to follow the trajectory of hidden food or objects may lead to a higher predictability of subjects' environment, which in turn might affect the level of stress under husbandry conditions. We conducted two experiments to examine the ability of object permanence in young domestic pigs (Sus scrofa domestica). For this purpose we used a test setup that was formerly developed for primates and adopted it to the behavioural constraints of pigs. A rewarded object was hidden in one of three hiding locations with an increasing complexity of the objects movement through successive test sessions. Subjects were confronted with visible and invisible displacement tasks as well as with transpositions of hidden objects in different contextual settings. Pigs solved visible, but not invisible displacements or transpositions, indicating that they have difficulties to keep track of once hidden and then moved objects. This should be taken into account when designing husbandry environments or study designs.","container-title":"Archives Animal Breeding","DOI":"10.7482/0003-9438-56-086","ISSN":"0003-9438","issue":"1","language":"English","note":"publisher: Copernicus GmbH","page":"861-872","source":"Copernicus Online Journals","title":"A note on pigs’ knowledge of hidden objects","volume":"56","author":[{"family":"Nawroth","given":"C."},{"family":"Ebersbach","given":"M."},{"family":"Borell","given":"E.","non-dropping-particle":"von"}],"issued":{"date-parts":[["2013",10,10]]}}}],"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 xml:space="preserve">Held et al., 2001; </w:t>
            </w:r>
            <w:proofErr w:type="spellStart"/>
            <w:r>
              <w:rPr>
                <w:rFonts w:ascii="Arial" w:hAnsi="Arial" w:cs="Arial"/>
                <w:color w:val="000000"/>
                <w:sz w:val="18"/>
              </w:rPr>
              <w:t>Nawroth</w:t>
            </w:r>
            <w:proofErr w:type="spellEnd"/>
            <w:r>
              <w:rPr>
                <w:rFonts w:ascii="Arial" w:hAnsi="Arial" w:cs="Arial"/>
                <w:color w:val="000000"/>
                <w:sz w:val="18"/>
              </w:rPr>
              <w:t xml:space="preserve"> et al., 2013</w:t>
            </w:r>
            <w:r w:rsidRPr="00B41BAD">
              <w:rPr>
                <w:rFonts w:ascii="Arial" w:hAnsi="Arial" w:cs="Arial"/>
                <w:color w:val="000000"/>
                <w:sz w:val="18"/>
                <w:szCs w:val="18"/>
              </w:rPr>
              <w:fldChar w:fldCharType="end"/>
            </w:r>
          </w:p>
        </w:tc>
        <w:tc>
          <w:tcPr>
            <w:tcW w:w="1290" w:type="dxa"/>
            <w:tcBorders>
              <w:top w:val="nil"/>
              <w:left w:val="nil"/>
              <w:bottom w:val="single" w:sz="4" w:space="0" w:color="auto"/>
              <w:right w:val="nil"/>
            </w:tcBorders>
            <w:shd w:val="clear" w:color="auto" w:fill="auto"/>
            <w:hideMark/>
          </w:tcPr>
          <w:p w14:paraId="6A47E7C3"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34rb9sir9","properties":{"formattedCitation":"(Monk et al., 2023)","plainCitation":"(Monk et al., 2023)","noteIndex":0},"citationItems":[{"id":5619,"uris":["http://zotero.org/users/9277077/items/E4N426GT"],"itemData":{"id":5619,"type":"article-journal","abstract":"Understanding the effects of repeated testing on behaviour is essential for behavioural tests that are re-applied to the same individuals for research and welfare assessment purposes. Assessing the repeatability of behaviour can also help us understand the influence of persistent traits vs transient states on animal responses during testing. This study examined the repeatability of behavioural responses in an attention bias test developed for sheep as a measure of affective state. Sheep were assessed in the attention bias test three times (n = 81 sheep), with testing occurring at intervals of 1 year then 2 weeks. During testing, individual sheep were exposed to a dog located behind a window for 3 s in a 4 × 4 m arena, then the dog was obscured from view, removed and sheep behaviours were recorded for 180 s. We hypothesised that behaviours in the test would have moderate-high repeatability but that the mean behavioural responses would change over consecutive trials as sheep habituated to the test environment. To estimate repeatability, data were modelled using restricted maximum likelihood linear mixed-effects models, fitting animal ID as a random effect. Vigilance behaviour, defined as having the head at or above shoulder height, was moderately repeatable (r = 0.58). Latency to eat (r = 0.20) and duration spent looking towards the previous location of the dog (attention to the dog wall) (r = 0.08) had low repeatability. Mean latency to eat did not differ significantly between trials (P = 0.2) and mean vigilance behaviour tended to decrease over the trials (P = 0.07). Mean duration of attention to the dog wall significantly decreased across the trials (P &lt; 0.001), while mean zones crossed increased (P &lt; 0.001), as did behaviours directed towards the exit door such as duration in proximity and pawing at the door. Overall, vigilance behaviour was moderately repeatable, suggesting it may have been driven by temperament or personality traits, while attention and feeding behaviours may have been more influenced by transient affective states or other factors, however further research is needed to better tease apart these potential effects. Sheep demonstrated some habituation to the test over consecutive trials. Care should therefore be taken during future application of the test to ensure all animals undergoing attention bias testing have equivalent experience for a valid interpretation of their relative behavioural responses.","container-title":"PeerJ","DOI":"10.7717/peerj.14730","ISSN":"2167-8359","journalAbbreviation":"PeerJ","language":"eng","note":"PMID: 36751637\nPMCID: PMC9899428","page":"e14730","source":"PubMed","title":"Repeatability of an attention bias test for sheep suggests variable influence of state and trait affect on behaviour","volume":"11","author":[{"family":"Monk","given":"Jessica E."},{"family":"Colditz","given":"Ian G."},{"family":"Clark","given":"Sam"},{"family":"Lee","given":"Caroline"}],"issued":{"date-parts":[["2023"]]}}}],"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Monk et al., 2023</w:t>
            </w:r>
            <w:r w:rsidRPr="00B41BAD">
              <w:rPr>
                <w:rFonts w:ascii="Arial" w:hAnsi="Arial" w:cs="Arial"/>
                <w:color w:val="000000"/>
                <w:sz w:val="18"/>
                <w:szCs w:val="18"/>
              </w:rPr>
              <w:fldChar w:fldCharType="end"/>
            </w:r>
          </w:p>
        </w:tc>
        <w:tc>
          <w:tcPr>
            <w:tcW w:w="1366" w:type="dxa"/>
            <w:tcBorders>
              <w:top w:val="nil"/>
              <w:left w:val="nil"/>
              <w:bottom w:val="single" w:sz="4" w:space="0" w:color="auto"/>
              <w:right w:val="nil"/>
            </w:tcBorders>
            <w:shd w:val="clear" w:color="auto" w:fill="auto"/>
            <w:hideMark/>
          </w:tcPr>
          <w:p w14:paraId="639316EE"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rln2rgenk","properties":{"formattedCitation":"(Nawroth et al., 2015a; Nawroth &amp; McElligott, 2017)","plainCitation":"(Nawroth et al., 2015a; Nawroth &amp; McElligott, 2017)","noteIndex":0},"citationItems":[{"id":5741,"uris":["http://zotero.org/users/9277077/items/LUL5ZD6Z"],"itemData":{"id":5741,"type":"article-journal","abstract":"Recently, comparative research on the mechanisms and species-specific adaptive values of attributing attentive states and using communicative cues has gained increased interest, particularly in non-human primates, birds, and dogs. Here, we investigate these phenomena in a farm animal species, the dwarf goat (Capra aegagrus hircus). In the first experiment, we investigated the effects of different human head and body orientations, as well as human experimenter presence/absence, on the behaviour of goats in a food-anticipating paradigm. Over a 30-s interval, the experimenter engaged in one of four different postures or behaviours (head and body towards the subject—'Control', head to the side, head and body away from the subject, or leaving the room) before delivering a reward. We found that the level of subjects’ active anticipatory behaviour was highest in the control condition and decreased with a decreasing level of attention paid to the subject by the experimenter. Additionally, goats ‘stared’ (i.e. stood alert) at the experimental set-up for significantly more time when the experimenter was present but paid less attention to the subject (‘Head’ and ‘Back’ condition) than in the ‘Control’ and ‘Out’ conditions. In a second experiment, the experimenter provided different human-given cues that indicated the location of a hidden food reward in a two-way object choice task. Goats were able to use both ‘Touch’ and ‘Point’ cues to infer the correct location of the reward but did not perform above the level expected by chance in the ‘Head only’ condition. We conclude that goats are able to differentiate among different body postures of a human, including head orientation; however, despite their success at using multiple physical human cues, they fail to spontaneously use human head direction as a cue in a food-related context.","container-title":"Animal Cognition","DOI":"10.1007/s10071-014-0777-5","ISSN":"1435-9456","issue":"1","journalAbbreviation":"Anim Cogn","language":"en","page":"65-73","source":"Springer Link","title":"‘Goats that stare at men’: dwarf goats alter their behaviour in response to human head orientation, but do not spontaneously use head direction as a cue in a food-related context","title-short":"‘Goats that stare at men’","volume":"18","author":[{"family":"Nawroth","given":"Christian"},{"family":"Borell","given":"Eberhard","non-dropping-particle":"von"},{"family":"Langbein","given":"Jan"}],"issued":{"date-parts":[["2015",1,1]]}}},{"id":5739,"uris":["http://zotero.org/users/9277077/items/YCQB2TG2"],"itemData":{"id":5739,"type":"article-journal","abstract":"Animals domesticated for working closely with humans (e.g. dogs) have been shown to be remarkable in adjusting their behaviour to human attentional stance. However, there is little evidence for this form of information perception in species domesticated for production rather than companionship. We tested domestic ungulates (goats) for their ability to differentiate attentional states of humans. In the first experiment, we investigated the effect of body and head orientation of one human experimenter on approach behaviour by goats. Test subjects (N = 24) significantly changed their behaviour when the experimenter turned its back to the subjects, but did not take into account head orientation alone. In the second experiment, goats (N = 24) could choose to approach one of two experimenters, while only one was paying attention to them. Goats preferred to approach humans that oriented their body and head towards the subject, whereas head orientation alone had no effect on choice behaviour. In the third experiment, goats (N = 32) were transferred to a separate test arena and were rewarded for approaching two experimenters providing a food reward during training trials. In subsequent probe test trials, goats had to choose between the two experimenters differing in their attentional states. Like in Experiments 1 and 2, goats did not show a preference for the attentive person when the inattentive person turned her head away from the subject. In this last experiment, goats preferred to approach the attentive person compared to a person who closed their eyes or covered the whole face with a blind. However, goats showed no preference when one person covered only the eyes. Our results show that animals bred for production rather than companionship show differences in their approach and choice behaviour depending on human attentive state. However, our results contrast with previous findings regarding the use of the head orientation to attribute attention and show the importance of cross-validating results.","container-title":"PeerJ","DOI":"10.7717/peerj.3073","ISSN":"2167-8359","journalAbbreviation":"PeerJ","language":"en","note":"publisher: PeerJ Inc.","page":"e3073","source":"peerj.com","title":"Human head orientation and eye visibility as indicators of attention for goats (Capra hircus)","volume":"5","author":[{"family":"Nawroth","given":"Christian"},{"family":"McElligott","given":"Alan G."}],"issued":{"date-parts":[["2017",3,9]]}}}],"schema":"https://github.com/citation-style-language/schema/raw/master/csl-citation.json"} </w:instrText>
            </w:r>
            <w:r w:rsidRPr="00B41BAD">
              <w:rPr>
                <w:rFonts w:ascii="Arial" w:hAnsi="Arial" w:cs="Arial"/>
                <w:color w:val="000000"/>
                <w:sz w:val="18"/>
                <w:szCs w:val="18"/>
              </w:rPr>
              <w:fldChar w:fldCharType="separate"/>
            </w:r>
            <w:proofErr w:type="spellStart"/>
            <w:r>
              <w:rPr>
                <w:rFonts w:ascii="Arial" w:hAnsi="Arial" w:cs="Arial"/>
                <w:color w:val="000000"/>
                <w:sz w:val="18"/>
              </w:rPr>
              <w:t>Nawroth</w:t>
            </w:r>
            <w:proofErr w:type="spellEnd"/>
            <w:r>
              <w:rPr>
                <w:rFonts w:ascii="Arial" w:hAnsi="Arial" w:cs="Arial"/>
                <w:color w:val="000000"/>
                <w:sz w:val="18"/>
              </w:rPr>
              <w:t xml:space="preserve"> et al., 2015a; </w:t>
            </w:r>
            <w:proofErr w:type="spellStart"/>
            <w:r>
              <w:rPr>
                <w:rFonts w:ascii="Arial" w:hAnsi="Arial" w:cs="Arial"/>
                <w:color w:val="000000"/>
                <w:sz w:val="18"/>
              </w:rPr>
              <w:t>Nawroth</w:t>
            </w:r>
            <w:proofErr w:type="spellEnd"/>
            <w:r>
              <w:rPr>
                <w:rFonts w:ascii="Arial" w:hAnsi="Arial" w:cs="Arial"/>
                <w:color w:val="000000"/>
                <w:sz w:val="18"/>
              </w:rPr>
              <w:t xml:space="preserve"> &amp; McElligott, 2017</w:t>
            </w:r>
            <w:r w:rsidRPr="00B41BAD">
              <w:rPr>
                <w:rFonts w:ascii="Arial" w:hAnsi="Arial" w:cs="Arial"/>
                <w:color w:val="000000"/>
                <w:sz w:val="18"/>
                <w:szCs w:val="18"/>
              </w:rPr>
              <w:fldChar w:fldCharType="end"/>
            </w:r>
          </w:p>
        </w:tc>
        <w:tc>
          <w:tcPr>
            <w:tcW w:w="1390" w:type="dxa"/>
            <w:tcBorders>
              <w:top w:val="nil"/>
              <w:left w:val="nil"/>
              <w:bottom w:val="single" w:sz="4" w:space="0" w:color="auto"/>
              <w:right w:val="nil"/>
            </w:tcBorders>
            <w:shd w:val="clear" w:color="auto" w:fill="auto"/>
            <w:hideMark/>
          </w:tcPr>
          <w:p w14:paraId="1CE3824D"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o6mcgt8dq","properties":{"formattedCitation":"(Kremer et al., 2021)","plainCitation":"(Kremer et al., 2021)","noteIndex":0},"citationItems":[{"id":5622,"uris":["http://zotero.org/users/9277077/items/TBAF9GXW"],"itemData":{"id":5622,"type":"article-journal","abstract":"Affective states can be inferred from responses to ambiguous and threatening stimuli, using Judgement Bias Tasks (JBTs) and Attention Bias Tasks (ABTs). We investigated the separate and interactive effects of personality and housing conditions on dairy cattle affective states. We assessed personality in 48 heifers using Open-Field, Novel-Object and Runway tests. Personality effects on responses to the JBT and to the ABT were examined when heifers were housed under reference conditions. Heifers were subsequently housed under positive or negative conditions, and housing effects on animal responses in both tasks were investigated while controlling for personality. A Principal Component Analysis revealed three personality traits labelled Activity, Fearfulness and Sociability. Under reference conditions, personality influenced heifers’ responses to the JBT and to the ABT, therefore questioning the tasks’ generalizability across individuals. Against expectations, housing did not influence responses to the  JBT and heifers in the negative conditions looked at the threat later than heifers in the positive or reference conditions. More research is warranted to confirm the validity and the repeatability of the JBT and of the ABT as appropriate measures of affective states in dairy cows.","container-title":"Scientific Reports","DOI":"10.1038/s41598-021-01843-w","ISSN":"2045-2322","issue":"1","journalAbbreviation":"Sci Rep","language":"en","license":"2021 The Author(s)","note":"publisher: Nature Publishing Group","page":"22984","source":"www.nature.com","title":"Housing and personality effects on judgement and attention biases in dairy cows","volume":"11","author":[{"family":"Kremer","given":"Louise"},{"family":"Bus","given":"Jacinta D."},{"family":"Webb","given":"Laura E."},{"family":"Bokkers","given":"Eddie A. M."},{"family":"Engel","given":"Bas"},{"family":"Werf","given":"Jozef T. N.","non-dropping-particle":"van der"},{"family":"Schnabel","given":"Sabine K."},{"family":"Reenen","given":"Cornelis G.","non-dropping-particle":"van"}],"issued":{"date-parts":[["2021",11,26]]}}}],"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Kremer et al., 2021</w:t>
            </w:r>
            <w:r w:rsidRPr="00B41BAD">
              <w:rPr>
                <w:rFonts w:ascii="Arial" w:hAnsi="Arial" w:cs="Arial"/>
                <w:color w:val="000000"/>
                <w:sz w:val="18"/>
                <w:szCs w:val="18"/>
              </w:rPr>
              <w:fldChar w:fldCharType="end"/>
            </w:r>
          </w:p>
        </w:tc>
        <w:tc>
          <w:tcPr>
            <w:tcW w:w="1620" w:type="dxa"/>
            <w:tcBorders>
              <w:top w:val="nil"/>
              <w:left w:val="nil"/>
              <w:bottom w:val="single" w:sz="4" w:space="0" w:color="auto"/>
              <w:right w:val="single" w:sz="4" w:space="0" w:color="auto"/>
            </w:tcBorders>
            <w:shd w:val="clear" w:color="auto" w:fill="auto"/>
            <w:hideMark/>
          </w:tcPr>
          <w:p w14:paraId="5F0A95A5"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hofl2lkbe","properties":{"formattedCitation":"(Proops &amp; McComb, 2010)","plainCitation":"(Proops &amp; McComb, 2010)","noteIndex":0},"citationItems":[{"id":5220,"uris":["http://zotero.org/users/9277077/items/WMZ6KCYT"],"itemData":{"id":5220,"type":"article-journal","abstract":"Recent research has shown that domestic dogs are particularly good at determining the focus of human attention, often outperforming chimpanzees and hand-reared wolves. It has been suggested that the close evolutionary relationship between humans and dogs has led to the development of this ability; however, very few other domestic species have been studied. We tested the ability of 36 domestic horses to discriminate between an attentive and inattentive person in determining whom to approach for food. The cues provided were body orientation, head orientation or whether the experimenters' eyes were open or closed. A fourth, mixed condition was included where the attentive person stood with their body facing away from the subjects but their head turned towards the subject while the inattentive person stood with their body facing the subject but their head turned away. Horses chose the attentive person significantly more often using the body cue, head cue, and eye cue but not the mixed cue. This result suggests that domestic horses are highly sensitive to human attentional cues, including gaze. The possible role of evolutionary and environmental factors in the development of this ability is discussed.","container-title":"Animal Cognition","DOI":"10.1007/s10071-009-0257-5","ISSN":"1435-9456","issue":"2","journalAbbreviation":"Anim Cogn","language":"eng","note":"PMID: 19588176","page":"197-205","source":"PubMed","title":"Attributing attention: the use of human-given cues by domestic horses (Equus caballus)","title-short":"Attributing attention","volume":"13","author":[{"family":"Proops","given":"Leanne"},{"family":"McComb","given":"Karen"}],"issued":{"date-parts":[["2010",3]]}}}],"schema":"https://github.com/citation-style-language/schema/raw/master/csl-citation.json"} </w:instrText>
            </w:r>
            <w:r w:rsidRPr="00B41BAD">
              <w:rPr>
                <w:rFonts w:ascii="Arial" w:hAnsi="Arial" w:cs="Arial"/>
                <w:color w:val="000000"/>
                <w:sz w:val="18"/>
                <w:szCs w:val="18"/>
              </w:rPr>
              <w:fldChar w:fldCharType="separate"/>
            </w:r>
            <w:proofErr w:type="spellStart"/>
            <w:r>
              <w:rPr>
                <w:rFonts w:ascii="Arial" w:hAnsi="Arial" w:cs="Arial"/>
                <w:color w:val="000000"/>
                <w:sz w:val="18"/>
              </w:rPr>
              <w:t>Proops</w:t>
            </w:r>
            <w:proofErr w:type="spellEnd"/>
            <w:r>
              <w:rPr>
                <w:rFonts w:ascii="Arial" w:hAnsi="Arial" w:cs="Arial"/>
                <w:color w:val="000000"/>
                <w:sz w:val="18"/>
              </w:rPr>
              <w:t xml:space="preserve"> &amp; McComb, 2010</w:t>
            </w:r>
            <w:r w:rsidRPr="00B41BAD">
              <w:rPr>
                <w:rFonts w:ascii="Arial" w:hAnsi="Arial" w:cs="Arial"/>
                <w:color w:val="000000"/>
                <w:sz w:val="18"/>
                <w:szCs w:val="18"/>
              </w:rPr>
              <w:fldChar w:fldCharType="end"/>
            </w:r>
          </w:p>
        </w:tc>
      </w:tr>
      <w:tr w:rsidR="00BE14B6" w:rsidRPr="00B41BAD" w14:paraId="1E6D8F7B" w14:textId="77777777" w:rsidTr="00D92461">
        <w:trPr>
          <w:trHeight w:val="314"/>
          <w:jc w:val="center"/>
        </w:trPr>
        <w:tc>
          <w:tcPr>
            <w:tcW w:w="1026" w:type="dxa"/>
            <w:tcBorders>
              <w:top w:val="nil"/>
              <w:left w:val="single" w:sz="4" w:space="0" w:color="auto"/>
              <w:bottom w:val="nil"/>
              <w:right w:val="single" w:sz="4" w:space="0" w:color="auto"/>
            </w:tcBorders>
            <w:shd w:val="clear" w:color="auto" w:fill="auto"/>
            <w:hideMark/>
          </w:tcPr>
          <w:p w14:paraId="25E1EF1B" w14:textId="77777777" w:rsidR="00BE14B6" w:rsidRPr="007B3EBC" w:rsidRDefault="00BE14B6" w:rsidP="00D92461">
            <w:pPr>
              <w:spacing w:line="240" w:lineRule="auto"/>
              <w:rPr>
                <w:rFonts w:ascii="Arial" w:hAnsi="Arial" w:cs="Arial"/>
                <w:b/>
                <w:bCs/>
                <w:color w:val="000000"/>
                <w:sz w:val="18"/>
                <w:szCs w:val="18"/>
              </w:rPr>
            </w:pPr>
            <w:r w:rsidRPr="007B3EBC">
              <w:rPr>
                <w:rFonts w:ascii="Arial" w:hAnsi="Arial" w:cs="Arial"/>
                <w:b/>
                <w:bCs/>
                <w:color w:val="000000"/>
                <w:sz w:val="18"/>
                <w:szCs w:val="18"/>
              </w:rPr>
              <w:t>Affect</w:t>
            </w:r>
          </w:p>
        </w:tc>
        <w:tc>
          <w:tcPr>
            <w:tcW w:w="2389" w:type="dxa"/>
            <w:tcBorders>
              <w:top w:val="nil"/>
              <w:left w:val="nil"/>
              <w:bottom w:val="nil"/>
              <w:right w:val="single" w:sz="4" w:space="0" w:color="auto"/>
            </w:tcBorders>
            <w:shd w:val="clear" w:color="auto" w:fill="auto"/>
            <w:hideMark/>
          </w:tcPr>
          <w:p w14:paraId="679EAA8F"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Cognitive bias tests</w:t>
            </w:r>
          </w:p>
        </w:tc>
        <w:tc>
          <w:tcPr>
            <w:tcW w:w="1714" w:type="dxa"/>
            <w:tcBorders>
              <w:top w:val="nil"/>
              <w:left w:val="nil"/>
              <w:bottom w:val="nil"/>
              <w:right w:val="nil"/>
            </w:tcBorders>
            <w:shd w:val="clear" w:color="auto" w:fill="auto"/>
            <w:hideMark/>
          </w:tcPr>
          <w:p w14:paraId="4D02224A"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Hs7Dej2G","properties":{"formattedCitation":"(Ede &amp; Parsons, 2023)","plainCitation":"(Ede &amp; Parsons, 2023)","noteIndex":0},"citationItems":[{"id":5647,"uris":["http://zotero.org/users/9277077/items/N9VR8Z3F"],"itemData":{"id":5647,"type":"article-journal","abstract":"&lt;p&gt;Cognitive approaches are increasingly used to assess animal welfare, but no systematic review has been conducted on pigs despite their cognitive capacities. Our aims were two-fold: first, to assess the popularity and heterogeneity of this approach by quantifying the different cognitive tasks used and welfare interventions studied. The second was to assess how often results from cognitive tasks supported treatment effects. The search yielded 36 studies that met our criteria. Eleven different cognitive tasks were applied (three most common: judgment bias, learned approach/aversion, and holeboard). Welfare interventions investigated were also diverse: the impact of 19 other different events/conditions/states were reported (most common: housing enrichment). We defined “supportive” as the observation of a significant difference between treatment groups consistent with an author’s expectation or hypothesis. Supportive findings were reported in 44% of papers. Interventions yielded no significant difference in 33% of studies. In another 21% of reports, outcomes were mixed and a single study refuted the author’s predictions. When considering specific cognitive tasks, authors’ predictions of welfare differences were supported most often when using learned approach/aversion (55% of these studies). Similar supportive results were observed less commonly (40% each) when using judgment bias and holeboard tests. Analysis of additional concomitant measures of welfare (health, physiology or behavior) revealed that behavioral measures were most frequently supportive of author’s expectations (41%) as well as often matching the actual outcomes of these cognitive tasks (47%). This systematic review highlights the growing popularity of cognitive tasks as measures of pig welfare. However, overall rates of supportive results, i.e., changes in performance on cognitive tasks due to welfare interventions, have been limited so far, even for the most employed task, judgment bias. The numerous different combinations of experimental paradigms and welfare interventions reported in the literature creates challenges for a critical meta-analysis of the field especially in evaluating the efficiency of specific cognitive tasks in assessing animal welfare. This work also highlights important knowledge gaps in the use of cognitive tasks that will require both further validation as well as novel innovation to ensure that their potential is fully realized in the measurement of pig welfare.&lt;/p&gt;","container-title":"Frontiers in Veterinary Science","DOI":"10.3389/fvets.2023.1251070","ISSN":"2297-1769","journalAbbreviation":"Front. Vet. Sci.","language":"English","note":"publisher: Frontiers","source":"Frontiers","title":"Cognitive tasks as measures of pig welfare: a systematic review","title-short":"Cognitive tasks as measures of pig welfare","URL":"https://www.frontiersin.org/journals/veterinary-science/articles/10.3389/fvets.2023.1251070/full","volume":"10","author":[{"family":"Ede","given":"Thomas"},{"family":"Parsons","given":"Thomas D."}],"accessed":{"date-parts":[["2024",11,26]]},"issued":{"date-parts":[["2023",11,13]]}}}],"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noProof/>
                <w:color w:val="000000"/>
                <w:sz w:val="18"/>
                <w:szCs w:val="18"/>
              </w:rPr>
              <w:t>Ede &amp; Parsons, 2023</w:t>
            </w:r>
            <w:r w:rsidRPr="00B41BAD">
              <w:rPr>
                <w:rFonts w:ascii="Arial" w:hAnsi="Arial" w:cs="Arial"/>
                <w:color w:val="000000"/>
                <w:sz w:val="18"/>
                <w:szCs w:val="18"/>
              </w:rPr>
              <w:fldChar w:fldCharType="end"/>
            </w:r>
          </w:p>
        </w:tc>
        <w:tc>
          <w:tcPr>
            <w:tcW w:w="1290" w:type="dxa"/>
            <w:tcBorders>
              <w:top w:val="nil"/>
              <w:left w:val="nil"/>
              <w:bottom w:val="nil"/>
              <w:right w:val="nil"/>
            </w:tcBorders>
            <w:shd w:val="clear" w:color="auto" w:fill="auto"/>
            <w:hideMark/>
          </w:tcPr>
          <w:p w14:paraId="65EA51C3"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sidRPr="00B41BAD">
              <w:rPr>
                <w:rFonts w:ascii="Arial" w:hAnsi="Arial" w:cs="Arial"/>
                <w:color w:val="000000"/>
                <w:sz w:val="18"/>
                <w:szCs w:val="18"/>
              </w:rPr>
              <w:instrText xml:space="preserve"> ADDIN ZOTERO_ITEM CSL_CITATION {"citationID":"rxtyhbRk","properties":{"formattedCitation":"(Doyle et al., 2010; Lee et al., 2016)","plainCitation":"(Doyle et al., 2010; Lee et al., 2016)","noteIndex":0},"citationItems":[{"id":1494,"uris":["http://zotero.org/users/9277077/items/WF7VESNT"],"itemData":{"id":1494,"type":"article-journal","abstract":"Testing judgement biases of animals may provide insight into their affective states; however important questions about methodologies need to be answered. This experiment investigated the effect of repeated testing using unreinforced, ambiguous cues on the response of sheep to a go/no-go judgement bias test. Fifteen sheep were trained to differentiate between two locations, reinforced respectively with feed (positive) or with the presentation of a dog (negative). The responses to nine ambiguous locations, positioned between the positively and negatively reinforced locations, were tested repeatedly over 3 weeks. Sheep exhibited a symmetrical gradation in response to ambiguous locations between the positive and negative reinforcers. There was a signiﬁcant decline (P = 0.001) in the total number of approaches to the ambiguous positions over time (weeks). This effect of time suggests that sheep learnt that the ambiguous locations were unrewarded. This result supplies evidence of a limitation identiﬁed in current judgement bias methodology, due to repeated testing, which has the potential to provide misleading results.","container-title":"Behavioural Processes","DOI":"10.1016/j.beproc.2010.01.019","ISSN":"03766357","issue":"3","journalAbbreviation":"Behavioural Processes","language":"en","page":"349-352","source":"DOI.org (Crossref)","title":"The effect of repeated testing on judgement biases in sheep","volume":"83","author":[{"family":"Doyle","given":"Rebecca E."},{"family":"Vidal","given":"Stephanie"},{"family":"Hinch","given":"Geoff N."},{"family":"Fisher","given":"Andrew D."},{"family":"Boissy","given":"Alain"},{"family":"Lee","given":"Caroline"}],"issued":{"date-parts":[["2010",3]]}}},{"id":5700,"uris":["http://zotero.org/users/9277077/items/76UPA67X"],"itemData":{"id":5700,"type":"article-journal","abstract":"Humans and animals show increased attention towards threatening stimuli when they are in increased states of anxiety. The few animal studies that have examined this phenomenon, known as attention bias, have applied environmental manipulations to induce anxiety but the effects of drug-induced anxiety levels on attention bias have not been demonstrated. Here, we present an attention bias test to identify high and low anxiety states in sheep using pharmacological manipulation. Increased anxiety was induced using 1-methyl-chlorophenylpiperazine (m-CPP) and decreased anxiety with diazepam, and then we examined the behaviour of sheep in response to the presence of a dog as a threat. Increased attention towards the threat and increased vigilance were shown in sheep that received the m-CPP and reduced in sheep receiving the diazepam. The modulated attention towards a threat displayed by the m-CPP and diazepam animals suggests that attention bias can assess different levels of anxiety in sheep. Measuring attention bias has the potential to improve animal welfare assessment protocols.","container-title":"Biology Letters","DOI":"10.1098/rsbl.2015.0977","issue":"6","note":"publisher: Royal Society","page":"20150977","source":"royalsocietypublishing.org (Atypon)","title":"Attention bias to threat indicates anxiety differences in sheep","volume":"12","author":[{"family":"Lee","given":"Caroline"},{"family":"Verbeek","given":"Else"},{"family":"Doyle","given":"Rebecca"},{"family":"Bateson","given":"Melissa"}],"issued":{"date-parts":[["2016",6]]}}}],"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noProof/>
                <w:color w:val="000000"/>
                <w:sz w:val="18"/>
                <w:szCs w:val="18"/>
              </w:rPr>
              <w:t>Doyle et al., 2010; Lee et al., 2016</w:t>
            </w:r>
            <w:r w:rsidRPr="00B41BAD">
              <w:rPr>
                <w:rFonts w:ascii="Arial" w:hAnsi="Arial" w:cs="Arial"/>
                <w:color w:val="000000"/>
                <w:sz w:val="18"/>
                <w:szCs w:val="18"/>
              </w:rPr>
              <w:fldChar w:fldCharType="end"/>
            </w:r>
          </w:p>
        </w:tc>
        <w:tc>
          <w:tcPr>
            <w:tcW w:w="1366" w:type="dxa"/>
            <w:tcBorders>
              <w:top w:val="nil"/>
              <w:left w:val="nil"/>
              <w:bottom w:val="nil"/>
              <w:right w:val="nil"/>
            </w:tcBorders>
            <w:shd w:val="clear" w:color="auto" w:fill="auto"/>
            <w:hideMark/>
          </w:tcPr>
          <w:p w14:paraId="694FA0B8"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4ljj27n0p","properties":{"formattedCitation":"(Baciadonna et al., 2016)","plainCitation":"(Baciadonna et al., 2016)","noteIndex":0},"citationItems":[{"id":"nKvHPQP7/Bazm8ueq","uris":["http://zotero.org/users/9277077/items/SYASM6U4"],"itemData":{"id":5649,"type":"article-journal","abstract":"Animal emotional states can be investigated by evaluating their impact on cognitive processes. In this study, we used a judgement bias paradigm to determine if short-term positive human-animal interaction (grooming) induced a positive affective state in goats. We tested two groups of goats and trained them to discriminate between a rewarded and a non-rewarded location over nine training days. During training, the experimental group (n = 9) was gently groomed by brushing their heads and backs for five min over 11 days (nine training days, plus two testing days, total time 55 min). During training, the control group (n = 10) did not experience any direct interaction with the experimenter, but was kept unconstrained next to him for the same period of time. After successful completion of the training, the responses (latency time) of the two groups to reach ambiguous locations situated between the two reference locations (i.e., rewarded/non-rewarded) were compared over two days of testing. There was not a positive bias effect after the animals had been groomed. In a second experiment, 10 goats were tested to investigate whether grooming induced changes in physiological activation (i.e., heart rate and heart rate variability). Heart rate increased when goats were groomed compared to the baseline condition, when the same goats did not receive any contact with the experimenter. Also, subjects did not move away from the experimenter, suggesting that the grooming was positively accepted. The very good care and the regular positive contacts that goats received from humans at the study site could potentially account for the results obtained. Good husbandry outcomes are influenced by animals’ perception of the events and this is based on current circumstances, past experiences and individual variables. Taking into account animals’ individual characteristics and identifying effective strategies to induce positive emotions could increase the understanding and reliability of using cognitive biases paradigms to investigate and promote animal welfare.","container-title":"PeerJ","DOI":"10.7717/peerj.2485","ISSN":"2167-8359","journalAbbreviation":"PeerJ","note":"PMID: 27761311\nPMCID: PMC5068416","page":"e2485","source":"PubMed Central","title":"Judgement bias in goats (Capra hircus): investigating the effects of human grooming","title-short":"Judgement bias in goats (Capra hircus)","volume":"4","author":[{"family":"Baciadonna","given":"Luigi"},{"family":"Nawroth","given":"Christian"},{"family":"McElligott","given":"Alan G."}],"issued":{"date-parts":[["2016",10,13]]}}}],"schema":"https://github.com/citation-style-language/schema/raw/master/csl-citation.json"} </w:instrText>
            </w:r>
            <w:r w:rsidRPr="00B41BAD">
              <w:rPr>
                <w:rFonts w:ascii="Arial" w:hAnsi="Arial" w:cs="Arial"/>
                <w:color w:val="000000"/>
                <w:sz w:val="18"/>
                <w:szCs w:val="18"/>
              </w:rPr>
              <w:fldChar w:fldCharType="separate"/>
            </w:r>
            <w:proofErr w:type="spellStart"/>
            <w:r>
              <w:rPr>
                <w:rFonts w:ascii="Arial" w:hAnsi="Arial" w:cs="Arial"/>
                <w:color w:val="000000"/>
                <w:sz w:val="18"/>
              </w:rPr>
              <w:t>Baciadonna</w:t>
            </w:r>
            <w:proofErr w:type="spellEnd"/>
            <w:r>
              <w:rPr>
                <w:rFonts w:ascii="Arial" w:hAnsi="Arial" w:cs="Arial"/>
                <w:color w:val="000000"/>
                <w:sz w:val="18"/>
              </w:rPr>
              <w:t xml:space="preserve"> et al., 2016)</w:t>
            </w:r>
            <w:r w:rsidRPr="00B41BAD">
              <w:rPr>
                <w:rFonts w:ascii="Arial" w:hAnsi="Arial" w:cs="Arial"/>
                <w:color w:val="000000"/>
                <w:sz w:val="18"/>
                <w:szCs w:val="18"/>
              </w:rPr>
              <w:fldChar w:fldCharType="end"/>
            </w:r>
          </w:p>
        </w:tc>
        <w:tc>
          <w:tcPr>
            <w:tcW w:w="1390" w:type="dxa"/>
            <w:tcBorders>
              <w:top w:val="nil"/>
              <w:left w:val="nil"/>
              <w:bottom w:val="nil"/>
              <w:right w:val="nil"/>
            </w:tcBorders>
            <w:shd w:val="clear" w:color="auto" w:fill="auto"/>
            <w:hideMark/>
          </w:tcPr>
          <w:p w14:paraId="2ED5AEDA"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spjbl4ahe","properties":{"formattedCitation":"(Kremer et al., 2021)","plainCitation":"(Kremer et al., 2021)","noteIndex":0},"citationItems":[{"id":5622,"uris":["http://zotero.org/users/9277077/items/TBAF9GXW"],"itemData":{"id":5622,"type":"article-journal","abstract":"Affective states can be inferred from responses to ambiguous and threatening stimuli, using Judgement Bias Tasks (JBTs) and Attention Bias Tasks (ABTs). We investigated the separate and interactive effects of personality and housing conditions on dairy cattle affective states. We assessed personality in 48 heifers using Open-Field, Novel-Object and Runway tests. Personality effects on responses to the JBT and to the ABT were examined when heifers were housed under reference conditions. Heifers were subsequently housed under positive or negative conditions, and housing effects on animal responses in both tasks were investigated while controlling for personality. A Principal Component Analysis revealed three personality traits labelled Activity, Fearfulness and Sociability. Under reference conditions, personality influenced heifers’ responses to the JBT and to the ABT, therefore questioning the tasks’ generalizability across individuals. Against expectations, housing did not influence responses to the  JBT and heifers in the negative conditions looked at the threat later than heifers in the positive or reference conditions. More research is warranted to confirm the validity and the repeatability of the JBT and of the ABT as appropriate measures of affective states in dairy cows.","container-title":"Scientific Reports","DOI":"10.1038/s41598-021-01843-w","ISSN":"2045-2322","issue":"1","journalAbbreviation":"Sci Rep","language":"en","license":"2021 The Author(s)","note":"publisher: Nature Publishing Group","page":"22984","source":"www.nature.com","title":"Housing and personality effects on judgement and attention biases in dairy cows","volume":"11","author":[{"family":"Kremer","given":"Louise"},{"family":"Bus","given":"Jacinta D."},{"family":"Webb","given":"Laura E."},{"family":"Bokkers","given":"Eddie A. M."},{"family":"Engel","given":"Bas"},{"family":"Werf","given":"Jozef T. N.","non-dropping-particle":"van der"},{"family":"Schnabel","given":"Sabine K."},{"family":"Reenen","given":"Cornelis G.","non-dropping-particle":"van"}],"issued":{"date-parts":[["2021",11,26]]}}}],"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Kremer et al., 2021</w:t>
            </w:r>
            <w:r w:rsidRPr="00B41BAD">
              <w:rPr>
                <w:rFonts w:ascii="Arial" w:hAnsi="Arial" w:cs="Arial"/>
                <w:color w:val="000000"/>
                <w:sz w:val="18"/>
                <w:szCs w:val="18"/>
              </w:rPr>
              <w:fldChar w:fldCharType="end"/>
            </w:r>
          </w:p>
        </w:tc>
        <w:tc>
          <w:tcPr>
            <w:tcW w:w="1620" w:type="dxa"/>
            <w:tcBorders>
              <w:top w:val="nil"/>
              <w:left w:val="nil"/>
              <w:bottom w:val="nil"/>
              <w:right w:val="single" w:sz="4" w:space="0" w:color="auto"/>
            </w:tcBorders>
            <w:shd w:val="clear" w:color="auto" w:fill="auto"/>
            <w:hideMark/>
          </w:tcPr>
          <w:p w14:paraId="56A1AC46" w14:textId="77777777" w:rsidR="00BE14B6" w:rsidRDefault="00BE14B6" w:rsidP="00D92461">
            <w:pPr>
              <w:spacing w:line="240" w:lineRule="auto"/>
              <w:rPr>
                <w:rFonts w:ascii="Arial" w:hAnsi="Arial" w:cs="Arial"/>
                <w:color w:val="000000"/>
                <w:sz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613pk0te5","properties":{"formattedCitation":"(Henry et al., 2017)","plainCitation":"(Henry et al., 2017)","noteIndex":0},"citationItems":[{"id":701,"uris":["http://zotero.org/users/9277077/items/8JFY5A5K"],"itemData":{"id":701,"type":"article-journal","container-title":"The Science of Nature","DOI":"10.1007/s00114-016-1429-1","ISSN":"0028-1042, 1432-1904","issue":"1-2","journalAbbreviation":"Sci Nat","language":"en","page":"8","source":"DOI.org (Crossref)","title":"Do horses with poor welfare show ‘pessimistic’ cognitive biases?","volume":"104","author":[{"family":"Henry","given":"S."},{"family":"Fureix","given":"C."},{"family":"Rowberry","given":"R."},{"family":"Bateson","given":"M."},{"family":"Hausberger","given":"M."}],"issued":{"date-parts":[["2017",2]]}}}],"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Henry et al., 2017</w:t>
            </w:r>
          </w:p>
          <w:p w14:paraId="135AD36C"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end"/>
            </w:r>
          </w:p>
        </w:tc>
      </w:tr>
      <w:tr w:rsidR="00BE14B6" w:rsidRPr="00B41BAD" w14:paraId="3B570E52" w14:textId="77777777" w:rsidTr="00D92461">
        <w:trPr>
          <w:trHeight w:val="560"/>
          <w:jc w:val="center"/>
        </w:trPr>
        <w:tc>
          <w:tcPr>
            <w:tcW w:w="1026" w:type="dxa"/>
            <w:tcBorders>
              <w:top w:val="nil"/>
              <w:left w:val="single" w:sz="4" w:space="0" w:color="auto"/>
              <w:bottom w:val="nil"/>
              <w:right w:val="single" w:sz="4" w:space="0" w:color="auto"/>
            </w:tcBorders>
            <w:shd w:val="clear" w:color="auto" w:fill="auto"/>
            <w:hideMark/>
          </w:tcPr>
          <w:p w14:paraId="6C2632D4"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2389" w:type="dxa"/>
            <w:tcBorders>
              <w:top w:val="nil"/>
              <w:left w:val="nil"/>
              <w:bottom w:val="nil"/>
              <w:right w:val="single" w:sz="4" w:space="0" w:color="auto"/>
            </w:tcBorders>
            <w:shd w:val="clear" w:color="auto" w:fill="auto"/>
            <w:hideMark/>
          </w:tcPr>
          <w:p w14:paraId="1078E45B"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Vocalization analysis</w:t>
            </w:r>
          </w:p>
        </w:tc>
        <w:tc>
          <w:tcPr>
            <w:tcW w:w="1714" w:type="dxa"/>
            <w:tcBorders>
              <w:top w:val="nil"/>
              <w:left w:val="nil"/>
              <w:bottom w:val="nil"/>
              <w:right w:val="nil"/>
            </w:tcBorders>
            <w:shd w:val="clear" w:color="auto" w:fill="auto"/>
            <w:hideMark/>
          </w:tcPr>
          <w:p w14:paraId="08DD3BC6"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cgcm7l8lv","properties":{"formattedCitation":"(Briefer et al., 2022)","plainCitation":"(Briefer et al., 2022)","noteIndex":0},"citationItems":[{"id":5236,"uris":["http://zotero.org/users/9277077/items/62XPGB2W"],"itemData":{"id":5236,"type":"article-journal","abstract":"Vocal expression of emotions has been observed across species and could provide a non-invasive and reliable means to assess animal emotions. We investigated if pig vocal indicators of emotions revealed in previous studies are valid across call types and contexts, and could potentially be used to develop an automated emotion monitoring tool. We performed an analysis of an extensive and unique dataset of low (LF) and high frequency (HF) calls emitted by pigs across numerous commercial contexts from birth to slaughter (7414 calls from 411 pigs). Our results revealed that the valence attributed to the contexts of production (positive versus negative) affected all investigated parameters in both LF and HF. Similarly, the context category affected all parameters. We then tested two different automated methods for call classification; a neural network revealed much higher classification accuracy compared to a permuted discriminant function analysis (pDFA), both for the valence (neural network: 91.5%; pDFA analysis weighted average across LF and HF (cross-classified): 61.7% with a chance level at 50.5%) and context (neural network: 81.5%; pDFA analysis weighted average across LF and HF (cross-classified): 19.4% with a chance level at 14.3%). These results suggest that an automated recognition system can be developed to monitor pig welfare on-farm.","container-title":"Scientific Reports","DOI":"10.1038/s41598-022-07174-8","ISSN":"2045-2322","issue":"1","journalAbbreviation":"Sci Rep","language":"en","license":"2022 The Author(s)","note":"publisher: Nature Publishing Group","page":"3409","source":"www.nature.com","title":"Classification of pig calls produced from birth to slaughter according to their emotional valence and context of production","volume":"12","author":[{"family":"Briefer","given":"Elodie F."},{"family":"Sypherd","given":"Ciara C.-R."},{"family":"Linhart","given":"Pavel"},{"family":"Leliveld","given":"Lisette M. C."},{"family":"Padilla de la Torre","given":"Monica"},{"family":"Read","given":"Eva R."},{"family":"Guérin","given":"Carole"},{"family":"Deiss","given":"Véronique"},{"family":"Monestier","given":"Chloé"},{"family":"Rasmussen","given":"Jeppe H."},{"family":"Špinka","given":"Marek"},{"family":"Düpjan","given":"Sandra"},{"family":"Boissy","given":"Alain"},{"family":"Janczak","given":"Andrew M."},{"family":"Hillmann","given":"Edna"},{"family":"Tallet","given":"Céline"}],"issued":{"date-parts":[["2022",3,7]]}}}],"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Briefer et al., 2022</w:t>
            </w:r>
            <w:r w:rsidRPr="00B41BAD">
              <w:rPr>
                <w:rFonts w:ascii="Arial" w:hAnsi="Arial" w:cs="Arial"/>
                <w:color w:val="000000"/>
                <w:sz w:val="18"/>
                <w:szCs w:val="18"/>
              </w:rPr>
              <w:fldChar w:fldCharType="end"/>
            </w:r>
          </w:p>
        </w:tc>
        <w:tc>
          <w:tcPr>
            <w:tcW w:w="1290" w:type="dxa"/>
            <w:tcBorders>
              <w:top w:val="nil"/>
              <w:left w:val="nil"/>
              <w:bottom w:val="nil"/>
              <w:right w:val="nil"/>
            </w:tcBorders>
            <w:shd w:val="clear" w:color="auto" w:fill="auto"/>
            <w:hideMark/>
          </w:tcPr>
          <w:p w14:paraId="2A4ABDB3"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avb3bhpfk","properties":{"formattedCitation":"(Papadaki et al., 2021)","plainCitation":"(Papadaki et al., 2021)","noteIndex":0},"citationItems":[{"id":5654,"uris":["http://zotero.org/users/9277077/items/XERLPJRE"],"itemData":{"id":5654,"type":"article-journal","abstract":"The source–filter theory of voice production is widely used on mammal vocal communication research allowing a better understanding of individual and context variations. Generally, mammals with less complex repertoires have received little attention regarding the influence of different factors on their vocal characteristics. Acoustic cues appear to be crucial for mutual recognition from a distance in sheep. During stressful situations such as separation from the offspring and social isolation, sheep produce mainly high-pitched bleats, which can be influenced by many factors including breed, individuality, sex or body size. The aim of the present study was to analyze high-pitched bleats produced during a short isolation period from four dairy sheep breeds (38-42 days post-partum) and to investigate if breed, number of offspring, presence of sibling, sex, height, activity levels and context (short temporary or complete absence of kids), affect their vocal characteristics. Ewes (n = 49) of four different dairy breeds namely Chios, Karagouniki, Orino Epirus and Synthetic breed (50% Orino Epirus, 25% Chios breed, 25% East Friesian breed) were isolated from their suckling offspring (n = 65) and vocalizations and behavioural response of each ewe and lamb(s) were recorded. In order to examine the effect of different context on the vocal characteristics of bleats, the experiment was repeated for 11 of the above tested ewes in dry period and thus, without suckling lamb(s). Principal component analysis followed by linear mixed model analyses showed significant (p &lt; 0.05) differences in the vocal parameters between the examined breeds in both ewes and lambs. Interestingly, ewes differentiated their bleat characteristics in regard to the number of offspring. In addition, differences were observed in acoustic characteristics of lambs that had a sibling, which produced bleats with higher mean format frequencies. Furthermore, the behaviour of ewes appeared to be related to vocal parameters. Body size affected lambs’ vocal parameters related to fundamental frequency disturbance. In addition, ewes’ acoustic parameters related to fundamental frequency and F0 disturbance were observed to differ between contexts. Finally, individuality in both ewes and lambs was also observed in regard to their vocalizations during the studied separation period. The study provides valuable novel information about sheep high-pitched bleats as well as for future development of in-situ livestock applications.","container-title":"Applied Animal Behaviour Science","DOI":"10.1016/j.applanim.2021.105398","ISSN":"0168-1591","journalAbbreviation":"Applied Animal Behaviour Science","page":"105398","source":"ScienceDirect","title":"Acoustic variables of high-pitched vocalizations in dairy sheep breeds","volume":"241","author":[{"family":"Papadaki","given":"Kallirroi"},{"family":"Laliotis","given":"George P."},{"family":"Bizelis","given":"Iosif"}],"issued":{"date-parts":[["2021",8,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Papadaki et al., 2021</w:t>
            </w:r>
            <w:r w:rsidRPr="00B41BAD">
              <w:rPr>
                <w:rFonts w:ascii="Arial" w:hAnsi="Arial" w:cs="Arial"/>
                <w:color w:val="000000"/>
                <w:sz w:val="18"/>
                <w:szCs w:val="18"/>
              </w:rPr>
              <w:fldChar w:fldCharType="end"/>
            </w:r>
          </w:p>
        </w:tc>
        <w:tc>
          <w:tcPr>
            <w:tcW w:w="1366" w:type="dxa"/>
            <w:tcBorders>
              <w:top w:val="nil"/>
              <w:left w:val="nil"/>
              <w:bottom w:val="nil"/>
              <w:right w:val="nil"/>
            </w:tcBorders>
            <w:shd w:val="clear" w:color="auto" w:fill="auto"/>
            <w:hideMark/>
          </w:tcPr>
          <w:p w14:paraId="105C3A4C"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k90ar484j","properties":{"formattedCitation":"(Briefer et al., 2015)","plainCitation":"(Briefer et al., 2015)","noteIndex":0},"citationItems":[{"id":5656,"uris":["http://zotero.org/users/9277077/items/EIL27GFE"],"itemData":{"id":5656,"type":"article-journal","abstract":"Emotions are important because they enable the selection of appropriate behavioural decisions in response to external or internal events. Techniques for understanding and assessing animal emotions, and particularly positive ones, are lacking. Emotions can be characterized by two dimensions: their arousal (bodily excitation) and their valence (negative or positive). Both dimensions can affect emotions in different ways. It is thus crucial to assess their effects on biological parameters simultaneously, so that accurate indicators of arousal and valence can be identified. To find convenient and noninvasive tools to assess emotions in goats, Capra hircus, we measured physiological, behavioural and vocal responses of goats in four situations: (1) control (no external stimulus, neutral); (2) anticipation of a food reward (positive); (3) food-related frustration (negative); (4) isolation away from conspecifics (negative). These situations were characterized by different levels of arousal, assessed a posteriori by heart rates measured during the tests. We found several clear, reliable indicators of arousal and valence. During situations of higher arousal, goats had lower heart rate variability and higher respiration rates. They displayed more head movements, moved more, had their ears pointed forwards more often and on the side (horizontal) less often and produced more calls. They also produced calls with higher fundamental frequencies and higher energy distribution. In positive situations, goats had their ears oriented backwards less often and spent more time with their tails up than in negative situations. Furthermore, they produced calls in which the fundamental frequencies were less variable. Our methods for assessing the effects of emotional arousal and valence on biological parameters could lead to more effective monitoring and understanding of animal emotions, as well as to a better understanding of the evolution of emotions through cross-species comparisons.","container-title":"Animal Behaviour","DOI":"10.1016/j.anbehav.2014.11.002","ISSN":"0003-3472","journalAbbreviation":"Animal Behaviour","page":"131-143","source":"ScienceDirect","title":"Emotions in goats: mapping physiological, behavioural and vocal profiles","title-short":"Emotions in goats","volume":"99","author":[{"family":"Briefer","given":"Elodie F."},{"family":"Tettamanti","given":"Federico"},{"family":"McElligott","given":"Alan G."}],"issued":{"date-parts":[["2015",1,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Briefer et al., 2015</w:t>
            </w:r>
            <w:r w:rsidRPr="00B41BAD">
              <w:rPr>
                <w:rFonts w:ascii="Arial" w:hAnsi="Arial" w:cs="Arial"/>
                <w:color w:val="000000"/>
                <w:sz w:val="18"/>
                <w:szCs w:val="18"/>
              </w:rPr>
              <w:fldChar w:fldCharType="end"/>
            </w:r>
            <w:r w:rsidRPr="00B41BAD">
              <w:rPr>
                <w:rFonts w:ascii="Arial" w:hAnsi="Arial" w:cs="Arial"/>
                <w:color w:val="000000"/>
                <w:sz w:val="18"/>
                <w:szCs w:val="18"/>
              </w:rPr>
              <w:t xml:space="preserve"> </w:t>
            </w:r>
          </w:p>
        </w:tc>
        <w:tc>
          <w:tcPr>
            <w:tcW w:w="1390" w:type="dxa"/>
            <w:tcBorders>
              <w:top w:val="nil"/>
              <w:left w:val="nil"/>
              <w:bottom w:val="nil"/>
              <w:right w:val="nil"/>
            </w:tcBorders>
            <w:shd w:val="clear" w:color="auto" w:fill="auto"/>
            <w:hideMark/>
          </w:tcPr>
          <w:p w14:paraId="3D3526EA"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i5blskaqf","properties":{"formattedCitation":"(Laurijs et al., 2021)","plainCitation":"(Laurijs et al., 2021)","noteIndex":0},"citationItems":[{"id":5658,"uris":["http://zotero.org/users/9277077/items/H6M2QMCZ"],"itemData":{"id":5658,"type":"article-journal","abstract":"Public concern for farm animal welfare is increasing. Animal welfare is defined as the balance of positive and negative emotions, where positive emotions are key to a good animal life. Emotion is defined as an experience that varies in valence and arousal. Many methods developed to identify positive emotions in animals involve disadvantages. For example, they require training the animals, are age specific or invasive. Vocalisations are a promising indicator of positive emotions. We aimed to review current knowledge on farm animal vocalisations putatively associated with positive emotions and discuss the potential of vocalisations as an on-farm tool to assess positive emotions in farm animals. Vocalisation types and acoustic structures that can potentially be used to identify positive emotions depend upon species. In pigs, lower frequency vocalisations are produced more in positive situations, however, within grunts, higher frequencies reflect positive situations. In horses, more snorts and shorter, lower frequency whinnies could be linked to positive situations. In cows, closed-mouth vocalisations (lower in frequency) might be more common in positive emotions. Food calls and fast clucks may be linked to positive emotions in chickens. In goats, the fundamental frequency shows less fluctuations during positive compared to negative situations. A link between vocalisations and positive emotions has not been shown yet in sheep. Overall, a combination of vocalisations and other measures of emotions could be a promising on-farm tool to monitor positive emotions.","container-title":"Applied Animal Behaviour Science","DOI":"10.1016/j.applanim.2021.105264","ISSN":"0168-1591","journalAbbreviation":"Applied Animal Behaviour Science","page":"105264","source":"ScienceDirect","title":"Vocalisations in farm animals: A step towards positive welfare assessment","title-short":"Vocalisations in farm animals","volume":"236","author":[{"family":"Laurijs","given":"Karin A."},{"family":"Briefer","given":"Elodie F."},{"family":"Reimert","given":"Inonge"},{"family":"Webb","given":"Laura E."}],"issued":{"date-parts":[["2021",3,1]]}}}],"schema":"https://github.com/citation-style-language/schema/raw/master/csl-citation.json"} </w:instrText>
            </w:r>
            <w:r w:rsidRPr="00B41BAD">
              <w:rPr>
                <w:rFonts w:ascii="Arial" w:hAnsi="Arial" w:cs="Arial"/>
                <w:color w:val="000000"/>
                <w:sz w:val="18"/>
                <w:szCs w:val="18"/>
              </w:rPr>
              <w:fldChar w:fldCharType="separate"/>
            </w:r>
            <w:proofErr w:type="spellStart"/>
            <w:r>
              <w:rPr>
                <w:rFonts w:ascii="Arial" w:hAnsi="Arial" w:cs="Arial"/>
                <w:color w:val="000000"/>
                <w:sz w:val="18"/>
              </w:rPr>
              <w:t>Laurijs</w:t>
            </w:r>
            <w:proofErr w:type="spellEnd"/>
            <w:r>
              <w:rPr>
                <w:rFonts w:ascii="Arial" w:hAnsi="Arial" w:cs="Arial"/>
                <w:color w:val="000000"/>
                <w:sz w:val="18"/>
              </w:rPr>
              <w:t xml:space="preserve"> et al., 2021</w:t>
            </w:r>
            <w:r w:rsidRPr="00B41BAD">
              <w:rPr>
                <w:rFonts w:ascii="Arial" w:hAnsi="Arial" w:cs="Arial"/>
                <w:color w:val="000000"/>
                <w:sz w:val="18"/>
                <w:szCs w:val="18"/>
              </w:rPr>
              <w:fldChar w:fldCharType="end"/>
            </w:r>
          </w:p>
        </w:tc>
        <w:tc>
          <w:tcPr>
            <w:tcW w:w="1620" w:type="dxa"/>
            <w:tcBorders>
              <w:top w:val="nil"/>
              <w:left w:val="nil"/>
              <w:bottom w:val="nil"/>
              <w:right w:val="single" w:sz="4" w:space="0" w:color="auto"/>
            </w:tcBorders>
            <w:shd w:val="clear" w:color="auto" w:fill="auto"/>
            <w:hideMark/>
          </w:tcPr>
          <w:p w14:paraId="3B22A66A"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dcpulun5o","properties":{"formattedCitation":"(Briefer et al., 2017)","plainCitation":"(Briefer et al., 2017)","noteIndex":0},"citationItems":[{"id":5660,"uris":["http://zotero.org/users/9277077/items/MENCML4H"],"itemData":{"id":5660,"type":"article-journal","abstract":"Non-human animals often produce different types of vocalisations in negative and positive contexts (i.e. different valence), similar to humans, in which crying is associated with negative emotions and laughter is associated with positive ones. However, some types of vocalisations (e.g. contact calls, human speech) can be produced in both negative and positive contexts, and changes in valence are only accompanied by slight structural differences. Although such acoustically graded signals associated with opposite valence have been highlighted in some species, it is not known if conspecifics discriminate them, and if contagion of emotional valence occurs as a result. We tested whether domestic horses perceive, and are affected by, the emotional valence of whinnies produced by both familiar and unfamiliar conspecifics. We measured physiological and behavioural reactions to whinnies recorded during emotionally negative (social separation) and positive (social reunion) situations.","container-title":"Frontiers in Zoology","DOI":"10.1186/s12983-017-0193-1","ISSN":"1742-9994","issue":"1","journalAbbreviation":"Frontiers in Zoology","page":"8","source":"BioMed Central","title":"Perception of emotional valence in horse whinnies","volume":"14","author":[{"family":"Briefer","given":"Elodie F."},{"family":"Mandel","given":"Roi"},{"family":"Maigrot","given":"Anne-Laure"},{"family":"Briefer Freymond","given":"Sabrina"},{"family":"Bachmann","given":"Iris"},{"family":"Hillmann","given":"Edna"}],"issued":{"date-parts":[["2017",2,1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Briefer et al., 2017</w:t>
            </w:r>
            <w:r w:rsidRPr="00B41BAD">
              <w:rPr>
                <w:rFonts w:ascii="Arial" w:hAnsi="Arial" w:cs="Arial"/>
                <w:color w:val="000000"/>
                <w:sz w:val="18"/>
                <w:szCs w:val="18"/>
              </w:rPr>
              <w:fldChar w:fldCharType="end"/>
            </w:r>
          </w:p>
        </w:tc>
      </w:tr>
      <w:tr w:rsidR="00BE14B6" w:rsidRPr="00B41BAD" w14:paraId="2250C90E" w14:textId="77777777" w:rsidTr="00D92461">
        <w:trPr>
          <w:trHeight w:val="882"/>
          <w:jc w:val="center"/>
        </w:trPr>
        <w:tc>
          <w:tcPr>
            <w:tcW w:w="1026" w:type="dxa"/>
            <w:tcBorders>
              <w:top w:val="nil"/>
              <w:left w:val="single" w:sz="4" w:space="0" w:color="auto"/>
              <w:bottom w:val="single" w:sz="4" w:space="0" w:color="auto"/>
              <w:right w:val="single" w:sz="4" w:space="0" w:color="auto"/>
            </w:tcBorders>
            <w:shd w:val="clear" w:color="auto" w:fill="auto"/>
            <w:hideMark/>
          </w:tcPr>
          <w:p w14:paraId="15CD2327"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 </w:t>
            </w:r>
          </w:p>
        </w:tc>
        <w:tc>
          <w:tcPr>
            <w:tcW w:w="2389" w:type="dxa"/>
            <w:tcBorders>
              <w:top w:val="nil"/>
              <w:left w:val="nil"/>
              <w:bottom w:val="single" w:sz="4" w:space="0" w:color="auto"/>
              <w:right w:val="single" w:sz="4" w:space="0" w:color="auto"/>
            </w:tcBorders>
            <w:shd w:val="clear" w:color="auto" w:fill="auto"/>
            <w:hideMark/>
          </w:tcPr>
          <w:p w14:paraId="79CA4DF4" w14:textId="77777777" w:rsidR="00BE14B6" w:rsidRPr="007B3EBC" w:rsidRDefault="00BE14B6" w:rsidP="00D92461">
            <w:pPr>
              <w:spacing w:line="240" w:lineRule="auto"/>
              <w:rPr>
                <w:rFonts w:ascii="Arial" w:hAnsi="Arial" w:cs="Arial"/>
                <w:color w:val="000000"/>
                <w:sz w:val="18"/>
                <w:szCs w:val="18"/>
              </w:rPr>
            </w:pPr>
            <w:r w:rsidRPr="007B3EBC">
              <w:rPr>
                <w:rFonts w:ascii="Arial" w:hAnsi="Arial" w:cs="Arial"/>
                <w:color w:val="000000"/>
                <w:sz w:val="18"/>
                <w:szCs w:val="18"/>
              </w:rPr>
              <w:t>Fear and anxiety tests</w:t>
            </w:r>
          </w:p>
        </w:tc>
        <w:tc>
          <w:tcPr>
            <w:tcW w:w="1714" w:type="dxa"/>
            <w:tcBorders>
              <w:top w:val="nil"/>
              <w:left w:val="nil"/>
              <w:bottom w:val="single" w:sz="4" w:space="0" w:color="auto"/>
              <w:right w:val="nil"/>
            </w:tcBorders>
            <w:shd w:val="clear" w:color="auto" w:fill="auto"/>
            <w:hideMark/>
          </w:tcPr>
          <w:p w14:paraId="611D9215"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10mnuapd82","properties":{"formattedCitation":"(Dalmau et al., 2009; Haigh et al., 2020)","plainCitation":"(Dalmau et al., 2009; Haigh et al., 2020)","noteIndex":0},"citationItems":[{"id":5638,"uris":["http://zotero.org/users/9277077/items/59QGYCGT"],"itemData":{"id":5638,"type":"article-journal","abstract":"The experiment aimed to study approach and locomotive behaviour as indicators of fear in a novel object test carried out in pigs. Thirty post-weaning (30kg) and 30 finishing (90kg) pigs were exposed to visual, auditory and olfactory novel stimuli during 2 different experiments. The facilities consisted of a test pen in which a trough was located. The trough contained chopped apples. Once the animals were trained to enter the test pen individually they were subjected to 3 different fear stimuli. These stimuli were applied in the test pen and next to the trough. The variables studied were feeding behaviour, approach behaviour (the distance and position of the animal with respect to the trough) and locomotive behaviour (general activity, reluctance to move, turning back and retreat attempts). Two groups were studied: saline and midazolam treated group. Twenty minutes before the start of the sessions, 15 post-weaning and finishing pigs received an intramuscular injection of 0.20 and 0.15mg/kg, respectively, midazolam (Dormicum®). The saline pigs (15 animals per group) were injected with saline. The administration of midazolam increased the feeding behaviour and approaching behaviour, and reduced the locomotive behaviour. In front of the visual and olfactory stimuli post-weaning pigs showed a higher general activity than finishing pigs, but the contrary was found when the auditory stimulus was applied. The olfactory stimulus was more related to the turning back behaviour, whereas the visual stimulus was more related to retreat attempts. Although it could be concluded that reluctant to move was the most common response to the different fear stimuli applied in our study regardless of the age of animals, the combination of reluctant to move and turning back would be a good criterion to assess fear in domestic pigs. The use of midazolam as anxiolytic for studies of fear in commercial conditions in pigs is recommended.","container-title":"Applied Animal Behaviour Science","DOI":"10.1016/j.applanim.2008.12.014","ISSN":"0168-1591","issue":"3","journalAbbreviation":"Applied Animal Behaviour Science","page":"173-180","source":"ScienceDirect","title":"Fear assessment in pigs exposed to a novel object test","volume":"117","author":[{"family":"Dalmau","given":"Antoni"},{"family":"Fabrega","given":"Emma"},{"family":"Velarde","given":"Antonio"}],"issued":{"date-parts":[["2009",3,1]]}}},{"id":5239,"uris":["http://zotero.org/users/9277077/items/DGEGR25S"],"itemData":{"id":5239,"type":"article-journal","abstract":"&lt;p&gt;Tail biting is a serious welfare concern in pig production. It not only causes distress for victims, but may occur where pigs are unable to cope, and become biters. An animal's ability to cope with stressful situations may vary between individuals, but the behavioral response could be consistent across different fear eliciting situations. We exposed 75 pigs to open field (OF) and novel object (NO) tests at 14 weeks of age. Within each pen of pigs (&lt;italic&gt;n&lt;/italic&gt; = 16 pens, 55 pigs/pen), 6 pigs were selected for testing using the following criteria: 3 pigs that had severe bite wounds (BITTEN), 1 confirmed biter (BITER), 1 pig which could be easily approached and trained to provide a saliva sample (BOLD) and 1 pig which was extremely evasive, and was unable to be trained to willingly provide a saliva sample (SHY). Given that responses may be consistent in different scenarios, we hypothesized that SHY pigs would display more characteristics of a fear response (i.e., less movement in the open field, more time spent by the door, and longer latency to approach the novel object) than human BOLD pigs. We also hypothesized that BITTEN pigs would behave similarly to SHY and BITERS similarly to BOLD. The BOLD and BITER pigs spent more time exploring (&lt;italic&gt;P&lt;/italic&gt; &amp;lt; 0.05) and less time by the door (&lt;italic&gt;P&lt;/italic&gt; &amp;lt; 0.01) than the BITTEN and SHY pigs. Although there was an overall increase in cortisol level from before to after the tests (&lt;italic&gt;P&lt;/italic&gt; &amp;lt; 0.001), this was only significant for BITTEN (&lt;italic&gt;P&lt;/italic&gt; &amp;lt; 0.001) and SHY (&lt;italic&gt;P&lt;/italic&gt; &amp;lt; 0.05) pigs. Therefore, as hypothesized, for several measures, BOLD, and BITER pigs behaved similarly, and differently to SHY and BITTEN. However, the low sample size potentially meant that for several measures, although numeric differences were in the direction hypothesized, there were no statistical differences. Further work in which a greater number of BITER pigs were included in the sample, may elucidate our hypotheses more clearly, as to whether responses to fear tests in pigs could be associated with the likelihood of being a tail biter, or victim.&lt;/p&gt;","container-title":"Frontiers in Veterinary Science","DOI":"10.3389/fvets.2020.00607","ISSN":"2297-1769","journalAbbreviation":"Front. Vet. Sci.","language":"English","note":"publisher: Frontiers","source":"Frontiers","title":"Variations in the Behavior of Pigs During an Open Field and Novel Object Test","URL":"https://www.frontiersin.org/journals/veterinary-science/articles/10.3389/fvets.2020.00607/full","volume":"7","author":[{"family":"Haigh","given":"Amy"},{"family":"Chou","given":"Jen-Yun"},{"family":"O'Driscoll","given":"Keelin"}],"accessed":{"date-parts":[["2024",11,11]]},"issued":{"date-parts":[["2020",9,3]]}}}],"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Dalmau et al., 2009; Haigh et al., 2020</w:t>
            </w:r>
            <w:r w:rsidRPr="00B41BAD">
              <w:rPr>
                <w:rFonts w:ascii="Arial" w:hAnsi="Arial" w:cs="Arial"/>
                <w:color w:val="000000"/>
                <w:sz w:val="18"/>
                <w:szCs w:val="18"/>
              </w:rPr>
              <w:fldChar w:fldCharType="end"/>
            </w:r>
          </w:p>
        </w:tc>
        <w:tc>
          <w:tcPr>
            <w:tcW w:w="1290" w:type="dxa"/>
            <w:tcBorders>
              <w:top w:val="nil"/>
              <w:left w:val="nil"/>
              <w:bottom w:val="single" w:sz="4" w:space="0" w:color="auto"/>
              <w:right w:val="nil"/>
            </w:tcBorders>
            <w:shd w:val="clear" w:color="auto" w:fill="auto"/>
            <w:hideMark/>
          </w:tcPr>
          <w:p w14:paraId="467A26FD"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s5cu0p53u","properties":{"formattedCitation":"(Lee et al., 2016)","plainCitation":"(Lee et al., 2016)","noteIndex":0},"citationItems":[{"id":5700,"uris":["http://zotero.org/users/9277077/items/76UPA67X"],"itemData":{"id":5700,"type":"article-journal","abstract":"Humans and animals show increased attention towards threatening stimuli when they are in increased states of anxiety. The few animal studies that have examined this phenomenon, known as attention bias, have applied environmental manipulations to induce anxiety but the effects of drug-induced anxiety levels on attention bias have not been demonstrated. Here, we present an attention bias test to identify high and low anxiety states in sheep using pharmacological manipulation. Increased anxiety was induced using 1-methyl-chlorophenylpiperazine (m-CPP) and decreased anxiety with diazepam, and then we examined the behaviour of sheep in response to the presence of a dog as a threat. Increased attention towards the threat and increased vigilance were shown in sheep that received the m-CPP and reduced in sheep receiving the diazepam. The modulated attention towards a threat displayed by the m-CPP and diazepam animals suggests that attention bias can assess different levels of anxiety in sheep. Measuring attention bias has the potential to improve animal welfare assessment protocols.","container-title":"Biology Letters","DOI":"10.1098/rsbl.2015.0977","issue":"6","note":"publisher: Royal Society","page":"20150977","source":"royalsocietypublishing.org (Atypon)","title":"Attention bias to threat indicates anxiety differences in sheep","volume":"12","author":[{"family":"Lee","given":"Caroline"},{"family":"Verbeek","given":"Else"},{"family":"Doyle","given":"Rebecca"},{"family":"Bateson","given":"Melissa"}],"issued":{"date-parts":[["2016",6]]}}}],"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Lee et al., 2016</w:t>
            </w:r>
            <w:r w:rsidRPr="00B41BAD">
              <w:rPr>
                <w:rFonts w:ascii="Arial" w:hAnsi="Arial" w:cs="Arial"/>
                <w:color w:val="000000"/>
                <w:sz w:val="18"/>
                <w:szCs w:val="18"/>
              </w:rPr>
              <w:fldChar w:fldCharType="end"/>
            </w:r>
          </w:p>
        </w:tc>
        <w:tc>
          <w:tcPr>
            <w:tcW w:w="1366" w:type="dxa"/>
            <w:tcBorders>
              <w:top w:val="nil"/>
              <w:left w:val="nil"/>
              <w:bottom w:val="single" w:sz="4" w:space="0" w:color="auto"/>
              <w:right w:val="nil"/>
            </w:tcBorders>
            <w:shd w:val="clear" w:color="auto" w:fill="auto"/>
            <w:hideMark/>
          </w:tcPr>
          <w:p w14:paraId="57369F4F"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2bjdijm596","properties":{"formattedCitation":"(Rosenberger et al., 2022)","plainCitation":"(Rosenberger et al., 2022)","noteIndex":0},"citationItems":[{"id":5644,"uris":["http://zotero.org/users/9277077/items/V2YMLUG3"],"itemData":{"id":5644,"type":"article-journal","abstract":"Current evidence suggests that frequent exposure to situations in which captive animals can solve cognitive tasks may have positive effects on stress responsiveness and thus on welfare. However, confounding factors often hamper the interpretation of study results. In this study, we used human-presented object-choice tests (in form of visual discrimination and reversal learning tests and a cognitive test battery), to assess the effect of long-term cognitive stimulation (44 sessions over 4–5 months) on behavioural and cardiac responses of female domestic goats in subsequent stress tests. To disentangle whether cognitive stimulation per se or the reward associated with the human–animal interaction required for testing was affecting the stress responsiveness, we conditioned three treatment groups: goats that were isolated for participation in human-presented cognitive tests and rewarded with food (‘Cognitive’, COG treatment), goats that were isolated as for the test exposure and rewarded with food by the experimenter without being administered the object-choice tests (‘Positive’, POS treatment), and goats that were isolated in the same test room but neither received a reward nor were administered the tests (‘Isolation’, ISO treatment). All treatment groups were subsequently tested in four stress tests: a novel arena test, a novel object test, a novel human test, and a weighing test in which goats had to enter and exit a scale cage. All treatment groups weretested at the same two research sites, each using two selection lines, namely dwarf goats, not selected for production traits, and dairy goats, selected for high productivity. Analysing the data with principal component analysis and linear mixed-effects models, we did not find evidence that cognitive testing per se (COG–POS contrast) reduces stress responsiveness of goats in subsequent stress tests. However, for dwarf goats but not for dairy goats, we found support for an effect of reward-associated human–animal interactions (POS–ISO contrast) at least for some stress test measures. Our results highlight the need to consider ontogenetic and genetic variation when assessing stress responsiveness and when interacting with goats.","container-title":"PeerJ","DOI":"10.7717/peerj.12893","ISSN":"2167-8359","journalAbbreviation":"PeerJ","note":"PMID: 35368331\nPMCID: PMC8973470","page":"e12893","source":"PubMed Central","title":"Responsiveness of domesticated goats towards various stressors following long-term cognitive test exposure","volume":"10","author":[{"family":"Rosenberger","given":"Katrina"},{"family":"Simmler","given":"Michael"},{"family":"Langbein","given":"Jan"},{"family":"Nawroth","given":"Christian"},{"family":"Keil","given":"Nina"}],"issued":{"date-parts":[["2022",3,29]]}}}],"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Rosenberger et al., 2022</w:t>
            </w:r>
            <w:r w:rsidRPr="00B41BAD">
              <w:rPr>
                <w:rFonts w:ascii="Arial" w:hAnsi="Arial" w:cs="Arial"/>
                <w:color w:val="000000"/>
                <w:sz w:val="18"/>
                <w:szCs w:val="18"/>
              </w:rPr>
              <w:fldChar w:fldCharType="end"/>
            </w:r>
          </w:p>
        </w:tc>
        <w:tc>
          <w:tcPr>
            <w:tcW w:w="1390" w:type="dxa"/>
            <w:tcBorders>
              <w:top w:val="nil"/>
              <w:left w:val="nil"/>
              <w:bottom w:val="single" w:sz="4" w:space="0" w:color="auto"/>
              <w:right w:val="nil"/>
            </w:tcBorders>
            <w:shd w:val="clear" w:color="auto" w:fill="auto"/>
            <w:hideMark/>
          </w:tcPr>
          <w:p w14:paraId="658A8D03"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ou5pvtl77","properties":{"formattedCitation":"(de Passill\\uc0\\u233{} et al., 1995; Kilgour et al., 2006)","plainCitation":"(de Passillé et al., 1995; Kilgour et al., 2006)","noteIndex":0},"citationItems":[{"id":5708,"uris":["http://zotero.org/users/9277077/items/F9TTM485"],"itemData":{"id":5708,"type":"article-journal","abstract":"Examined the effects of novelty of the enclosure, period of previous exercise, and presence of familiar or unfamiliar person on the behavioral and heart rate responses of 16 open-field tested female Holstein calves. Factor analysis revealed 3 weakly correlated factors: positive for sniffing and licking (S-L) and negative for immobility (I); positive for running and jumping (R-J); and positive for walking, defecating and vocalizing (W-D-V). Scores for R-J increased, and W-D-V decreased with age. Prior exploration of the open-field decreased scores on I and W-D-V, but did not affect R-J. Behavior in the open-field reflects several motivations: S-L are exploratory behaviors in response to the novel area; W-D-V may represent fearful responses to novelty and social separation; R-J are elicited the 1st time in a large area, but may not represent endogenous sources of locomotory motivation. (PsycInfo Database Record (c) 2020 APA, all rights reserved)","container-title":"Applied Animal Behaviour Science","DOI":"10.1016/0168-1591(95)00622-Y","ISSN":"1872-9045","issue":"3-4","note":"publisher-place: Netherlands\npublisher: Elsevier Science","page":"201-213","source":"APA PsycNet","title":"Interpreting behaviour of calves in an open-field test: A factor analysis","title-short":"Interpreting behaviour of calves in an open-field test","volume":"45","author":[{"family":"Passillé","given":"Anne Marie","non-dropping-particle":"de"},{"family":"Rushen","given":"Jeffrey"},{"family":"Martin","given":"Francois"}],"issued":{"date-parts":[["1995"]]}}},{"id":5706,"uris":["http://zotero.org/users/9277077/items/9IBIRDZ3"],"itemData":{"id":5706,"type":"article-journal","abstract":"Forty-eight steers and 46 heifers were each subjected to a series of 11 behavioural tests on 3 occasions, separated by intervals of 3 and 4 weeks. The tests performed were restraint in a crush, flight time, fear of humans, flight distance, ease of sorting, following, lateralisation, open field, novel object, startle and restraint test. On the second and third occasions, the animals were also subjected to a test of human proximity. The data were then subjected to a principal components analysis (PCA), which identified two components that explained 42% of the total variation. These two components were named general agitation and avoidance of humans. General agitation was mostly influenced by variables from the restraint test, the open-field test, the following test and flight time. Avoidance of humans was mostly influenced by variables from the fear of humans test and flight distance. A third principal component, which explained 9% of the variation was also identified, and was mostly influenced by the lateralisation and crush tests. Heart rate increases in the human proximity test were lowly correlated with the variables measured in the other 11 tests. The conclusion is that, in order to assess individual differences in beef cattle to conditions of social isolation, human proximity, novelty and restraint, the tests that best do this are the restraint test, the open-field test, the following test, flight time, the fear of humans test and flight distance.","container-title":"Applied Animal Behaviour Science","DOI":"10.1016/j.applanim.2005.09.012","ISSN":"0168-1591","issue":"1","journalAbbreviation":"Applied Animal Behaviour Science","page":"21-40","source":"ScienceDirect","title":"Individual differences in the reaction of beef cattle to situations involving social isolation, close proximity of humans, restraint and novelty","volume":"99","author":[{"family":"Kilgour","given":"Robert J."},{"family":"Melville","given":"Gavin J."},{"family":"Greenwood","given":"Paul L."}],"issued":{"date-parts":[["2006",8,1]]}}}],"schema":"https://github.com/citation-style-language/schema/raw/master/csl-citation.json"} </w:instrText>
            </w:r>
            <w:r w:rsidRPr="00B41BAD">
              <w:rPr>
                <w:rFonts w:ascii="Arial" w:hAnsi="Arial" w:cs="Arial"/>
                <w:color w:val="000000"/>
                <w:sz w:val="18"/>
                <w:szCs w:val="18"/>
              </w:rPr>
              <w:fldChar w:fldCharType="separate"/>
            </w:r>
            <w:r w:rsidRPr="00EF7C48">
              <w:rPr>
                <w:rFonts w:ascii="Arial" w:hAnsi="Arial" w:cs="Arial"/>
                <w:color w:val="000000"/>
                <w:sz w:val="18"/>
              </w:rPr>
              <w:t xml:space="preserve">de </w:t>
            </w:r>
            <w:proofErr w:type="spellStart"/>
            <w:r w:rsidRPr="00EF7C48">
              <w:rPr>
                <w:rFonts w:ascii="Arial" w:hAnsi="Arial" w:cs="Arial"/>
                <w:color w:val="000000"/>
                <w:sz w:val="18"/>
              </w:rPr>
              <w:t>Passillé</w:t>
            </w:r>
            <w:proofErr w:type="spellEnd"/>
            <w:r w:rsidRPr="00EF7C48">
              <w:rPr>
                <w:rFonts w:ascii="Arial" w:hAnsi="Arial" w:cs="Arial"/>
                <w:color w:val="000000"/>
                <w:sz w:val="18"/>
              </w:rPr>
              <w:t xml:space="preserve"> et al., 1995; Kilgour et al., 2006</w:t>
            </w:r>
            <w:r w:rsidRPr="00B41BAD">
              <w:rPr>
                <w:rFonts w:ascii="Arial" w:hAnsi="Arial" w:cs="Arial"/>
                <w:color w:val="000000"/>
                <w:sz w:val="18"/>
                <w:szCs w:val="18"/>
              </w:rPr>
              <w:fldChar w:fldCharType="end"/>
            </w:r>
          </w:p>
        </w:tc>
        <w:tc>
          <w:tcPr>
            <w:tcW w:w="1620" w:type="dxa"/>
            <w:tcBorders>
              <w:top w:val="nil"/>
              <w:left w:val="nil"/>
              <w:bottom w:val="single" w:sz="4" w:space="0" w:color="auto"/>
              <w:right w:val="single" w:sz="4" w:space="0" w:color="auto"/>
            </w:tcBorders>
            <w:shd w:val="clear" w:color="auto" w:fill="auto"/>
            <w:hideMark/>
          </w:tcPr>
          <w:p w14:paraId="0F509AD6" w14:textId="77777777" w:rsidR="00BE14B6" w:rsidRPr="007B3EBC" w:rsidRDefault="00BE14B6" w:rsidP="00D92461">
            <w:pPr>
              <w:spacing w:line="240" w:lineRule="auto"/>
              <w:rPr>
                <w:rFonts w:ascii="Arial" w:hAnsi="Arial" w:cs="Arial"/>
                <w:color w:val="000000"/>
                <w:sz w:val="18"/>
                <w:szCs w:val="18"/>
              </w:rPr>
            </w:pPr>
            <w:r w:rsidRPr="00B41BAD">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8e4ko5nk","properties":{"formattedCitation":"(Visser et al., 2002)","plainCitation":"(Visser et al., 2002)","noteIndex":0},"citationItems":[{"id":5704,"uris":["http://zotero.org/users/9277077/items/VMYICSE6"],"itemData":{"id":5704,"type":"article-journal","abstract":"Forty-one Dutch Warmblood immature horses were used in a study to quantify temperamental traits on the basis of heart rate (HR) and heart rate variability (HRV) measures. Half of the horses received additional training from the age of 5 months onwards; the other half did not. Horses were tested at 9, 10, 21 and 22 months of age in a novel object and a handling test. During the tests, mean HR and two heart variability indices, e.g. standard deviation of beat-to-beat intervals (SDRR) and root mean square of successive beat-to-beat differences (rMSSD), were calculated and expressed as response values to baseline measures. In both tests, horses showed at all ages a significant increase in mean HR and decrease in HRV measures, which suggests a marked shift of the balance of the autonomic nervous system towards a sympathetic dominance. In the novel object test, this shift was more pronounced in horses that had not been trained. Furthermore, statistical analysis showed that the increase in mean HR could not be entirely explained by the physical activity. The additional increase in HR, the nonmotor HR, was more pronounced in the untrained horses compared to the trained. Hence, it is suggested that this nonmotor HR might be due to the level of emotionality. HR variables showed consistency between years, as well as within the second year. These tests bring about a HR response in horses, part of which may indicate a higher level of emotionality; and horses show individual consistency of these HR variables over ages. Therefore, it is concluded that mean HR and HRV measures used with these tests quantify certain aspects of a horse's temperament.","container-title":"Physiology &amp; Behavior","DOI":"10.1016/S0031-9384(02)00698-4","ISSN":"0031-9384","issue":"2","journalAbbreviation":"Physiology &amp; Behavior","page":"289-296","source":"ScienceDirect","title":"Heart rate and heart rate variability during a novel object test and a handling test in young horses","volume":"76","author":[{"family":"Visser","given":"E. K."},{"family":"Reenen","given":"C. G.","non-dropping-particle":"van"},{"family":"Werf","given":"J. T. N.","non-dropping-particle":"van der"},{"family":"Schilder","given":"M. B. H."},{"family":"Knaap","given":"J. H."},{"family":"Barneveld","given":"A."},{"family":"Blokhuis","given":"H. J."}],"issued":{"date-parts":[["2002",6,1]]}}}],"schema":"https://github.com/citation-style-language/schema/raw/master/csl-citation.json"} </w:instrText>
            </w:r>
            <w:r w:rsidRPr="00B41BAD">
              <w:rPr>
                <w:rFonts w:ascii="Arial" w:hAnsi="Arial" w:cs="Arial"/>
                <w:color w:val="000000"/>
                <w:sz w:val="18"/>
                <w:szCs w:val="18"/>
              </w:rPr>
              <w:fldChar w:fldCharType="separate"/>
            </w:r>
            <w:r>
              <w:rPr>
                <w:rFonts w:ascii="Arial" w:hAnsi="Arial" w:cs="Arial"/>
                <w:color w:val="000000"/>
                <w:sz w:val="18"/>
              </w:rPr>
              <w:t>Visser et al., 2002</w:t>
            </w:r>
            <w:r w:rsidRPr="00B41BAD">
              <w:rPr>
                <w:rFonts w:ascii="Arial" w:hAnsi="Arial" w:cs="Arial"/>
                <w:color w:val="000000"/>
                <w:sz w:val="18"/>
                <w:szCs w:val="18"/>
              </w:rPr>
              <w:fldChar w:fldCharType="end"/>
            </w:r>
          </w:p>
        </w:tc>
      </w:tr>
    </w:tbl>
    <w:p w14:paraId="103DD23D" w14:textId="77777777" w:rsidR="00BE14B6" w:rsidRPr="00092EC0" w:rsidRDefault="00BE14B6" w:rsidP="00BE14B6">
      <w:pPr>
        <w:pStyle w:val="Bibliography"/>
        <w:spacing w:line="240" w:lineRule="auto"/>
        <w:rPr>
          <w:rFonts w:ascii="Times New Roman" w:hAnsi="Times New Roman" w:cs="Times New Roman"/>
          <w:b/>
          <w:bCs/>
        </w:rPr>
      </w:pPr>
      <w:r w:rsidRPr="00092EC0">
        <w:rPr>
          <w:rFonts w:ascii="Times New Roman" w:hAnsi="Times New Roman" w:cs="Times New Roman"/>
          <w:b/>
          <w:bCs/>
        </w:rPr>
        <w:lastRenderedPageBreak/>
        <w:t>Supplementary References</w:t>
      </w:r>
    </w:p>
    <w:p w14:paraId="2EB731D2"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b/>
          <w:bCs/>
        </w:rPr>
        <w:fldChar w:fldCharType="begin"/>
      </w:r>
      <w:r w:rsidRPr="00092EC0">
        <w:rPr>
          <w:rFonts w:ascii="Times New Roman" w:hAnsi="Times New Roman" w:cs="Times New Roman"/>
          <w:b/>
          <w:bCs/>
        </w:rPr>
        <w:instrText xml:space="preserve"> ADDIN ZOTERO_BIBL {"uncited":[],"omitted":[],"custom":[]} CSL_BIBLIOGRAPHY </w:instrText>
      </w:r>
      <w:r w:rsidRPr="00092EC0">
        <w:rPr>
          <w:rFonts w:ascii="Times New Roman" w:hAnsi="Times New Roman" w:cs="Times New Roman"/>
          <w:b/>
          <w:bCs/>
        </w:rPr>
        <w:fldChar w:fldCharType="separate"/>
      </w:r>
      <w:proofErr w:type="spellStart"/>
      <w:r w:rsidRPr="00092EC0">
        <w:rPr>
          <w:rFonts w:ascii="Times New Roman" w:hAnsi="Times New Roman" w:cs="Times New Roman"/>
        </w:rPr>
        <w:t>Ackermans</w:t>
      </w:r>
      <w:proofErr w:type="spellEnd"/>
      <w:r w:rsidRPr="00092EC0">
        <w:rPr>
          <w:rFonts w:ascii="Times New Roman" w:hAnsi="Times New Roman" w:cs="Times New Roman"/>
        </w:rPr>
        <w:t xml:space="preserve">, N. L., Varghese, M., Wicinski, B., Torres, J., De Gasperi, R., Pryor, D., Elder, G. A., Gama Sosa, M. A., </w:t>
      </w:r>
      <w:proofErr w:type="spellStart"/>
      <w:r w:rsidRPr="00092EC0">
        <w:rPr>
          <w:rFonts w:ascii="Times New Roman" w:hAnsi="Times New Roman" w:cs="Times New Roman"/>
        </w:rPr>
        <w:t>Reidenberg</w:t>
      </w:r>
      <w:proofErr w:type="spellEnd"/>
      <w:r w:rsidRPr="00092EC0">
        <w:rPr>
          <w:rFonts w:ascii="Times New Roman" w:hAnsi="Times New Roman" w:cs="Times New Roman"/>
        </w:rPr>
        <w:t xml:space="preserve">, J. S., Williams, T. M., &amp; Hof, P. R. (2021). Unconventional animal models for traumatic brain injury and chronic traumatic encephalopathy. </w:t>
      </w:r>
      <w:r w:rsidRPr="00092EC0">
        <w:rPr>
          <w:rFonts w:ascii="Times New Roman" w:hAnsi="Times New Roman" w:cs="Times New Roman"/>
          <w:i/>
          <w:iCs/>
        </w:rPr>
        <w:t>Journal of Neuroscience Research</w:t>
      </w:r>
      <w:r w:rsidRPr="00092EC0">
        <w:rPr>
          <w:rFonts w:ascii="Times New Roman" w:hAnsi="Times New Roman" w:cs="Times New Roman"/>
        </w:rPr>
        <w:t xml:space="preserve">, </w:t>
      </w:r>
      <w:r w:rsidRPr="00092EC0">
        <w:rPr>
          <w:rFonts w:ascii="Times New Roman" w:hAnsi="Times New Roman" w:cs="Times New Roman"/>
          <w:i/>
          <w:iCs/>
        </w:rPr>
        <w:t>99</w:t>
      </w:r>
      <w:r w:rsidRPr="00092EC0">
        <w:rPr>
          <w:rFonts w:ascii="Times New Roman" w:hAnsi="Times New Roman" w:cs="Times New Roman"/>
        </w:rPr>
        <w:t>(10), 2463–2477. https://doi.org/10.1002/jnr.24920</w:t>
      </w:r>
    </w:p>
    <w:p w14:paraId="44FF1FF4"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Aigner, B., Renner, S., Kessler, B., </w:t>
      </w:r>
      <w:proofErr w:type="spellStart"/>
      <w:r w:rsidRPr="00092EC0">
        <w:rPr>
          <w:rFonts w:ascii="Times New Roman" w:hAnsi="Times New Roman" w:cs="Times New Roman"/>
        </w:rPr>
        <w:t>Klymiuk</w:t>
      </w:r>
      <w:proofErr w:type="spellEnd"/>
      <w:r w:rsidRPr="00092EC0">
        <w:rPr>
          <w:rFonts w:ascii="Times New Roman" w:hAnsi="Times New Roman" w:cs="Times New Roman"/>
        </w:rPr>
        <w:t xml:space="preserve">, N., </w:t>
      </w:r>
      <w:proofErr w:type="spellStart"/>
      <w:r w:rsidRPr="00092EC0">
        <w:rPr>
          <w:rFonts w:ascii="Times New Roman" w:hAnsi="Times New Roman" w:cs="Times New Roman"/>
        </w:rPr>
        <w:t>Kurome</w:t>
      </w:r>
      <w:proofErr w:type="spellEnd"/>
      <w:r w:rsidRPr="00092EC0">
        <w:rPr>
          <w:rFonts w:ascii="Times New Roman" w:hAnsi="Times New Roman" w:cs="Times New Roman"/>
        </w:rPr>
        <w:t xml:space="preserve">, M., Wünsch, A., &amp; Wolf, E. (2010). Transgenic pigs as models for translational biomedical research. </w:t>
      </w:r>
      <w:r w:rsidRPr="00092EC0">
        <w:rPr>
          <w:rFonts w:ascii="Times New Roman" w:hAnsi="Times New Roman" w:cs="Times New Roman"/>
          <w:i/>
          <w:iCs/>
        </w:rPr>
        <w:t>Journal of Molecular Medicine</w:t>
      </w:r>
      <w:r w:rsidRPr="00092EC0">
        <w:rPr>
          <w:rFonts w:ascii="Times New Roman" w:hAnsi="Times New Roman" w:cs="Times New Roman"/>
        </w:rPr>
        <w:t xml:space="preserve">, </w:t>
      </w:r>
      <w:r w:rsidRPr="00092EC0">
        <w:rPr>
          <w:rFonts w:ascii="Times New Roman" w:hAnsi="Times New Roman" w:cs="Times New Roman"/>
          <w:i/>
          <w:iCs/>
        </w:rPr>
        <w:t>88</w:t>
      </w:r>
      <w:r w:rsidRPr="00092EC0">
        <w:rPr>
          <w:rFonts w:ascii="Times New Roman" w:hAnsi="Times New Roman" w:cs="Times New Roman"/>
        </w:rPr>
        <w:t>(7), 653–664. https://doi.org/10.1007/s00109-010-0610-9</w:t>
      </w:r>
    </w:p>
    <w:p w14:paraId="0A79A53E"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Andersen, F., Watanabe, H., Bjarkam, C., Danielsen, E. H., &amp; Cumming, P. (2005). Pig brain stereotaxic standard space: Mapping of cerebral blood flow normative values and effect of MPTP-lesioning. </w:t>
      </w:r>
      <w:r w:rsidRPr="00092EC0">
        <w:rPr>
          <w:rFonts w:ascii="Times New Roman" w:hAnsi="Times New Roman" w:cs="Times New Roman"/>
          <w:i/>
          <w:iCs/>
        </w:rPr>
        <w:t>Brain Research Bulletin</w:t>
      </w:r>
      <w:r w:rsidRPr="00092EC0">
        <w:rPr>
          <w:rFonts w:ascii="Times New Roman" w:hAnsi="Times New Roman" w:cs="Times New Roman"/>
        </w:rPr>
        <w:t xml:space="preserve">, </w:t>
      </w:r>
      <w:r w:rsidRPr="00092EC0">
        <w:rPr>
          <w:rFonts w:ascii="Times New Roman" w:hAnsi="Times New Roman" w:cs="Times New Roman"/>
          <w:i/>
          <w:iCs/>
        </w:rPr>
        <w:t>66</w:t>
      </w:r>
      <w:r w:rsidRPr="00092EC0">
        <w:rPr>
          <w:rFonts w:ascii="Times New Roman" w:hAnsi="Times New Roman" w:cs="Times New Roman"/>
        </w:rPr>
        <w:t>(1), 17–29. https://doi.org/10.1016/j.brainresbull.2005.02.033</w:t>
      </w:r>
    </w:p>
    <w:p w14:paraId="77C4E794"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Asher, D. M., &amp; Gregori, L. (2018). Human transmissible spongiform encephalopathies: Historic view. </w:t>
      </w:r>
      <w:r w:rsidRPr="00092EC0">
        <w:rPr>
          <w:rFonts w:ascii="Times New Roman" w:hAnsi="Times New Roman" w:cs="Times New Roman"/>
          <w:i/>
          <w:iCs/>
        </w:rPr>
        <w:t>Handbook of Clinical Neurology</w:t>
      </w:r>
      <w:r w:rsidRPr="00092EC0">
        <w:rPr>
          <w:rFonts w:ascii="Times New Roman" w:hAnsi="Times New Roman" w:cs="Times New Roman"/>
        </w:rPr>
        <w:t xml:space="preserve">, </w:t>
      </w:r>
      <w:r w:rsidRPr="00092EC0">
        <w:rPr>
          <w:rFonts w:ascii="Times New Roman" w:hAnsi="Times New Roman" w:cs="Times New Roman"/>
          <w:i/>
          <w:iCs/>
        </w:rPr>
        <w:t>153</w:t>
      </w:r>
      <w:r w:rsidRPr="00092EC0">
        <w:rPr>
          <w:rFonts w:ascii="Times New Roman" w:hAnsi="Times New Roman" w:cs="Times New Roman"/>
        </w:rPr>
        <w:t>, 1–17. https://doi.org/10.1016/B978-0-444-63945-5.00001-5</w:t>
      </w:r>
    </w:p>
    <w:p w14:paraId="57F51179"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Baciadonna</w:t>
      </w:r>
      <w:proofErr w:type="spellEnd"/>
      <w:r w:rsidRPr="00092EC0">
        <w:rPr>
          <w:rFonts w:ascii="Times New Roman" w:hAnsi="Times New Roman" w:cs="Times New Roman"/>
        </w:rPr>
        <w:t xml:space="preserve">, L., McElligott, A. G., &amp; Briefer, E. F. (2013). Goats </w:t>
      </w:r>
      <w:proofErr w:type="spellStart"/>
      <w:r w:rsidRPr="00092EC0">
        <w:rPr>
          <w:rFonts w:ascii="Times New Roman" w:hAnsi="Times New Roman" w:cs="Times New Roman"/>
        </w:rPr>
        <w:t>favour</w:t>
      </w:r>
      <w:proofErr w:type="spellEnd"/>
      <w:r w:rsidRPr="00092EC0">
        <w:rPr>
          <w:rFonts w:ascii="Times New Roman" w:hAnsi="Times New Roman" w:cs="Times New Roman"/>
        </w:rPr>
        <w:t xml:space="preserve"> personal over social information in an experimental foraging task. </w:t>
      </w:r>
      <w:proofErr w:type="spellStart"/>
      <w:r w:rsidRPr="00092EC0">
        <w:rPr>
          <w:rFonts w:ascii="Times New Roman" w:hAnsi="Times New Roman" w:cs="Times New Roman"/>
          <w:i/>
          <w:iCs/>
        </w:rPr>
        <w:t>PeerJ</w:t>
      </w:r>
      <w:proofErr w:type="spellEnd"/>
      <w:r w:rsidRPr="00092EC0">
        <w:rPr>
          <w:rFonts w:ascii="Times New Roman" w:hAnsi="Times New Roman" w:cs="Times New Roman"/>
        </w:rPr>
        <w:t xml:space="preserve">, </w:t>
      </w:r>
      <w:r w:rsidRPr="00092EC0">
        <w:rPr>
          <w:rFonts w:ascii="Times New Roman" w:hAnsi="Times New Roman" w:cs="Times New Roman"/>
          <w:i/>
          <w:iCs/>
        </w:rPr>
        <w:t>1</w:t>
      </w:r>
      <w:r w:rsidRPr="00092EC0">
        <w:rPr>
          <w:rFonts w:ascii="Times New Roman" w:hAnsi="Times New Roman" w:cs="Times New Roman"/>
        </w:rPr>
        <w:t>, e172. https://doi.org/10.7717/peerj.172</w:t>
      </w:r>
    </w:p>
    <w:p w14:paraId="6FAC40C5"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Baciadonna</w:t>
      </w:r>
      <w:proofErr w:type="spellEnd"/>
      <w:r w:rsidRPr="00092EC0">
        <w:rPr>
          <w:rFonts w:ascii="Times New Roman" w:hAnsi="Times New Roman" w:cs="Times New Roman"/>
        </w:rPr>
        <w:t xml:space="preserve">, L., </w:t>
      </w: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amp; McElligott, A. G. (2016). Judgement bias in goats (Capra </w:t>
      </w:r>
      <w:proofErr w:type="spellStart"/>
      <w:r w:rsidRPr="00092EC0">
        <w:rPr>
          <w:rFonts w:ascii="Times New Roman" w:hAnsi="Times New Roman" w:cs="Times New Roman"/>
        </w:rPr>
        <w:t>hircus</w:t>
      </w:r>
      <w:proofErr w:type="spellEnd"/>
      <w:r w:rsidRPr="00092EC0">
        <w:rPr>
          <w:rFonts w:ascii="Times New Roman" w:hAnsi="Times New Roman" w:cs="Times New Roman"/>
        </w:rPr>
        <w:t xml:space="preserve">): Investigating the effects of human grooming. </w:t>
      </w:r>
      <w:proofErr w:type="spellStart"/>
      <w:r w:rsidRPr="00092EC0">
        <w:rPr>
          <w:rFonts w:ascii="Times New Roman" w:hAnsi="Times New Roman" w:cs="Times New Roman"/>
          <w:i/>
          <w:iCs/>
        </w:rPr>
        <w:t>PeerJ</w:t>
      </w:r>
      <w:proofErr w:type="spellEnd"/>
      <w:r w:rsidRPr="00092EC0">
        <w:rPr>
          <w:rFonts w:ascii="Times New Roman" w:hAnsi="Times New Roman" w:cs="Times New Roman"/>
        </w:rPr>
        <w:t xml:space="preserve">, </w:t>
      </w:r>
      <w:r w:rsidRPr="00092EC0">
        <w:rPr>
          <w:rFonts w:ascii="Times New Roman" w:hAnsi="Times New Roman" w:cs="Times New Roman"/>
          <w:i/>
          <w:iCs/>
        </w:rPr>
        <w:t>4</w:t>
      </w:r>
      <w:r w:rsidRPr="00092EC0">
        <w:rPr>
          <w:rFonts w:ascii="Times New Roman" w:hAnsi="Times New Roman" w:cs="Times New Roman"/>
        </w:rPr>
        <w:t>, e2485. https://doi.org/10.7717/peerj.2485</w:t>
      </w:r>
    </w:p>
    <w:p w14:paraId="3E3DC266"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Bähr, A., &amp; Wolf, E. (2012). Domestic Animal Models for Biomedical Research. </w:t>
      </w:r>
      <w:r w:rsidRPr="00092EC0">
        <w:rPr>
          <w:rFonts w:ascii="Times New Roman" w:hAnsi="Times New Roman" w:cs="Times New Roman"/>
          <w:i/>
          <w:iCs/>
        </w:rPr>
        <w:t>Reproduction in Domestic Animals</w:t>
      </w:r>
      <w:r w:rsidRPr="00092EC0">
        <w:rPr>
          <w:rFonts w:ascii="Times New Roman" w:hAnsi="Times New Roman" w:cs="Times New Roman"/>
        </w:rPr>
        <w:t xml:space="preserve">, </w:t>
      </w:r>
      <w:r w:rsidRPr="00092EC0">
        <w:rPr>
          <w:rFonts w:ascii="Times New Roman" w:hAnsi="Times New Roman" w:cs="Times New Roman"/>
          <w:i/>
          <w:iCs/>
        </w:rPr>
        <w:t>47</w:t>
      </w:r>
      <w:r w:rsidRPr="00092EC0">
        <w:rPr>
          <w:rFonts w:ascii="Times New Roman" w:hAnsi="Times New Roman" w:cs="Times New Roman"/>
        </w:rPr>
        <w:t>(s4), 59–71. https://doi.org/10.1111/j.1439-0531.2012.02056.x</w:t>
      </w:r>
    </w:p>
    <w:p w14:paraId="62578E0E"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Bailey, D. W., Howery, L. D., &amp; Boss, D. L. (2000). Effects of social facilitation for locating feeding sites by cattle in an eight-arm radial maze.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68</w:t>
      </w:r>
      <w:r w:rsidRPr="00092EC0">
        <w:rPr>
          <w:rFonts w:ascii="Times New Roman" w:hAnsi="Times New Roman" w:cs="Times New Roman"/>
        </w:rPr>
        <w:t>(2), 93–105. https://doi.org/10.1016/S0168-1591(00)00091-5</w:t>
      </w:r>
    </w:p>
    <w:p w14:paraId="53F1A878"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Baxa, M., Hruska-</w:t>
      </w:r>
      <w:proofErr w:type="spellStart"/>
      <w:r w:rsidRPr="00092EC0">
        <w:rPr>
          <w:rFonts w:ascii="Times New Roman" w:hAnsi="Times New Roman" w:cs="Times New Roman"/>
        </w:rPr>
        <w:t>Plochan</w:t>
      </w:r>
      <w:proofErr w:type="spellEnd"/>
      <w:r w:rsidRPr="00092EC0">
        <w:rPr>
          <w:rFonts w:ascii="Times New Roman" w:hAnsi="Times New Roman" w:cs="Times New Roman"/>
        </w:rPr>
        <w:t xml:space="preserve">, M., Juhas, S., Vodicka, P., </w:t>
      </w:r>
      <w:proofErr w:type="spellStart"/>
      <w:r w:rsidRPr="00092EC0">
        <w:rPr>
          <w:rFonts w:ascii="Times New Roman" w:hAnsi="Times New Roman" w:cs="Times New Roman"/>
        </w:rPr>
        <w:t>Pavlok</w:t>
      </w:r>
      <w:proofErr w:type="spellEnd"/>
      <w:r w:rsidRPr="00092EC0">
        <w:rPr>
          <w:rFonts w:ascii="Times New Roman" w:hAnsi="Times New Roman" w:cs="Times New Roman"/>
        </w:rPr>
        <w:t xml:space="preserve">, A., </w:t>
      </w:r>
      <w:proofErr w:type="spellStart"/>
      <w:r w:rsidRPr="00092EC0">
        <w:rPr>
          <w:rFonts w:ascii="Times New Roman" w:hAnsi="Times New Roman" w:cs="Times New Roman"/>
        </w:rPr>
        <w:t>Juhasova</w:t>
      </w:r>
      <w:proofErr w:type="spellEnd"/>
      <w:r w:rsidRPr="00092EC0">
        <w:rPr>
          <w:rFonts w:ascii="Times New Roman" w:hAnsi="Times New Roman" w:cs="Times New Roman"/>
        </w:rPr>
        <w:t xml:space="preserve">, J., </w:t>
      </w:r>
      <w:proofErr w:type="spellStart"/>
      <w:r w:rsidRPr="00092EC0">
        <w:rPr>
          <w:rFonts w:ascii="Times New Roman" w:hAnsi="Times New Roman" w:cs="Times New Roman"/>
        </w:rPr>
        <w:t>Miyanohara</w:t>
      </w:r>
      <w:proofErr w:type="spellEnd"/>
      <w:r w:rsidRPr="00092EC0">
        <w:rPr>
          <w:rFonts w:ascii="Times New Roman" w:hAnsi="Times New Roman" w:cs="Times New Roman"/>
        </w:rPr>
        <w:t xml:space="preserve">, A., </w:t>
      </w:r>
      <w:proofErr w:type="spellStart"/>
      <w:r w:rsidRPr="00092EC0">
        <w:rPr>
          <w:rFonts w:ascii="Times New Roman" w:hAnsi="Times New Roman" w:cs="Times New Roman"/>
        </w:rPr>
        <w:t>Nejime</w:t>
      </w:r>
      <w:proofErr w:type="spellEnd"/>
      <w:r w:rsidRPr="00092EC0">
        <w:rPr>
          <w:rFonts w:ascii="Times New Roman" w:hAnsi="Times New Roman" w:cs="Times New Roman"/>
        </w:rPr>
        <w:t xml:space="preserve">, T., Klima, J., </w:t>
      </w:r>
      <w:proofErr w:type="spellStart"/>
      <w:r w:rsidRPr="00092EC0">
        <w:rPr>
          <w:rFonts w:ascii="Times New Roman" w:hAnsi="Times New Roman" w:cs="Times New Roman"/>
        </w:rPr>
        <w:t>Macakova</w:t>
      </w:r>
      <w:proofErr w:type="spellEnd"/>
      <w:r w:rsidRPr="00092EC0">
        <w:rPr>
          <w:rFonts w:ascii="Times New Roman" w:hAnsi="Times New Roman" w:cs="Times New Roman"/>
        </w:rPr>
        <w:t xml:space="preserve">, M., Marsala, S., Weiss, A., </w:t>
      </w:r>
      <w:proofErr w:type="spellStart"/>
      <w:r w:rsidRPr="00092EC0">
        <w:rPr>
          <w:rFonts w:ascii="Times New Roman" w:hAnsi="Times New Roman" w:cs="Times New Roman"/>
        </w:rPr>
        <w:t>Kubickova</w:t>
      </w:r>
      <w:proofErr w:type="spellEnd"/>
      <w:r w:rsidRPr="00092EC0">
        <w:rPr>
          <w:rFonts w:ascii="Times New Roman" w:hAnsi="Times New Roman" w:cs="Times New Roman"/>
        </w:rPr>
        <w:t xml:space="preserve">, S., </w:t>
      </w:r>
      <w:proofErr w:type="spellStart"/>
      <w:r w:rsidRPr="00092EC0">
        <w:rPr>
          <w:rFonts w:ascii="Times New Roman" w:hAnsi="Times New Roman" w:cs="Times New Roman"/>
        </w:rPr>
        <w:t>Musilova</w:t>
      </w:r>
      <w:proofErr w:type="spellEnd"/>
      <w:r w:rsidRPr="00092EC0">
        <w:rPr>
          <w:rFonts w:ascii="Times New Roman" w:hAnsi="Times New Roman" w:cs="Times New Roman"/>
        </w:rPr>
        <w:t xml:space="preserve">, P., </w:t>
      </w:r>
      <w:proofErr w:type="spellStart"/>
      <w:r w:rsidRPr="00092EC0">
        <w:rPr>
          <w:rFonts w:ascii="Times New Roman" w:hAnsi="Times New Roman" w:cs="Times New Roman"/>
        </w:rPr>
        <w:t>Vrtel</w:t>
      </w:r>
      <w:proofErr w:type="spellEnd"/>
      <w:r w:rsidRPr="00092EC0">
        <w:rPr>
          <w:rFonts w:ascii="Times New Roman" w:hAnsi="Times New Roman" w:cs="Times New Roman"/>
        </w:rPr>
        <w:t xml:space="preserve">, R., Sontag, E. M., Thompson, L. M., Schier, J., </w:t>
      </w:r>
      <w:proofErr w:type="spellStart"/>
      <w:r w:rsidRPr="00092EC0">
        <w:rPr>
          <w:rFonts w:ascii="Times New Roman" w:hAnsi="Times New Roman" w:cs="Times New Roman"/>
        </w:rPr>
        <w:t>Hansikova</w:t>
      </w:r>
      <w:proofErr w:type="spellEnd"/>
      <w:r w:rsidRPr="00092EC0">
        <w:rPr>
          <w:rFonts w:ascii="Times New Roman" w:hAnsi="Times New Roman" w:cs="Times New Roman"/>
        </w:rPr>
        <w:t xml:space="preserve">, H., … </w:t>
      </w:r>
      <w:proofErr w:type="spellStart"/>
      <w:r w:rsidRPr="00092EC0">
        <w:rPr>
          <w:rFonts w:ascii="Times New Roman" w:hAnsi="Times New Roman" w:cs="Times New Roman"/>
        </w:rPr>
        <w:t>Motlik</w:t>
      </w:r>
      <w:proofErr w:type="spellEnd"/>
      <w:r w:rsidRPr="00092EC0">
        <w:rPr>
          <w:rFonts w:ascii="Times New Roman" w:hAnsi="Times New Roman" w:cs="Times New Roman"/>
        </w:rPr>
        <w:t xml:space="preserve">, J. (2013). A Transgenic Minipig Model of Huntington’s Disease. </w:t>
      </w:r>
      <w:r w:rsidRPr="00092EC0">
        <w:rPr>
          <w:rFonts w:ascii="Times New Roman" w:hAnsi="Times New Roman" w:cs="Times New Roman"/>
          <w:i/>
          <w:iCs/>
        </w:rPr>
        <w:t>Journal of Huntington’s Disease</w:t>
      </w:r>
      <w:r w:rsidRPr="00092EC0">
        <w:rPr>
          <w:rFonts w:ascii="Times New Roman" w:hAnsi="Times New Roman" w:cs="Times New Roman"/>
        </w:rPr>
        <w:t xml:space="preserve">, </w:t>
      </w:r>
      <w:r w:rsidRPr="00092EC0">
        <w:rPr>
          <w:rFonts w:ascii="Times New Roman" w:hAnsi="Times New Roman" w:cs="Times New Roman"/>
          <w:i/>
          <w:iCs/>
        </w:rPr>
        <w:t>2</w:t>
      </w:r>
      <w:r w:rsidRPr="00092EC0">
        <w:rPr>
          <w:rFonts w:ascii="Times New Roman" w:hAnsi="Times New Roman" w:cs="Times New Roman"/>
        </w:rPr>
        <w:t>(1), 47–68. https://doi.org/10.3233/JHD-130001</w:t>
      </w:r>
    </w:p>
    <w:p w14:paraId="78D8E752"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Briefer, E. F., Haque, S., </w:t>
      </w:r>
      <w:proofErr w:type="spellStart"/>
      <w:r w:rsidRPr="00092EC0">
        <w:rPr>
          <w:rFonts w:ascii="Times New Roman" w:hAnsi="Times New Roman" w:cs="Times New Roman"/>
        </w:rPr>
        <w:t>Baciadonna</w:t>
      </w:r>
      <w:proofErr w:type="spellEnd"/>
      <w:r w:rsidRPr="00092EC0">
        <w:rPr>
          <w:rFonts w:ascii="Times New Roman" w:hAnsi="Times New Roman" w:cs="Times New Roman"/>
        </w:rPr>
        <w:t xml:space="preserve">, L., &amp; McElligott, A. G. (2014). Goats excel at learning and remembering a highly novel cognitive task. </w:t>
      </w:r>
      <w:r w:rsidRPr="00092EC0">
        <w:rPr>
          <w:rFonts w:ascii="Times New Roman" w:hAnsi="Times New Roman" w:cs="Times New Roman"/>
          <w:i/>
          <w:iCs/>
        </w:rPr>
        <w:t>Frontiers in Zoology</w:t>
      </w:r>
      <w:r w:rsidRPr="00092EC0">
        <w:rPr>
          <w:rFonts w:ascii="Times New Roman" w:hAnsi="Times New Roman" w:cs="Times New Roman"/>
        </w:rPr>
        <w:t xml:space="preserve">, </w:t>
      </w:r>
      <w:r w:rsidRPr="00092EC0">
        <w:rPr>
          <w:rFonts w:ascii="Times New Roman" w:hAnsi="Times New Roman" w:cs="Times New Roman"/>
          <w:i/>
          <w:iCs/>
        </w:rPr>
        <w:t>11</w:t>
      </w:r>
      <w:r w:rsidRPr="00092EC0">
        <w:rPr>
          <w:rFonts w:ascii="Times New Roman" w:hAnsi="Times New Roman" w:cs="Times New Roman"/>
        </w:rPr>
        <w:t>(1), 20. https://doi.org/10.1186/1742-9994-11-20</w:t>
      </w:r>
    </w:p>
    <w:p w14:paraId="342F2BED"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Briefer, E. F., Mandel, R., Maigrot, A.-L., Briefer </w:t>
      </w:r>
      <w:proofErr w:type="spellStart"/>
      <w:r w:rsidRPr="00092EC0">
        <w:rPr>
          <w:rFonts w:ascii="Times New Roman" w:hAnsi="Times New Roman" w:cs="Times New Roman"/>
        </w:rPr>
        <w:t>Freymond</w:t>
      </w:r>
      <w:proofErr w:type="spellEnd"/>
      <w:r w:rsidRPr="00092EC0">
        <w:rPr>
          <w:rFonts w:ascii="Times New Roman" w:hAnsi="Times New Roman" w:cs="Times New Roman"/>
        </w:rPr>
        <w:t xml:space="preserve">, S., Bachmann, I., &amp; Hillmann, E. (2017). Perception of emotional valence in horse whinnies. </w:t>
      </w:r>
      <w:r w:rsidRPr="00092EC0">
        <w:rPr>
          <w:rFonts w:ascii="Times New Roman" w:hAnsi="Times New Roman" w:cs="Times New Roman"/>
          <w:i/>
          <w:iCs/>
        </w:rPr>
        <w:t>Frontiers in Zoology</w:t>
      </w:r>
      <w:r w:rsidRPr="00092EC0">
        <w:rPr>
          <w:rFonts w:ascii="Times New Roman" w:hAnsi="Times New Roman" w:cs="Times New Roman"/>
        </w:rPr>
        <w:t xml:space="preserve">, </w:t>
      </w:r>
      <w:r w:rsidRPr="00092EC0">
        <w:rPr>
          <w:rFonts w:ascii="Times New Roman" w:hAnsi="Times New Roman" w:cs="Times New Roman"/>
          <w:i/>
          <w:iCs/>
        </w:rPr>
        <w:t>14</w:t>
      </w:r>
      <w:r w:rsidRPr="00092EC0">
        <w:rPr>
          <w:rFonts w:ascii="Times New Roman" w:hAnsi="Times New Roman" w:cs="Times New Roman"/>
        </w:rPr>
        <w:t>(1), 8. https://doi.org/10.1186/s12983-017-0193-1</w:t>
      </w:r>
    </w:p>
    <w:p w14:paraId="10B4F599"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Briefer, E. F., Sypherd, C. C.-R., Linhart, P., </w:t>
      </w:r>
      <w:proofErr w:type="spellStart"/>
      <w:r w:rsidRPr="00092EC0">
        <w:rPr>
          <w:rFonts w:ascii="Times New Roman" w:hAnsi="Times New Roman" w:cs="Times New Roman"/>
        </w:rPr>
        <w:t>Leliveld</w:t>
      </w:r>
      <w:proofErr w:type="spellEnd"/>
      <w:r w:rsidRPr="00092EC0">
        <w:rPr>
          <w:rFonts w:ascii="Times New Roman" w:hAnsi="Times New Roman" w:cs="Times New Roman"/>
        </w:rPr>
        <w:t xml:space="preserve">, L. M. C., Padilla de la Torre, M., Read, E. R., Guérin, C., Deiss, V., </w:t>
      </w:r>
      <w:proofErr w:type="spellStart"/>
      <w:r w:rsidRPr="00092EC0">
        <w:rPr>
          <w:rFonts w:ascii="Times New Roman" w:hAnsi="Times New Roman" w:cs="Times New Roman"/>
        </w:rPr>
        <w:t>Monestier</w:t>
      </w:r>
      <w:proofErr w:type="spellEnd"/>
      <w:r w:rsidRPr="00092EC0">
        <w:rPr>
          <w:rFonts w:ascii="Times New Roman" w:hAnsi="Times New Roman" w:cs="Times New Roman"/>
        </w:rPr>
        <w:t xml:space="preserve">, C., Rasmussen, J. H., </w:t>
      </w:r>
      <w:proofErr w:type="spellStart"/>
      <w:r w:rsidRPr="00092EC0">
        <w:rPr>
          <w:rFonts w:ascii="Times New Roman" w:hAnsi="Times New Roman" w:cs="Times New Roman"/>
        </w:rPr>
        <w:t>Špinka</w:t>
      </w:r>
      <w:proofErr w:type="spellEnd"/>
      <w:r w:rsidRPr="00092EC0">
        <w:rPr>
          <w:rFonts w:ascii="Times New Roman" w:hAnsi="Times New Roman" w:cs="Times New Roman"/>
        </w:rPr>
        <w:t xml:space="preserve">, M., </w:t>
      </w:r>
      <w:proofErr w:type="spellStart"/>
      <w:r w:rsidRPr="00092EC0">
        <w:rPr>
          <w:rFonts w:ascii="Times New Roman" w:hAnsi="Times New Roman" w:cs="Times New Roman"/>
        </w:rPr>
        <w:t>Düpjan</w:t>
      </w:r>
      <w:proofErr w:type="spellEnd"/>
      <w:r w:rsidRPr="00092EC0">
        <w:rPr>
          <w:rFonts w:ascii="Times New Roman" w:hAnsi="Times New Roman" w:cs="Times New Roman"/>
        </w:rPr>
        <w:t xml:space="preserve">, S., Boissy, A., Janczak, A. M., Hillmann, E., &amp; </w:t>
      </w:r>
      <w:proofErr w:type="spellStart"/>
      <w:r w:rsidRPr="00092EC0">
        <w:rPr>
          <w:rFonts w:ascii="Times New Roman" w:hAnsi="Times New Roman" w:cs="Times New Roman"/>
        </w:rPr>
        <w:t>Tallet</w:t>
      </w:r>
      <w:proofErr w:type="spellEnd"/>
      <w:r w:rsidRPr="00092EC0">
        <w:rPr>
          <w:rFonts w:ascii="Times New Roman" w:hAnsi="Times New Roman" w:cs="Times New Roman"/>
        </w:rPr>
        <w:t xml:space="preserve">, C. (2022). Classification of pig calls produced from birth to slaughter according to their emotional valence and context of production. </w:t>
      </w:r>
      <w:r w:rsidRPr="00092EC0">
        <w:rPr>
          <w:rFonts w:ascii="Times New Roman" w:hAnsi="Times New Roman" w:cs="Times New Roman"/>
          <w:i/>
          <w:iCs/>
        </w:rPr>
        <w:t>Scientific Reports</w:t>
      </w:r>
      <w:r w:rsidRPr="00092EC0">
        <w:rPr>
          <w:rFonts w:ascii="Times New Roman" w:hAnsi="Times New Roman" w:cs="Times New Roman"/>
        </w:rPr>
        <w:t xml:space="preserve">, </w:t>
      </w:r>
      <w:r w:rsidRPr="00092EC0">
        <w:rPr>
          <w:rFonts w:ascii="Times New Roman" w:hAnsi="Times New Roman" w:cs="Times New Roman"/>
          <w:i/>
          <w:iCs/>
        </w:rPr>
        <w:t>12</w:t>
      </w:r>
      <w:r w:rsidRPr="00092EC0">
        <w:rPr>
          <w:rFonts w:ascii="Times New Roman" w:hAnsi="Times New Roman" w:cs="Times New Roman"/>
        </w:rPr>
        <w:t>(1), 3409. https://doi.org/10.1038/s41598-022-07174-8</w:t>
      </w:r>
    </w:p>
    <w:p w14:paraId="093EA189"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Briefer, E. F., </w:t>
      </w:r>
      <w:proofErr w:type="spellStart"/>
      <w:r w:rsidRPr="00092EC0">
        <w:rPr>
          <w:rFonts w:ascii="Times New Roman" w:hAnsi="Times New Roman" w:cs="Times New Roman"/>
        </w:rPr>
        <w:t>Tettamanti</w:t>
      </w:r>
      <w:proofErr w:type="spellEnd"/>
      <w:r w:rsidRPr="00092EC0">
        <w:rPr>
          <w:rFonts w:ascii="Times New Roman" w:hAnsi="Times New Roman" w:cs="Times New Roman"/>
        </w:rPr>
        <w:t xml:space="preserve">, F., &amp; McElligott, A. G. (2015). Emotions in goats: Mapping physiological, </w:t>
      </w:r>
      <w:proofErr w:type="spellStart"/>
      <w:r w:rsidRPr="00092EC0">
        <w:rPr>
          <w:rFonts w:ascii="Times New Roman" w:hAnsi="Times New Roman" w:cs="Times New Roman"/>
        </w:rPr>
        <w:t>behavioural</w:t>
      </w:r>
      <w:proofErr w:type="spellEnd"/>
      <w:r w:rsidRPr="00092EC0">
        <w:rPr>
          <w:rFonts w:ascii="Times New Roman" w:hAnsi="Times New Roman" w:cs="Times New Roman"/>
        </w:rPr>
        <w:t xml:space="preserve"> and vocal profiles. </w:t>
      </w:r>
      <w:r w:rsidRPr="00092EC0">
        <w:rPr>
          <w:rFonts w:ascii="Times New Roman" w:hAnsi="Times New Roman" w:cs="Times New Roman"/>
          <w:i/>
          <w:iCs/>
        </w:rPr>
        <w:t xml:space="preserve">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rPr>
        <w:t xml:space="preserve">, </w:t>
      </w:r>
      <w:r w:rsidRPr="00092EC0">
        <w:rPr>
          <w:rFonts w:ascii="Times New Roman" w:hAnsi="Times New Roman" w:cs="Times New Roman"/>
          <w:i/>
          <w:iCs/>
        </w:rPr>
        <w:t>99</w:t>
      </w:r>
      <w:r w:rsidRPr="00092EC0">
        <w:rPr>
          <w:rFonts w:ascii="Times New Roman" w:hAnsi="Times New Roman" w:cs="Times New Roman"/>
        </w:rPr>
        <w:t>, 131–143. https://doi.org/10.1016/j.anbehav.2014.11.002</w:t>
      </w:r>
    </w:p>
    <w:p w14:paraId="42C7CC07"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Burla, J.-B., Siegwart, J., &amp; </w:t>
      </w: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2018). Human Demonstration Does Not Facilitate the Performance of Horses (Equus caballus) in a Spatial Problem-Solving Task. </w:t>
      </w:r>
      <w:r w:rsidRPr="00092EC0">
        <w:rPr>
          <w:rFonts w:ascii="Times New Roman" w:hAnsi="Times New Roman" w:cs="Times New Roman"/>
          <w:i/>
          <w:iCs/>
        </w:rPr>
        <w:t>Animals</w:t>
      </w:r>
      <w:r w:rsidRPr="00092EC0">
        <w:rPr>
          <w:rFonts w:ascii="Times New Roman" w:hAnsi="Times New Roman" w:cs="Times New Roman"/>
        </w:rPr>
        <w:t xml:space="preserve">, </w:t>
      </w:r>
      <w:r w:rsidRPr="00092EC0">
        <w:rPr>
          <w:rFonts w:ascii="Times New Roman" w:hAnsi="Times New Roman" w:cs="Times New Roman"/>
          <w:i/>
          <w:iCs/>
        </w:rPr>
        <w:t>8</w:t>
      </w:r>
      <w:r w:rsidRPr="00092EC0">
        <w:rPr>
          <w:rFonts w:ascii="Times New Roman" w:hAnsi="Times New Roman" w:cs="Times New Roman"/>
        </w:rPr>
        <w:t>(6), Article 6. https://doi.org/10.3390/ani8060096</w:t>
      </w:r>
    </w:p>
    <w:p w14:paraId="05EAF86C"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Cocchi, M., </w:t>
      </w:r>
      <w:proofErr w:type="spellStart"/>
      <w:r w:rsidRPr="00092EC0">
        <w:rPr>
          <w:rFonts w:ascii="Times New Roman" w:hAnsi="Times New Roman" w:cs="Times New Roman"/>
        </w:rPr>
        <w:t>Sardi</w:t>
      </w:r>
      <w:proofErr w:type="spellEnd"/>
      <w:r w:rsidRPr="00092EC0">
        <w:rPr>
          <w:rFonts w:ascii="Times New Roman" w:hAnsi="Times New Roman" w:cs="Times New Roman"/>
        </w:rPr>
        <w:t xml:space="preserve">, L., Tonello, L., &amp; Martelli, G. (2009). Do mood disorders play a role in pig welfare? </w:t>
      </w:r>
      <w:r w:rsidRPr="00092EC0">
        <w:rPr>
          <w:rFonts w:ascii="Times New Roman" w:hAnsi="Times New Roman" w:cs="Times New Roman"/>
          <w:i/>
          <w:iCs/>
        </w:rPr>
        <w:t>Italian Journal of Animal Science</w:t>
      </w:r>
      <w:r w:rsidRPr="00092EC0">
        <w:rPr>
          <w:rFonts w:ascii="Times New Roman" w:hAnsi="Times New Roman" w:cs="Times New Roman"/>
        </w:rPr>
        <w:t xml:space="preserve">, </w:t>
      </w:r>
      <w:r w:rsidRPr="00092EC0">
        <w:rPr>
          <w:rFonts w:ascii="Times New Roman" w:hAnsi="Times New Roman" w:cs="Times New Roman"/>
          <w:i/>
          <w:iCs/>
        </w:rPr>
        <w:t>8</w:t>
      </w:r>
      <w:r w:rsidRPr="00092EC0">
        <w:rPr>
          <w:rFonts w:ascii="Times New Roman" w:hAnsi="Times New Roman" w:cs="Times New Roman"/>
        </w:rPr>
        <w:t>(4), 691–704. https://doi.org/10.4081/ijas.2009.691</w:t>
      </w:r>
    </w:p>
    <w:p w14:paraId="2248EC7A"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Conrad, M. S., Sutton, B. P., Dilger, R. N., &amp; Johnson, R. W. (2014). An In Vivo Three-Dimensional Magnetic Resonance Imaging-Based Averaged Brain Collection of the Neonatal Piglet (Sus scrofa). </w:t>
      </w:r>
      <w:r w:rsidRPr="00092EC0">
        <w:rPr>
          <w:rFonts w:ascii="Times New Roman" w:hAnsi="Times New Roman" w:cs="Times New Roman"/>
          <w:i/>
          <w:iCs/>
        </w:rPr>
        <w:t>PLOS ONE</w:t>
      </w:r>
      <w:r w:rsidRPr="00092EC0">
        <w:rPr>
          <w:rFonts w:ascii="Times New Roman" w:hAnsi="Times New Roman" w:cs="Times New Roman"/>
        </w:rPr>
        <w:t xml:space="preserve">, </w:t>
      </w:r>
      <w:r w:rsidRPr="00092EC0">
        <w:rPr>
          <w:rFonts w:ascii="Times New Roman" w:hAnsi="Times New Roman" w:cs="Times New Roman"/>
          <w:i/>
          <w:iCs/>
        </w:rPr>
        <w:t>9</w:t>
      </w:r>
      <w:r w:rsidRPr="00092EC0">
        <w:rPr>
          <w:rFonts w:ascii="Times New Roman" w:hAnsi="Times New Roman" w:cs="Times New Roman"/>
        </w:rPr>
        <w:t>(9), e107650. https://doi.org/10.1371/journal.pone.0107650</w:t>
      </w:r>
    </w:p>
    <w:p w14:paraId="62A4C25C"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lastRenderedPageBreak/>
        <w:t xml:space="preserve">Coulon, M., Baudoin, C., Heyman, Y., &amp; </w:t>
      </w:r>
      <w:proofErr w:type="spellStart"/>
      <w:r w:rsidRPr="00092EC0">
        <w:rPr>
          <w:rFonts w:ascii="Times New Roman" w:hAnsi="Times New Roman" w:cs="Times New Roman"/>
        </w:rPr>
        <w:t>Deputte</w:t>
      </w:r>
      <w:proofErr w:type="spellEnd"/>
      <w:r w:rsidRPr="00092EC0">
        <w:rPr>
          <w:rFonts w:ascii="Times New Roman" w:hAnsi="Times New Roman" w:cs="Times New Roman"/>
        </w:rPr>
        <w:t xml:space="preserve">, B. L. (2011). Cattle discriminate between familiar and unfamiliar conspecifics by using only head visual cues.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4</w:t>
      </w:r>
      <w:r w:rsidRPr="00092EC0">
        <w:rPr>
          <w:rFonts w:ascii="Times New Roman" w:hAnsi="Times New Roman" w:cs="Times New Roman"/>
        </w:rPr>
        <w:t>(2), 279–290. https://doi.org/10.1007/s10071-010-0361-6</w:t>
      </w:r>
    </w:p>
    <w:p w14:paraId="65C12C8B"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Coulon, M., </w:t>
      </w:r>
      <w:proofErr w:type="spellStart"/>
      <w:r w:rsidRPr="00092EC0">
        <w:rPr>
          <w:rFonts w:ascii="Times New Roman" w:hAnsi="Times New Roman" w:cs="Times New Roman"/>
        </w:rPr>
        <w:t>Deputte</w:t>
      </w:r>
      <w:proofErr w:type="spellEnd"/>
      <w:r w:rsidRPr="00092EC0">
        <w:rPr>
          <w:rFonts w:ascii="Times New Roman" w:hAnsi="Times New Roman" w:cs="Times New Roman"/>
        </w:rPr>
        <w:t xml:space="preserve">, B. L., Heyman, Y., </w:t>
      </w:r>
      <w:proofErr w:type="spellStart"/>
      <w:r w:rsidRPr="00092EC0">
        <w:rPr>
          <w:rFonts w:ascii="Times New Roman" w:hAnsi="Times New Roman" w:cs="Times New Roman"/>
        </w:rPr>
        <w:t>Delatouche</w:t>
      </w:r>
      <w:proofErr w:type="spellEnd"/>
      <w:r w:rsidRPr="00092EC0">
        <w:rPr>
          <w:rFonts w:ascii="Times New Roman" w:hAnsi="Times New Roman" w:cs="Times New Roman"/>
        </w:rPr>
        <w:t xml:space="preserve">, L., Richard, C., &amp; Baudoin, C. (2007). Visual discrimination by heifers (Bos taurus) of their own species. </w:t>
      </w:r>
      <w:r w:rsidRPr="00092EC0">
        <w:rPr>
          <w:rFonts w:ascii="Times New Roman" w:hAnsi="Times New Roman" w:cs="Times New Roman"/>
          <w:i/>
          <w:iCs/>
        </w:rPr>
        <w:t>Journal of Comparative Psychology</w:t>
      </w:r>
      <w:r w:rsidRPr="00092EC0">
        <w:rPr>
          <w:rFonts w:ascii="Times New Roman" w:hAnsi="Times New Roman" w:cs="Times New Roman"/>
        </w:rPr>
        <w:t xml:space="preserve">, </w:t>
      </w:r>
      <w:r w:rsidRPr="00092EC0">
        <w:rPr>
          <w:rFonts w:ascii="Times New Roman" w:hAnsi="Times New Roman" w:cs="Times New Roman"/>
          <w:i/>
          <w:iCs/>
        </w:rPr>
        <w:t>121</w:t>
      </w:r>
      <w:r w:rsidRPr="00092EC0">
        <w:rPr>
          <w:rFonts w:ascii="Times New Roman" w:hAnsi="Times New Roman" w:cs="Times New Roman"/>
        </w:rPr>
        <w:t>(2), 198–204. https://doi.org/10.1037/0735-7036.121.2.198</w:t>
      </w:r>
    </w:p>
    <w:p w14:paraId="3ED6CAA1"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Coulon, M., Nowak, R., </w:t>
      </w:r>
      <w:proofErr w:type="spellStart"/>
      <w:r w:rsidRPr="00092EC0">
        <w:rPr>
          <w:rFonts w:ascii="Times New Roman" w:hAnsi="Times New Roman" w:cs="Times New Roman"/>
        </w:rPr>
        <w:t>Andanson</w:t>
      </w:r>
      <w:proofErr w:type="spellEnd"/>
      <w:r w:rsidRPr="00092EC0">
        <w:rPr>
          <w:rFonts w:ascii="Times New Roman" w:hAnsi="Times New Roman" w:cs="Times New Roman"/>
        </w:rPr>
        <w:t xml:space="preserve">, S., Petit, B., Lévy, F., &amp; Boissy, A. (2015). Effects of prenatal stress and emotional reactivity of the mother on emotional and cognitive abilities in lambs: Prenatal Stress in Sheep. </w:t>
      </w:r>
      <w:r w:rsidRPr="00092EC0">
        <w:rPr>
          <w:rFonts w:ascii="Times New Roman" w:hAnsi="Times New Roman" w:cs="Times New Roman"/>
          <w:i/>
          <w:iCs/>
        </w:rPr>
        <w:t>Developmental Psychobiology</w:t>
      </w:r>
      <w:r w:rsidRPr="00092EC0">
        <w:rPr>
          <w:rFonts w:ascii="Times New Roman" w:hAnsi="Times New Roman" w:cs="Times New Roman"/>
        </w:rPr>
        <w:t xml:space="preserve">, </w:t>
      </w:r>
      <w:r w:rsidRPr="00092EC0">
        <w:rPr>
          <w:rFonts w:ascii="Times New Roman" w:hAnsi="Times New Roman" w:cs="Times New Roman"/>
          <w:i/>
          <w:iCs/>
        </w:rPr>
        <w:t>57</w:t>
      </w:r>
      <w:r w:rsidRPr="00092EC0">
        <w:rPr>
          <w:rFonts w:ascii="Times New Roman" w:hAnsi="Times New Roman" w:cs="Times New Roman"/>
        </w:rPr>
        <w:t>(5), 626–636. https://doi.org/10.1002/dev.21320</w:t>
      </w:r>
    </w:p>
    <w:p w14:paraId="51285F2D"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Dalmau, A., Fabrega, E., &amp; Velarde, A. (2009). Fear assessment in pigs exposed to a novel object test.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117</w:t>
      </w:r>
      <w:r w:rsidRPr="00092EC0">
        <w:rPr>
          <w:rFonts w:ascii="Times New Roman" w:hAnsi="Times New Roman" w:cs="Times New Roman"/>
        </w:rPr>
        <w:t>(3), 173–180. https://doi.org/10.1016/j.applanim.2008.12.014</w:t>
      </w:r>
    </w:p>
    <w:p w14:paraId="14D80F47"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de </w:t>
      </w:r>
      <w:proofErr w:type="spellStart"/>
      <w:r w:rsidRPr="00092EC0">
        <w:rPr>
          <w:rFonts w:ascii="Times New Roman" w:hAnsi="Times New Roman" w:cs="Times New Roman"/>
        </w:rPr>
        <w:t>Passillé</w:t>
      </w:r>
      <w:proofErr w:type="spellEnd"/>
      <w:r w:rsidRPr="00092EC0">
        <w:rPr>
          <w:rFonts w:ascii="Times New Roman" w:hAnsi="Times New Roman" w:cs="Times New Roman"/>
        </w:rPr>
        <w:t xml:space="preserve">, A. M., Rushen, J., &amp; Martin, F. (1995). Interpreting </w:t>
      </w:r>
      <w:proofErr w:type="spellStart"/>
      <w:r w:rsidRPr="00092EC0">
        <w:rPr>
          <w:rFonts w:ascii="Times New Roman" w:hAnsi="Times New Roman" w:cs="Times New Roman"/>
        </w:rPr>
        <w:t>behaviour</w:t>
      </w:r>
      <w:proofErr w:type="spellEnd"/>
      <w:r w:rsidRPr="00092EC0">
        <w:rPr>
          <w:rFonts w:ascii="Times New Roman" w:hAnsi="Times New Roman" w:cs="Times New Roman"/>
        </w:rPr>
        <w:t xml:space="preserve"> of calves in an open-field test: A factor analysis.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45</w:t>
      </w:r>
      <w:r w:rsidRPr="00092EC0">
        <w:rPr>
          <w:rFonts w:ascii="Times New Roman" w:hAnsi="Times New Roman" w:cs="Times New Roman"/>
        </w:rPr>
        <w:t>(3–4), 201–213. https://doi.org/10.1016/0168-1591(95)00622-Y</w:t>
      </w:r>
    </w:p>
    <w:p w14:paraId="3FCEC6AC"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Doyle, R. E. (2017). 4—Sheep cognition and its implications for welfare. In D. M. Ferguson, C. Lee, &amp; A. Fisher (Eds.), </w:t>
      </w:r>
      <w:r w:rsidRPr="00092EC0">
        <w:rPr>
          <w:rFonts w:ascii="Times New Roman" w:hAnsi="Times New Roman" w:cs="Times New Roman"/>
          <w:i/>
          <w:iCs/>
        </w:rPr>
        <w:t>Advances in Sheep Welfare</w:t>
      </w:r>
      <w:r w:rsidRPr="00092EC0">
        <w:rPr>
          <w:rFonts w:ascii="Times New Roman" w:hAnsi="Times New Roman" w:cs="Times New Roman"/>
        </w:rPr>
        <w:t xml:space="preserve"> (pp. 55–71). Woodhead Publishing. https://doi.org/10.1016/B978-0-08-100718-1.00004-2</w:t>
      </w:r>
    </w:p>
    <w:p w14:paraId="7AA890F1"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Doyle, R. E., Freire, R., Cowling, A., Knott, S. A., &amp; Lee, C. (2014). Performance of sheep in a spatial maze is impeded by negative stimuli.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151</w:t>
      </w:r>
      <w:r w:rsidRPr="00092EC0">
        <w:rPr>
          <w:rFonts w:ascii="Times New Roman" w:hAnsi="Times New Roman" w:cs="Times New Roman"/>
        </w:rPr>
        <w:t>, 36–42. https://doi.org/10.1016/j.applanim.2013.11.009</w:t>
      </w:r>
    </w:p>
    <w:p w14:paraId="2FCD734D"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Doyle, R. E., Vidal, S., Hinch, G. N., Fisher, A. D., Boissy, A., &amp; Lee, C. (2010). The effect of repeated testing on judgement biases in sheep. </w:t>
      </w:r>
      <w:proofErr w:type="spellStart"/>
      <w:r w:rsidRPr="00092EC0">
        <w:rPr>
          <w:rFonts w:ascii="Times New Roman" w:hAnsi="Times New Roman" w:cs="Times New Roman"/>
          <w:i/>
          <w:iCs/>
        </w:rPr>
        <w:t>Behavioural</w:t>
      </w:r>
      <w:proofErr w:type="spellEnd"/>
      <w:r w:rsidRPr="00092EC0">
        <w:rPr>
          <w:rFonts w:ascii="Times New Roman" w:hAnsi="Times New Roman" w:cs="Times New Roman"/>
          <w:i/>
          <w:iCs/>
        </w:rPr>
        <w:t xml:space="preserve"> Processes</w:t>
      </w:r>
      <w:r w:rsidRPr="00092EC0">
        <w:rPr>
          <w:rFonts w:ascii="Times New Roman" w:hAnsi="Times New Roman" w:cs="Times New Roman"/>
        </w:rPr>
        <w:t xml:space="preserve">, </w:t>
      </w:r>
      <w:r w:rsidRPr="00092EC0">
        <w:rPr>
          <w:rFonts w:ascii="Times New Roman" w:hAnsi="Times New Roman" w:cs="Times New Roman"/>
          <w:i/>
          <w:iCs/>
        </w:rPr>
        <w:t>83</w:t>
      </w:r>
      <w:r w:rsidRPr="00092EC0">
        <w:rPr>
          <w:rFonts w:ascii="Times New Roman" w:hAnsi="Times New Roman" w:cs="Times New Roman"/>
        </w:rPr>
        <w:t>(3), 349–352. https://doi.org/10.1016/j.beproc.2010.01.019</w:t>
      </w:r>
    </w:p>
    <w:p w14:paraId="77CD0D49"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Ede, T., &amp; Parsons, T. D. (2023). Cognitive tasks as measures of pig welfare: A systematic review. </w:t>
      </w:r>
      <w:r w:rsidRPr="00092EC0">
        <w:rPr>
          <w:rFonts w:ascii="Times New Roman" w:hAnsi="Times New Roman" w:cs="Times New Roman"/>
          <w:i/>
          <w:iCs/>
        </w:rPr>
        <w:t>Frontiers in Veterinary Science</w:t>
      </w:r>
      <w:r w:rsidRPr="00092EC0">
        <w:rPr>
          <w:rFonts w:ascii="Times New Roman" w:hAnsi="Times New Roman" w:cs="Times New Roman"/>
        </w:rPr>
        <w:t xml:space="preserve">, </w:t>
      </w:r>
      <w:r w:rsidRPr="00092EC0">
        <w:rPr>
          <w:rFonts w:ascii="Times New Roman" w:hAnsi="Times New Roman" w:cs="Times New Roman"/>
          <w:i/>
          <w:iCs/>
        </w:rPr>
        <w:t>10</w:t>
      </w:r>
      <w:r w:rsidRPr="00092EC0">
        <w:rPr>
          <w:rFonts w:ascii="Times New Roman" w:hAnsi="Times New Roman" w:cs="Times New Roman"/>
        </w:rPr>
        <w:t>. https://doi.org/10.3389/fvets.2023.1251070</w:t>
      </w:r>
    </w:p>
    <w:p w14:paraId="1083B231"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Esch, L., </w:t>
      </w:r>
      <w:proofErr w:type="spellStart"/>
      <w:r w:rsidRPr="00092EC0">
        <w:rPr>
          <w:rFonts w:ascii="Times New Roman" w:hAnsi="Times New Roman" w:cs="Times New Roman"/>
        </w:rPr>
        <w:t>Wöhr</w:t>
      </w:r>
      <w:proofErr w:type="spellEnd"/>
      <w:r w:rsidRPr="00092EC0">
        <w:rPr>
          <w:rFonts w:ascii="Times New Roman" w:hAnsi="Times New Roman" w:cs="Times New Roman"/>
        </w:rPr>
        <w:t xml:space="preserve">, C., Erhard, M., &amp; Krüger, K. (2019). Horses’ (Equus Caballus) Laterality, Stress Hormones, and Task Related Behavior in Innovative Problem-Solving. </w:t>
      </w:r>
      <w:r w:rsidRPr="00092EC0">
        <w:rPr>
          <w:rFonts w:ascii="Times New Roman" w:hAnsi="Times New Roman" w:cs="Times New Roman"/>
          <w:i/>
          <w:iCs/>
        </w:rPr>
        <w:t>Animals</w:t>
      </w:r>
      <w:r w:rsidRPr="00092EC0">
        <w:rPr>
          <w:rFonts w:ascii="Times New Roman" w:hAnsi="Times New Roman" w:cs="Times New Roman"/>
        </w:rPr>
        <w:t xml:space="preserve">, </w:t>
      </w:r>
      <w:r w:rsidRPr="00092EC0">
        <w:rPr>
          <w:rFonts w:ascii="Times New Roman" w:hAnsi="Times New Roman" w:cs="Times New Roman"/>
          <w:i/>
          <w:iCs/>
        </w:rPr>
        <w:t>9</w:t>
      </w:r>
      <w:r w:rsidRPr="00092EC0">
        <w:rPr>
          <w:rFonts w:ascii="Times New Roman" w:hAnsi="Times New Roman" w:cs="Times New Roman"/>
        </w:rPr>
        <w:t>(5), Article 5. https://doi.org/10.3390/ani9050265</w:t>
      </w:r>
    </w:p>
    <w:p w14:paraId="2757C144"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Figueroa, J., </w:t>
      </w:r>
      <w:proofErr w:type="spellStart"/>
      <w:r w:rsidRPr="00092EC0">
        <w:rPr>
          <w:rFonts w:ascii="Times New Roman" w:hAnsi="Times New Roman" w:cs="Times New Roman"/>
        </w:rPr>
        <w:t>Solà</w:t>
      </w:r>
      <w:proofErr w:type="spellEnd"/>
      <w:r w:rsidRPr="00092EC0">
        <w:rPr>
          <w:rFonts w:ascii="Times New Roman" w:hAnsi="Times New Roman" w:cs="Times New Roman"/>
        </w:rPr>
        <w:t xml:space="preserve">-Oriol, D., Manteca, X., &amp; Pérez, J. F. (2013). Social learning of feeding </w:t>
      </w:r>
      <w:proofErr w:type="spellStart"/>
      <w:r w:rsidRPr="00092EC0">
        <w:rPr>
          <w:rFonts w:ascii="Times New Roman" w:hAnsi="Times New Roman" w:cs="Times New Roman"/>
        </w:rPr>
        <w:t>behaviour</w:t>
      </w:r>
      <w:proofErr w:type="spellEnd"/>
      <w:r w:rsidRPr="00092EC0">
        <w:rPr>
          <w:rFonts w:ascii="Times New Roman" w:hAnsi="Times New Roman" w:cs="Times New Roman"/>
        </w:rPr>
        <w:t xml:space="preserve"> in pigs: Effects of neophobia and familiarity with the demonstrator conspecific.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148</w:t>
      </w:r>
      <w:r w:rsidRPr="00092EC0">
        <w:rPr>
          <w:rFonts w:ascii="Times New Roman" w:hAnsi="Times New Roman" w:cs="Times New Roman"/>
        </w:rPr>
        <w:t>(1), 120–127. https://doi.org/10.1016/j.applanim.2013.06.002</w:t>
      </w:r>
    </w:p>
    <w:p w14:paraId="6C9E21C5"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Forkman</w:t>
      </w:r>
      <w:proofErr w:type="spellEnd"/>
      <w:r w:rsidRPr="00092EC0">
        <w:rPr>
          <w:rFonts w:ascii="Times New Roman" w:hAnsi="Times New Roman" w:cs="Times New Roman"/>
        </w:rPr>
        <w:t xml:space="preserve">, B., Boissy, A., Meunier-Salaün, M.-C., Canali, E., &amp; Jones, R. B. (2007). A critical review of fear tests used on cattle, pigs, sheep, poultry and horses. </w:t>
      </w:r>
      <w:r w:rsidRPr="00092EC0">
        <w:rPr>
          <w:rFonts w:ascii="Times New Roman" w:hAnsi="Times New Roman" w:cs="Times New Roman"/>
          <w:i/>
          <w:iCs/>
        </w:rPr>
        <w:t>Physiology &amp; Behavior</w:t>
      </w:r>
      <w:r w:rsidRPr="00092EC0">
        <w:rPr>
          <w:rFonts w:ascii="Times New Roman" w:hAnsi="Times New Roman" w:cs="Times New Roman"/>
        </w:rPr>
        <w:t xml:space="preserve">, </w:t>
      </w:r>
      <w:r w:rsidRPr="00092EC0">
        <w:rPr>
          <w:rFonts w:ascii="Times New Roman" w:hAnsi="Times New Roman" w:cs="Times New Roman"/>
          <w:i/>
          <w:iCs/>
        </w:rPr>
        <w:t>92</w:t>
      </w:r>
      <w:r w:rsidRPr="00092EC0">
        <w:rPr>
          <w:rFonts w:ascii="Times New Roman" w:hAnsi="Times New Roman" w:cs="Times New Roman"/>
        </w:rPr>
        <w:t>(3), 340–374. https://doi.org/10.1016/j.physbeh.2007.03.016</w:t>
      </w:r>
    </w:p>
    <w:p w14:paraId="09827B21"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Gabor, V., &amp; Gerken, M. (2014). Shetland ponies (Equus caballus) show quantity discrimination in a matching-to-sample design.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7</w:t>
      </w:r>
      <w:r w:rsidRPr="00092EC0">
        <w:rPr>
          <w:rFonts w:ascii="Times New Roman" w:hAnsi="Times New Roman" w:cs="Times New Roman"/>
        </w:rPr>
        <w:t>(6), 1233–1243. https://doi.org/10.1007/s10071-014-0753-0</w:t>
      </w:r>
    </w:p>
    <w:p w14:paraId="6DBA5E80"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Gieling</w:t>
      </w:r>
      <w:proofErr w:type="spellEnd"/>
      <w:r w:rsidRPr="00092EC0">
        <w:rPr>
          <w:rFonts w:ascii="Times New Roman" w:hAnsi="Times New Roman" w:cs="Times New Roman"/>
        </w:rPr>
        <w:t xml:space="preserve">, E. T., Schuurman, T., Nordquist, R. E., &amp; van der </w:t>
      </w:r>
      <w:proofErr w:type="spellStart"/>
      <w:r w:rsidRPr="00092EC0">
        <w:rPr>
          <w:rFonts w:ascii="Times New Roman" w:hAnsi="Times New Roman" w:cs="Times New Roman"/>
        </w:rPr>
        <w:t>Staay</w:t>
      </w:r>
      <w:proofErr w:type="spellEnd"/>
      <w:r w:rsidRPr="00092EC0">
        <w:rPr>
          <w:rFonts w:ascii="Times New Roman" w:hAnsi="Times New Roman" w:cs="Times New Roman"/>
        </w:rPr>
        <w:t xml:space="preserve">, F. J. (2011). The pig as a model animal for studying cognition and neurobehavioral disorders. </w:t>
      </w:r>
      <w:r w:rsidRPr="00092EC0">
        <w:rPr>
          <w:rFonts w:ascii="Times New Roman" w:hAnsi="Times New Roman" w:cs="Times New Roman"/>
          <w:i/>
          <w:iCs/>
        </w:rPr>
        <w:t>Current Topics in Behavioral Neurosciences</w:t>
      </w:r>
      <w:r w:rsidRPr="00092EC0">
        <w:rPr>
          <w:rFonts w:ascii="Times New Roman" w:hAnsi="Times New Roman" w:cs="Times New Roman"/>
        </w:rPr>
        <w:t xml:space="preserve">, </w:t>
      </w:r>
      <w:r w:rsidRPr="00092EC0">
        <w:rPr>
          <w:rFonts w:ascii="Times New Roman" w:hAnsi="Times New Roman" w:cs="Times New Roman"/>
          <w:i/>
          <w:iCs/>
        </w:rPr>
        <w:t>7</w:t>
      </w:r>
      <w:r w:rsidRPr="00092EC0">
        <w:rPr>
          <w:rFonts w:ascii="Times New Roman" w:hAnsi="Times New Roman" w:cs="Times New Roman"/>
        </w:rPr>
        <w:t>, 359–383. https://doi.org/10.1007/7854_2010_112</w:t>
      </w:r>
    </w:p>
    <w:p w14:paraId="21C85993"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Ginane</w:t>
      </w:r>
      <w:proofErr w:type="spellEnd"/>
      <w:r w:rsidRPr="00092EC0">
        <w:rPr>
          <w:rFonts w:ascii="Times New Roman" w:hAnsi="Times New Roman" w:cs="Times New Roman"/>
        </w:rPr>
        <w:t xml:space="preserve">, C., &amp; Dumont, B. (2010). Do grazing sheep use species-based categorization to select their diet? </w:t>
      </w:r>
      <w:proofErr w:type="spellStart"/>
      <w:r w:rsidRPr="00092EC0">
        <w:rPr>
          <w:rFonts w:ascii="Times New Roman" w:hAnsi="Times New Roman" w:cs="Times New Roman"/>
          <w:i/>
          <w:iCs/>
        </w:rPr>
        <w:t>Behavioural</w:t>
      </w:r>
      <w:proofErr w:type="spellEnd"/>
      <w:r w:rsidRPr="00092EC0">
        <w:rPr>
          <w:rFonts w:ascii="Times New Roman" w:hAnsi="Times New Roman" w:cs="Times New Roman"/>
          <w:i/>
          <w:iCs/>
        </w:rPr>
        <w:t xml:space="preserve"> Processes</w:t>
      </w:r>
      <w:r w:rsidRPr="00092EC0">
        <w:rPr>
          <w:rFonts w:ascii="Times New Roman" w:hAnsi="Times New Roman" w:cs="Times New Roman"/>
        </w:rPr>
        <w:t xml:space="preserve">, </w:t>
      </w:r>
      <w:r w:rsidRPr="00092EC0">
        <w:rPr>
          <w:rFonts w:ascii="Times New Roman" w:hAnsi="Times New Roman" w:cs="Times New Roman"/>
          <w:i/>
          <w:iCs/>
        </w:rPr>
        <w:t>84</w:t>
      </w:r>
      <w:r w:rsidRPr="00092EC0">
        <w:rPr>
          <w:rFonts w:ascii="Times New Roman" w:hAnsi="Times New Roman" w:cs="Times New Roman"/>
        </w:rPr>
        <w:t>(2), 622–624. https://doi.org/10.1016/j.beproc.2010.01.022</w:t>
      </w:r>
    </w:p>
    <w:p w14:paraId="1E2126A9"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Glasser, T. A., Ungar, E. D., Landau, S. Y., </w:t>
      </w:r>
      <w:proofErr w:type="spellStart"/>
      <w:r w:rsidRPr="00092EC0">
        <w:rPr>
          <w:rFonts w:ascii="Times New Roman" w:hAnsi="Times New Roman" w:cs="Times New Roman"/>
        </w:rPr>
        <w:t>Perevolotsky</w:t>
      </w:r>
      <w:proofErr w:type="spellEnd"/>
      <w:r w:rsidRPr="00092EC0">
        <w:rPr>
          <w:rFonts w:ascii="Times New Roman" w:hAnsi="Times New Roman" w:cs="Times New Roman"/>
        </w:rPr>
        <w:t xml:space="preserve">, A., </w:t>
      </w:r>
      <w:proofErr w:type="spellStart"/>
      <w:r w:rsidRPr="00092EC0">
        <w:rPr>
          <w:rFonts w:ascii="Times New Roman" w:hAnsi="Times New Roman" w:cs="Times New Roman"/>
        </w:rPr>
        <w:t>Muklada</w:t>
      </w:r>
      <w:proofErr w:type="spellEnd"/>
      <w:r w:rsidRPr="00092EC0">
        <w:rPr>
          <w:rFonts w:ascii="Times New Roman" w:hAnsi="Times New Roman" w:cs="Times New Roman"/>
        </w:rPr>
        <w:t xml:space="preserve">, H., &amp; Walker, J. W. (2009). Breed and maternal effects on the intake of tannin-rich browse by juvenile domestic goats (Capra </w:t>
      </w:r>
      <w:proofErr w:type="spellStart"/>
      <w:r w:rsidRPr="00092EC0">
        <w:rPr>
          <w:rFonts w:ascii="Times New Roman" w:hAnsi="Times New Roman" w:cs="Times New Roman"/>
        </w:rPr>
        <w:t>hircus</w:t>
      </w:r>
      <w:proofErr w:type="spellEnd"/>
      <w:r w:rsidRPr="00092EC0">
        <w:rPr>
          <w:rFonts w:ascii="Times New Roman" w:hAnsi="Times New Roman" w:cs="Times New Roman"/>
        </w:rPr>
        <w:t xml:space="preserve">).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119</w:t>
      </w:r>
      <w:r w:rsidRPr="00092EC0">
        <w:rPr>
          <w:rFonts w:ascii="Times New Roman" w:hAnsi="Times New Roman" w:cs="Times New Roman"/>
        </w:rPr>
        <w:t>(1–2), 71–77. https://doi.org/10.1016/j.applanim.2009.02.028</w:t>
      </w:r>
    </w:p>
    <w:p w14:paraId="78D4D518"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Grimberg-Henrici, C. G. E., Vermaak, P., Elizabeth Bolhuis, J., Nordquist, R. E., &amp; van der </w:t>
      </w:r>
      <w:proofErr w:type="spellStart"/>
      <w:r w:rsidRPr="00092EC0">
        <w:rPr>
          <w:rFonts w:ascii="Times New Roman" w:hAnsi="Times New Roman" w:cs="Times New Roman"/>
        </w:rPr>
        <w:t>Staay</w:t>
      </w:r>
      <w:proofErr w:type="spellEnd"/>
      <w:r w:rsidRPr="00092EC0">
        <w:rPr>
          <w:rFonts w:ascii="Times New Roman" w:hAnsi="Times New Roman" w:cs="Times New Roman"/>
        </w:rPr>
        <w:t xml:space="preserve">, F. J. (2016). Effects of environmental enrichment on cognitive performance of pigs in a spatial </w:t>
      </w:r>
      <w:proofErr w:type="spellStart"/>
      <w:r w:rsidRPr="00092EC0">
        <w:rPr>
          <w:rFonts w:ascii="Times New Roman" w:hAnsi="Times New Roman" w:cs="Times New Roman"/>
        </w:rPr>
        <w:lastRenderedPageBreak/>
        <w:t>holeboard</w:t>
      </w:r>
      <w:proofErr w:type="spellEnd"/>
      <w:r w:rsidRPr="00092EC0">
        <w:rPr>
          <w:rFonts w:ascii="Times New Roman" w:hAnsi="Times New Roman" w:cs="Times New Roman"/>
        </w:rPr>
        <w:t xml:space="preserve"> discrimination task.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9</w:t>
      </w:r>
      <w:r w:rsidRPr="00092EC0">
        <w:rPr>
          <w:rFonts w:ascii="Times New Roman" w:hAnsi="Times New Roman" w:cs="Times New Roman"/>
        </w:rPr>
        <w:t>(2), 271–283. https://doi.org/10.1007/s10071-015-0932-7</w:t>
      </w:r>
    </w:p>
    <w:p w14:paraId="17FFE04C"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Haigh, A., Chou, J.-Y., &amp; O’Driscoll, K. (2020). Variations in the Behavior of Pigs During an Open Field and Novel Object Test. </w:t>
      </w:r>
      <w:r w:rsidRPr="00092EC0">
        <w:rPr>
          <w:rFonts w:ascii="Times New Roman" w:hAnsi="Times New Roman" w:cs="Times New Roman"/>
          <w:i/>
          <w:iCs/>
        </w:rPr>
        <w:t>Frontiers in Veterinary Science</w:t>
      </w:r>
      <w:r w:rsidRPr="00092EC0">
        <w:rPr>
          <w:rFonts w:ascii="Times New Roman" w:hAnsi="Times New Roman" w:cs="Times New Roman"/>
        </w:rPr>
        <w:t xml:space="preserve">, </w:t>
      </w:r>
      <w:r w:rsidRPr="00092EC0">
        <w:rPr>
          <w:rFonts w:ascii="Times New Roman" w:hAnsi="Times New Roman" w:cs="Times New Roman"/>
          <w:i/>
          <w:iCs/>
        </w:rPr>
        <w:t>7</w:t>
      </w:r>
      <w:r w:rsidRPr="00092EC0">
        <w:rPr>
          <w:rFonts w:ascii="Times New Roman" w:hAnsi="Times New Roman" w:cs="Times New Roman"/>
        </w:rPr>
        <w:t>. https://doi.org/10.3389/fvets.2020.00607</w:t>
      </w:r>
    </w:p>
    <w:p w14:paraId="4E4C90B6"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Hanggi, E. B. (1999). Categorization learning in horses (Equus caballus). </w:t>
      </w:r>
      <w:r w:rsidRPr="00092EC0">
        <w:rPr>
          <w:rFonts w:ascii="Times New Roman" w:hAnsi="Times New Roman" w:cs="Times New Roman"/>
          <w:i/>
          <w:iCs/>
        </w:rPr>
        <w:t>Journal of Comparative Psychology</w:t>
      </w:r>
      <w:r w:rsidRPr="00092EC0">
        <w:rPr>
          <w:rFonts w:ascii="Times New Roman" w:hAnsi="Times New Roman" w:cs="Times New Roman"/>
        </w:rPr>
        <w:t xml:space="preserve">, </w:t>
      </w:r>
      <w:r w:rsidRPr="00092EC0">
        <w:rPr>
          <w:rFonts w:ascii="Times New Roman" w:hAnsi="Times New Roman" w:cs="Times New Roman"/>
          <w:i/>
          <w:iCs/>
        </w:rPr>
        <w:t>113</w:t>
      </w:r>
      <w:r w:rsidRPr="00092EC0">
        <w:rPr>
          <w:rFonts w:ascii="Times New Roman" w:hAnsi="Times New Roman" w:cs="Times New Roman"/>
        </w:rPr>
        <w:t>(3), 243–252. https://doi.org/10.1037/0735-7036.113.3.243</w:t>
      </w:r>
    </w:p>
    <w:p w14:paraId="6A586C6F"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Hanggi, E. B., &amp; Ingersoll, J. F. (2009). Long-term memory for categories and concepts in horses (Equus caballus).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2</w:t>
      </w:r>
      <w:r w:rsidRPr="00092EC0">
        <w:rPr>
          <w:rFonts w:ascii="Times New Roman" w:hAnsi="Times New Roman" w:cs="Times New Roman"/>
        </w:rPr>
        <w:t>(3), 451–462. https://doi.org/10.1007/s10071-008-0205-9</w:t>
      </w:r>
    </w:p>
    <w:p w14:paraId="5D44C1C1"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Held, S., Mendl, M., Devereux, C., &amp; Byrne, R. W. (2001). </w:t>
      </w:r>
      <w:proofErr w:type="spellStart"/>
      <w:r w:rsidRPr="00092EC0">
        <w:rPr>
          <w:rFonts w:ascii="Times New Roman" w:hAnsi="Times New Roman" w:cs="Times New Roman"/>
        </w:rPr>
        <w:t>Behaviour</w:t>
      </w:r>
      <w:proofErr w:type="spellEnd"/>
      <w:r w:rsidRPr="00092EC0">
        <w:rPr>
          <w:rFonts w:ascii="Times New Roman" w:hAnsi="Times New Roman" w:cs="Times New Roman"/>
        </w:rPr>
        <w:t xml:space="preserve"> of Domestic Pigs in a Visual Perspective Taking Task.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rPr>
        <w:t xml:space="preserve">, </w:t>
      </w:r>
      <w:r w:rsidRPr="00092EC0">
        <w:rPr>
          <w:rFonts w:ascii="Times New Roman" w:hAnsi="Times New Roman" w:cs="Times New Roman"/>
          <w:i/>
          <w:iCs/>
        </w:rPr>
        <w:t>138</w:t>
      </w:r>
      <w:r w:rsidRPr="00092EC0">
        <w:rPr>
          <w:rFonts w:ascii="Times New Roman" w:hAnsi="Times New Roman" w:cs="Times New Roman"/>
        </w:rPr>
        <w:t>(11/12), 1337–1354.</w:t>
      </w:r>
    </w:p>
    <w:p w14:paraId="31C9E461"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Henry, S., </w:t>
      </w:r>
      <w:proofErr w:type="spellStart"/>
      <w:r w:rsidRPr="00092EC0">
        <w:rPr>
          <w:rFonts w:ascii="Times New Roman" w:hAnsi="Times New Roman" w:cs="Times New Roman"/>
        </w:rPr>
        <w:t>Fureix</w:t>
      </w:r>
      <w:proofErr w:type="spellEnd"/>
      <w:r w:rsidRPr="00092EC0">
        <w:rPr>
          <w:rFonts w:ascii="Times New Roman" w:hAnsi="Times New Roman" w:cs="Times New Roman"/>
        </w:rPr>
        <w:t xml:space="preserve">, C., Rowberry, R., Bateson, M., &amp; </w:t>
      </w:r>
      <w:proofErr w:type="spellStart"/>
      <w:r w:rsidRPr="00092EC0">
        <w:rPr>
          <w:rFonts w:ascii="Times New Roman" w:hAnsi="Times New Roman" w:cs="Times New Roman"/>
        </w:rPr>
        <w:t>Hausberger</w:t>
      </w:r>
      <w:proofErr w:type="spellEnd"/>
      <w:r w:rsidRPr="00092EC0">
        <w:rPr>
          <w:rFonts w:ascii="Times New Roman" w:hAnsi="Times New Roman" w:cs="Times New Roman"/>
        </w:rPr>
        <w:t xml:space="preserve">, M. (2017). Do horses with poor welfare show ‘pessimistic’ cognitive biases? </w:t>
      </w:r>
      <w:r w:rsidRPr="00092EC0">
        <w:rPr>
          <w:rFonts w:ascii="Times New Roman" w:hAnsi="Times New Roman" w:cs="Times New Roman"/>
          <w:i/>
          <w:iCs/>
        </w:rPr>
        <w:t>The Science of Nature</w:t>
      </w:r>
      <w:r w:rsidRPr="00092EC0">
        <w:rPr>
          <w:rFonts w:ascii="Times New Roman" w:hAnsi="Times New Roman" w:cs="Times New Roman"/>
        </w:rPr>
        <w:t xml:space="preserve">, </w:t>
      </w:r>
      <w:r w:rsidRPr="00092EC0">
        <w:rPr>
          <w:rFonts w:ascii="Times New Roman" w:hAnsi="Times New Roman" w:cs="Times New Roman"/>
          <w:i/>
          <w:iCs/>
        </w:rPr>
        <w:t>104</w:t>
      </w:r>
      <w:r w:rsidRPr="00092EC0">
        <w:rPr>
          <w:rFonts w:ascii="Times New Roman" w:hAnsi="Times New Roman" w:cs="Times New Roman"/>
        </w:rPr>
        <w:t>(1–2), 8. https://doi.org/10.1007/s00114-016-1429-1</w:t>
      </w:r>
    </w:p>
    <w:p w14:paraId="294B19DB"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Holm, I. E., Alstrup, A. K. O., &amp; Luo, Y. (2016). Genetically modified pig models for neurodegenerative disorders. </w:t>
      </w:r>
      <w:r w:rsidRPr="00092EC0">
        <w:rPr>
          <w:rFonts w:ascii="Times New Roman" w:hAnsi="Times New Roman" w:cs="Times New Roman"/>
          <w:i/>
          <w:iCs/>
        </w:rPr>
        <w:t>The Journal of Pathology</w:t>
      </w:r>
      <w:r w:rsidRPr="00092EC0">
        <w:rPr>
          <w:rFonts w:ascii="Times New Roman" w:hAnsi="Times New Roman" w:cs="Times New Roman"/>
        </w:rPr>
        <w:t xml:space="preserve">, </w:t>
      </w:r>
      <w:r w:rsidRPr="00092EC0">
        <w:rPr>
          <w:rFonts w:ascii="Times New Roman" w:hAnsi="Times New Roman" w:cs="Times New Roman"/>
          <w:i/>
          <w:iCs/>
        </w:rPr>
        <w:t>238</w:t>
      </w:r>
      <w:r w:rsidRPr="00092EC0">
        <w:rPr>
          <w:rFonts w:ascii="Times New Roman" w:hAnsi="Times New Roman" w:cs="Times New Roman"/>
        </w:rPr>
        <w:t>(2), 267–287. https://doi.org/10.1002/path.4654</w:t>
      </w:r>
    </w:p>
    <w:p w14:paraId="412BBE60"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Howery, L. D., Provenza, F. D., Banner, R. E., &amp; Scott, C. B. (1998). Social and environmental factors influence cattle distribution on rangeland.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55</w:t>
      </w:r>
      <w:r w:rsidRPr="00092EC0">
        <w:rPr>
          <w:rFonts w:ascii="Times New Roman" w:hAnsi="Times New Roman" w:cs="Times New Roman"/>
        </w:rPr>
        <w:t>(3–4), 231–244. https://doi.org/10.1016/S0168-1591(97)00054-3</w:t>
      </w:r>
    </w:p>
    <w:p w14:paraId="46333E38"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Jacobsen, J. C., Bawden, C. S., Rudiger, S. R., McLaughlan, C. J., Reid, S. J., Waldvogel, H. J., MacDonald, M. E., </w:t>
      </w:r>
      <w:proofErr w:type="spellStart"/>
      <w:r w:rsidRPr="00092EC0">
        <w:rPr>
          <w:rFonts w:ascii="Times New Roman" w:hAnsi="Times New Roman" w:cs="Times New Roman"/>
        </w:rPr>
        <w:t>Gusella</w:t>
      </w:r>
      <w:proofErr w:type="spellEnd"/>
      <w:r w:rsidRPr="00092EC0">
        <w:rPr>
          <w:rFonts w:ascii="Times New Roman" w:hAnsi="Times New Roman" w:cs="Times New Roman"/>
        </w:rPr>
        <w:t xml:space="preserve">, J. F., Walker, S. K., Kelly, J. M., Webb, G. C., Faull, R. L. M., Rees, M. I., &amp; Snell, R. G. (2010). An ovine transgenic Huntington’s disease model. </w:t>
      </w:r>
      <w:r w:rsidRPr="00092EC0">
        <w:rPr>
          <w:rFonts w:ascii="Times New Roman" w:hAnsi="Times New Roman" w:cs="Times New Roman"/>
          <w:i/>
          <w:iCs/>
        </w:rPr>
        <w:t>Human Molecular Genetics</w:t>
      </w:r>
      <w:r w:rsidRPr="00092EC0">
        <w:rPr>
          <w:rFonts w:ascii="Times New Roman" w:hAnsi="Times New Roman" w:cs="Times New Roman"/>
        </w:rPr>
        <w:t xml:space="preserve">, </w:t>
      </w:r>
      <w:r w:rsidRPr="00092EC0">
        <w:rPr>
          <w:rFonts w:ascii="Times New Roman" w:hAnsi="Times New Roman" w:cs="Times New Roman"/>
          <w:i/>
          <w:iCs/>
        </w:rPr>
        <w:t>19</w:t>
      </w:r>
      <w:r w:rsidRPr="00092EC0">
        <w:rPr>
          <w:rFonts w:ascii="Times New Roman" w:hAnsi="Times New Roman" w:cs="Times New Roman"/>
        </w:rPr>
        <w:t>(10), 1873–1882. https://doi.org/10.1093/hmg/ddq063</w:t>
      </w:r>
    </w:p>
    <w:p w14:paraId="36E6BFEA"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Kalds</w:t>
      </w:r>
      <w:proofErr w:type="spellEnd"/>
      <w:r w:rsidRPr="00092EC0">
        <w:rPr>
          <w:rFonts w:ascii="Times New Roman" w:hAnsi="Times New Roman" w:cs="Times New Roman"/>
        </w:rPr>
        <w:t xml:space="preserve">, P., Zhou, S., Cai, B., Liu, J., Wang, Y., Petersen, B., Sonstegard, T., Wang, X., &amp; Chen, Y. (2019). Sheep and Goat Genome Engineering: From Random Transgenesis to the CRISPR Era. </w:t>
      </w:r>
      <w:r w:rsidRPr="00092EC0">
        <w:rPr>
          <w:rFonts w:ascii="Times New Roman" w:hAnsi="Times New Roman" w:cs="Times New Roman"/>
          <w:i/>
          <w:iCs/>
        </w:rPr>
        <w:t>Frontiers in Genetics</w:t>
      </w:r>
      <w:r w:rsidRPr="00092EC0">
        <w:rPr>
          <w:rFonts w:ascii="Times New Roman" w:hAnsi="Times New Roman" w:cs="Times New Roman"/>
        </w:rPr>
        <w:t xml:space="preserve">, </w:t>
      </w:r>
      <w:r w:rsidRPr="00092EC0">
        <w:rPr>
          <w:rFonts w:ascii="Times New Roman" w:hAnsi="Times New Roman" w:cs="Times New Roman"/>
          <w:i/>
          <w:iCs/>
        </w:rPr>
        <w:t>10</w:t>
      </w:r>
      <w:r w:rsidRPr="00092EC0">
        <w:rPr>
          <w:rFonts w:ascii="Times New Roman" w:hAnsi="Times New Roman" w:cs="Times New Roman"/>
        </w:rPr>
        <w:t>, 750. https://doi.org/10.3389/fgene.2019.00750</w:t>
      </w:r>
    </w:p>
    <w:p w14:paraId="4D5D381E"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Keil, N. M., Imfeld-Mueller, S., Aschwanden, J., &amp; Wechsler, B. (2012). Are head cues necessary for goats (Capra </w:t>
      </w:r>
      <w:proofErr w:type="spellStart"/>
      <w:r w:rsidRPr="00092EC0">
        <w:rPr>
          <w:rFonts w:ascii="Times New Roman" w:hAnsi="Times New Roman" w:cs="Times New Roman"/>
        </w:rPr>
        <w:t>hircus</w:t>
      </w:r>
      <w:proofErr w:type="spellEnd"/>
      <w:r w:rsidRPr="00092EC0">
        <w:rPr>
          <w:rFonts w:ascii="Times New Roman" w:hAnsi="Times New Roman" w:cs="Times New Roman"/>
        </w:rPr>
        <w:t xml:space="preserve">) in </w:t>
      </w:r>
      <w:proofErr w:type="spellStart"/>
      <w:r w:rsidRPr="00092EC0">
        <w:rPr>
          <w:rFonts w:ascii="Times New Roman" w:hAnsi="Times New Roman" w:cs="Times New Roman"/>
        </w:rPr>
        <w:t>recognising</w:t>
      </w:r>
      <w:proofErr w:type="spellEnd"/>
      <w:r w:rsidRPr="00092EC0">
        <w:rPr>
          <w:rFonts w:ascii="Times New Roman" w:hAnsi="Times New Roman" w:cs="Times New Roman"/>
        </w:rPr>
        <w:t xml:space="preserve"> group members?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5</w:t>
      </w:r>
      <w:r w:rsidRPr="00092EC0">
        <w:rPr>
          <w:rFonts w:ascii="Times New Roman" w:hAnsi="Times New Roman" w:cs="Times New Roman"/>
        </w:rPr>
        <w:t>(5), 913–921. https://doi.org/10.1007/s10071-012-0518-6</w:t>
      </w:r>
    </w:p>
    <w:p w14:paraId="0C3EB503"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Kendrick, K. M., da Costa, A. P., Leigh, A. E., Hinton, M. R., &amp; Peirce, J. W. (2001). Sheep don’t forget a face. </w:t>
      </w:r>
      <w:r w:rsidRPr="00092EC0">
        <w:rPr>
          <w:rFonts w:ascii="Times New Roman" w:hAnsi="Times New Roman" w:cs="Times New Roman"/>
          <w:i/>
          <w:iCs/>
        </w:rPr>
        <w:t>Nature</w:t>
      </w:r>
      <w:r w:rsidRPr="00092EC0">
        <w:rPr>
          <w:rFonts w:ascii="Times New Roman" w:hAnsi="Times New Roman" w:cs="Times New Roman"/>
        </w:rPr>
        <w:t xml:space="preserve">, </w:t>
      </w:r>
      <w:r w:rsidRPr="00092EC0">
        <w:rPr>
          <w:rFonts w:ascii="Times New Roman" w:hAnsi="Times New Roman" w:cs="Times New Roman"/>
          <w:i/>
          <w:iCs/>
        </w:rPr>
        <w:t>414</w:t>
      </w:r>
      <w:r w:rsidRPr="00092EC0">
        <w:rPr>
          <w:rFonts w:ascii="Times New Roman" w:hAnsi="Times New Roman" w:cs="Times New Roman"/>
        </w:rPr>
        <w:t>(6860), 165–166. https://doi.org/10.1038/35102669</w:t>
      </w:r>
    </w:p>
    <w:p w14:paraId="5CB2ECF6"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Kilgour, R. J., Melville, G. J., &amp; Greenwood, P. L. (2006). Individual differences in the reaction of beef cattle to situations involving social isolation, close proximity of humans, restraint and novelty.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99</w:t>
      </w:r>
      <w:r w:rsidRPr="00092EC0">
        <w:rPr>
          <w:rFonts w:ascii="Times New Roman" w:hAnsi="Times New Roman" w:cs="Times New Roman"/>
        </w:rPr>
        <w:t>(1), 21–40. https://doi.org/10.1016/j.applanim.2005.09.012</w:t>
      </w:r>
    </w:p>
    <w:p w14:paraId="57396E09"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Klymiuk</w:t>
      </w:r>
      <w:proofErr w:type="spellEnd"/>
      <w:r w:rsidRPr="00092EC0">
        <w:rPr>
          <w:rFonts w:ascii="Times New Roman" w:hAnsi="Times New Roman" w:cs="Times New Roman"/>
        </w:rPr>
        <w:t xml:space="preserve">, N., Böcker, W., </w:t>
      </w:r>
      <w:proofErr w:type="spellStart"/>
      <w:r w:rsidRPr="00092EC0">
        <w:rPr>
          <w:rFonts w:ascii="Times New Roman" w:hAnsi="Times New Roman" w:cs="Times New Roman"/>
        </w:rPr>
        <w:t>Schönitzer</w:t>
      </w:r>
      <w:proofErr w:type="spellEnd"/>
      <w:r w:rsidRPr="00092EC0">
        <w:rPr>
          <w:rFonts w:ascii="Times New Roman" w:hAnsi="Times New Roman" w:cs="Times New Roman"/>
        </w:rPr>
        <w:t xml:space="preserve">, V., Bähr, A., Radic, T., Fröhlich, T., Wünsch, A., </w:t>
      </w:r>
      <w:proofErr w:type="spellStart"/>
      <w:r w:rsidRPr="00092EC0">
        <w:rPr>
          <w:rFonts w:ascii="Times New Roman" w:hAnsi="Times New Roman" w:cs="Times New Roman"/>
        </w:rPr>
        <w:t>Keßler</w:t>
      </w:r>
      <w:proofErr w:type="spellEnd"/>
      <w:r w:rsidRPr="00092EC0">
        <w:rPr>
          <w:rFonts w:ascii="Times New Roman" w:hAnsi="Times New Roman" w:cs="Times New Roman"/>
        </w:rPr>
        <w:t xml:space="preserve">, B., </w:t>
      </w:r>
      <w:proofErr w:type="spellStart"/>
      <w:r w:rsidRPr="00092EC0">
        <w:rPr>
          <w:rFonts w:ascii="Times New Roman" w:hAnsi="Times New Roman" w:cs="Times New Roman"/>
        </w:rPr>
        <w:t>Kurome</w:t>
      </w:r>
      <w:proofErr w:type="spellEnd"/>
      <w:r w:rsidRPr="00092EC0">
        <w:rPr>
          <w:rFonts w:ascii="Times New Roman" w:hAnsi="Times New Roman" w:cs="Times New Roman"/>
        </w:rPr>
        <w:t xml:space="preserve">, M., Schilling, E., Herbach, N., Wanke, R., Nagashima, H., Mutschler, W., Arnold, G. J., </w:t>
      </w:r>
      <w:proofErr w:type="spellStart"/>
      <w:r w:rsidRPr="00092EC0">
        <w:rPr>
          <w:rFonts w:ascii="Times New Roman" w:hAnsi="Times New Roman" w:cs="Times New Roman"/>
        </w:rPr>
        <w:t>Schwinzer</w:t>
      </w:r>
      <w:proofErr w:type="spellEnd"/>
      <w:r w:rsidRPr="00092EC0">
        <w:rPr>
          <w:rFonts w:ascii="Times New Roman" w:hAnsi="Times New Roman" w:cs="Times New Roman"/>
        </w:rPr>
        <w:t xml:space="preserve">, R., </w:t>
      </w:r>
      <w:proofErr w:type="spellStart"/>
      <w:r w:rsidRPr="00092EC0">
        <w:rPr>
          <w:rFonts w:ascii="Times New Roman" w:hAnsi="Times New Roman" w:cs="Times New Roman"/>
        </w:rPr>
        <w:t>Schieker</w:t>
      </w:r>
      <w:proofErr w:type="spellEnd"/>
      <w:r w:rsidRPr="00092EC0">
        <w:rPr>
          <w:rFonts w:ascii="Times New Roman" w:hAnsi="Times New Roman" w:cs="Times New Roman"/>
        </w:rPr>
        <w:t xml:space="preserve">, M., &amp; Wolf, E. (2012). First inducible transgene expression in porcine large animal models. </w:t>
      </w:r>
      <w:r w:rsidRPr="00092EC0">
        <w:rPr>
          <w:rFonts w:ascii="Times New Roman" w:hAnsi="Times New Roman" w:cs="Times New Roman"/>
          <w:i/>
          <w:iCs/>
        </w:rPr>
        <w:t>FASEB Journal: Official Publication of the Federation of American Societies for Experimental Biology</w:t>
      </w:r>
      <w:r w:rsidRPr="00092EC0">
        <w:rPr>
          <w:rFonts w:ascii="Times New Roman" w:hAnsi="Times New Roman" w:cs="Times New Roman"/>
        </w:rPr>
        <w:t xml:space="preserve">, </w:t>
      </w:r>
      <w:r w:rsidRPr="00092EC0">
        <w:rPr>
          <w:rFonts w:ascii="Times New Roman" w:hAnsi="Times New Roman" w:cs="Times New Roman"/>
          <w:i/>
          <w:iCs/>
        </w:rPr>
        <w:t>26</w:t>
      </w:r>
      <w:r w:rsidRPr="00092EC0">
        <w:rPr>
          <w:rFonts w:ascii="Times New Roman" w:hAnsi="Times New Roman" w:cs="Times New Roman"/>
        </w:rPr>
        <w:t>(3), 1086–1099. https://doi.org/10.1096/fj.11-185041</w:t>
      </w:r>
    </w:p>
    <w:p w14:paraId="513F32D9"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Knolle, F., McBride, S. D., Stewart, J. E., Goncalves, R. P., &amp; Morton, A. J. (2017). A stop-signal task for sheep: Introduction and validation of a direct measure for the stop-signal reaction time.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20</w:t>
      </w:r>
      <w:r w:rsidRPr="00092EC0">
        <w:rPr>
          <w:rFonts w:ascii="Times New Roman" w:hAnsi="Times New Roman" w:cs="Times New Roman"/>
        </w:rPr>
        <w:t>(4), 615–626. https://doi.org/10.1007/s10071-017-1085-7</w:t>
      </w:r>
    </w:p>
    <w:p w14:paraId="008E9809"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Kremer, L., Bus, J. D., Webb, L. E., </w:t>
      </w:r>
      <w:proofErr w:type="spellStart"/>
      <w:r w:rsidRPr="00092EC0">
        <w:rPr>
          <w:rFonts w:ascii="Times New Roman" w:hAnsi="Times New Roman" w:cs="Times New Roman"/>
        </w:rPr>
        <w:t>Bokkers</w:t>
      </w:r>
      <w:proofErr w:type="spellEnd"/>
      <w:r w:rsidRPr="00092EC0">
        <w:rPr>
          <w:rFonts w:ascii="Times New Roman" w:hAnsi="Times New Roman" w:cs="Times New Roman"/>
        </w:rPr>
        <w:t xml:space="preserve">, E. A. M., Engel, B., van der Werf, J. T. N., Schnabel, S. K., &amp; van Reenen, C. G. (2021). Housing and personality effects on judgement and attention biases in dairy cows. </w:t>
      </w:r>
      <w:r w:rsidRPr="00092EC0">
        <w:rPr>
          <w:rFonts w:ascii="Times New Roman" w:hAnsi="Times New Roman" w:cs="Times New Roman"/>
          <w:i/>
          <w:iCs/>
        </w:rPr>
        <w:t>Scientific Reports</w:t>
      </w:r>
      <w:r w:rsidRPr="00092EC0">
        <w:rPr>
          <w:rFonts w:ascii="Times New Roman" w:hAnsi="Times New Roman" w:cs="Times New Roman"/>
        </w:rPr>
        <w:t xml:space="preserve">, </w:t>
      </w:r>
      <w:r w:rsidRPr="00092EC0">
        <w:rPr>
          <w:rFonts w:ascii="Times New Roman" w:hAnsi="Times New Roman" w:cs="Times New Roman"/>
          <w:i/>
          <w:iCs/>
        </w:rPr>
        <w:t>11</w:t>
      </w:r>
      <w:r w:rsidRPr="00092EC0">
        <w:rPr>
          <w:rFonts w:ascii="Times New Roman" w:hAnsi="Times New Roman" w:cs="Times New Roman"/>
        </w:rPr>
        <w:t>(1), 22984. https://doi.org/10.1038/s41598-021-01843-w</w:t>
      </w:r>
    </w:p>
    <w:p w14:paraId="796B45A4"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Krueger, K., Farmer, K., &amp; Heinze, J. (2014). The effects of age, rank and neophobia on social learning in horses.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7</w:t>
      </w:r>
      <w:r w:rsidRPr="00092EC0">
        <w:rPr>
          <w:rFonts w:ascii="Times New Roman" w:hAnsi="Times New Roman" w:cs="Times New Roman"/>
        </w:rPr>
        <w:t>(3), 645–655. https://doi.org/10.1007/s10071-013-0696-x</w:t>
      </w:r>
    </w:p>
    <w:p w14:paraId="235BA383"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Krueger, K., </w:t>
      </w:r>
      <w:proofErr w:type="spellStart"/>
      <w:r w:rsidRPr="00092EC0">
        <w:rPr>
          <w:rFonts w:ascii="Times New Roman" w:hAnsi="Times New Roman" w:cs="Times New Roman"/>
        </w:rPr>
        <w:t>Flauger</w:t>
      </w:r>
      <w:proofErr w:type="spellEnd"/>
      <w:r w:rsidRPr="00092EC0">
        <w:rPr>
          <w:rFonts w:ascii="Times New Roman" w:hAnsi="Times New Roman" w:cs="Times New Roman"/>
        </w:rPr>
        <w:t xml:space="preserve">, B., Farmer, K., &amp; Maros, K. (2011). Horses (Equus caballus) use human local enhancement cues and adjust to human attention.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4</w:t>
      </w:r>
      <w:r w:rsidRPr="00092EC0">
        <w:rPr>
          <w:rFonts w:ascii="Times New Roman" w:hAnsi="Times New Roman" w:cs="Times New Roman"/>
        </w:rPr>
        <w:t>(2), 187–201. https://doi.org/10.1007/s10071-010-0352-7</w:t>
      </w:r>
    </w:p>
    <w:p w14:paraId="0D9C8C12"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lastRenderedPageBreak/>
        <w:t>Lagisz</w:t>
      </w:r>
      <w:proofErr w:type="spellEnd"/>
      <w:r w:rsidRPr="00092EC0">
        <w:rPr>
          <w:rFonts w:ascii="Times New Roman" w:hAnsi="Times New Roman" w:cs="Times New Roman"/>
        </w:rPr>
        <w:t xml:space="preserve">, M., Zidar, J., Nakagawa, S., Neville, V., </w:t>
      </w:r>
      <w:proofErr w:type="spellStart"/>
      <w:r w:rsidRPr="00092EC0">
        <w:rPr>
          <w:rFonts w:ascii="Times New Roman" w:hAnsi="Times New Roman" w:cs="Times New Roman"/>
        </w:rPr>
        <w:t>Sorato</w:t>
      </w:r>
      <w:proofErr w:type="spellEnd"/>
      <w:r w:rsidRPr="00092EC0">
        <w:rPr>
          <w:rFonts w:ascii="Times New Roman" w:hAnsi="Times New Roman" w:cs="Times New Roman"/>
        </w:rPr>
        <w:t xml:space="preserve">, E., Paul, E. S., Bateson, M., Mendl, M., &amp; Løvlie, H. (2020). Optimism, pessimism and judgement bias in animals: A systematic review and meta-analysis. </w:t>
      </w:r>
      <w:r w:rsidRPr="00092EC0">
        <w:rPr>
          <w:rFonts w:ascii="Times New Roman" w:hAnsi="Times New Roman" w:cs="Times New Roman"/>
          <w:i/>
          <w:iCs/>
        </w:rPr>
        <w:t>Neuroscience &amp; Biobehavioral Reviews</w:t>
      </w:r>
      <w:r w:rsidRPr="00092EC0">
        <w:rPr>
          <w:rFonts w:ascii="Times New Roman" w:hAnsi="Times New Roman" w:cs="Times New Roman"/>
        </w:rPr>
        <w:t xml:space="preserve">, </w:t>
      </w:r>
      <w:r w:rsidRPr="00092EC0">
        <w:rPr>
          <w:rFonts w:ascii="Times New Roman" w:hAnsi="Times New Roman" w:cs="Times New Roman"/>
          <w:i/>
          <w:iCs/>
        </w:rPr>
        <w:t>118</w:t>
      </w:r>
      <w:r w:rsidRPr="00092EC0">
        <w:rPr>
          <w:rFonts w:ascii="Times New Roman" w:hAnsi="Times New Roman" w:cs="Times New Roman"/>
        </w:rPr>
        <w:t>, 3–17. https://doi.org/10.1016/j.neubiorev.2020.07.012</w:t>
      </w:r>
    </w:p>
    <w:p w14:paraId="49B639D9"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Laurijs</w:t>
      </w:r>
      <w:proofErr w:type="spellEnd"/>
      <w:r w:rsidRPr="00092EC0">
        <w:rPr>
          <w:rFonts w:ascii="Times New Roman" w:hAnsi="Times New Roman" w:cs="Times New Roman"/>
        </w:rPr>
        <w:t xml:space="preserve">, K. A., Briefer, E. F., Reimert, I., &amp; Webb, L. E. (2021). </w:t>
      </w:r>
      <w:proofErr w:type="spellStart"/>
      <w:r w:rsidRPr="00092EC0">
        <w:rPr>
          <w:rFonts w:ascii="Times New Roman" w:hAnsi="Times New Roman" w:cs="Times New Roman"/>
        </w:rPr>
        <w:t>Vocalisations</w:t>
      </w:r>
      <w:proofErr w:type="spellEnd"/>
      <w:r w:rsidRPr="00092EC0">
        <w:rPr>
          <w:rFonts w:ascii="Times New Roman" w:hAnsi="Times New Roman" w:cs="Times New Roman"/>
        </w:rPr>
        <w:t xml:space="preserve"> in farm animals: A step towards positive welfare assessment.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236</w:t>
      </w:r>
      <w:r w:rsidRPr="00092EC0">
        <w:rPr>
          <w:rFonts w:ascii="Times New Roman" w:hAnsi="Times New Roman" w:cs="Times New Roman"/>
        </w:rPr>
        <w:t>, 105264. https://doi.org/10.1016/j.applanim.2021.105264</w:t>
      </w:r>
    </w:p>
    <w:p w14:paraId="6ED61338"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Lee, C., Verbeek, E., Doyle, R., &amp; Bateson, M. (2016). Attention bias to threat indicates anxiety differences in sheep. </w:t>
      </w:r>
      <w:r w:rsidRPr="00092EC0">
        <w:rPr>
          <w:rFonts w:ascii="Times New Roman" w:hAnsi="Times New Roman" w:cs="Times New Roman"/>
          <w:i/>
          <w:iCs/>
        </w:rPr>
        <w:t>Biology Letters</w:t>
      </w:r>
      <w:r w:rsidRPr="00092EC0">
        <w:rPr>
          <w:rFonts w:ascii="Times New Roman" w:hAnsi="Times New Roman" w:cs="Times New Roman"/>
        </w:rPr>
        <w:t xml:space="preserve">, </w:t>
      </w:r>
      <w:r w:rsidRPr="00092EC0">
        <w:rPr>
          <w:rFonts w:ascii="Times New Roman" w:hAnsi="Times New Roman" w:cs="Times New Roman"/>
          <w:i/>
          <w:iCs/>
        </w:rPr>
        <w:t>12</w:t>
      </w:r>
      <w:r w:rsidRPr="00092EC0">
        <w:rPr>
          <w:rFonts w:ascii="Times New Roman" w:hAnsi="Times New Roman" w:cs="Times New Roman"/>
        </w:rPr>
        <w:t>(6), 20150977. https://doi.org/10.1098/rsbl.2015.0977</w:t>
      </w:r>
    </w:p>
    <w:p w14:paraId="25AC3FEF"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Lind, N. M., Moustgaard, A., Jelsing, J., Vajta, G., Cumming, P., &amp; Hansen, A. K. (2007). The use of pigs in neuroscience: Modeling brain disorders. </w:t>
      </w:r>
      <w:r w:rsidRPr="00092EC0">
        <w:rPr>
          <w:rFonts w:ascii="Times New Roman" w:hAnsi="Times New Roman" w:cs="Times New Roman"/>
          <w:i/>
          <w:iCs/>
        </w:rPr>
        <w:t>Neuroscience &amp; Biobehavioral Reviews</w:t>
      </w:r>
      <w:r w:rsidRPr="00092EC0">
        <w:rPr>
          <w:rFonts w:ascii="Times New Roman" w:hAnsi="Times New Roman" w:cs="Times New Roman"/>
        </w:rPr>
        <w:t xml:space="preserve">, </w:t>
      </w:r>
      <w:r w:rsidRPr="00092EC0">
        <w:rPr>
          <w:rFonts w:ascii="Times New Roman" w:hAnsi="Times New Roman" w:cs="Times New Roman"/>
          <w:i/>
          <w:iCs/>
        </w:rPr>
        <w:t>31</w:t>
      </w:r>
      <w:r w:rsidRPr="00092EC0">
        <w:rPr>
          <w:rFonts w:ascii="Times New Roman" w:hAnsi="Times New Roman" w:cs="Times New Roman"/>
        </w:rPr>
        <w:t>(5), 728–751. https://doi.org/10.1016/j.neubiorev.2007.02.003</w:t>
      </w:r>
    </w:p>
    <w:p w14:paraId="5C1D7F93"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McLean, A. N. (2004). Short-term spatial memory in the domestic horse.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85</w:t>
      </w:r>
      <w:r w:rsidRPr="00092EC0">
        <w:rPr>
          <w:rFonts w:ascii="Times New Roman" w:hAnsi="Times New Roman" w:cs="Times New Roman"/>
        </w:rPr>
        <w:t>(1), 93–105. https://doi.org/10.1016/j.applanim.2003.09.009</w:t>
      </w:r>
    </w:p>
    <w:p w14:paraId="72B41CBD"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McLeman</w:t>
      </w:r>
      <w:proofErr w:type="spellEnd"/>
      <w:r w:rsidRPr="00092EC0">
        <w:rPr>
          <w:rFonts w:ascii="Times New Roman" w:hAnsi="Times New Roman" w:cs="Times New Roman"/>
        </w:rPr>
        <w:t xml:space="preserve">, M. A., Mendl, M., Jones, R. B., White, R., &amp; </w:t>
      </w:r>
      <w:proofErr w:type="spellStart"/>
      <w:r w:rsidRPr="00092EC0">
        <w:rPr>
          <w:rFonts w:ascii="Times New Roman" w:hAnsi="Times New Roman" w:cs="Times New Roman"/>
        </w:rPr>
        <w:t>Wathes</w:t>
      </w:r>
      <w:proofErr w:type="spellEnd"/>
      <w:r w:rsidRPr="00092EC0">
        <w:rPr>
          <w:rFonts w:ascii="Times New Roman" w:hAnsi="Times New Roman" w:cs="Times New Roman"/>
        </w:rPr>
        <w:t xml:space="preserve">, C. M. (2005). Discrimination of conspecifics by juvenile domestic pigs, Sus scrofa. </w:t>
      </w:r>
      <w:r w:rsidRPr="00092EC0">
        <w:rPr>
          <w:rFonts w:ascii="Times New Roman" w:hAnsi="Times New Roman" w:cs="Times New Roman"/>
          <w:i/>
          <w:iCs/>
        </w:rPr>
        <w:t xml:space="preserve">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rPr>
        <w:t xml:space="preserve">, </w:t>
      </w:r>
      <w:r w:rsidRPr="00092EC0">
        <w:rPr>
          <w:rFonts w:ascii="Times New Roman" w:hAnsi="Times New Roman" w:cs="Times New Roman"/>
          <w:i/>
          <w:iCs/>
        </w:rPr>
        <w:t>70</w:t>
      </w:r>
      <w:r w:rsidRPr="00092EC0">
        <w:rPr>
          <w:rFonts w:ascii="Times New Roman" w:hAnsi="Times New Roman" w:cs="Times New Roman"/>
        </w:rPr>
        <w:t>(2), 451–461. https://doi.org/10.1016/j.anbehav.2004.11.013</w:t>
      </w:r>
    </w:p>
    <w:p w14:paraId="02BF85E9"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McLeman</w:t>
      </w:r>
      <w:proofErr w:type="spellEnd"/>
      <w:r w:rsidRPr="00092EC0">
        <w:rPr>
          <w:rFonts w:ascii="Times New Roman" w:hAnsi="Times New Roman" w:cs="Times New Roman"/>
        </w:rPr>
        <w:t xml:space="preserve">, M. A., Mendl, M. T., Jones, R. B., &amp; </w:t>
      </w:r>
      <w:proofErr w:type="spellStart"/>
      <w:r w:rsidRPr="00092EC0">
        <w:rPr>
          <w:rFonts w:ascii="Times New Roman" w:hAnsi="Times New Roman" w:cs="Times New Roman"/>
        </w:rPr>
        <w:t>Wathes</w:t>
      </w:r>
      <w:proofErr w:type="spellEnd"/>
      <w:r w:rsidRPr="00092EC0">
        <w:rPr>
          <w:rFonts w:ascii="Times New Roman" w:hAnsi="Times New Roman" w:cs="Times New Roman"/>
        </w:rPr>
        <w:t xml:space="preserve">, C. M. (2008). Social discrimination of familiar conspecifics by juvenile pigs, Sus scrofa: Development of a non-invasive method to study the transmission of unimodal and bimodal cues between live stimuli.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115</w:t>
      </w:r>
      <w:r w:rsidRPr="00092EC0">
        <w:rPr>
          <w:rFonts w:ascii="Times New Roman" w:hAnsi="Times New Roman" w:cs="Times New Roman"/>
        </w:rPr>
        <w:t>(3–4), 123–137. https://doi.org/10.1016/j.applanim.2008.06.010</w:t>
      </w:r>
    </w:p>
    <w:p w14:paraId="0880E9E1"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Meyer, S., Nürnberg, G., Puppe, B., &amp; Langbein, J. (2012). The cognitive capabilities of farm animals: </w:t>
      </w:r>
      <w:proofErr w:type="spellStart"/>
      <w:r w:rsidRPr="00092EC0">
        <w:rPr>
          <w:rFonts w:ascii="Times New Roman" w:hAnsi="Times New Roman" w:cs="Times New Roman"/>
        </w:rPr>
        <w:t>Categorisation</w:t>
      </w:r>
      <w:proofErr w:type="spellEnd"/>
      <w:r w:rsidRPr="00092EC0">
        <w:rPr>
          <w:rFonts w:ascii="Times New Roman" w:hAnsi="Times New Roman" w:cs="Times New Roman"/>
        </w:rPr>
        <w:t xml:space="preserve"> learning in dwarf goats (Capra </w:t>
      </w:r>
      <w:proofErr w:type="spellStart"/>
      <w:r w:rsidRPr="00092EC0">
        <w:rPr>
          <w:rFonts w:ascii="Times New Roman" w:hAnsi="Times New Roman" w:cs="Times New Roman"/>
        </w:rPr>
        <w:t>hircus</w:t>
      </w:r>
      <w:proofErr w:type="spellEnd"/>
      <w:r w:rsidRPr="00092EC0">
        <w:rPr>
          <w:rFonts w:ascii="Times New Roman" w:hAnsi="Times New Roman" w:cs="Times New Roman"/>
        </w:rPr>
        <w:t xml:space="preserve">).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5</w:t>
      </w:r>
      <w:r w:rsidRPr="00092EC0">
        <w:rPr>
          <w:rFonts w:ascii="Times New Roman" w:hAnsi="Times New Roman" w:cs="Times New Roman"/>
        </w:rPr>
        <w:t>(4), 567–576. https://doi.org/10.1007/s10071-012-0485-y</w:t>
      </w:r>
    </w:p>
    <w:p w14:paraId="549912FD"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Monk, J. E., Colditz, I. G., Clark, S., &amp; Lee, C. (2023). Repeatability of an attention bias test for sheep suggests variable influence of state and trait </w:t>
      </w:r>
      <w:proofErr w:type="spellStart"/>
      <w:r w:rsidRPr="00092EC0">
        <w:rPr>
          <w:rFonts w:ascii="Times New Roman" w:hAnsi="Times New Roman" w:cs="Times New Roman"/>
        </w:rPr>
        <w:t>affect</w:t>
      </w:r>
      <w:proofErr w:type="spellEnd"/>
      <w:r w:rsidRPr="00092EC0">
        <w:rPr>
          <w:rFonts w:ascii="Times New Roman" w:hAnsi="Times New Roman" w:cs="Times New Roman"/>
        </w:rPr>
        <w:t xml:space="preserve"> on </w:t>
      </w:r>
      <w:proofErr w:type="spellStart"/>
      <w:r w:rsidRPr="00092EC0">
        <w:rPr>
          <w:rFonts w:ascii="Times New Roman" w:hAnsi="Times New Roman" w:cs="Times New Roman"/>
        </w:rPr>
        <w:t>behaviour</w:t>
      </w:r>
      <w:proofErr w:type="spellEnd"/>
      <w:r w:rsidRPr="00092EC0">
        <w:rPr>
          <w:rFonts w:ascii="Times New Roman" w:hAnsi="Times New Roman" w:cs="Times New Roman"/>
        </w:rPr>
        <w:t xml:space="preserve">. </w:t>
      </w:r>
      <w:proofErr w:type="spellStart"/>
      <w:r w:rsidRPr="00092EC0">
        <w:rPr>
          <w:rFonts w:ascii="Times New Roman" w:hAnsi="Times New Roman" w:cs="Times New Roman"/>
          <w:i/>
          <w:iCs/>
        </w:rPr>
        <w:t>PeerJ</w:t>
      </w:r>
      <w:proofErr w:type="spellEnd"/>
      <w:r w:rsidRPr="00092EC0">
        <w:rPr>
          <w:rFonts w:ascii="Times New Roman" w:hAnsi="Times New Roman" w:cs="Times New Roman"/>
        </w:rPr>
        <w:t xml:space="preserve">, </w:t>
      </w:r>
      <w:r w:rsidRPr="00092EC0">
        <w:rPr>
          <w:rFonts w:ascii="Times New Roman" w:hAnsi="Times New Roman" w:cs="Times New Roman"/>
          <w:i/>
          <w:iCs/>
        </w:rPr>
        <w:t>11</w:t>
      </w:r>
      <w:r w:rsidRPr="00092EC0">
        <w:rPr>
          <w:rFonts w:ascii="Times New Roman" w:hAnsi="Times New Roman" w:cs="Times New Roman"/>
        </w:rPr>
        <w:t>, e14730. https://doi.org/10.7717/peerj.14730</w:t>
      </w:r>
    </w:p>
    <w:p w14:paraId="0F7A51DD"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Moreno-Gonzalez, I., Edwards, G., Morales, R., Duran-</w:t>
      </w:r>
      <w:proofErr w:type="spellStart"/>
      <w:r w:rsidRPr="00092EC0">
        <w:rPr>
          <w:rFonts w:ascii="Times New Roman" w:hAnsi="Times New Roman" w:cs="Times New Roman"/>
        </w:rPr>
        <w:t>Aniotz</w:t>
      </w:r>
      <w:proofErr w:type="spellEnd"/>
      <w:r w:rsidRPr="00092EC0">
        <w:rPr>
          <w:rFonts w:ascii="Times New Roman" w:hAnsi="Times New Roman" w:cs="Times New Roman"/>
        </w:rPr>
        <w:t xml:space="preserve">, C., Escobedo, G., Marquez, M., </w:t>
      </w:r>
      <w:proofErr w:type="spellStart"/>
      <w:r w:rsidRPr="00092EC0">
        <w:rPr>
          <w:rFonts w:ascii="Times New Roman" w:hAnsi="Times New Roman" w:cs="Times New Roman"/>
        </w:rPr>
        <w:t>Pumarola</w:t>
      </w:r>
      <w:proofErr w:type="spellEnd"/>
      <w:r w:rsidRPr="00092EC0">
        <w:rPr>
          <w:rFonts w:ascii="Times New Roman" w:hAnsi="Times New Roman" w:cs="Times New Roman"/>
        </w:rPr>
        <w:t xml:space="preserve">, M., &amp; Soto, C. (2021). Aged Cattle Brain Displays Alzheimer’s Disease-Like Pathology and Promotes Brain Amyloidosis in a Transgenic Animal Model. </w:t>
      </w:r>
      <w:r w:rsidRPr="00092EC0">
        <w:rPr>
          <w:rFonts w:ascii="Times New Roman" w:hAnsi="Times New Roman" w:cs="Times New Roman"/>
          <w:i/>
          <w:iCs/>
        </w:rPr>
        <w:t>Frontiers in Aging Neuroscience</w:t>
      </w:r>
      <w:r w:rsidRPr="00092EC0">
        <w:rPr>
          <w:rFonts w:ascii="Times New Roman" w:hAnsi="Times New Roman" w:cs="Times New Roman"/>
        </w:rPr>
        <w:t xml:space="preserve">, </w:t>
      </w:r>
      <w:r w:rsidRPr="00092EC0">
        <w:rPr>
          <w:rFonts w:ascii="Times New Roman" w:hAnsi="Times New Roman" w:cs="Times New Roman"/>
          <w:i/>
          <w:iCs/>
        </w:rPr>
        <w:t>13</w:t>
      </w:r>
      <w:r w:rsidRPr="00092EC0">
        <w:rPr>
          <w:rFonts w:ascii="Times New Roman" w:hAnsi="Times New Roman" w:cs="Times New Roman"/>
        </w:rPr>
        <w:t>, 815361. https://doi.org/10.3389/fnagi.2021.815361</w:t>
      </w:r>
    </w:p>
    <w:p w14:paraId="62A34D4C"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Murray, S. J., &amp; Mitchell, N. L. (2022). The Translational Benefits of Sheep as Large Animal Models of Human Neurological Disorders. </w:t>
      </w:r>
      <w:r w:rsidRPr="00092EC0">
        <w:rPr>
          <w:rFonts w:ascii="Times New Roman" w:hAnsi="Times New Roman" w:cs="Times New Roman"/>
          <w:i/>
          <w:iCs/>
        </w:rPr>
        <w:t>Frontiers in Veterinary Science</w:t>
      </w:r>
      <w:r w:rsidRPr="00092EC0">
        <w:rPr>
          <w:rFonts w:ascii="Times New Roman" w:hAnsi="Times New Roman" w:cs="Times New Roman"/>
        </w:rPr>
        <w:t xml:space="preserve">, </w:t>
      </w:r>
      <w:r w:rsidRPr="00092EC0">
        <w:rPr>
          <w:rFonts w:ascii="Times New Roman" w:hAnsi="Times New Roman" w:cs="Times New Roman"/>
          <w:i/>
          <w:iCs/>
        </w:rPr>
        <w:t>9</w:t>
      </w:r>
      <w:r w:rsidRPr="00092EC0">
        <w:rPr>
          <w:rFonts w:ascii="Times New Roman" w:hAnsi="Times New Roman" w:cs="Times New Roman"/>
        </w:rPr>
        <w:t>, 831838. https://doi.org/10.3389/fvets.2022.831838</w:t>
      </w:r>
    </w:p>
    <w:p w14:paraId="2DD9376D"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w:t>
      </w:r>
      <w:proofErr w:type="spellStart"/>
      <w:r w:rsidRPr="00092EC0">
        <w:rPr>
          <w:rFonts w:ascii="Times New Roman" w:hAnsi="Times New Roman" w:cs="Times New Roman"/>
        </w:rPr>
        <w:t>Baciadonna</w:t>
      </w:r>
      <w:proofErr w:type="spellEnd"/>
      <w:r w:rsidRPr="00092EC0">
        <w:rPr>
          <w:rFonts w:ascii="Times New Roman" w:hAnsi="Times New Roman" w:cs="Times New Roman"/>
        </w:rPr>
        <w:t xml:space="preserve">, L., &amp; McElligott, A. G. (2016). Goats learn socially from humans in a spatial problem-solving task. </w:t>
      </w:r>
      <w:r w:rsidRPr="00092EC0">
        <w:rPr>
          <w:rFonts w:ascii="Times New Roman" w:hAnsi="Times New Roman" w:cs="Times New Roman"/>
          <w:i/>
          <w:iCs/>
        </w:rPr>
        <w:t xml:space="preserve">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rPr>
        <w:t xml:space="preserve">, </w:t>
      </w:r>
      <w:r w:rsidRPr="00092EC0">
        <w:rPr>
          <w:rFonts w:ascii="Times New Roman" w:hAnsi="Times New Roman" w:cs="Times New Roman"/>
          <w:i/>
          <w:iCs/>
        </w:rPr>
        <w:t>121</w:t>
      </w:r>
      <w:r w:rsidRPr="00092EC0">
        <w:rPr>
          <w:rFonts w:ascii="Times New Roman" w:hAnsi="Times New Roman" w:cs="Times New Roman"/>
        </w:rPr>
        <w:t>, 123–129. https://doi.org/10.1016/j.anbehav.2016.09.004</w:t>
      </w:r>
    </w:p>
    <w:p w14:paraId="013009C6"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Borell, E. von, &amp; Langbein, J. (2014). Exclusion Performance in Dwarf Goats (Capra aegagrus </w:t>
      </w:r>
      <w:proofErr w:type="spellStart"/>
      <w:r w:rsidRPr="00092EC0">
        <w:rPr>
          <w:rFonts w:ascii="Times New Roman" w:hAnsi="Times New Roman" w:cs="Times New Roman"/>
        </w:rPr>
        <w:t>hircus</w:t>
      </w:r>
      <w:proofErr w:type="spellEnd"/>
      <w:r w:rsidRPr="00092EC0">
        <w:rPr>
          <w:rFonts w:ascii="Times New Roman" w:hAnsi="Times New Roman" w:cs="Times New Roman"/>
        </w:rPr>
        <w:t xml:space="preserve">) and Sheep (Ovis </w:t>
      </w:r>
      <w:proofErr w:type="spellStart"/>
      <w:r w:rsidRPr="00092EC0">
        <w:rPr>
          <w:rFonts w:ascii="Times New Roman" w:hAnsi="Times New Roman" w:cs="Times New Roman"/>
        </w:rPr>
        <w:t>orientalis</w:t>
      </w:r>
      <w:proofErr w:type="spellEnd"/>
      <w:r w:rsidRPr="00092EC0">
        <w:rPr>
          <w:rFonts w:ascii="Times New Roman" w:hAnsi="Times New Roman" w:cs="Times New Roman"/>
        </w:rPr>
        <w:t xml:space="preserve"> </w:t>
      </w:r>
      <w:proofErr w:type="spellStart"/>
      <w:r w:rsidRPr="00092EC0">
        <w:rPr>
          <w:rFonts w:ascii="Times New Roman" w:hAnsi="Times New Roman" w:cs="Times New Roman"/>
        </w:rPr>
        <w:t>aries</w:t>
      </w:r>
      <w:proofErr w:type="spellEnd"/>
      <w:r w:rsidRPr="00092EC0">
        <w:rPr>
          <w:rFonts w:ascii="Times New Roman" w:hAnsi="Times New Roman" w:cs="Times New Roman"/>
        </w:rPr>
        <w:t xml:space="preserve">). </w:t>
      </w:r>
      <w:r w:rsidRPr="00092EC0">
        <w:rPr>
          <w:rFonts w:ascii="Times New Roman" w:hAnsi="Times New Roman" w:cs="Times New Roman"/>
          <w:i/>
          <w:iCs/>
        </w:rPr>
        <w:t>PLOS ONE</w:t>
      </w:r>
      <w:r w:rsidRPr="00092EC0">
        <w:rPr>
          <w:rFonts w:ascii="Times New Roman" w:hAnsi="Times New Roman" w:cs="Times New Roman"/>
        </w:rPr>
        <w:t xml:space="preserve">, </w:t>
      </w:r>
      <w:r w:rsidRPr="00092EC0">
        <w:rPr>
          <w:rFonts w:ascii="Times New Roman" w:hAnsi="Times New Roman" w:cs="Times New Roman"/>
          <w:i/>
          <w:iCs/>
        </w:rPr>
        <w:t>9</w:t>
      </w:r>
      <w:r w:rsidRPr="00092EC0">
        <w:rPr>
          <w:rFonts w:ascii="Times New Roman" w:hAnsi="Times New Roman" w:cs="Times New Roman"/>
        </w:rPr>
        <w:t>(4), e93534. https://doi.org/10.1371/journal.pone.0093534</w:t>
      </w:r>
    </w:p>
    <w:p w14:paraId="2AF394BF"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Ebersbach, M., &amp; von Borell, E. (2013). A note on pigs’ knowledge of hidden objects. </w:t>
      </w:r>
      <w:r w:rsidRPr="00092EC0">
        <w:rPr>
          <w:rFonts w:ascii="Times New Roman" w:hAnsi="Times New Roman" w:cs="Times New Roman"/>
          <w:i/>
          <w:iCs/>
        </w:rPr>
        <w:t>Archives Animal Breeding</w:t>
      </w:r>
      <w:r w:rsidRPr="00092EC0">
        <w:rPr>
          <w:rFonts w:ascii="Times New Roman" w:hAnsi="Times New Roman" w:cs="Times New Roman"/>
        </w:rPr>
        <w:t xml:space="preserve">, </w:t>
      </w:r>
      <w:r w:rsidRPr="00092EC0">
        <w:rPr>
          <w:rFonts w:ascii="Times New Roman" w:hAnsi="Times New Roman" w:cs="Times New Roman"/>
          <w:i/>
          <w:iCs/>
        </w:rPr>
        <w:t>56</w:t>
      </w:r>
      <w:r w:rsidRPr="00092EC0">
        <w:rPr>
          <w:rFonts w:ascii="Times New Roman" w:hAnsi="Times New Roman" w:cs="Times New Roman"/>
        </w:rPr>
        <w:t>(1), 861–872. https://doi.org/10.7482/0003-9438-56-086</w:t>
      </w:r>
    </w:p>
    <w:p w14:paraId="5D9E367B"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Ebersbach, M., &amp; von Borell, E. (2014). Juvenile domestic pigs (Sus scrofa domestica) use human-given cues in an object choice task.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7</w:t>
      </w:r>
      <w:r w:rsidRPr="00092EC0">
        <w:rPr>
          <w:rFonts w:ascii="Times New Roman" w:hAnsi="Times New Roman" w:cs="Times New Roman"/>
        </w:rPr>
        <w:t>(3), 701–713. https://doi.org/10.1007/s10071-013-0702-3</w:t>
      </w:r>
    </w:p>
    <w:p w14:paraId="199D02E3"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Langbein, J., Coulon, M., Gabor, V., </w:t>
      </w:r>
      <w:proofErr w:type="spellStart"/>
      <w:r w:rsidRPr="00092EC0">
        <w:rPr>
          <w:rFonts w:ascii="Times New Roman" w:hAnsi="Times New Roman" w:cs="Times New Roman"/>
        </w:rPr>
        <w:t>Oesterwind</w:t>
      </w:r>
      <w:proofErr w:type="spellEnd"/>
      <w:r w:rsidRPr="00092EC0">
        <w:rPr>
          <w:rFonts w:ascii="Times New Roman" w:hAnsi="Times New Roman" w:cs="Times New Roman"/>
        </w:rPr>
        <w:t>, S., Benz-</w:t>
      </w:r>
      <w:proofErr w:type="spellStart"/>
      <w:r w:rsidRPr="00092EC0">
        <w:rPr>
          <w:rFonts w:ascii="Times New Roman" w:hAnsi="Times New Roman" w:cs="Times New Roman"/>
        </w:rPr>
        <w:t>Schwarzburg</w:t>
      </w:r>
      <w:proofErr w:type="spellEnd"/>
      <w:r w:rsidRPr="00092EC0">
        <w:rPr>
          <w:rFonts w:ascii="Times New Roman" w:hAnsi="Times New Roman" w:cs="Times New Roman"/>
        </w:rPr>
        <w:t xml:space="preserve">, J., &amp; von Borell, E. (2019). Farm Animal Cognition—Linking Behavior, Welfare and Ethics. </w:t>
      </w:r>
      <w:r w:rsidRPr="00092EC0">
        <w:rPr>
          <w:rFonts w:ascii="Times New Roman" w:hAnsi="Times New Roman" w:cs="Times New Roman"/>
          <w:i/>
          <w:iCs/>
        </w:rPr>
        <w:t>Frontiers in Veterinary Science</w:t>
      </w:r>
      <w:r w:rsidRPr="00092EC0">
        <w:rPr>
          <w:rFonts w:ascii="Times New Roman" w:hAnsi="Times New Roman" w:cs="Times New Roman"/>
        </w:rPr>
        <w:t xml:space="preserve">, </w:t>
      </w:r>
      <w:r w:rsidRPr="00092EC0">
        <w:rPr>
          <w:rFonts w:ascii="Times New Roman" w:hAnsi="Times New Roman" w:cs="Times New Roman"/>
          <w:i/>
          <w:iCs/>
        </w:rPr>
        <w:t>6</w:t>
      </w:r>
      <w:r w:rsidRPr="00092EC0">
        <w:rPr>
          <w:rFonts w:ascii="Times New Roman" w:hAnsi="Times New Roman" w:cs="Times New Roman"/>
        </w:rPr>
        <w:t>. https://doi.org/10.3389/fvets.2019.00024</w:t>
      </w:r>
    </w:p>
    <w:p w14:paraId="37847371"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amp; McElligott, A. G. (2017). Human head orientation and eye visibility as indicators of attention for goats (Capra </w:t>
      </w:r>
      <w:proofErr w:type="spellStart"/>
      <w:r w:rsidRPr="00092EC0">
        <w:rPr>
          <w:rFonts w:ascii="Times New Roman" w:hAnsi="Times New Roman" w:cs="Times New Roman"/>
        </w:rPr>
        <w:t>hircus</w:t>
      </w:r>
      <w:proofErr w:type="spellEnd"/>
      <w:r w:rsidRPr="00092EC0">
        <w:rPr>
          <w:rFonts w:ascii="Times New Roman" w:hAnsi="Times New Roman" w:cs="Times New Roman"/>
        </w:rPr>
        <w:t xml:space="preserve">). </w:t>
      </w:r>
      <w:proofErr w:type="spellStart"/>
      <w:r w:rsidRPr="00092EC0">
        <w:rPr>
          <w:rFonts w:ascii="Times New Roman" w:hAnsi="Times New Roman" w:cs="Times New Roman"/>
          <w:i/>
          <w:iCs/>
        </w:rPr>
        <w:t>PeerJ</w:t>
      </w:r>
      <w:proofErr w:type="spellEnd"/>
      <w:r w:rsidRPr="00092EC0">
        <w:rPr>
          <w:rFonts w:ascii="Times New Roman" w:hAnsi="Times New Roman" w:cs="Times New Roman"/>
        </w:rPr>
        <w:t xml:space="preserve">, </w:t>
      </w:r>
      <w:r w:rsidRPr="00092EC0">
        <w:rPr>
          <w:rFonts w:ascii="Times New Roman" w:hAnsi="Times New Roman" w:cs="Times New Roman"/>
          <w:i/>
          <w:iCs/>
        </w:rPr>
        <w:t>5</w:t>
      </w:r>
      <w:r w:rsidRPr="00092EC0">
        <w:rPr>
          <w:rFonts w:ascii="Times New Roman" w:hAnsi="Times New Roman" w:cs="Times New Roman"/>
        </w:rPr>
        <w:t>, e3073. https://doi.org/10.7717/peerj.3073</w:t>
      </w:r>
    </w:p>
    <w:p w14:paraId="6F4D79A2"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lastRenderedPageBreak/>
        <w:t>Nawroth</w:t>
      </w:r>
      <w:proofErr w:type="spellEnd"/>
      <w:r w:rsidRPr="00092EC0">
        <w:rPr>
          <w:rFonts w:ascii="Times New Roman" w:hAnsi="Times New Roman" w:cs="Times New Roman"/>
        </w:rPr>
        <w:t xml:space="preserve">, C., &amp; von Borell, E. (2015). Domestic pigs’ (Sus scrofa domestica) use of direct and indirect visual and auditory cues in an object choice task.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8</w:t>
      </w:r>
      <w:r w:rsidRPr="00092EC0">
        <w:rPr>
          <w:rFonts w:ascii="Times New Roman" w:hAnsi="Times New Roman" w:cs="Times New Roman"/>
        </w:rPr>
        <w:t>(3), 757–766. https://doi.org/10.1007/s10071-015-0842-8</w:t>
      </w:r>
    </w:p>
    <w:p w14:paraId="0A4035EA"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von Borell, E., &amp; Langbein, J. (2015a). ‘Goats that stare at men’: Dwarf goats alter their </w:t>
      </w:r>
      <w:proofErr w:type="spellStart"/>
      <w:r w:rsidRPr="00092EC0">
        <w:rPr>
          <w:rFonts w:ascii="Times New Roman" w:hAnsi="Times New Roman" w:cs="Times New Roman"/>
        </w:rPr>
        <w:t>behaviour</w:t>
      </w:r>
      <w:proofErr w:type="spellEnd"/>
      <w:r w:rsidRPr="00092EC0">
        <w:rPr>
          <w:rFonts w:ascii="Times New Roman" w:hAnsi="Times New Roman" w:cs="Times New Roman"/>
        </w:rPr>
        <w:t xml:space="preserve"> in response to human head orientation, but do not spontaneously use head direction as a cue in a food-related context.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8</w:t>
      </w:r>
      <w:r w:rsidRPr="00092EC0">
        <w:rPr>
          <w:rFonts w:ascii="Times New Roman" w:hAnsi="Times New Roman" w:cs="Times New Roman"/>
        </w:rPr>
        <w:t>(1), 65–73. https://doi.org/10.1007/s10071-014-0777-5</w:t>
      </w:r>
    </w:p>
    <w:p w14:paraId="5C610170"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von Borell, E., &amp; Langbein, J. (2015b). Object permanence in the dwarf goat (Capra aegagrus </w:t>
      </w:r>
      <w:proofErr w:type="spellStart"/>
      <w:r w:rsidRPr="00092EC0">
        <w:rPr>
          <w:rFonts w:ascii="Times New Roman" w:hAnsi="Times New Roman" w:cs="Times New Roman"/>
        </w:rPr>
        <w:t>hircus</w:t>
      </w:r>
      <w:proofErr w:type="spellEnd"/>
      <w:r w:rsidRPr="00092EC0">
        <w:rPr>
          <w:rFonts w:ascii="Times New Roman" w:hAnsi="Times New Roman" w:cs="Times New Roman"/>
        </w:rPr>
        <w:t xml:space="preserve">): Perseveration errors and the tracking of complex movements of hidden objects.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167</w:t>
      </w:r>
      <w:r w:rsidRPr="00092EC0">
        <w:rPr>
          <w:rFonts w:ascii="Times New Roman" w:hAnsi="Times New Roman" w:cs="Times New Roman"/>
        </w:rPr>
        <w:t>, 20–26. https://doi.org/10.1016/j.applanim.2015.03.010</w:t>
      </w:r>
    </w:p>
    <w:p w14:paraId="1080FEB5"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Netzley, A. H., &amp; </w:t>
      </w:r>
      <w:proofErr w:type="spellStart"/>
      <w:r w:rsidRPr="00092EC0">
        <w:rPr>
          <w:rFonts w:ascii="Times New Roman" w:hAnsi="Times New Roman" w:cs="Times New Roman"/>
        </w:rPr>
        <w:t>Pelled</w:t>
      </w:r>
      <w:proofErr w:type="spellEnd"/>
      <w:r w:rsidRPr="00092EC0">
        <w:rPr>
          <w:rFonts w:ascii="Times New Roman" w:hAnsi="Times New Roman" w:cs="Times New Roman"/>
        </w:rPr>
        <w:t xml:space="preserve">, G. (2023). The Pig as a Translational Animal Model for Biobehavioral and Neurotrauma Research. </w:t>
      </w:r>
      <w:r w:rsidRPr="00092EC0">
        <w:rPr>
          <w:rFonts w:ascii="Times New Roman" w:hAnsi="Times New Roman" w:cs="Times New Roman"/>
          <w:i/>
          <w:iCs/>
        </w:rPr>
        <w:t>Biomedicines</w:t>
      </w:r>
      <w:r w:rsidRPr="00092EC0">
        <w:rPr>
          <w:rFonts w:ascii="Times New Roman" w:hAnsi="Times New Roman" w:cs="Times New Roman"/>
        </w:rPr>
        <w:t xml:space="preserve">, </w:t>
      </w:r>
      <w:r w:rsidRPr="00092EC0">
        <w:rPr>
          <w:rFonts w:ascii="Times New Roman" w:hAnsi="Times New Roman" w:cs="Times New Roman"/>
          <w:i/>
          <w:iCs/>
        </w:rPr>
        <w:t>11</w:t>
      </w:r>
      <w:r w:rsidRPr="00092EC0">
        <w:rPr>
          <w:rFonts w:ascii="Times New Roman" w:hAnsi="Times New Roman" w:cs="Times New Roman"/>
        </w:rPr>
        <w:t>(8), 2165. https://doi.org/10.3390/biomedicines11082165</w:t>
      </w:r>
    </w:p>
    <w:p w14:paraId="3FB81123"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Nitzsche, B., Frey, S., Collins, L. D., Seeger, J., </w:t>
      </w:r>
      <w:proofErr w:type="spellStart"/>
      <w:r w:rsidRPr="00092EC0">
        <w:rPr>
          <w:rFonts w:ascii="Times New Roman" w:hAnsi="Times New Roman" w:cs="Times New Roman"/>
        </w:rPr>
        <w:t>Lobsien</w:t>
      </w:r>
      <w:proofErr w:type="spellEnd"/>
      <w:r w:rsidRPr="00092EC0">
        <w:rPr>
          <w:rFonts w:ascii="Times New Roman" w:hAnsi="Times New Roman" w:cs="Times New Roman"/>
        </w:rPr>
        <w:t xml:space="preserve">, D., Dreyer, A., Kirsten, H., Stoffel, M. H., </w:t>
      </w:r>
      <w:proofErr w:type="spellStart"/>
      <w:r w:rsidRPr="00092EC0">
        <w:rPr>
          <w:rFonts w:ascii="Times New Roman" w:hAnsi="Times New Roman" w:cs="Times New Roman"/>
        </w:rPr>
        <w:t>Fonov</w:t>
      </w:r>
      <w:proofErr w:type="spellEnd"/>
      <w:r w:rsidRPr="00092EC0">
        <w:rPr>
          <w:rFonts w:ascii="Times New Roman" w:hAnsi="Times New Roman" w:cs="Times New Roman"/>
        </w:rPr>
        <w:t xml:space="preserve">, V. S., &amp; Boltze, J. (2015). A stereotaxic, population-averaged T1w ovine brain atlas including cerebral morphology and tissue volumes. </w:t>
      </w:r>
      <w:r w:rsidRPr="00092EC0">
        <w:rPr>
          <w:rFonts w:ascii="Times New Roman" w:hAnsi="Times New Roman" w:cs="Times New Roman"/>
          <w:i/>
          <w:iCs/>
        </w:rPr>
        <w:t>Frontiers in Neuroanatomy</w:t>
      </w:r>
      <w:r w:rsidRPr="00092EC0">
        <w:rPr>
          <w:rFonts w:ascii="Times New Roman" w:hAnsi="Times New Roman" w:cs="Times New Roman"/>
        </w:rPr>
        <w:t xml:space="preserve">, </w:t>
      </w:r>
      <w:r w:rsidRPr="00092EC0">
        <w:rPr>
          <w:rFonts w:ascii="Times New Roman" w:hAnsi="Times New Roman" w:cs="Times New Roman"/>
          <w:i/>
          <w:iCs/>
        </w:rPr>
        <w:t>9</w:t>
      </w:r>
      <w:r w:rsidRPr="00092EC0">
        <w:rPr>
          <w:rFonts w:ascii="Times New Roman" w:hAnsi="Times New Roman" w:cs="Times New Roman"/>
        </w:rPr>
        <w:t>. https://doi.org/10.3389/fnana.2015.00069</w:t>
      </w:r>
    </w:p>
    <w:p w14:paraId="13764C13"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Nordquist, R. E., Meijer, E., van der </w:t>
      </w:r>
      <w:proofErr w:type="spellStart"/>
      <w:r w:rsidRPr="00092EC0">
        <w:rPr>
          <w:rFonts w:ascii="Times New Roman" w:hAnsi="Times New Roman" w:cs="Times New Roman"/>
        </w:rPr>
        <w:t>Staay</w:t>
      </w:r>
      <w:proofErr w:type="spellEnd"/>
      <w:r w:rsidRPr="00092EC0">
        <w:rPr>
          <w:rFonts w:ascii="Times New Roman" w:hAnsi="Times New Roman" w:cs="Times New Roman"/>
        </w:rPr>
        <w:t xml:space="preserve">, F. J., &amp; Arndt, S. S. (2017). Chapter 39—Pigs as Model Species to Investigate Effects of Early Life Events on Later Behavioral and Neurological Functions. In P. M. Conn (Ed.), </w:t>
      </w:r>
      <w:r w:rsidRPr="00092EC0">
        <w:rPr>
          <w:rFonts w:ascii="Times New Roman" w:hAnsi="Times New Roman" w:cs="Times New Roman"/>
          <w:i/>
          <w:iCs/>
        </w:rPr>
        <w:t>Animal Models for the Study of Human Disease (Second Edition)</w:t>
      </w:r>
      <w:r w:rsidRPr="00092EC0">
        <w:rPr>
          <w:rFonts w:ascii="Times New Roman" w:hAnsi="Times New Roman" w:cs="Times New Roman"/>
        </w:rPr>
        <w:t xml:space="preserve"> (pp. 1003–1030). Academic Press. https://doi.org/10.1016/B978-0-12-809468-6.00039-5</w:t>
      </w:r>
    </w:p>
    <w:p w14:paraId="3C513F02"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Oostindjer</w:t>
      </w:r>
      <w:proofErr w:type="spellEnd"/>
      <w:r w:rsidRPr="00092EC0">
        <w:rPr>
          <w:rFonts w:ascii="Times New Roman" w:hAnsi="Times New Roman" w:cs="Times New Roman"/>
        </w:rPr>
        <w:t xml:space="preserve">, M., Bolhuis, J. E., Simon, K., Brand, H. van den, &amp; Kemp, B. (2011). Perinatal </w:t>
      </w:r>
      <w:proofErr w:type="spellStart"/>
      <w:r w:rsidRPr="00092EC0">
        <w:rPr>
          <w:rFonts w:ascii="Times New Roman" w:hAnsi="Times New Roman" w:cs="Times New Roman"/>
        </w:rPr>
        <w:t>Flavour</w:t>
      </w:r>
      <w:proofErr w:type="spellEnd"/>
      <w:r w:rsidRPr="00092EC0">
        <w:rPr>
          <w:rFonts w:ascii="Times New Roman" w:hAnsi="Times New Roman" w:cs="Times New Roman"/>
        </w:rPr>
        <w:t xml:space="preserve"> Learning and Adaptation to Being Weaned: All the Pig Needs Is Smell. </w:t>
      </w:r>
      <w:r w:rsidRPr="00092EC0">
        <w:rPr>
          <w:rFonts w:ascii="Times New Roman" w:hAnsi="Times New Roman" w:cs="Times New Roman"/>
          <w:i/>
          <w:iCs/>
        </w:rPr>
        <w:t>PLOS ONE</w:t>
      </w:r>
      <w:r w:rsidRPr="00092EC0">
        <w:rPr>
          <w:rFonts w:ascii="Times New Roman" w:hAnsi="Times New Roman" w:cs="Times New Roman"/>
        </w:rPr>
        <w:t xml:space="preserve">, </w:t>
      </w:r>
      <w:r w:rsidRPr="00092EC0">
        <w:rPr>
          <w:rFonts w:ascii="Times New Roman" w:hAnsi="Times New Roman" w:cs="Times New Roman"/>
          <w:i/>
          <w:iCs/>
        </w:rPr>
        <w:t>6</w:t>
      </w:r>
      <w:r w:rsidRPr="00092EC0">
        <w:rPr>
          <w:rFonts w:ascii="Times New Roman" w:hAnsi="Times New Roman" w:cs="Times New Roman"/>
        </w:rPr>
        <w:t>(10), e25318. https://doi.org/10.1371/journal.pone.0025318</w:t>
      </w:r>
    </w:p>
    <w:p w14:paraId="13EAFBDB"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Papadaki, K., Laliotis, G. P., &amp; </w:t>
      </w:r>
      <w:proofErr w:type="spellStart"/>
      <w:r w:rsidRPr="00092EC0">
        <w:rPr>
          <w:rFonts w:ascii="Times New Roman" w:hAnsi="Times New Roman" w:cs="Times New Roman"/>
        </w:rPr>
        <w:t>Bizelis</w:t>
      </w:r>
      <w:proofErr w:type="spellEnd"/>
      <w:r w:rsidRPr="00092EC0">
        <w:rPr>
          <w:rFonts w:ascii="Times New Roman" w:hAnsi="Times New Roman" w:cs="Times New Roman"/>
        </w:rPr>
        <w:t xml:space="preserve">, I. (2021). Acoustic variables of high-pitched vocalizations in dairy sheep breeds.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241</w:t>
      </w:r>
      <w:r w:rsidRPr="00092EC0">
        <w:rPr>
          <w:rFonts w:ascii="Times New Roman" w:hAnsi="Times New Roman" w:cs="Times New Roman"/>
        </w:rPr>
        <w:t>, 105398. https://doi.org/10.1016/j.applanim.2021.105398</w:t>
      </w:r>
    </w:p>
    <w:p w14:paraId="38CCC904"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Proops</w:t>
      </w:r>
      <w:proofErr w:type="spellEnd"/>
      <w:r w:rsidRPr="00092EC0">
        <w:rPr>
          <w:rFonts w:ascii="Times New Roman" w:hAnsi="Times New Roman" w:cs="Times New Roman"/>
        </w:rPr>
        <w:t xml:space="preserve">, L., &amp; McComb, K. (2010). Attributing attention: The use of human-given cues by domestic horses (Equus caballus).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3</w:t>
      </w:r>
      <w:r w:rsidRPr="00092EC0">
        <w:rPr>
          <w:rFonts w:ascii="Times New Roman" w:hAnsi="Times New Roman" w:cs="Times New Roman"/>
        </w:rPr>
        <w:t>(2), 197–205. https://doi.org/10.1007/s10071-009-0257-5</w:t>
      </w:r>
    </w:p>
    <w:p w14:paraId="23486ABB"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Proops</w:t>
      </w:r>
      <w:proofErr w:type="spellEnd"/>
      <w:r w:rsidRPr="00092EC0">
        <w:rPr>
          <w:rFonts w:ascii="Times New Roman" w:hAnsi="Times New Roman" w:cs="Times New Roman"/>
        </w:rPr>
        <w:t xml:space="preserve">, L., McComb, K., &amp; Reby, D. (2009). Cross-modal individual recognition in domestic horses (Equus caballus). </w:t>
      </w:r>
      <w:r w:rsidRPr="00092EC0">
        <w:rPr>
          <w:rFonts w:ascii="Times New Roman" w:hAnsi="Times New Roman" w:cs="Times New Roman"/>
          <w:i/>
          <w:iCs/>
        </w:rPr>
        <w:t>Proceedings of the National Academy of Sciences</w:t>
      </w:r>
      <w:r w:rsidRPr="00092EC0">
        <w:rPr>
          <w:rFonts w:ascii="Times New Roman" w:hAnsi="Times New Roman" w:cs="Times New Roman"/>
        </w:rPr>
        <w:t xml:space="preserve">, </w:t>
      </w:r>
      <w:r w:rsidRPr="00092EC0">
        <w:rPr>
          <w:rFonts w:ascii="Times New Roman" w:hAnsi="Times New Roman" w:cs="Times New Roman"/>
          <w:i/>
          <w:iCs/>
        </w:rPr>
        <w:t>106</w:t>
      </w:r>
      <w:r w:rsidRPr="00092EC0">
        <w:rPr>
          <w:rFonts w:ascii="Times New Roman" w:hAnsi="Times New Roman" w:cs="Times New Roman"/>
        </w:rPr>
        <w:t>(3), 947–951. https://doi.org/10.1073/pnas.0809127105</w:t>
      </w:r>
    </w:p>
    <w:p w14:paraId="2C335E54"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lang w:val="pl-PL"/>
        </w:rPr>
        <w:t>Qiu</w:t>
      </w:r>
      <w:proofErr w:type="spellEnd"/>
      <w:r w:rsidRPr="00092EC0">
        <w:rPr>
          <w:rFonts w:ascii="Times New Roman" w:hAnsi="Times New Roman" w:cs="Times New Roman"/>
          <w:lang w:val="pl-PL"/>
        </w:rPr>
        <w:t xml:space="preserve">, S., </w:t>
      </w:r>
      <w:proofErr w:type="spellStart"/>
      <w:r w:rsidRPr="00092EC0">
        <w:rPr>
          <w:rFonts w:ascii="Times New Roman" w:hAnsi="Times New Roman" w:cs="Times New Roman"/>
          <w:lang w:val="pl-PL"/>
        </w:rPr>
        <w:t>Jia</w:t>
      </w:r>
      <w:proofErr w:type="spellEnd"/>
      <w:r w:rsidRPr="00092EC0">
        <w:rPr>
          <w:rFonts w:ascii="Times New Roman" w:hAnsi="Times New Roman" w:cs="Times New Roman"/>
          <w:lang w:val="pl-PL"/>
        </w:rPr>
        <w:t xml:space="preserve">, J., </w:t>
      </w:r>
      <w:proofErr w:type="spellStart"/>
      <w:r w:rsidRPr="00092EC0">
        <w:rPr>
          <w:rFonts w:ascii="Times New Roman" w:hAnsi="Times New Roman" w:cs="Times New Roman"/>
          <w:lang w:val="pl-PL"/>
        </w:rPr>
        <w:t>Xu</w:t>
      </w:r>
      <w:proofErr w:type="spellEnd"/>
      <w:r w:rsidRPr="00092EC0">
        <w:rPr>
          <w:rFonts w:ascii="Times New Roman" w:hAnsi="Times New Roman" w:cs="Times New Roman"/>
          <w:lang w:val="pl-PL"/>
        </w:rPr>
        <w:t xml:space="preserve">, B., Wu, N., </w:t>
      </w:r>
      <w:proofErr w:type="spellStart"/>
      <w:r w:rsidRPr="00092EC0">
        <w:rPr>
          <w:rFonts w:ascii="Times New Roman" w:hAnsi="Times New Roman" w:cs="Times New Roman"/>
          <w:lang w:val="pl-PL"/>
        </w:rPr>
        <w:t>Cao</w:t>
      </w:r>
      <w:proofErr w:type="spellEnd"/>
      <w:r w:rsidRPr="00092EC0">
        <w:rPr>
          <w:rFonts w:ascii="Times New Roman" w:hAnsi="Times New Roman" w:cs="Times New Roman"/>
          <w:lang w:val="pl-PL"/>
        </w:rPr>
        <w:t xml:space="preserve">, H., </w:t>
      </w:r>
      <w:proofErr w:type="spellStart"/>
      <w:r w:rsidRPr="00092EC0">
        <w:rPr>
          <w:rFonts w:ascii="Times New Roman" w:hAnsi="Times New Roman" w:cs="Times New Roman"/>
          <w:lang w:val="pl-PL"/>
        </w:rPr>
        <w:t>Xie</w:t>
      </w:r>
      <w:proofErr w:type="spellEnd"/>
      <w:r w:rsidRPr="00092EC0">
        <w:rPr>
          <w:rFonts w:ascii="Times New Roman" w:hAnsi="Times New Roman" w:cs="Times New Roman"/>
          <w:lang w:val="pl-PL"/>
        </w:rPr>
        <w:t xml:space="preserve">, S., </w:t>
      </w:r>
      <w:proofErr w:type="spellStart"/>
      <w:r w:rsidRPr="00092EC0">
        <w:rPr>
          <w:rFonts w:ascii="Times New Roman" w:hAnsi="Times New Roman" w:cs="Times New Roman"/>
          <w:lang w:val="pl-PL"/>
        </w:rPr>
        <w:t>Cui</w:t>
      </w:r>
      <w:proofErr w:type="spellEnd"/>
      <w:r w:rsidRPr="00092EC0">
        <w:rPr>
          <w:rFonts w:ascii="Times New Roman" w:hAnsi="Times New Roman" w:cs="Times New Roman"/>
          <w:lang w:val="pl-PL"/>
        </w:rPr>
        <w:t xml:space="preserve">, J., Ma, J., Pan, Y.-H., &amp; </w:t>
      </w:r>
      <w:proofErr w:type="spellStart"/>
      <w:r w:rsidRPr="00092EC0">
        <w:rPr>
          <w:rFonts w:ascii="Times New Roman" w:hAnsi="Times New Roman" w:cs="Times New Roman"/>
          <w:lang w:val="pl-PL"/>
        </w:rPr>
        <w:t>Yuan</w:t>
      </w:r>
      <w:proofErr w:type="spellEnd"/>
      <w:r w:rsidRPr="00092EC0">
        <w:rPr>
          <w:rFonts w:ascii="Times New Roman" w:hAnsi="Times New Roman" w:cs="Times New Roman"/>
          <w:lang w:val="pl-PL"/>
        </w:rPr>
        <w:t xml:space="preserve">, X.-B. (2024). </w:t>
      </w:r>
      <w:r w:rsidRPr="00092EC0">
        <w:rPr>
          <w:rFonts w:ascii="Times New Roman" w:hAnsi="Times New Roman" w:cs="Times New Roman"/>
        </w:rPr>
        <w:t xml:space="preserve">Development and evaluation of an autism pig model. </w:t>
      </w:r>
      <w:r w:rsidRPr="00092EC0">
        <w:rPr>
          <w:rFonts w:ascii="Times New Roman" w:hAnsi="Times New Roman" w:cs="Times New Roman"/>
          <w:i/>
          <w:iCs/>
        </w:rPr>
        <w:t>Lab Animal</w:t>
      </w:r>
      <w:r w:rsidRPr="00092EC0">
        <w:rPr>
          <w:rFonts w:ascii="Times New Roman" w:hAnsi="Times New Roman" w:cs="Times New Roman"/>
        </w:rPr>
        <w:t xml:space="preserve">, </w:t>
      </w:r>
      <w:r w:rsidRPr="00092EC0">
        <w:rPr>
          <w:rFonts w:ascii="Times New Roman" w:hAnsi="Times New Roman" w:cs="Times New Roman"/>
          <w:i/>
          <w:iCs/>
        </w:rPr>
        <w:t>53</w:t>
      </w:r>
      <w:r w:rsidRPr="00092EC0">
        <w:rPr>
          <w:rFonts w:ascii="Times New Roman" w:hAnsi="Times New Roman" w:cs="Times New Roman"/>
        </w:rPr>
        <w:t>(12), 376–386. https://doi.org/10.1038/s41684-024-01475-3</w:t>
      </w:r>
    </w:p>
    <w:p w14:paraId="49B6808D"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Quail, M. R., &amp; Fraser, M. D. (2024). Pulling the wool over their eyes? Object permanence, numerical competence and </w:t>
      </w:r>
      <w:proofErr w:type="spellStart"/>
      <w:r w:rsidRPr="00092EC0">
        <w:rPr>
          <w:rFonts w:ascii="Times New Roman" w:hAnsi="Times New Roman" w:cs="Times New Roman"/>
        </w:rPr>
        <w:t>categorisation</w:t>
      </w:r>
      <w:proofErr w:type="spellEnd"/>
      <w:r w:rsidRPr="00092EC0">
        <w:rPr>
          <w:rFonts w:ascii="Times New Roman" w:hAnsi="Times New Roman" w:cs="Times New Roman"/>
        </w:rPr>
        <w:t xml:space="preserve"> in alternative livestock species.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270</w:t>
      </w:r>
      <w:r w:rsidRPr="00092EC0">
        <w:rPr>
          <w:rFonts w:ascii="Times New Roman" w:hAnsi="Times New Roman" w:cs="Times New Roman"/>
        </w:rPr>
        <w:t>, 106131. https://doi.org/10.1016/j.applanim.2023.106131</w:t>
      </w:r>
    </w:p>
    <w:p w14:paraId="796E785C"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Raoult, C. M. C., Osthaus, B., Hildebrand, A. C. G., McElligott, A. G., &amp; </w:t>
      </w: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2021). Goats show higher </w:t>
      </w:r>
      <w:proofErr w:type="spellStart"/>
      <w:r w:rsidRPr="00092EC0">
        <w:rPr>
          <w:rFonts w:ascii="Times New Roman" w:hAnsi="Times New Roman" w:cs="Times New Roman"/>
        </w:rPr>
        <w:t>behavioural</w:t>
      </w:r>
      <w:proofErr w:type="spellEnd"/>
      <w:r w:rsidRPr="00092EC0">
        <w:rPr>
          <w:rFonts w:ascii="Times New Roman" w:hAnsi="Times New Roman" w:cs="Times New Roman"/>
        </w:rPr>
        <w:t xml:space="preserve"> flexibility than sheep in a spatial detour task. </w:t>
      </w:r>
      <w:r w:rsidRPr="00092EC0">
        <w:rPr>
          <w:rFonts w:ascii="Times New Roman" w:hAnsi="Times New Roman" w:cs="Times New Roman"/>
          <w:i/>
          <w:iCs/>
        </w:rPr>
        <w:t>Royal Society Open Science</w:t>
      </w:r>
      <w:r w:rsidRPr="00092EC0">
        <w:rPr>
          <w:rFonts w:ascii="Times New Roman" w:hAnsi="Times New Roman" w:cs="Times New Roman"/>
        </w:rPr>
        <w:t xml:space="preserve">, </w:t>
      </w:r>
      <w:r w:rsidRPr="00092EC0">
        <w:rPr>
          <w:rFonts w:ascii="Times New Roman" w:hAnsi="Times New Roman" w:cs="Times New Roman"/>
          <w:i/>
          <w:iCs/>
        </w:rPr>
        <w:t>8</w:t>
      </w:r>
      <w:r w:rsidRPr="00092EC0">
        <w:rPr>
          <w:rFonts w:ascii="Times New Roman" w:hAnsi="Times New Roman" w:cs="Times New Roman"/>
        </w:rPr>
        <w:t>(3), 201627. https://doi.org/10.1098/rsos.201627</w:t>
      </w:r>
    </w:p>
    <w:p w14:paraId="1E0C6B24"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Rørvang, M. V., Ahrendt, L. P., &amp; Christensen, J. W. (2015). Horses fail to use social learning when solving spatial detour tasks.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8</w:t>
      </w:r>
      <w:r w:rsidRPr="00092EC0">
        <w:rPr>
          <w:rFonts w:ascii="Times New Roman" w:hAnsi="Times New Roman" w:cs="Times New Roman"/>
        </w:rPr>
        <w:t>(4), 847–854. https://doi.org/10.1007/s10071-015-0852-6</w:t>
      </w:r>
    </w:p>
    <w:p w14:paraId="5D77185F"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Rosenberger, K., </w:t>
      </w:r>
      <w:proofErr w:type="spellStart"/>
      <w:r w:rsidRPr="00092EC0">
        <w:rPr>
          <w:rFonts w:ascii="Times New Roman" w:hAnsi="Times New Roman" w:cs="Times New Roman"/>
        </w:rPr>
        <w:t>Simmler</w:t>
      </w:r>
      <w:proofErr w:type="spellEnd"/>
      <w:r w:rsidRPr="00092EC0">
        <w:rPr>
          <w:rFonts w:ascii="Times New Roman" w:hAnsi="Times New Roman" w:cs="Times New Roman"/>
        </w:rPr>
        <w:t xml:space="preserve">, M., Langbein, J., Keil, N., &amp; </w:t>
      </w: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2021). Performance of goats in a detour and a problem-solving test following long-term cognitive test exposure. </w:t>
      </w:r>
      <w:r w:rsidRPr="00092EC0">
        <w:rPr>
          <w:rFonts w:ascii="Times New Roman" w:hAnsi="Times New Roman" w:cs="Times New Roman"/>
          <w:i/>
          <w:iCs/>
        </w:rPr>
        <w:t>Royal Society Open Science</w:t>
      </w:r>
      <w:r w:rsidRPr="00092EC0">
        <w:rPr>
          <w:rFonts w:ascii="Times New Roman" w:hAnsi="Times New Roman" w:cs="Times New Roman"/>
        </w:rPr>
        <w:t xml:space="preserve">, </w:t>
      </w:r>
      <w:r w:rsidRPr="00092EC0">
        <w:rPr>
          <w:rFonts w:ascii="Times New Roman" w:hAnsi="Times New Roman" w:cs="Times New Roman"/>
          <w:i/>
          <w:iCs/>
        </w:rPr>
        <w:t>8</w:t>
      </w:r>
      <w:r w:rsidRPr="00092EC0">
        <w:rPr>
          <w:rFonts w:ascii="Times New Roman" w:hAnsi="Times New Roman" w:cs="Times New Roman"/>
        </w:rPr>
        <w:t>(10), 210656. https://doi.org/10.1098/rsos.210656</w:t>
      </w:r>
    </w:p>
    <w:p w14:paraId="3CEEDB9D"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Rosenberger, K., </w:t>
      </w:r>
      <w:proofErr w:type="spellStart"/>
      <w:r w:rsidRPr="00092EC0">
        <w:rPr>
          <w:rFonts w:ascii="Times New Roman" w:hAnsi="Times New Roman" w:cs="Times New Roman"/>
        </w:rPr>
        <w:t>Simmler</w:t>
      </w:r>
      <w:proofErr w:type="spellEnd"/>
      <w:r w:rsidRPr="00092EC0">
        <w:rPr>
          <w:rFonts w:ascii="Times New Roman" w:hAnsi="Times New Roman" w:cs="Times New Roman"/>
        </w:rPr>
        <w:t xml:space="preserve">, M., Langbein, J., </w:t>
      </w:r>
      <w:proofErr w:type="spellStart"/>
      <w:r w:rsidRPr="00092EC0">
        <w:rPr>
          <w:rFonts w:ascii="Times New Roman" w:hAnsi="Times New Roman" w:cs="Times New Roman"/>
        </w:rPr>
        <w:t>Nawroth</w:t>
      </w:r>
      <w:proofErr w:type="spellEnd"/>
      <w:r w:rsidRPr="00092EC0">
        <w:rPr>
          <w:rFonts w:ascii="Times New Roman" w:hAnsi="Times New Roman" w:cs="Times New Roman"/>
        </w:rPr>
        <w:t xml:space="preserve">, C., &amp; Keil, N. (2022). Responsiveness of domesticated goats towards various stressors following long-term cognitive test exposure. </w:t>
      </w:r>
      <w:proofErr w:type="spellStart"/>
      <w:r w:rsidRPr="00092EC0">
        <w:rPr>
          <w:rFonts w:ascii="Times New Roman" w:hAnsi="Times New Roman" w:cs="Times New Roman"/>
          <w:i/>
          <w:iCs/>
        </w:rPr>
        <w:t>PeerJ</w:t>
      </w:r>
      <w:proofErr w:type="spellEnd"/>
      <w:r w:rsidRPr="00092EC0">
        <w:rPr>
          <w:rFonts w:ascii="Times New Roman" w:hAnsi="Times New Roman" w:cs="Times New Roman"/>
        </w:rPr>
        <w:t xml:space="preserve">, </w:t>
      </w:r>
      <w:r w:rsidRPr="00092EC0">
        <w:rPr>
          <w:rFonts w:ascii="Times New Roman" w:hAnsi="Times New Roman" w:cs="Times New Roman"/>
          <w:i/>
          <w:iCs/>
        </w:rPr>
        <w:t>10</w:t>
      </w:r>
      <w:r w:rsidRPr="00092EC0">
        <w:rPr>
          <w:rFonts w:ascii="Times New Roman" w:hAnsi="Times New Roman" w:cs="Times New Roman"/>
        </w:rPr>
        <w:t>, e12893. https://doi.org/10.7717/peerj.12893</w:t>
      </w:r>
    </w:p>
    <w:p w14:paraId="326BED7A"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lastRenderedPageBreak/>
        <w:t xml:space="preserve">Rybarczyk, P., Koba, Y., Rushen, J., Tanida, H., &amp; de </w:t>
      </w:r>
      <w:proofErr w:type="spellStart"/>
      <w:r w:rsidRPr="00092EC0">
        <w:rPr>
          <w:rFonts w:ascii="Times New Roman" w:hAnsi="Times New Roman" w:cs="Times New Roman"/>
        </w:rPr>
        <w:t>Passillé</w:t>
      </w:r>
      <w:proofErr w:type="spellEnd"/>
      <w:r w:rsidRPr="00092EC0">
        <w:rPr>
          <w:rFonts w:ascii="Times New Roman" w:hAnsi="Times New Roman" w:cs="Times New Roman"/>
        </w:rPr>
        <w:t xml:space="preserve">, A. M. (2001). Can cows discriminate people by their faces?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74</w:t>
      </w:r>
      <w:r w:rsidRPr="00092EC0">
        <w:rPr>
          <w:rFonts w:ascii="Times New Roman" w:hAnsi="Times New Roman" w:cs="Times New Roman"/>
        </w:rPr>
        <w:t>(3), 175–189. https://doi.org/10.1016/S0168-1591(01)00162-9</w:t>
      </w:r>
    </w:p>
    <w:p w14:paraId="71823A2F"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Saikali, S., </w:t>
      </w:r>
      <w:proofErr w:type="spellStart"/>
      <w:r w:rsidRPr="00092EC0">
        <w:rPr>
          <w:rFonts w:ascii="Times New Roman" w:hAnsi="Times New Roman" w:cs="Times New Roman"/>
        </w:rPr>
        <w:t>Meurice</w:t>
      </w:r>
      <w:proofErr w:type="spellEnd"/>
      <w:r w:rsidRPr="00092EC0">
        <w:rPr>
          <w:rFonts w:ascii="Times New Roman" w:hAnsi="Times New Roman" w:cs="Times New Roman"/>
        </w:rPr>
        <w:t xml:space="preserve">, P., </w:t>
      </w:r>
      <w:proofErr w:type="spellStart"/>
      <w:r w:rsidRPr="00092EC0">
        <w:rPr>
          <w:rFonts w:ascii="Times New Roman" w:hAnsi="Times New Roman" w:cs="Times New Roman"/>
        </w:rPr>
        <w:t>Sauleau</w:t>
      </w:r>
      <w:proofErr w:type="spellEnd"/>
      <w:r w:rsidRPr="00092EC0">
        <w:rPr>
          <w:rFonts w:ascii="Times New Roman" w:hAnsi="Times New Roman" w:cs="Times New Roman"/>
        </w:rPr>
        <w:t xml:space="preserve">, P., </w:t>
      </w:r>
      <w:proofErr w:type="spellStart"/>
      <w:r w:rsidRPr="00092EC0">
        <w:rPr>
          <w:rFonts w:ascii="Times New Roman" w:hAnsi="Times New Roman" w:cs="Times New Roman"/>
        </w:rPr>
        <w:t>Eliat</w:t>
      </w:r>
      <w:proofErr w:type="spellEnd"/>
      <w:r w:rsidRPr="00092EC0">
        <w:rPr>
          <w:rFonts w:ascii="Times New Roman" w:hAnsi="Times New Roman" w:cs="Times New Roman"/>
        </w:rPr>
        <w:t xml:space="preserve">, P.-A., </w:t>
      </w:r>
      <w:proofErr w:type="spellStart"/>
      <w:r w:rsidRPr="00092EC0">
        <w:rPr>
          <w:rFonts w:ascii="Times New Roman" w:hAnsi="Times New Roman" w:cs="Times New Roman"/>
        </w:rPr>
        <w:t>Bellaud</w:t>
      </w:r>
      <w:proofErr w:type="spellEnd"/>
      <w:r w:rsidRPr="00092EC0">
        <w:rPr>
          <w:rFonts w:ascii="Times New Roman" w:hAnsi="Times New Roman" w:cs="Times New Roman"/>
        </w:rPr>
        <w:t xml:space="preserve">, P., </w:t>
      </w:r>
      <w:proofErr w:type="spellStart"/>
      <w:r w:rsidRPr="00092EC0">
        <w:rPr>
          <w:rFonts w:ascii="Times New Roman" w:hAnsi="Times New Roman" w:cs="Times New Roman"/>
        </w:rPr>
        <w:t>Randuineau</w:t>
      </w:r>
      <w:proofErr w:type="spellEnd"/>
      <w:r w:rsidRPr="00092EC0">
        <w:rPr>
          <w:rFonts w:ascii="Times New Roman" w:hAnsi="Times New Roman" w:cs="Times New Roman"/>
        </w:rPr>
        <w:t xml:space="preserve">, G., </w:t>
      </w:r>
      <w:proofErr w:type="spellStart"/>
      <w:r w:rsidRPr="00092EC0">
        <w:rPr>
          <w:rFonts w:ascii="Times New Roman" w:hAnsi="Times New Roman" w:cs="Times New Roman"/>
        </w:rPr>
        <w:t>Vérin</w:t>
      </w:r>
      <w:proofErr w:type="spellEnd"/>
      <w:r w:rsidRPr="00092EC0">
        <w:rPr>
          <w:rFonts w:ascii="Times New Roman" w:hAnsi="Times New Roman" w:cs="Times New Roman"/>
        </w:rPr>
        <w:t xml:space="preserve">, M., &amp; </w:t>
      </w:r>
      <w:proofErr w:type="spellStart"/>
      <w:r w:rsidRPr="00092EC0">
        <w:rPr>
          <w:rFonts w:ascii="Times New Roman" w:hAnsi="Times New Roman" w:cs="Times New Roman"/>
        </w:rPr>
        <w:t>Malbert</w:t>
      </w:r>
      <w:proofErr w:type="spellEnd"/>
      <w:r w:rsidRPr="00092EC0">
        <w:rPr>
          <w:rFonts w:ascii="Times New Roman" w:hAnsi="Times New Roman" w:cs="Times New Roman"/>
        </w:rPr>
        <w:t xml:space="preserve">, C.-H. (2010). A three-dimensional digital segmented and deformable brain atlas of the domestic pig. </w:t>
      </w:r>
      <w:r w:rsidRPr="00092EC0">
        <w:rPr>
          <w:rFonts w:ascii="Times New Roman" w:hAnsi="Times New Roman" w:cs="Times New Roman"/>
          <w:i/>
          <w:iCs/>
        </w:rPr>
        <w:t>Journal of Neuroscience Methods</w:t>
      </w:r>
      <w:r w:rsidRPr="00092EC0">
        <w:rPr>
          <w:rFonts w:ascii="Times New Roman" w:hAnsi="Times New Roman" w:cs="Times New Roman"/>
        </w:rPr>
        <w:t xml:space="preserve">, </w:t>
      </w:r>
      <w:r w:rsidRPr="00092EC0">
        <w:rPr>
          <w:rFonts w:ascii="Times New Roman" w:hAnsi="Times New Roman" w:cs="Times New Roman"/>
          <w:i/>
          <w:iCs/>
        </w:rPr>
        <w:t>192</w:t>
      </w:r>
      <w:r w:rsidRPr="00092EC0">
        <w:rPr>
          <w:rFonts w:ascii="Times New Roman" w:hAnsi="Times New Roman" w:cs="Times New Roman"/>
        </w:rPr>
        <w:t>(1), 102–109. https://doi.org/10.1016/j.jneumeth.2010.07.041</w:t>
      </w:r>
    </w:p>
    <w:p w14:paraId="2BFF0740"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Saito, T., Nemoto, T., Nagase, Y., Kasuya, E., &amp; Sakumoto, R. (2004). Development of a stereotaxic instrument for study of the bovine central nervous system. </w:t>
      </w:r>
      <w:r w:rsidRPr="00092EC0">
        <w:rPr>
          <w:rFonts w:ascii="Times New Roman" w:hAnsi="Times New Roman" w:cs="Times New Roman"/>
          <w:i/>
          <w:iCs/>
        </w:rPr>
        <w:t>Brain Research Bulletin</w:t>
      </w:r>
      <w:r w:rsidRPr="00092EC0">
        <w:rPr>
          <w:rFonts w:ascii="Times New Roman" w:hAnsi="Times New Roman" w:cs="Times New Roman"/>
        </w:rPr>
        <w:t xml:space="preserve">, </w:t>
      </w:r>
      <w:r w:rsidRPr="00092EC0">
        <w:rPr>
          <w:rFonts w:ascii="Times New Roman" w:hAnsi="Times New Roman" w:cs="Times New Roman"/>
          <w:i/>
          <w:iCs/>
        </w:rPr>
        <w:t>62</w:t>
      </w:r>
      <w:r w:rsidRPr="00092EC0">
        <w:rPr>
          <w:rFonts w:ascii="Times New Roman" w:hAnsi="Times New Roman" w:cs="Times New Roman"/>
        </w:rPr>
        <w:t>(5), 369–377. https://doi.org/10.1016/j.brainresbull.2003.07.010</w:t>
      </w:r>
    </w:p>
    <w:p w14:paraId="71C5E48F"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Schuetz, A., Farmer, K., &amp; Krueger, K. (2017). Social learning across species: Horses (Equus caballus) learn from humans by observation.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20</w:t>
      </w:r>
      <w:r w:rsidRPr="00092EC0">
        <w:rPr>
          <w:rFonts w:ascii="Times New Roman" w:hAnsi="Times New Roman" w:cs="Times New Roman"/>
        </w:rPr>
        <w:t>(3), 567–573. https://doi.org/10.1007/s10071-016-1060-8</w:t>
      </w:r>
    </w:p>
    <w:p w14:paraId="4FDE38A3"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Stenfelt, J., Yngvesson, J., Blokhuis, H. J., &amp; Rørvang, M. V. (2022). Dairy cows did not rely on social learning mechanisms when solving a spatial detour task. </w:t>
      </w:r>
      <w:r w:rsidRPr="00092EC0">
        <w:rPr>
          <w:rFonts w:ascii="Times New Roman" w:hAnsi="Times New Roman" w:cs="Times New Roman"/>
          <w:i/>
          <w:iCs/>
        </w:rPr>
        <w:t>Frontiers in Veterinary Science</w:t>
      </w:r>
      <w:r w:rsidRPr="00092EC0">
        <w:rPr>
          <w:rFonts w:ascii="Times New Roman" w:hAnsi="Times New Roman" w:cs="Times New Roman"/>
        </w:rPr>
        <w:t xml:space="preserve">, </w:t>
      </w:r>
      <w:r w:rsidRPr="00092EC0">
        <w:rPr>
          <w:rFonts w:ascii="Times New Roman" w:hAnsi="Times New Roman" w:cs="Times New Roman"/>
          <w:i/>
          <w:iCs/>
        </w:rPr>
        <w:t>9</w:t>
      </w:r>
      <w:r w:rsidRPr="00092EC0">
        <w:rPr>
          <w:rFonts w:ascii="Times New Roman" w:hAnsi="Times New Roman" w:cs="Times New Roman"/>
        </w:rPr>
        <w:t>. https://doi.org/10.3389/fvets.2022.956559</w:t>
      </w:r>
    </w:p>
    <w:p w14:paraId="1B2F9444"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Sunagawa, K., Nagamine, I., Fujino, T., Nakatsu, Y., &amp; </w:t>
      </w:r>
      <w:proofErr w:type="spellStart"/>
      <w:r w:rsidRPr="00092EC0">
        <w:rPr>
          <w:rFonts w:ascii="Times New Roman" w:hAnsi="Times New Roman" w:cs="Times New Roman"/>
        </w:rPr>
        <w:t>Hikosaka</w:t>
      </w:r>
      <w:proofErr w:type="spellEnd"/>
      <w:r w:rsidRPr="00092EC0">
        <w:rPr>
          <w:rFonts w:ascii="Times New Roman" w:hAnsi="Times New Roman" w:cs="Times New Roman"/>
        </w:rPr>
        <w:t xml:space="preserve">, K. (2015). Stereotaxic atlas of the goat brain for an accurate approach to the hypothalamic nuclei. </w:t>
      </w:r>
      <w:r w:rsidRPr="00092EC0">
        <w:rPr>
          <w:rFonts w:ascii="Times New Roman" w:hAnsi="Times New Roman" w:cs="Times New Roman"/>
          <w:i/>
          <w:iCs/>
        </w:rPr>
        <w:t>Physiology &amp; Behavior</w:t>
      </w:r>
      <w:r w:rsidRPr="00092EC0">
        <w:rPr>
          <w:rFonts w:ascii="Times New Roman" w:hAnsi="Times New Roman" w:cs="Times New Roman"/>
        </w:rPr>
        <w:t xml:space="preserve">, </w:t>
      </w:r>
      <w:r w:rsidRPr="00092EC0">
        <w:rPr>
          <w:rFonts w:ascii="Times New Roman" w:hAnsi="Times New Roman" w:cs="Times New Roman"/>
          <w:i/>
          <w:iCs/>
        </w:rPr>
        <w:t>145</w:t>
      </w:r>
      <w:r w:rsidRPr="00092EC0">
        <w:rPr>
          <w:rFonts w:ascii="Times New Roman" w:hAnsi="Times New Roman" w:cs="Times New Roman"/>
        </w:rPr>
        <w:t>, 91–105. https://doi.org/10.1016/j.physbeh.2015.03.030</w:t>
      </w:r>
    </w:p>
    <w:p w14:paraId="0B57C062"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Uller, C., &amp; Lewis, J. (2009). Horses (Equus caballus) select the greater of two quantities in small numerical contrasts. </w:t>
      </w:r>
      <w:r w:rsidRPr="00092EC0">
        <w:rPr>
          <w:rFonts w:ascii="Times New Roman" w:hAnsi="Times New Roman" w:cs="Times New Roman"/>
          <w:i/>
          <w:iCs/>
        </w:rPr>
        <w:t>Animal Cognition</w:t>
      </w:r>
      <w:r w:rsidRPr="00092EC0">
        <w:rPr>
          <w:rFonts w:ascii="Times New Roman" w:hAnsi="Times New Roman" w:cs="Times New Roman"/>
        </w:rPr>
        <w:t xml:space="preserve">, </w:t>
      </w:r>
      <w:r w:rsidRPr="00092EC0">
        <w:rPr>
          <w:rFonts w:ascii="Times New Roman" w:hAnsi="Times New Roman" w:cs="Times New Roman"/>
          <w:i/>
          <w:iCs/>
        </w:rPr>
        <w:t>12</w:t>
      </w:r>
      <w:r w:rsidRPr="00092EC0">
        <w:rPr>
          <w:rFonts w:ascii="Times New Roman" w:hAnsi="Times New Roman" w:cs="Times New Roman"/>
        </w:rPr>
        <w:t>(5), 733–738. https://doi.org/10.1007/s10071-009-0225-0</w:t>
      </w:r>
    </w:p>
    <w:p w14:paraId="407C349C"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van der </w:t>
      </w:r>
      <w:proofErr w:type="spellStart"/>
      <w:r w:rsidRPr="00092EC0">
        <w:rPr>
          <w:rFonts w:ascii="Times New Roman" w:hAnsi="Times New Roman" w:cs="Times New Roman"/>
        </w:rPr>
        <w:t>Staay</w:t>
      </w:r>
      <w:proofErr w:type="spellEnd"/>
      <w:r w:rsidRPr="00092EC0">
        <w:rPr>
          <w:rFonts w:ascii="Times New Roman" w:hAnsi="Times New Roman" w:cs="Times New Roman"/>
        </w:rPr>
        <w:t xml:space="preserve">, F. J., </w:t>
      </w:r>
      <w:proofErr w:type="spellStart"/>
      <w:r w:rsidRPr="00092EC0">
        <w:rPr>
          <w:rFonts w:ascii="Times New Roman" w:hAnsi="Times New Roman" w:cs="Times New Roman"/>
        </w:rPr>
        <w:t>Gieling</w:t>
      </w:r>
      <w:proofErr w:type="spellEnd"/>
      <w:r w:rsidRPr="00092EC0">
        <w:rPr>
          <w:rFonts w:ascii="Times New Roman" w:hAnsi="Times New Roman" w:cs="Times New Roman"/>
        </w:rPr>
        <w:t xml:space="preserve">, E. T., Pinzón, N. E., Nordquist, R. E., &amp; Ohl, F. (2012). The appetitively motivated “cognitive” </w:t>
      </w:r>
      <w:proofErr w:type="spellStart"/>
      <w:r w:rsidRPr="00092EC0">
        <w:rPr>
          <w:rFonts w:ascii="Times New Roman" w:hAnsi="Times New Roman" w:cs="Times New Roman"/>
        </w:rPr>
        <w:t>holeboard</w:t>
      </w:r>
      <w:proofErr w:type="spellEnd"/>
      <w:r w:rsidRPr="00092EC0">
        <w:rPr>
          <w:rFonts w:ascii="Times New Roman" w:hAnsi="Times New Roman" w:cs="Times New Roman"/>
        </w:rPr>
        <w:t xml:space="preserve">: A family of complex spatial discrimination tasks for assessing learning and memory. </w:t>
      </w:r>
      <w:r w:rsidRPr="00092EC0">
        <w:rPr>
          <w:rFonts w:ascii="Times New Roman" w:hAnsi="Times New Roman" w:cs="Times New Roman"/>
          <w:i/>
          <w:iCs/>
        </w:rPr>
        <w:t>Neuroscience &amp; Biobehavioral Reviews</w:t>
      </w:r>
      <w:r w:rsidRPr="00092EC0">
        <w:rPr>
          <w:rFonts w:ascii="Times New Roman" w:hAnsi="Times New Roman" w:cs="Times New Roman"/>
        </w:rPr>
        <w:t xml:space="preserve">, </w:t>
      </w:r>
      <w:r w:rsidRPr="00092EC0">
        <w:rPr>
          <w:rFonts w:ascii="Times New Roman" w:hAnsi="Times New Roman" w:cs="Times New Roman"/>
          <w:i/>
          <w:iCs/>
        </w:rPr>
        <w:t>36</w:t>
      </w:r>
      <w:r w:rsidRPr="00092EC0">
        <w:rPr>
          <w:rFonts w:ascii="Times New Roman" w:hAnsi="Times New Roman" w:cs="Times New Roman"/>
        </w:rPr>
        <w:t>(1), 379–403. https://doi.org/10.1016/j.neubiorev.2011.07.008</w:t>
      </w:r>
    </w:p>
    <w:p w14:paraId="77FB29AC"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van der </w:t>
      </w:r>
      <w:proofErr w:type="spellStart"/>
      <w:r w:rsidRPr="00092EC0">
        <w:rPr>
          <w:rFonts w:ascii="Times New Roman" w:hAnsi="Times New Roman" w:cs="Times New Roman"/>
        </w:rPr>
        <w:t>Staay</w:t>
      </w:r>
      <w:proofErr w:type="spellEnd"/>
      <w:r w:rsidRPr="00092EC0">
        <w:rPr>
          <w:rFonts w:ascii="Times New Roman" w:hAnsi="Times New Roman" w:cs="Times New Roman"/>
        </w:rPr>
        <w:t xml:space="preserve">, F. J., Schuurman, T., Hulst, M., Smits, M., </w:t>
      </w:r>
      <w:proofErr w:type="spellStart"/>
      <w:r w:rsidRPr="00092EC0">
        <w:rPr>
          <w:rFonts w:ascii="Times New Roman" w:hAnsi="Times New Roman" w:cs="Times New Roman"/>
        </w:rPr>
        <w:t>Prickaerts</w:t>
      </w:r>
      <w:proofErr w:type="spellEnd"/>
      <w:r w:rsidRPr="00092EC0">
        <w:rPr>
          <w:rFonts w:ascii="Times New Roman" w:hAnsi="Times New Roman" w:cs="Times New Roman"/>
        </w:rPr>
        <w:t xml:space="preserve">, J., Kenis, G., &amp; Korte, S. M. (2010). Effects of chronic stress: A comparison between tethered and loose sows. </w:t>
      </w:r>
      <w:r w:rsidRPr="00092EC0">
        <w:rPr>
          <w:rFonts w:ascii="Times New Roman" w:hAnsi="Times New Roman" w:cs="Times New Roman"/>
          <w:i/>
          <w:iCs/>
        </w:rPr>
        <w:t>Physiology &amp; Behavior</w:t>
      </w:r>
      <w:r w:rsidRPr="00092EC0">
        <w:rPr>
          <w:rFonts w:ascii="Times New Roman" w:hAnsi="Times New Roman" w:cs="Times New Roman"/>
        </w:rPr>
        <w:t xml:space="preserve">, </w:t>
      </w:r>
      <w:r w:rsidRPr="00092EC0">
        <w:rPr>
          <w:rFonts w:ascii="Times New Roman" w:hAnsi="Times New Roman" w:cs="Times New Roman"/>
          <w:i/>
          <w:iCs/>
        </w:rPr>
        <w:t>100</w:t>
      </w:r>
      <w:r w:rsidRPr="00092EC0">
        <w:rPr>
          <w:rFonts w:ascii="Times New Roman" w:hAnsi="Times New Roman" w:cs="Times New Roman"/>
        </w:rPr>
        <w:t>(2), 154–164. https://doi.org/10.1016/j.physbeh.2010.02.020</w:t>
      </w:r>
    </w:p>
    <w:p w14:paraId="797AA5FD"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Veissier</w:t>
      </w:r>
      <w:proofErr w:type="spellEnd"/>
      <w:r w:rsidRPr="00092EC0">
        <w:rPr>
          <w:rFonts w:ascii="Times New Roman" w:hAnsi="Times New Roman" w:cs="Times New Roman"/>
        </w:rPr>
        <w:t xml:space="preserve">, I. (1993). Observational learning in cattle.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35</w:t>
      </w:r>
      <w:r w:rsidRPr="00092EC0">
        <w:rPr>
          <w:rFonts w:ascii="Times New Roman" w:hAnsi="Times New Roman" w:cs="Times New Roman"/>
        </w:rPr>
        <w:t>(3), 235–243. https://doi.org/10.1016/0168-1591(93)90139-G</w:t>
      </w:r>
    </w:p>
    <w:p w14:paraId="713EDA83"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Veit, A., </w:t>
      </w:r>
      <w:proofErr w:type="spellStart"/>
      <w:r w:rsidRPr="00092EC0">
        <w:rPr>
          <w:rFonts w:ascii="Times New Roman" w:hAnsi="Times New Roman" w:cs="Times New Roman"/>
        </w:rPr>
        <w:t>Wondrak</w:t>
      </w:r>
      <w:proofErr w:type="spellEnd"/>
      <w:r w:rsidRPr="00092EC0">
        <w:rPr>
          <w:rFonts w:ascii="Times New Roman" w:hAnsi="Times New Roman" w:cs="Times New Roman"/>
        </w:rPr>
        <w:t xml:space="preserve">, M., &amp; Huber, L. (2017). Object movement re-enactment in free-ranging Kune </w:t>
      </w:r>
      <w:proofErr w:type="spellStart"/>
      <w:r w:rsidRPr="00092EC0">
        <w:rPr>
          <w:rFonts w:ascii="Times New Roman" w:hAnsi="Times New Roman" w:cs="Times New Roman"/>
        </w:rPr>
        <w:t>Kune</w:t>
      </w:r>
      <w:proofErr w:type="spellEnd"/>
      <w:r w:rsidRPr="00092EC0">
        <w:rPr>
          <w:rFonts w:ascii="Times New Roman" w:hAnsi="Times New Roman" w:cs="Times New Roman"/>
        </w:rPr>
        <w:t xml:space="preserve"> piglets. </w:t>
      </w:r>
      <w:r w:rsidRPr="00092EC0">
        <w:rPr>
          <w:rFonts w:ascii="Times New Roman" w:hAnsi="Times New Roman" w:cs="Times New Roman"/>
          <w:i/>
          <w:iCs/>
        </w:rPr>
        <w:t xml:space="preserve">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rPr>
        <w:t xml:space="preserve">, </w:t>
      </w:r>
      <w:r w:rsidRPr="00092EC0">
        <w:rPr>
          <w:rFonts w:ascii="Times New Roman" w:hAnsi="Times New Roman" w:cs="Times New Roman"/>
          <w:i/>
          <w:iCs/>
        </w:rPr>
        <w:t>132</w:t>
      </w:r>
      <w:r w:rsidRPr="00092EC0">
        <w:rPr>
          <w:rFonts w:ascii="Times New Roman" w:hAnsi="Times New Roman" w:cs="Times New Roman"/>
        </w:rPr>
        <w:t>, 49–59. https://doi.org/10.1016/j.anbehav.2017.08.004</w:t>
      </w:r>
    </w:p>
    <w:p w14:paraId="1351BA52"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Visser, E. K., van Reenen, C. G., van der Werf, J. T. N., Schilder, M. B. H., Knaap, J. H., Barneveld, A., &amp; Blokhuis, H. J. (2002). Heart rate and heart rate variability during a novel object test and a handling test in young horses. </w:t>
      </w:r>
      <w:r w:rsidRPr="00092EC0">
        <w:rPr>
          <w:rFonts w:ascii="Times New Roman" w:hAnsi="Times New Roman" w:cs="Times New Roman"/>
          <w:i/>
          <w:iCs/>
        </w:rPr>
        <w:t>Physiology &amp; Behavior</w:t>
      </w:r>
      <w:r w:rsidRPr="00092EC0">
        <w:rPr>
          <w:rFonts w:ascii="Times New Roman" w:hAnsi="Times New Roman" w:cs="Times New Roman"/>
        </w:rPr>
        <w:t xml:space="preserve">, </w:t>
      </w:r>
      <w:r w:rsidRPr="00092EC0">
        <w:rPr>
          <w:rFonts w:ascii="Times New Roman" w:hAnsi="Times New Roman" w:cs="Times New Roman"/>
          <w:i/>
          <w:iCs/>
        </w:rPr>
        <w:t>76</w:t>
      </w:r>
      <w:r w:rsidRPr="00092EC0">
        <w:rPr>
          <w:rFonts w:ascii="Times New Roman" w:hAnsi="Times New Roman" w:cs="Times New Roman"/>
        </w:rPr>
        <w:t>(2), 289–296. https://doi.org/10.1016/S0031-9384(02)00698-4</w:t>
      </w:r>
    </w:p>
    <w:p w14:paraId="41659077" w14:textId="77777777" w:rsidR="00BE14B6" w:rsidRPr="00092EC0" w:rsidRDefault="00BE14B6" w:rsidP="00BE14B6">
      <w:pPr>
        <w:pStyle w:val="Bibliography"/>
        <w:spacing w:line="240" w:lineRule="auto"/>
        <w:rPr>
          <w:rFonts w:ascii="Times New Roman" w:hAnsi="Times New Roman" w:cs="Times New Roman"/>
        </w:rPr>
      </w:pPr>
      <w:proofErr w:type="spellStart"/>
      <w:r w:rsidRPr="00092EC0">
        <w:rPr>
          <w:rFonts w:ascii="Times New Roman" w:hAnsi="Times New Roman" w:cs="Times New Roman"/>
        </w:rPr>
        <w:t>Wondrak</w:t>
      </w:r>
      <w:proofErr w:type="spellEnd"/>
      <w:r w:rsidRPr="00092EC0">
        <w:rPr>
          <w:rFonts w:ascii="Times New Roman" w:hAnsi="Times New Roman" w:cs="Times New Roman"/>
        </w:rPr>
        <w:t xml:space="preserve">, M., Conzelmann, E., Veit, A., &amp; Huber, L. (2018). Pigs (Sus scrofa </w:t>
      </w:r>
      <w:proofErr w:type="spellStart"/>
      <w:r w:rsidRPr="00092EC0">
        <w:rPr>
          <w:rFonts w:ascii="Times New Roman" w:hAnsi="Times New Roman" w:cs="Times New Roman"/>
        </w:rPr>
        <w:t>domesticus</w:t>
      </w:r>
      <w:proofErr w:type="spellEnd"/>
      <w:r w:rsidRPr="00092EC0">
        <w:rPr>
          <w:rFonts w:ascii="Times New Roman" w:hAnsi="Times New Roman" w:cs="Times New Roman"/>
        </w:rPr>
        <w:t xml:space="preserve">) categorize pictures of human heads. </w:t>
      </w:r>
      <w:r w:rsidRPr="00092EC0">
        <w:rPr>
          <w:rFonts w:ascii="Times New Roman" w:hAnsi="Times New Roman" w:cs="Times New Roman"/>
          <w:i/>
          <w:iCs/>
        </w:rPr>
        <w:t xml:space="preserve">Applied Animal </w:t>
      </w:r>
      <w:proofErr w:type="spellStart"/>
      <w:r w:rsidRPr="00092EC0">
        <w:rPr>
          <w:rFonts w:ascii="Times New Roman" w:hAnsi="Times New Roman" w:cs="Times New Roman"/>
          <w:i/>
          <w:iCs/>
        </w:rPr>
        <w:t>Behaviour</w:t>
      </w:r>
      <w:proofErr w:type="spellEnd"/>
      <w:r w:rsidRPr="00092EC0">
        <w:rPr>
          <w:rFonts w:ascii="Times New Roman" w:hAnsi="Times New Roman" w:cs="Times New Roman"/>
          <w:i/>
          <w:iCs/>
        </w:rPr>
        <w:t xml:space="preserve"> Science</w:t>
      </w:r>
      <w:r w:rsidRPr="00092EC0">
        <w:rPr>
          <w:rFonts w:ascii="Times New Roman" w:hAnsi="Times New Roman" w:cs="Times New Roman"/>
        </w:rPr>
        <w:t xml:space="preserve">, </w:t>
      </w:r>
      <w:r w:rsidRPr="00092EC0">
        <w:rPr>
          <w:rFonts w:ascii="Times New Roman" w:hAnsi="Times New Roman" w:cs="Times New Roman"/>
          <w:i/>
          <w:iCs/>
        </w:rPr>
        <w:t>205</w:t>
      </w:r>
      <w:r w:rsidRPr="00092EC0">
        <w:rPr>
          <w:rFonts w:ascii="Times New Roman" w:hAnsi="Times New Roman" w:cs="Times New Roman"/>
        </w:rPr>
        <w:t>, 19–27. https://doi.org/10.1016/j.applanim.2018.05.009</w:t>
      </w:r>
    </w:p>
    <w:p w14:paraId="7063F34E" w14:textId="77777777" w:rsidR="00BE14B6" w:rsidRPr="00092EC0" w:rsidRDefault="00BE14B6" w:rsidP="00BE14B6">
      <w:pPr>
        <w:pStyle w:val="Bibliography"/>
        <w:spacing w:line="240" w:lineRule="auto"/>
        <w:rPr>
          <w:rFonts w:ascii="Times New Roman" w:hAnsi="Times New Roman" w:cs="Times New Roman"/>
        </w:rPr>
      </w:pPr>
      <w:r w:rsidRPr="00092EC0">
        <w:rPr>
          <w:rFonts w:ascii="Times New Roman" w:hAnsi="Times New Roman" w:cs="Times New Roman"/>
        </w:rPr>
        <w:t xml:space="preserve">Yum, S.-Y., Youn, K.-Y., Choi, W.-J., &amp; Jang, G. (2018). Development of genome engineering technologies in cattle: From random to specific. </w:t>
      </w:r>
      <w:r w:rsidRPr="00092EC0">
        <w:rPr>
          <w:rFonts w:ascii="Times New Roman" w:hAnsi="Times New Roman" w:cs="Times New Roman"/>
          <w:i/>
          <w:iCs/>
        </w:rPr>
        <w:t>Journal of Animal Science and Biotechnology</w:t>
      </w:r>
      <w:r w:rsidRPr="00092EC0">
        <w:rPr>
          <w:rFonts w:ascii="Times New Roman" w:hAnsi="Times New Roman" w:cs="Times New Roman"/>
        </w:rPr>
        <w:t xml:space="preserve">, </w:t>
      </w:r>
      <w:r w:rsidRPr="00092EC0">
        <w:rPr>
          <w:rFonts w:ascii="Times New Roman" w:hAnsi="Times New Roman" w:cs="Times New Roman"/>
          <w:i/>
          <w:iCs/>
        </w:rPr>
        <w:t>9</w:t>
      </w:r>
      <w:r w:rsidRPr="00092EC0">
        <w:rPr>
          <w:rFonts w:ascii="Times New Roman" w:hAnsi="Times New Roman" w:cs="Times New Roman"/>
        </w:rPr>
        <w:t>(1), 16. https://doi.org/10.1186/s40104-018-0232-6</w:t>
      </w:r>
    </w:p>
    <w:p w14:paraId="4579DB84" w14:textId="77777777" w:rsidR="00BE14B6" w:rsidRPr="00554495" w:rsidRDefault="00BE14B6" w:rsidP="00BE14B6">
      <w:pPr>
        <w:spacing w:line="240" w:lineRule="auto"/>
        <w:rPr>
          <w:b/>
          <w:bCs/>
          <w:szCs w:val="22"/>
        </w:rPr>
      </w:pPr>
      <w:r w:rsidRPr="00092EC0">
        <w:rPr>
          <w:b/>
          <w:bCs/>
          <w:szCs w:val="22"/>
        </w:rPr>
        <w:fldChar w:fldCharType="end"/>
      </w:r>
    </w:p>
    <w:p w14:paraId="0533465B" w14:textId="77777777" w:rsidR="00D133E9" w:rsidRDefault="00D133E9"/>
    <w:sectPr w:rsidR="00D133E9" w:rsidSect="00BE14B6">
      <w:headerReference w:type="even" r:id="rId4"/>
      <w:headerReference w:type="default" r:id="rId5"/>
      <w:footerReference w:type="even" r:id="rId6"/>
      <w:footerReference w:type="default" r:id="rId7"/>
      <w:headerReference w:type="first" r:id="rId8"/>
      <w:footerReference w:type="first" r:id="rId9"/>
      <w:pgSz w:w="1222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330A3"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544F0E" w14:textId="77777777" w:rsidR="00000000" w:rsidRDefault="00000000">
    <w:pPr>
      <w:pStyle w:val="Footer"/>
    </w:pPr>
    <w:r>
      <w:tab/>
    </w:r>
    <w:r>
      <w:tab/>
    </w:r>
    <w:r>
      <w:fldChar w:fldCharType="begin"/>
    </w:r>
    <w:r>
      <w:instrText xml:space="preserve"> PAGE   \* MERGEFORMAT </w:instrText>
    </w:r>
    <w:r>
      <w:fldChar w:fldCharType="separate"/>
    </w:r>
    <w:r>
      <w:rPr>
        <w:noProof/>
      </w:rPr>
      <w:t>43</w:t>
    </w:r>
    <w:r>
      <w:fldChar w:fldCharType="end"/>
    </w:r>
    <w:r w:rsidRPr="00E83EEF">
      <w:rPr>
        <w:sz w:val="16"/>
        <w:szCs w:val="16"/>
      </w:rPr>
      <w:t>/</w:t>
    </w:r>
    <w:r w:rsidRPr="00E83EEF">
      <w:rPr>
        <w:sz w:val="16"/>
        <w:szCs w:val="16"/>
      </w:rPr>
      <w:fldChar w:fldCharType="begin"/>
    </w:r>
    <w:r w:rsidRPr="00E83EEF">
      <w:rPr>
        <w:sz w:val="16"/>
        <w:szCs w:val="16"/>
      </w:rPr>
      <w:instrText xml:space="preserve"> NUMPAGES   \* MERGEFORMAT </w:instrText>
    </w:r>
    <w:r w:rsidRPr="00E83EEF">
      <w:rPr>
        <w:sz w:val="16"/>
        <w:szCs w:val="16"/>
      </w:rPr>
      <w:fldChar w:fldCharType="separate"/>
    </w:r>
    <w:r w:rsidRPr="00E83EEF">
      <w:rPr>
        <w:noProof/>
        <w:sz w:val="16"/>
        <w:szCs w:val="16"/>
      </w:rPr>
      <w:t>45</w:t>
    </w:r>
    <w:r w:rsidRPr="00E83EEF">
      <w:rPr>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6E8BA9"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5660261"/>
      <w:docPartObj>
        <w:docPartGallery w:val="Page Numbers (Top of Page)"/>
        <w:docPartUnique/>
      </w:docPartObj>
    </w:sdtPr>
    <w:sdtContent>
      <w:p w14:paraId="6EE72B3F" w14:textId="77777777" w:rsidR="00000000" w:rsidRDefault="00000000" w:rsidP="00F172B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3572F6FD" w14:textId="77777777" w:rsidR="00000000" w:rsidRDefault="00000000" w:rsidP="004A70E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1104815"/>
      <w:docPartObj>
        <w:docPartGallery w:val="Page Numbers (Top of Page)"/>
        <w:docPartUnique/>
      </w:docPartObj>
    </w:sdtPr>
    <w:sdtContent>
      <w:p w14:paraId="6611988F" w14:textId="77777777" w:rsidR="00000000" w:rsidRDefault="00000000" w:rsidP="00F172B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16901F" w14:textId="77777777" w:rsidR="00000000" w:rsidRDefault="00000000" w:rsidP="004A70ED">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77501C"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4B6"/>
    <w:rsid w:val="00051B11"/>
    <w:rsid w:val="00052BF5"/>
    <w:rsid w:val="000A5336"/>
    <w:rsid w:val="000D3024"/>
    <w:rsid w:val="000E0D1E"/>
    <w:rsid w:val="000F1FFA"/>
    <w:rsid w:val="00103645"/>
    <w:rsid w:val="00106185"/>
    <w:rsid w:val="00107590"/>
    <w:rsid w:val="00124649"/>
    <w:rsid w:val="0015476D"/>
    <w:rsid w:val="001C2FD1"/>
    <w:rsid w:val="00212B6D"/>
    <w:rsid w:val="00231731"/>
    <w:rsid w:val="002450A3"/>
    <w:rsid w:val="00246C1A"/>
    <w:rsid w:val="00260684"/>
    <w:rsid w:val="00265D81"/>
    <w:rsid w:val="002672F1"/>
    <w:rsid w:val="00292226"/>
    <w:rsid w:val="00293BC6"/>
    <w:rsid w:val="00296ACE"/>
    <w:rsid w:val="002F7B0D"/>
    <w:rsid w:val="00313173"/>
    <w:rsid w:val="003259CC"/>
    <w:rsid w:val="00363D3E"/>
    <w:rsid w:val="0036697F"/>
    <w:rsid w:val="003721F1"/>
    <w:rsid w:val="00391E21"/>
    <w:rsid w:val="00393AC9"/>
    <w:rsid w:val="003B12DD"/>
    <w:rsid w:val="003E7CC2"/>
    <w:rsid w:val="004001B5"/>
    <w:rsid w:val="0040484D"/>
    <w:rsid w:val="004078CF"/>
    <w:rsid w:val="0041793C"/>
    <w:rsid w:val="00433DB5"/>
    <w:rsid w:val="004436CE"/>
    <w:rsid w:val="004503B6"/>
    <w:rsid w:val="00455A71"/>
    <w:rsid w:val="00456DA8"/>
    <w:rsid w:val="004A6A0F"/>
    <w:rsid w:val="004D4A14"/>
    <w:rsid w:val="004E5135"/>
    <w:rsid w:val="00513EE0"/>
    <w:rsid w:val="00525567"/>
    <w:rsid w:val="005914AA"/>
    <w:rsid w:val="005926B1"/>
    <w:rsid w:val="005A1E3B"/>
    <w:rsid w:val="005F66A2"/>
    <w:rsid w:val="00603B76"/>
    <w:rsid w:val="006068F6"/>
    <w:rsid w:val="00624B69"/>
    <w:rsid w:val="006305C4"/>
    <w:rsid w:val="00660119"/>
    <w:rsid w:val="00671C09"/>
    <w:rsid w:val="00677B22"/>
    <w:rsid w:val="00685C16"/>
    <w:rsid w:val="006A523D"/>
    <w:rsid w:val="006C2621"/>
    <w:rsid w:val="006C3719"/>
    <w:rsid w:val="006C5F1A"/>
    <w:rsid w:val="006F29C2"/>
    <w:rsid w:val="00702043"/>
    <w:rsid w:val="00724A75"/>
    <w:rsid w:val="00727071"/>
    <w:rsid w:val="00777244"/>
    <w:rsid w:val="00793903"/>
    <w:rsid w:val="007B1801"/>
    <w:rsid w:val="007C4268"/>
    <w:rsid w:val="007D7D85"/>
    <w:rsid w:val="007E7144"/>
    <w:rsid w:val="007F0FB9"/>
    <w:rsid w:val="007F1AA0"/>
    <w:rsid w:val="008009E8"/>
    <w:rsid w:val="00804361"/>
    <w:rsid w:val="00852FE5"/>
    <w:rsid w:val="008A04A9"/>
    <w:rsid w:val="00932B43"/>
    <w:rsid w:val="0096067D"/>
    <w:rsid w:val="00964B68"/>
    <w:rsid w:val="00970AE7"/>
    <w:rsid w:val="00972F02"/>
    <w:rsid w:val="009822BB"/>
    <w:rsid w:val="009828A4"/>
    <w:rsid w:val="009A1BC0"/>
    <w:rsid w:val="009B13E2"/>
    <w:rsid w:val="009B53B9"/>
    <w:rsid w:val="009C62CF"/>
    <w:rsid w:val="009D3397"/>
    <w:rsid w:val="009D39C7"/>
    <w:rsid w:val="009D6FF3"/>
    <w:rsid w:val="009F30B4"/>
    <w:rsid w:val="009F64EF"/>
    <w:rsid w:val="00A0708F"/>
    <w:rsid w:val="00A13DC2"/>
    <w:rsid w:val="00A224E9"/>
    <w:rsid w:val="00A34FAA"/>
    <w:rsid w:val="00A5482E"/>
    <w:rsid w:val="00A566EF"/>
    <w:rsid w:val="00A6007D"/>
    <w:rsid w:val="00A76177"/>
    <w:rsid w:val="00A81487"/>
    <w:rsid w:val="00A81B87"/>
    <w:rsid w:val="00A912B9"/>
    <w:rsid w:val="00A91845"/>
    <w:rsid w:val="00A93734"/>
    <w:rsid w:val="00AA0A20"/>
    <w:rsid w:val="00AB6A18"/>
    <w:rsid w:val="00AC4C4D"/>
    <w:rsid w:val="00AD0466"/>
    <w:rsid w:val="00B125CF"/>
    <w:rsid w:val="00B20B28"/>
    <w:rsid w:val="00B30ED3"/>
    <w:rsid w:val="00B63121"/>
    <w:rsid w:val="00B665C0"/>
    <w:rsid w:val="00B70CE8"/>
    <w:rsid w:val="00B93AD2"/>
    <w:rsid w:val="00BC0B0E"/>
    <w:rsid w:val="00BD1DEE"/>
    <w:rsid w:val="00BE14B6"/>
    <w:rsid w:val="00BE1F2C"/>
    <w:rsid w:val="00BE7F2D"/>
    <w:rsid w:val="00C03EC2"/>
    <w:rsid w:val="00C13C8B"/>
    <w:rsid w:val="00C37DE4"/>
    <w:rsid w:val="00C5186D"/>
    <w:rsid w:val="00C763CB"/>
    <w:rsid w:val="00C82102"/>
    <w:rsid w:val="00CC49D5"/>
    <w:rsid w:val="00CD7EA5"/>
    <w:rsid w:val="00CE4725"/>
    <w:rsid w:val="00CE7E74"/>
    <w:rsid w:val="00CF6805"/>
    <w:rsid w:val="00D1330E"/>
    <w:rsid w:val="00D133E9"/>
    <w:rsid w:val="00D163DC"/>
    <w:rsid w:val="00D22808"/>
    <w:rsid w:val="00D34EE8"/>
    <w:rsid w:val="00D50C7B"/>
    <w:rsid w:val="00D66218"/>
    <w:rsid w:val="00D6785A"/>
    <w:rsid w:val="00DA2882"/>
    <w:rsid w:val="00DB3B8F"/>
    <w:rsid w:val="00DB44BE"/>
    <w:rsid w:val="00DD59C4"/>
    <w:rsid w:val="00DF72C0"/>
    <w:rsid w:val="00E00B71"/>
    <w:rsid w:val="00E20280"/>
    <w:rsid w:val="00E22E88"/>
    <w:rsid w:val="00E30678"/>
    <w:rsid w:val="00E54FC7"/>
    <w:rsid w:val="00E62703"/>
    <w:rsid w:val="00E849DC"/>
    <w:rsid w:val="00E920F6"/>
    <w:rsid w:val="00EA47B3"/>
    <w:rsid w:val="00EC5825"/>
    <w:rsid w:val="00EC5C98"/>
    <w:rsid w:val="00EE0509"/>
    <w:rsid w:val="00EE7CE5"/>
    <w:rsid w:val="00F030C8"/>
    <w:rsid w:val="00F032AD"/>
    <w:rsid w:val="00F22495"/>
    <w:rsid w:val="00F35B61"/>
    <w:rsid w:val="00F61FE9"/>
    <w:rsid w:val="00FA1BAF"/>
    <w:rsid w:val="00FA47B8"/>
    <w:rsid w:val="00FA7E60"/>
    <w:rsid w:val="00FB43C2"/>
    <w:rsid w:val="00FB4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9F9BE5"/>
  <w15:chartTrackingRefBased/>
  <w15:docId w15:val="{807CCB92-4FD7-6A4D-B5E4-40835CED4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4B6"/>
    <w:pPr>
      <w:spacing w:after="0" w:line="480" w:lineRule="auto"/>
    </w:pPr>
    <w:rPr>
      <w:rFonts w:ascii="Times New Roman" w:eastAsia="Times New Roman" w:hAnsi="Times New Roman" w:cs="Times New Roman"/>
      <w:kern w:val="0"/>
      <w:sz w:val="22"/>
      <w14:ligatures w14:val="none"/>
    </w:rPr>
  </w:style>
  <w:style w:type="paragraph" w:styleId="Heading1">
    <w:name w:val="heading 1"/>
    <w:basedOn w:val="Normal"/>
    <w:next w:val="Normal"/>
    <w:link w:val="Heading1Char"/>
    <w:uiPriority w:val="9"/>
    <w:qFormat/>
    <w:rsid w:val="00BE14B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E14B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E14B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E14B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BE14B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BE14B6"/>
    <w:pPr>
      <w:keepNext/>
      <w:keepLines/>
      <w:spacing w:before="40" w:line="278" w:lineRule="auto"/>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BE14B6"/>
    <w:pPr>
      <w:keepNext/>
      <w:keepLines/>
      <w:spacing w:before="40" w:line="278" w:lineRule="auto"/>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BE14B6"/>
    <w:pPr>
      <w:keepNext/>
      <w:keepLines/>
      <w:spacing w:line="278" w:lineRule="auto"/>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BE14B6"/>
    <w:pPr>
      <w:keepNext/>
      <w:keepLines/>
      <w:spacing w:line="278" w:lineRule="auto"/>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4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14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14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14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14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14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14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14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14B6"/>
    <w:rPr>
      <w:rFonts w:eastAsiaTheme="majorEastAsia" w:cstheme="majorBidi"/>
      <w:color w:val="272727" w:themeColor="text1" w:themeTint="D8"/>
    </w:rPr>
  </w:style>
  <w:style w:type="paragraph" w:styleId="Title">
    <w:name w:val="Title"/>
    <w:basedOn w:val="Normal"/>
    <w:next w:val="Normal"/>
    <w:link w:val="TitleChar"/>
    <w:uiPriority w:val="10"/>
    <w:qFormat/>
    <w:rsid w:val="00BE14B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E14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14B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E14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14B6"/>
    <w:pPr>
      <w:spacing w:before="160" w:after="160" w:line="278" w:lineRule="auto"/>
      <w:jc w:val="center"/>
    </w:pPr>
    <w:rPr>
      <w:rFonts w:asciiTheme="minorHAnsi" w:eastAsiaTheme="minorHAnsi" w:hAnsiTheme="minorHAnsi"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BE14B6"/>
    <w:rPr>
      <w:i/>
      <w:iCs/>
      <w:color w:val="404040" w:themeColor="text1" w:themeTint="BF"/>
    </w:rPr>
  </w:style>
  <w:style w:type="paragraph" w:styleId="ListParagraph">
    <w:name w:val="List Paragraph"/>
    <w:basedOn w:val="Normal"/>
    <w:uiPriority w:val="34"/>
    <w:qFormat/>
    <w:rsid w:val="00BE14B6"/>
    <w:pPr>
      <w:spacing w:after="160" w:line="278" w:lineRule="auto"/>
      <w:ind w:left="720"/>
      <w:contextualSpacing/>
    </w:pPr>
    <w:rPr>
      <w:rFonts w:asciiTheme="minorHAnsi" w:eastAsiaTheme="minorHAnsi" w:hAnsiTheme="minorHAnsi" w:cstheme="minorBidi"/>
      <w:kern w:val="2"/>
      <w:sz w:val="24"/>
      <w14:ligatures w14:val="standardContextual"/>
    </w:rPr>
  </w:style>
  <w:style w:type="character" w:styleId="IntenseEmphasis">
    <w:name w:val="Intense Emphasis"/>
    <w:basedOn w:val="DefaultParagraphFont"/>
    <w:uiPriority w:val="21"/>
    <w:qFormat/>
    <w:rsid w:val="00BE14B6"/>
    <w:rPr>
      <w:i/>
      <w:iCs/>
      <w:color w:val="0F4761" w:themeColor="accent1" w:themeShade="BF"/>
    </w:rPr>
  </w:style>
  <w:style w:type="paragraph" w:styleId="IntenseQuote">
    <w:name w:val="Intense Quote"/>
    <w:basedOn w:val="Normal"/>
    <w:next w:val="Normal"/>
    <w:link w:val="IntenseQuoteChar"/>
    <w:uiPriority w:val="30"/>
    <w:qFormat/>
    <w:rsid w:val="00BE14B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BE14B6"/>
    <w:rPr>
      <w:i/>
      <w:iCs/>
      <w:color w:val="0F4761" w:themeColor="accent1" w:themeShade="BF"/>
    </w:rPr>
  </w:style>
  <w:style w:type="character" w:styleId="IntenseReference">
    <w:name w:val="Intense Reference"/>
    <w:basedOn w:val="DefaultParagraphFont"/>
    <w:uiPriority w:val="32"/>
    <w:qFormat/>
    <w:rsid w:val="00BE14B6"/>
    <w:rPr>
      <w:b/>
      <w:bCs/>
      <w:smallCaps/>
      <w:color w:val="0F4761" w:themeColor="accent1" w:themeShade="BF"/>
      <w:spacing w:val="5"/>
    </w:rPr>
  </w:style>
  <w:style w:type="paragraph" w:styleId="Bibliography">
    <w:name w:val="Bibliography"/>
    <w:basedOn w:val="Normal"/>
    <w:next w:val="Normal"/>
    <w:uiPriority w:val="37"/>
    <w:unhideWhenUsed/>
    <w:rsid w:val="00BE14B6"/>
    <w:pPr>
      <w:ind w:left="720" w:hanging="720"/>
    </w:pPr>
    <w:rPr>
      <w:rFonts w:asciiTheme="minorHAnsi" w:eastAsiaTheme="minorEastAsia" w:hAnsiTheme="minorHAnsi" w:cstheme="minorBidi"/>
      <w:kern w:val="2"/>
      <w:szCs w:val="22"/>
      <w14:ligatures w14:val="standardContextual"/>
    </w:rPr>
  </w:style>
  <w:style w:type="paragraph" w:styleId="Header">
    <w:name w:val="header"/>
    <w:basedOn w:val="Normal"/>
    <w:link w:val="HeaderChar"/>
    <w:uiPriority w:val="99"/>
    <w:unhideWhenUsed/>
    <w:rsid w:val="00BE14B6"/>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BE14B6"/>
    <w:rPr>
      <w:rFonts w:eastAsiaTheme="minorEastAsia"/>
      <w:sz w:val="22"/>
    </w:rPr>
  </w:style>
  <w:style w:type="paragraph" w:styleId="Footer">
    <w:name w:val="footer"/>
    <w:basedOn w:val="Normal"/>
    <w:link w:val="FooterChar"/>
    <w:uiPriority w:val="99"/>
    <w:unhideWhenUsed/>
    <w:rsid w:val="00BE14B6"/>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BE14B6"/>
    <w:rPr>
      <w:rFonts w:eastAsiaTheme="minorEastAsia"/>
      <w:sz w:val="22"/>
    </w:rPr>
  </w:style>
  <w:style w:type="character" w:styleId="PageNumber">
    <w:name w:val="page number"/>
    <w:basedOn w:val="DefaultParagraphFont"/>
    <w:uiPriority w:val="99"/>
    <w:semiHidden/>
    <w:unhideWhenUsed/>
    <w:rsid w:val="00BE14B6"/>
  </w:style>
  <w:style w:type="character" w:styleId="LineNumber">
    <w:name w:val="line number"/>
    <w:basedOn w:val="DefaultParagraphFont"/>
    <w:uiPriority w:val="99"/>
    <w:semiHidden/>
    <w:unhideWhenUsed/>
    <w:rsid w:val="00BE14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7532</Words>
  <Characters>270937</Characters>
  <Application>Microsoft Office Word</Application>
  <DocSecurity>0</DocSecurity>
  <Lines>2257</Lines>
  <Paragraphs>635</Paragraphs>
  <ScaleCrop>false</ScaleCrop>
  <Company/>
  <LinksUpToDate>false</LinksUpToDate>
  <CharactersWithSpaces>317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 </dc:creator>
  <cp:keywords/>
  <dc:description/>
  <cp:lastModifiedBy>Author </cp:lastModifiedBy>
  <cp:revision>1</cp:revision>
  <dcterms:created xsi:type="dcterms:W3CDTF">2025-07-15T01:16:00Z</dcterms:created>
  <dcterms:modified xsi:type="dcterms:W3CDTF">2025-07-15T01:17:00Z</dcterms:modified>
</cp:coreProperties>
</file>